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299" w:rsidRPr="00B22299" w:rsidRDefault="00B22299" w:rsidP="00372873">
      <w:pPr>
        <w:suppressLineNumbers/>
        <w:spacing w:line="480" w:lineRule="auto"/>
        <w:jc w:val="center"/>
        <w:rPr>
          <w:rFonts w:cs="Times New Roman"/>
          <w:b/>
          <w:sz w:val="28"/>
          <w:szCs w:val="24"/>
        </w:rPr>
      </w:pPr>
      <w:r w:rsidRPr="00B22299">
        <w:rPr>
          <w:rFonts w:cs="Times New Roman"/>
          <w:b/>
          <w:sz w:val="28"/>
          <w:szCs w:val="28"/>
        </w:rPr>
        <w:t>Aligning</w:t>
      </w:r>
      <w:r w:rsidRPr="00B22299">
        <w:rPr>
          <w:rFonts w:cs="Times New Roman"/>
          <w:b/>
          <w:sz w:val="28"/>
          <w:szCs w:val="24"/>
        </w:rPr>
        <w:t xml:space="preserve"> Environmental Sustainability, Health Outcomes and Affordability in</w:t>
      </w:r>
      <w:r w:rsidRPr="00B22299">
        <w:rPr>
          <w:rFonts w:cs="Times New Roman"/>
          <w:b/>
          <w:i/>
          <w:sz w:val="28"/>
          <w:szCs w:val="24"/>
        </w:rPr>
        <w:t xml:space="preserve"> </w:t>
      </w:r>
      <w:r w:rsidR="00372873">
        <w:rPr>
          <w:rFonts w:cs="Times New Roman"/>
          <w:b/>
          <w:sz w:val="28"/>
          <w:szCs w:val="24"/>
        </w:rPr>
        <w:t>Diet Quality</w:t>
      </w:r>
      <w:r w:rsidRPr="00B22299">
        <w:rPr>
          <w:rFonts w:cs="Times New Roman"/>
          <w:b/>
          <w:sz w:val="28"/>
          <w:szCs w:val="24"/>
        </w:rPr>
        <w:t>: A Systematic Review</w:t>
      </w:r>
    </w:p>
    <w:p w:rsidR="00927FFC" w:rsidRDefault="00927FFC" w:rsidP="00372873">
      <w:pPr>
        <w:jc w:val="center"/>
        <w:rPr>
          <w:sz w:val="28"/>
        </w:rPr>
      </w:pPr>
      <w:r w:rsidRPr="00927FFC">
        <w:rPr>
          <w:sz w:val="28"/>
        </w:rPr>
        <w:t xml:space="preserve">Clarissa L Leydon, Ursula M Leonard, </w:t>
      </w:r>
      <w:proofErr w:type="spellStart"/>
      <w:r w:rsidRPr="00927FFC">
        <w:rPr>
          <w:sz w:val="28"/>
        </w:rPr>
        <w:t>Sinéad</w:t>
      </w:r>
      <w:proofErr w:type="spellEnd"/>
      <w:r w:rsidRPr="00927FFC">
        <w:rPr>
          <w:sz w:val="28"/>
        </w:rPr>
        <w:t xml:space="preserve"> N McCarthy, and </w:t>
      </w:r>
      <w:proofErr w:type="spellStart"/>
      <w:r w:rsidRPr="00927FFC">
        <w:rPr>
          <w:sz w:val="28"/>
        </w:rPr>
        <w:t>Janas</w:t>
      </w:r>
      <w:proofErr w:type="spellEnd"/>
      <w:r w:rsidRPr="00927FFC">
        <w:rPr>
          <w:sz w:val="28"/>
        </w:rPr>
        <w:t xml:space="preserve"> M Harrington</w:t>
      </w:r>
    </w:p>
    <w:p w:rsidR="00372873" w:rsidRPr="00927FFC" w:rsidRDefault="00372873" w:rsidP="00372873">
      <w:pPr>
        <w:jc w:val="center"/>
        <w:rPr>
          <w:sz w:val="28"/>
        </w:rPr>
      </w:pPr>
    </w:p>
    <w:p w:rsidR="00C61011" w:rsidRDefault="00927FFC" w:rsidP="008B10FC">
      <w:pPr>
        <w:jc w:val="center"/>
        <w:rPr>
          <w:b/>
          <w:i/>
          <w:sz w:val="28"/>
        </w:rPr>
      </w:pPr>
      <w:r>
        <w:rPr>
          <w:b/>
          <w:i/>
          <w:sz w:val="28"/>
        </w:rPr>
        <w:t xml:space="preserve">Online </w:t>
      </w:r>
      <w:r w:rsidR="005946EE" w:rsidRPr="008B10FC">
        <w:rPr>
          <w:b/>
          <w:i/>
          <w:sz w:val="28"/>
        </w:rPr>
        <w:t>Supplementary Material</w:t>
      </w:r>
    </w:p>
    <w:p w:rsidR="00D124A3" w:rsidRDefault="00D124A3" w:rsidP="008B10FC">
      <w:pPr>
        <w:jc w:val="center"/>
        <w:rPr>
          <w:b/>
          <w:i/>
          <w:sz w:val="28"/>
        </w:rPr>
      </w:pPr>
    </w:p>
    <w:p w:rsidR="00D124A3" w:rsidRPr="008B10FC" w:rsidRDefault="00D124A3" w:rsidP="008B10FC">
      <w:pPr>
        <w:jc w:val="center"/>
        <w:rPr>
          <w:b/>
          <w:i/>
          <w:sz w:val="28"/>
        </w:rPr>
      </w:pPr>
    </w:p>
    <w:p w:rsidR="008B10FC" w:rsidRPr="008B10FC" w:rsidRDefault="008B10FC" w:rsidP="00C61011"/>
    <w:sdt>
      <w:sdtPr>
        <w:rPr>
          <w:rFonts w:ascii="Times New Roman" w:eastAsiaTheme="minorHAnsi" w:hAnsi="Times New Roman" w:cstheme="minorBidi"/>
          <w:color w:val="auto"/>
          <w:sz w:val="22"/>
          <w:szCs w:val="22"/>
          <w:lang w:val="en-IE"/>
        </w:rPr>
        <w:id w:val="304589697"/>
        <w:docPartObj>
          <w:docPartGallery w:val="Table of Contents"/>
          <w:docPartUnique/>
        </w:docPartObj>
      </w:sdtPr>
      <w:sdtEndPr>
        <w:rPr>
          <w:b/>
          <w:bCs/>
          <w:noProof/>
        </w:rPr>
      </w:sdtEndPr>
      <w:sdtContent>
        <w:p w:rsidR="008B10FC" w:rsidRDefault="008B10FC">
          <w:pPr>
            <w:pStyle w:val="TOCHeading"/>
            <w:rPr>
              <w:rFonts w:ascii="Times New Roman" w:hAnsi="Times New Roman" w:cs="Times New Roman"/>
              <w:b/>
              <w:color w:val="auto"/>
              <w:sz w:val="24"/>
            </w:rPr>
          </w:pPr>
          <w:r w:rsidRPr="00EC64F5">
            <w:rPr>
              <w:rFonts w:ascii="Times New Roman" w:hAnsi="Times New Roman" w:cs="Times New Roman"/>
              <w:b/>
              <w:color w:val="auto"/>
              <w:sz w:val="24"/>
            </w:rPr>
            <w:t>Table of Contents</w:t>
          </w:r>
        </w:p>
        <w:p w:rsidR="00D124A3" w:rsidRPr="00D124A3" w:rsidRDefault="00D124A3" w:rsidP="00D124A3">
          <w:pPr>
            <w:rPr>
              <w:lang w:val="en-US"/>
            </w:rPr>
          </w:pPr>
        </w:p>
        <w:p w:rsidR="004C6E71" w:rsidRDefault="008B10FC">
          <w:pPr>
            <w:pStyle w:val="TOC1"/>
            <w:tabs>
              <w:tab w:val="right" w:leader="dot" w:pos="9016"/>
            </w:tabs>
            <w:rPr>
              <w:rFonts w:asciiTheme="minorHAnsi" w:eastAsiaTheme="minorEastAsia" w:hAnsiTheme="minorHAnsi"/>
              <w:noProof/>
              <w:lang w:eastAsia="en-IE"/>
            </w:rPr>
          </w:pPr>
          <w:r>
            <w:fldChar w:fldCharType="begin"/>
          </w:r>
          <w:r>
            <w:instrText xml:space="preserve"> TOC \o "1-3" \h \z \u </w:instrText>
          </w:r>
          <w:r>
            <w:fldChar w:fldCharType="separate"/>
          </w:r>
          <w:hyperlink w:anchor="_Toc144136133" w:history="1">
            <w:r w:rsidR="004C6E71" w:rsidRPr="00C75D73">
              <w:rPr>
                <w:rStyle w:val="Hyperlink"/>
                <w:b/>
                <w:noProof/>
              </w:rPr>
              <w:t>PRISMA 2020 Abstract Checklist</w:t>
            </w:r>
            <w:r w:rsidR="004C6E71">
              <w:rPr>
                <w:noProof/>
                <w:webHidden/>
              </w:rPr>
              <w:tab/>
            </w:r>
            <w:r w:rsidR="004C6E71">
              <w:rPr>
                <w:noProof/>
                <w:webHidden/>
              </w:rPr>
              <w:fldChar w:fldCharType="begin"/>
            </w:r>
            <w:r w:rsidR="004C6E71">
              <w:rPr>
                <w:noProof/>
                <w:webHidden/>
              </w:rPr>
              <w:instrText xml:space="preserve"> PAGEREF _Toc144136133 \h </w:instrText>
            </w:r>
            <w:r w:rsidR="004C6E71">
              <w:rPr>
                <w:noProof/>
                <w:webHidden/>
              </w:rPr>
            </w:r>
            <w:r w:rsidR="004C6E71">
              <w:rPr>
                <w:noProof/>
                <w:webHidden/>
              </w:rPr>
              <w:fldChar w:fldCharType="separate"/>
            </w:r>
            <w:r w:rsidR="004C6E71">
              <w:rPr>
                <w:noProof/>
                <w:webHidden/>
              </w:rPr>
              <w:t>2</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4" w:history="1">
            <w:r w:rsidR="004C6E71" w:rsidRPr="00C75D73">
              <w:rPr>
                <w:rStyle w:val="Hyperlink"/>
                <w:b/>
                <w:noProof/>
              </w:rPr>
              <w:t>PRISMA 2020 Checklist</w:t>
            </w:r>
            <w:r w:rsidR="004C6E71">
              <w:rPr>
                <w:noProof/>
                <w:webHidden/>
              </w:rPr>
              <w:tab/>
            </w:r>
            <w:r w:rsidR="004C6E71">
              <w:rPr>
                <w:noProof/>
                <w:webHidden/>
              </w:rPr>
              <w:fldChar w:fldCharType="begin"/>
            </w:r>
            <w:r w:rsidR="004C6E71">
              <w:rPr>
                <w:noProof/>
                <w:webHidden/>
              </w:rPr>
              <w:instrText xml:space="preserve"> PAGEREF _Toc144136134 \h </w:instrText>
            </w:r>
            <w:r w:rsidR="004C6E71">
              <w:rPr>
                <w:noProof/>
                <w:webHidden/>
              </w:rPr>
            </w:r>
            <w:r w:rsidR="004C6E71">
              <w:rPr>
                <w:noProof/>
                <w:webHidden/>
              </w:rPr>
              <w:fldChar w:fldCharType="separate"/>
            </w:r>
            <w:r w:rsidR="004C6E71">
              <w:rPr>
                <w:noProof/>
                <w:webHidden/>
              </w:rPr>
              <w:t>3</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5" w:history="1">
            <w:r w:rsidR="004C6E71" w:rsidRPr="00C75D73">
              <w:rPr>
                <w:rStyle w:val="Hyperlink"/>
                <w:rFonts w:cs="Times New Roman"/>
                <w:b/>
                <w:noProof/>
              </w:rPr>
              <w:t>Table S1 Database Search Terms</w:t>
            </w:r>
            <w:r w:rsidR="004C6E71">
              <w:rPr>
                <w:noProof/>
                <w:webHidden/>
              </w:rPr>
              <w:tab/>
            </w:r>
            <w:r w:rsidR="004C6E71">
              <w:rPr>
                <w:noProof/>
                <w:webHidden/>
              </w:rPr>
              <w:fldChar w:fldCharType="begin"/>
            </w:r>
            <w:r w:rsidR="004C6E71">
              <w:rPr>
                <w:noProof/>
                <w:webHidden/>
              </w:rPr>
              <w:instrText xml:space="preserve"> PAGEREF _Toc144136135 \h </w:instrText>
            </w:r>
            <w:r w:rsidR="004C6E71">
              <w:rPr>
                <w:noProof/>
                <w:webHidden/>
              </w:rPr>
            </w:r>
            <w:r w:rsidR="004C6E71">
              <w:rPr>
                <w:noProof/>
                <w:webHidden/>
              </w:rPr>
              <w:fldChar w:fldCharType="separate"/>
            </w:r>
            <w:r w:rsidR="004C6E71">
              <w:rPr>
                <w:noProof/>
                <w:webHidden/>
              </w:rPr>
              <w:t>7</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6" w:history="1">
            <w:r w:rsidR="004C6E71" w:rsidRPr="00C75D73">
              <w:rPr>
                <w:rStyle w:val="Hyperlink"/>
                <w:b/>
                <w:noProof/>
              </w:rPr>
              <w:t>Description of Diet Quality Metrics</w:t>
            </w:r>
            <w:r w:rsidR="004C6E71">
              <w:rPr>
                <w:noProof/>
                <w:webHidden/>
              </w:rPr>
              <w:tab/>
            </w:r>
            <w:r w:rsidR="004C6E71">
              <w:rPr>
                <w:noProof/>
                <w:webHidden/>
              </w:rPr>
              <w:fldChar w:fldCharType="begin"/>
            </w:r>
            <w:r w:rsidR="004C6E71">
              <w:rPr>
                <w:noProof/>
                <w:webHidden/>
              </w:rPr>
              <w:instrText xml:space="preserve"> PAGEREF _Toc144136136 \h </w:instrText>
            </w:r>
            <w:r w:rsidR="004C6E71">
              <w:rPr>
                <w:noProof/>
                <w:webHidden/>
              </w:rPr>
            </w:r>
            <w:r w:rsidR="004C6E71">
              <w:rPr>
                <w:noProof/>
                <w:webHidden/>
              </w:rPr>
              <w:fldChar w:fldCharType="separate"/>
            </w:r>
            <w:r w:rsidR="004C6E71">
              <w:rPr>
                <w:noProof/>
                <w:webHidden/>
              </w:rPr>
              <w:t>11</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7" w:history="1">
            <w:r w:rsidR="004C6E71" w:rsidRPr="00C75D73">
              <w:rPr>
                <w:rStyle w:val="Hyperlink"/>
                <w:b/>
                <w:noProof/>
              </w:rPr>
              <w:t>Table S2 AXIS Critical Appraisal of Cross-Sectional Studies</w:t>
            </w:r>
            <w:r w:rsidR="004C6E71">
              <w:rPr>
                <w:noProof/>
                <w:webHidden/>
              </w:rPr>
              <w:tab/>
            </w:r>
            <w:r w:rsidR="004C6E71">
              <w:rPr>
                <w:noProof/>
                <w:webHidden/>
              </w:rPr>
              <w:fldChar w:fldCharType="begin"/>
            </w:r>
            <w:r w:rsidR="004C6E71">
              <w:rPr>
                <w:noProof/>
                <w:webHidden/>
              </w:rPr>
              <w:instrText xml:space="preserve"> PAGEREF _Toc144136137 \h </w:instrText>
            </w:r>
            <w:r w:rsidR="004C6E71">
              <w:rPr>
                <w:noProof/>
                <w:webHidden/>
              </w:rPr>
            </w:r>
            <w:r w:rsidR="004C6E71">
              <w:rPr>
                <w:noProof/>
                <w:webHidden/>
              </w:rPr>
              <w:fldChar w:fldCharType="separate"/>
            </w:r>
            <w:r w:rsidR="004C6E71">
              <w:rPr>
                <w:noProof/>
                <w:webHidden/>
              </w:rPr>
              <w:t>17</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8" w:history="1">
            <w:r w:rsidR="004C6E71" w:rsidRPr="00C75D73">
              <w:rPr>
                <w:rStyle w:val="Hyperlink"/>
                <w:b/>
                <w:noProof/>
              </w:rPr>
              <w:t>Table S3 NIH Quality Assessment Tool for Observational Cohort and Cross-sectional Studies</w:t>
            </w:r>
            <w:r w:rsidR="004C6E71">
              <w:rPr>
                <w:noProof/>
                <w:webHidden/>
              </w:rPr>
              <w:tab/>
            </w:r>
            <w:r w:rsidR="004C6E71">
              <w:rPr>
                <w:noProof/>
                <w:webHidden/>
              </w:rPr>
              <w:fldChar w:fldCharType="begin"/>
            </w:r>
            <w:r w:rsidR="004C6E71">
              <w:rPr>
                <w:noProof/>
                <w:webHidden/>
              </w:rPr>
              <w:instrText xml:space="preserve"> PAGEREF _Toc144136138 \h </w:instrText>
            </w:r>
            <w:r w:rsidR="004C6E71">
              <w:rPr>
                <w:noProof/>
                <w:webHidden/>
              </w:rPr>
            </w:r>
            <w:r w:rsidR="004C6E71">
              <w:rPr>
                <w:noProof/>
                <w:webHidden/>
              </w:rPr>
              <w:fldChar w:fldCharType="separate"/>
            </w:r>
            <w:r w:rsidR="004C6E71">
              <w:rPr>
                <w:noProof/>
                <w:webHidden/>
              </w:rPr>
              <w:t>19</w:t>
            </w:r>
            <w:r w:rsidR="004C6E71">
              <w:rPr>
                <w:noProof/>
                <w:webHidden/>
              </w:rPr>
              <w:fldChar w:fldCharType="end"/>
            </w:r>
          </w:hyperlink>
        </w:p>
        <w:p w:rsidR="004C6E71" w:rsidRDefault="00F114C6">
          <w:pPr>
            <w:pStyle w:val="TOC1"/>
            <w:tabs>
              <w:tab w:val="right" w:leader="dot" w:pos="9016"/>
            </w:tabs>
            <w:rPr>
              <w:rFonts w:asciiTheme="minorHAnsi" w:eastAsiaTheme="minorEastAsia" w:hAnsiTheme="minorHAnsi"/>
              <w:noProof/>
              <w:lang w:eastAsia="en-IE"/>
            </w:rPr>
          </w:pPr>
          <w:hyperlink w:anchor="_Toc144136139" w:history="1">
            <w:r w:rsidR="004C6E71" w:rsidRPr="00C75D73">
              <w:rPr>
                <w:rStyle w:val="Hyperlink"/>
                <w:b/>
                <w:noProof/>
              </w:rPr>
              <w:t>References</w:t>
            </w:r>
            <w:r w:rsidR="004C6E71">
              <w:rPr>
                <w:noProof/>
                <w:webHidden/>
              </w:rPr>
              <w:tab/>
            </w:r>
            <w:r w:rsidR="004C6E71">
              <w:rPr>
                <w:noProof/>
                <w:webHidden/>
              </w:rPr>
              <w:fldChar w:fldCharType="begin"/>
            </w:r>
            <w:r w:rsidR="004C6E71">
              <w:rPr>
                <w:noProof/>
                <w:webHidden/>
              </w:rPr>
              <w:instrText xml:space="preserve"> PAGEREF _Toc144136139 \h </w:instrText>
            </w:r>
            <w:r w:rsidR="004C6E71">
              <w:rPr>
                <w:noProof/>
                <w:webHidden/>
              </w:rPr>
            </w:r>
            <w:r w:rsidR="004C6E71">
              <w:rPr>
                <w:noProof/>
                <w:webHidden/>
              </w:rPr>
              <w:fldChar w:fldCharType="separate"/>
            </w:r>
            <w:r w:rsidR="004C6E71">
              <w:rPr>
                <w:noProof/>
                <w:webHidden/>
              </w:rPr>
              <w:t>20</w:t>
            </w:r>
            <w:r w:rsidR="004C6E71">
              <w:rPr>
                <w:noProof/>
                <w:webHidden/>
              </w:rPr>
              <w:fldChar w:fldCharType="end"/>
            </w:r>
          </w:hyperlink>
        </w:p>
        <w:p w:rsidR="008B10FC" w:rsidRDefault="008B10FC">
          <w:r>
            <w:fldChar w:fldCharType="end"/>
          </w:r>
        </w:p>
      </w:sdtContent>
    </w:sdt>
    <w:p w:rsidR="008B10FC" w:rsidRPr="008B10FC" w:rsidRDefault="008B10FC" w:rsidP="00C61011"/>
    <w:p w:rsidR="00A83F9E" w:rsidRDefault="00A83F9E" w:rsidP="00A83F9E"/>
    <w:p w:rsidR="008B10FC" w:rsidRDefault="008B10FC" w:rsidP="00A83F9E">
      <w:pPr>
        <w:sectPr w:rsidR="008B10FC" w:rsidSect="00DB1E52">
          <w:footerReference w:type="default" r:id="rId10"/>
          <w:footerReference w:type="first" r:id="rId11"/>
          <w:pgSz w:w="11906" w:h="16838"/>
          <w:pgMar w:top="1440" w:right="1440" w:bottom="1440" w:left="1440" w:header="709" w:footer="709" w:gutter="0"/>
          <w:cols w:space="708"/>
          <w:titlePg/>
          <w:docGrid w:linePitch="360"/>
        </w:sectPr>
      </w:pPr>
    </w:p>
    <w:p w:rsidR="00B221DF" w:rsidRDefault="00B221DF" w:rsidP="00B221DF">
      <w:pPr>
        <w:pStyle w:val="Heading1"/>
        <w:rPr>
          <w:b/>
        </w:rPr>
      </w:pPr>
      <w:bookmarkStart w:id="0" w:name="_Toc144136133"/>
      <w:r w:rsidRPr="003555DB">
        <w:rPr>
          <w:b/>
        </w:rPr>
        <w:lastRenderedPageBreak/>
        <w:t>PRISMA 2020 Abstract Checklist</w:t>
      </w:r>
      <w:bookmarkEnd w:id="0"/>
    </w:p>
    <w:p w:rsidR="003555DB" w:rsidRPr="003555DB" w:rsidRDefault="003555DB" w:rsidP="003555DB"/>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3555DB" w:rsidRPr="003555DB" w:rsidTr="001654A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3555DB">
              <w:rPr>
                <w:rFonts w:ascii="Arial" w:eastAsia="Times New Roman" w:hAnsi="Arial" w:cs="Arial"/>
                <w:b/>
                <w:bCs/>
                <w:color w:val="FFFFFF"/>
                <w:sz w:val="20"/>
                <w:szCs w:val="20"/>
                <w:lang w:val="en-CA" w:eastAsia="en-CA"/>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b/>
                <w:bCs/>
                <w:color w:val="FFFFFF"/>
                <w:sz w:val="20"/>
                <w:szCs w:val="20"/>
                <w:lang w:val="en-CA" w:eastAsia="en-CA"/>
              </w:rPr>
            </w:pPr>
            <w:r w:rsidRPr="003555DB">
              <w:rPr>
                <w:rFonts w:ascii="Arial" w:eastAsia="Times New Roman" w:hAnsi="Arial" w:cs="Arial"/>
                <w:b/>
                <w:bCs/>
                <w:color w:val="FFFFFF"/>
                <w:sz w:val="20"/>
                <w:szCs w:val="20"/>
                <w:lang w:val="en-CA" w:eastAsia="en-CA"/>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3555DB">
              <w:rPr>
                <w:rFonts w:ascii="Arial" w:eastAsia="Times New Roman" w:hAnsi="Arial" w:cs="Arial"/>
                <w:b/>
                <w:bCs/>
                <w:color w:val="FFFFFF"/>
                <w:sz w:val="20"/>
                <w:szCs w:val="20"/>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FFFFFF"/>
                <w:sz w:val="20"/>
                <w:szCs w:val="20"/>
                <w:lang w:val="en-CA" w:eastAsia="en-CA"/>
              </w:rPr>
            </w:pPr>
            <w:r w:rsidRPr="003555DB">
              <w:rPr>
                <w:rFonts w:ascii="Arial" w:eastAsia="Times New Roman" w:hAnsi="Arial" w:cs="Arial"/>
                <w:b/>
                <w:bCs/>
                <w:color w:val="FFFFFF"/>
                <w:sz w:val="20"/>
                <w:szCs w:val="20"/>
                <w:lang w:val="en-CA" w:eastAsia="en-CA"/>
              </w:rPr>
              <w:t xml:space="preserve">Reported (Yes/No) </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3555DB" w:rsidRPr="003555DB" w:rsidTr="001654A4">
        <w:trPr>
          <w:trHeight w:val="48"/>
        </w:trPr>
        <w:tc>
          <w:tcPr>
            <w:tcW w:w="2518" w:type="dxa"/>
            <w:tcBorders>
              <w:top w:val="single" w:sz="5" w:space="0" w:color="000000"/>
              <w:left w:val="single" w:sz="5" w:space="0" w:color="000000"/>
              <w:bottom w:val="double" w:sz="2" w:space="0" w:color="FFFFCC"/>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1</w:t>
            </w:r>
          </w:p>
        </w:tc>
        <w:tc>
          <w:tcPr>
            <w:tcW w:w="10773"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3555DB" w:rsidRPr="003555DB" w:rsidTr="001654A4">
        <w:trPr>
          <w:trHeight w:val="48"/>
        </w:trPr>
        <w:tc>
          <w:tcPr>
            <w:tcW w:w="2518" w:type="dxa"/>
            <w:tcBorders>
              <w:top w:val="single" w:sz="5" w:space="0" w:color="000000"/>
              <w:left w:val="single" w:sz="5" w:space="0" w:color="000000"/>
              <w:bottom w:val="double" w:sz="2" w:space="0" w:color="FFFFCC"/>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2</w:t>
            </w:r>
          </w:p>
        </w:tc>
        <w:tc>
          <w:tcPr>
            <w:tcW w:w="10773"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3555DB" w:rsidRPr="003555DB" w:rsidTr="001654A4">
        <w:trPr>
          <w:trHeight w:val="48"/>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3</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No</w:t>
            </w:r>
          </w:p>
        </w:tc>
      </w:tr>
      <w:tr w:rsidR="003555DB" w:rsidRPr="003555DB" w:rsidTr="001654A4">
        <w:trPr>
          <w:trHeight w:val="191"/>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4</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48"/>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5</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48"/>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6</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3555DB" w:rsidRPr="003555DB" w:rsidTr="001654A4">
        <w:trPr>
          <w:trHeight w:val="103"/>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7</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48"/>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8</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3555DB" w:rsidRPr="003555DB" w:rsidTr="001654A4">
        <w:trPr>
          <w:trHeight w:val="48"/>
        </w:trPr>
        <w:tc>
          <w:tcPr>
            <w:tcW w:w="2518" w:type="dxa"/>
            <w:tcBorders>
              <w:top w:val="single" w:sz="4" w:space="0" w:color="auto"/>
              <w:left w:val="single" w:sz="4" w:space="0" w:color="auto"/>
              <w:bottom w:val="single" w:sz="4" w:space="0" w:color="auto"/>
              <w:right w:val="single" w:sz="4" w:space="0" w:color="auto"/>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9</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No</w:t>
            </w:r>
          </w:p>
        </w:tc>
      </w:tr>
      <w:tr w:rsidR="003555DB" w:rsidRPr="003555DB" w:rsidTr="001654A4">
        <w:trPr>
          <w:trHeight w:val="48"/>
        </w:trPr>
        <w:tc>
          <w:tcPr>
            <w:tcW w:w="2518" w:type="dxa"/>
            <w:tcBorders>
              <w:top w:val="single" w:sz="4" w:space="0" w:color="auto"/>
              <w:left w:val="single" w:sz="4" w:space="0" w:color="auto"/>
              <w:bottom w:val="single" w:sz="4" w:space="0" w:color="auto"/>
              <w:right w:val="single" w:sz="4" w:space="0" w:color="auto"/>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10</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Yes</w:t>
            </w:r>
          </w:p>
        </w:tc>
      </w:tr>
      <w:tr w:rsidR="003555DB" w:rsidRPr="003555DB" w:rsidTr="001654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555DB" w:rsidRPr="003555DB" w:rsidRDefault="003555DB" w:rsidP="003555DB">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3555DB">
              <w:rPr>
                <w:rFonts w:ascii="Arial" w:eastAsia="Times New Roman" w:hAnsi="Arial" w:cs="Arial"/>
                <w:b/>
                <w:bCs/>
                <w:color w:val="000000"/>
                <w:sz w:val="20"/>
                <w:szCs w:val="20"/>
                <w:lang w:val="en-CA" w:eastAsia="en-CA"/>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3555DB" w:rsidRPr="003555DB" w:rsidRDefault="003555DB" w:rsidP="003555DB">
            <w:pPr>
              <w:widowControl w:val="0"/>
              <w:autoSpaceDE w:val="0"/>
              <w:autoSpaceDN w:val="0"/>
              <w:adjustRightInd w:val="0"/>
              <w:spacing w:after="0" w:line="240" w:lineRule="auto"/>
              <w:jc w:val="center"/>
              <w:rPr>
                <w:rFonts w:ascii="Arial" w:eastAsia="Times New Roman" w:hAnsi="Arial" w:cs="Arial"/>
                <w:sz w:val="20"/>
                <w:szCs w:val="20"/>
                <w:lang w:val="en-CA" w:eastAsia="en-CA"/>
              </w:rPr>
            </w:pPr>
          </w:p>
        </w:tc>
      </w:tr>
      <w:tr w:rsidR="003555DB" w:rsidRPr="003555DB" w:rsidTr="001654A4">
        <w:trPr>
          <w:trHeight w:val="48"/>
        </w:trPr>
        <w:tc>
          <w:tcPr>
            <w:tcW w:w="2518"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11</w:t>
            </w:r>
          </w:p>
        </w:tc>
        <w:tc>
          <w:tcPr>
            <w:tcW w:w="10773"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No</w:t>
            </w:r>
          </w:p>
        </w:tc>
      </w:tr>
      <w:tr w:rsidR="003555DB" w:rsidRPr="003555DB" w:rsidTr="001654A4">
        <w:trPr>
          <w:trHeight w:val="219"/>
        </w:trPr>
        <w:tc>
          <w:tcPr>
            <w:tcW w:w="2518"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Registration</w:t>
            </w:r>
          </w:p>
        </w:tc>
        <w:tc>
          <w:tcPr>
            <w:tcW w:w="709"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12</w:t>
            </w:r>
          </w:p>
        </w:tc>
        <w:tc>
          <w:tcPr>
            <w:tcW w:w="10773"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555DB">
              <w:rPr>
                <w:rFonts w:ascii="Arial" w:eastAsia="Times New Roman" w:hAnsi="Arial" w:cs="Arial"/>
                <w:color w:val="000000"/>
                <w:sz w:val="20"/>
                <w:szCs w:val="20"/>
                <w:lang w:val="en-CA" w:eastAsia="en-CA"/>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3555DB" w:rsidRPr="003555DB" w:rsidRDefault="003555DB" w:rsidP="003555DB">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3555DB">
              <w:rPr>
                <w:rFonts w:ascii="Arial" w:eastAsia="Times New Roman" w:hAnsi="Arial" w:cs="Arial"/>
                <w:sz w:val="20"/>
                <w:szCs w:val="20"/>
                <w:lang w:val="en-CA" w:eastAsia="en-CA"/>
              </w:rPr>
              <w:t>No</w:t>
            </w:r>
          </w:p>
        </w:tc>
      </w:tr>
    </w:tbl>
    <w:p w:rsidR="00B221DF" w:rsidRDefault="00B221DF">
      <w:pPr>
        <w:rPr>
          <w:rFonts w:eastAsiaTheme="majorEastAsia" w:cstheme="majorBidi"/>
          <w:b/>
          <w:sz w:val="24"/>
          <w:szCs w:val="32"/>
        </w:rPr>
      </w:pPr>
      <w:r>
        <w:rPr>
          <w:b/>
        </w:rPr>
        <w:br w:type="page"/>
      </w:r>
    </w:p>
    <w:p w:rsidR="00A83F9E" w:rsidRDefault="00854EDB" w:rsidP="00A83F9E">
      <w:pPr>
        <w:pStyle w:val="Heading1"/>
        <w:rPr>
          <w:b/>
        </w:rPr>
      </w:pPr>
      <w:bookmarkStart w:id="1" w:name="_Toc144136134"/>
      <w:r w:rsidRPr="00A83F9E">
        <w:rPr>
          <w:b/>
        </w:rPr>
        <w:lastRenderedPageBreak/>
        <w:t xml:space="preserve">PRISMA </w:t>
      </w:r>
      <w:r w:rsidR="00B45A8D">
        <w:rPr>
          <w:b/>
        </w:rPr>
        <w:t xml:space="preserve">2020 </w:t>
      </w:r>
      <w:r w:rsidRPr="00A83F9E">
        <w:rPr>
          <w:b/>
        </w:rPr>
        <w:t>Checklist</w:t>
      </w:r>
      <w:bookmarkEnd w:id="1"/>
    </w:p>
    <w:p w:rsidR="00A83F9E" w:rsidRPr="00A83F9E" w:rsidRDefault="00A83F9E" w:rsidP="00A83F9E"/>
    <w:tbl>
      <w:tblPr>
        <w:tblW w:w="15200" w:type="dxa"/>
        <w:tblBorders>
          <w:top w:val="nil"/>
          <w:left w:val="nil"/>
          <w:bottom w:val="nil"/>
          <w:right w:val="nil"/>
        </w:tblBorders>
        <w:tblLook w:val="0000" w:firstRow="0" w:lastRow="0" w:firstColumn="0" w:lastColumn="0" w:noHBand="0" w:noVBand="0"/>
      </w:tblPr>
      <w:tblGrid>
        <w:gridCol w:w="1587"/>
        <w:gridCol w:w="628"/>
        <w:gridCol w:w="9021"/>
        <w:gridCol w:w="3964"/>
      </w:tblGrid>
      <w:tr w:rsidR="00A83F9E" w:rsidRPr="003555DB" w:rsidTr="00DC0411">
        <w:trPr>
          <w:trHeight w:val="65"/>
          <w:tblHeader/>
        </w:trPr>
        <w:tc>
          <w:tcPr>
            <w:tcW w:w="1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3F9E" w:rsidRPr="003555DB" w:rsidRDefault="00A83F9E" w:rsidP="00832DA7">
            <w:pPr>
              <w:pStyle w:val="Default"/>
              <w:rPr>
                <w:rFonts w:ascii="Arial" w:hAnsi="Arial" w:cs="Arial"/>
                <w:color w:val="FFFFFF"/>
                <w:sz w:val="20"/>
                <w:szCs w:val="20"/>
              </w:rPr>
            </w:pPr>
            <w:r w:rsidRPr="003555DB">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3F9E" w:rsidRPr="003555DB" w:rsidRDefault="00A83F9E" w:rsidP="00832DA7">
            <w:pPr>
              <w:pStyle w:val="Default"/>
              <w:rPr>
                <w:rFonts w:ascii="Arial" w:hAnsi="Arial" w:cs="Arial"/>
                <w:b/>
                <w:bCs/>
                <w:color w:val="FFFFFF"/>
                <w:sz w:val="20"/>
                <w:szCs w:val="20"/>
              </w:rPr>
            </w:pPr>
            <w:r w:rsidRPr="003555DB">
              <w:rPr>
                <w:rFonts w:ascii="Arial" w:hAnsi="Arial" w:cs="Arial"/>
                <w:b/>
                <w:bCs/>
                <w:color w:val="FFFFFF"/>
                <w:sz w:val="20"/>
                <w:szCs w:val="20"/>
              </w:rPr>
              <w:t>Item #</w:t>
            </w:r>
          </w:p>
        </w:tc>
        <w:tc>
          <w:tcPr>
            <w:tcW w:w="90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F9E" w:rsidRPr="003555DB" w:rsidRDefault="00A83F9E" w:rsidP="00832DA7">
            <w:pPr>
              <w:pStyle w:val="Default"/>
              <w:rPr>
                <w:rFonts w:ascii="Arial" w:hAnsi="Arial" w:cs="Arial"/>
                <w:color w:val="FFFFFF"/>
                <w:sz w:val="20"/>
                <w:szCs w:val="20"/>
              </w:rPr>
            </w:pPr>
            <w:r w:rsidRPr="003555DB">
              <w:rPr>
                <w:rFonts w:ascii="Arial" w:hAnsi="Arial" w:cs="Arial"/>
                <w:b/>
                <w:bCs/>
                <w:color w:val="FFFFFF"/>
                <w:sz w:val="20"/>
                <w:szCs w:val="20"/>
              </w:rPr>
              <w:t xml:space="preserve">Checklist item </w:t>
            </w:r>
          </w:p>
        </w:tc>
        <w:tc>
          <w:tcPr>
            <w:tcW w:w="39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F9E" w:rsidRPr="003555DB" w:rsidRDefault="00A83F9E" w:rsidP="00832DA7">
            <w:pPr>
              <w:pStyle w:val="Default"/>
              <w:rPr>
                <w:rFonts w:ascii="Arial" w:hAnsi="Arial" w:cs="Arial"/>
                <w:color w:val="FFFFFF"/>
                <w:sz w:val="20"/>
                <w:szCs w:val="20"/>
              </w:rPr>
            </w:pPr>
            <w:r w:rsidRPr="003555DB">
              <w:rPr>
                <w:rFonts w:ascii="Arial" w:hAnsi="Arial" w:cs="Arial"/>
                <w:b/>
                <w:bCs/>
                <w:color w:val="FFFFFF"/>
                <w:sz w:val="20"/>
                <w:szCs w:val="20"/>
              </w:rPr>
              <w:t xml:space="preserve">Location where item is reported </w:t>
            </w:r>
          </w:p>
        </w:tc>
      </w:tr>
      <w:tr w:rsidR="00A83F9E" w:rsidRPr="003555DB" w:rsidTr="00ED4B14">
        <w:trPr>
          <w:trHeight w:val="24"/>
        </w:trPr>
        <w:tc>
          <w:tcPr>
            <w:tcW w:w="11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F9E" w:rsidRPr="003555DB" w:rsidRDefault="00A83F9E" w:rsidP="00832DA7">
            <w:pPr>
              <w:pStyle w:val="Default"/>
              <w:rPr>
                <w:rFonts w:ascii="Arial" w:hAnsi="Arial" w:cs="Arial"/>
                <w:sz w:val="20"/>
                <w:szCs w:val="20"/>
              </w:rPr>
            </w:pPr>
            <w:r w:rsidRPr="003555DB">
              <w:rPr>
                <w:rFonts w:ascii="Arial" w:hAnsi="Arial" w:cs="Arial"/>
                <w:b/>
                <w:bCs/>
                <w:sz w:val="20"/>
                <w:szCs w:val="20"/>
              </w:rPr>
              <w:t xml:space="preserve">TITLE </w:t>
            </w:r>
          </w:p>
        </w:tc>
        <w:tc>
          <w:tcPr>
            <w:tcW w:w="3964" w:type="dxa"/>
            <w:tcBorders>
              <w:top w:val="double" w:sz="5" w:space="0" w:color="000000"/>
              <w:left w:val="single" w:sz="5" w:space="0" w:color="000000"/>
              <w:bottom w:val="single" w:sz="5" w:space="0" w:color="000000"/>
              <w:right w:val="single" w:sz="5" w:space="0" w:color="000000"/>
            </w:tcBorders>
            <w:shd w:val="clear" w:color="auto" w:fill="FFFFCC"/>
          </w:tcPr>
          <w:p w:rsidR="00A83F9E" w:rsidRPr="003555DB" w:rsidRDefault="00A83F9E" w:rsidP="00832DA7">
            <w:pPr>
              <w:pStyle w:val="Default"/>
              <w:jc w:val="right"/>
              <w:rPr>
                <w:rFonts w:ascii="Arial" w:hAnsi="Arial" w:cs="Arial"/>
                <w:color w:val="auto"/>
                <w:sz w:val="20"/>
                <w:szCs w:val="20"/>
              </w:rPr>
            </w:pPr>
          </w:p>
        </w:tc>
      </w:tr>
      <w:tr w:rsidR="00A83F9E" w:rsidRPr="003555DB" w:rsidTr="00DC0411">
        <w:trPr>
          <w:trHeight w:val="48"/>
        </w:trPr>
        <w:tc>
          <w:tcPr>
            <w:tcW w:w="1587"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1</w:t>
            </w:r>
          </w:p>
        </w:tc>
        <w:tc>
          <w:tcPr>
            <w:tcW w:w="9021" w:type="dxa"/>
            <w:tcBorders>
              <w:top w:val="single" w:sz="5" w:space="0" w:color="000000"/>
              <w:left w:val="single" w:sz="5" w:space="0" w:color="000000"/>
              <w:bottom w:val="doub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Identify the report as a systematic review.</w:t>
            </w:r>
          </w:p>
        </w:tc>
        <w:tc>
          <w:tcPr>
            <w:tcW w:w="3964" w:type="dxa"/>
            <w:tcBorders>
              <w:top w:val="single" w:sz="5" w:space="0" w:color="000000"/>
              <w:left w:val="single" w:sz="5" w:space="0" w:color="000000"/>
              <w:bottom w:val="double" w:sz="5" w:space="0" w:color="000000"/>
              <w:right w:val="single" w:sz="5" w:space="0" w:color="000000"/>
            </w:tcBorders>
          </w:tcPr>
          <w:p w:rsidR="00A83F9E" w:rsidRPr="003555DB" w:rsidRDefault="00297AB8" w:rsidP="00832DA7">
            <w:pPr>
              <w:pStyle w:val="Default"/>
              <w:spacing w:before="40" w:after="40"/>
              <w:rPr>
                <w:rFonts w:ascii="Arial" w:hAnsi="Arial" w:cs="Arial"/>
                <w:color w:val="auto"/>
                <w:sz w:val="20"/>
                <w:szCs w:val="20"/>
              </w:rPr>
            </w:pPr>
            <w:r w:rsidRPr="003555DB">
              <w:rPr>
                <w:rFonts w:ascii="Arial" w:hAnsi="Arial" w:cs="Arial"/>
                <w:color w:val="auto"/>
                <w:sz w:val="20"/>
                <w:szCs w:val="20"/>
              </w:rPr>
              <w:t xml:space="preserve">Page </w:t>
            </w:r>
            <w:r w:rsidR="00A83F9E" w:rsidRPr="003555DB">
              <w:rPr>
                <w:rFonts w:ascii="Arial" w:hAnsi="Arial" w:cs="Arial"/>
                <w:color w:val="auto"/>
                <w:sz w:val="20"/>
                <w:szCs w:val="20"/>
              </w:rPr>
              <w:t>1</w:t>
            </w:r>
          </w:p>
        </w:tc>
      </w:tr>
      <w:tr w:rsidR="00A83F9E" w:rsidRPr="003555DB" w:rsidTr="00ED4B14">
        <w:trPr>
          <w:trHeight w:val="24"/>
        </w:trPr>
        <w:tc>
          <w:tcPr>
            <w:tcW w:w="11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F9E" w:rsidRPr="003555DB" w:rsidRDefault="00A83F9E" w:rsidP="00832DA7">
            <w:pPr>
              <w:pStyle w:val="Default"/>
              <w:rPr>
                <w:rFonts w:ascii="Arial" w:hAnsi="Arial" w:cs="Arial"/>
                <w:sz w:val="20"/>
                <w:szCs w:val="20"/>
              </w:rPr>
            </w:pPr>
            <w:r w:rsidRPr="003555DB">
              <w:rPr>
                <w:rFonts w:ascii="Arial" w:hAnsi="Arial" w:cs="Arial"/>
                <w:b/>
                <w:bCs/>
                <w:sz w:val="20"/>
                <w:szCs w:val="20"/>
              </w:rPr>
              <w:t xml:space="preserve">ABSTRACT </w:t>
            </w:r>
          </w:p>
        </w:tc>
        <w:tc>
          <w:tcPr>
            <w:tcW w:w="3964" w:type="dxa"/>
            <w:tcBorders>
              <w:top w:val="double" w:sz="5" w:space="0" w:color="000000"/>
              <w:left w:val="single" w:sz="5" w:space="0" w:color="000000"/>
              <w:bottom w:val="single" w:sz="5" w:space="0" w:color="000000"/>
              <w:right w:val="single" w:sz="5" w:space="0" w:color="000000"/>
            </w:tcBorders>
            <w:shd w:val="clear" w:color="auto" w:fill="FFFFCC"/>
          </w:tcPr>
          <w:p w:rsidR="00A83F9E" w:rsidRPr="003555DB" w:rsidRDefault="00A83F9E" w:rsidP="00832DA7">
            <w:pPr>
              <w:pStyle w:val="Default"/>
              <w:jc w:val="right"/>
              <w:rPr>
                <w:rFonts w:ascii="Arial" w:hAnsi="Arial" w:cs="Arial"/>
                <w:color w:val="auto"/>
                <w:sz w:val="20"/>
                <w:szCs w:val="20"/>
              </w:rPr>
            </w:pPr>
          </w:p>
        </w:tc>
      </w:tr>
      <w:tr w:rsidR="00A83F9E" w:rsidRPr="003555DB" w:rsidTr="00DC0411">
        <w:trPr>
          <w:trHeight w:val="48"/>
        </w:trPr>
        <w:tc>
          <w:tcPr>
            <w:tcW w:w="1587"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2</w:t>
            </w:r>
          </w:p>
        </w:tc>
        <w:tc>
          <w:tcPr>
            <w:tcW w:w="9021" w:type="dxa"/>
            <w:tcBorders>
              <w:top w:val="single" w:sz="5" w:space="0" w:color="000000"/>
              <w:left w:val="single" w:sz="5" w:space="0" w:color="000000"/>
              <w:bottom w:val="doub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ee the PRISMA 2020 for Abstracts checklist.</w:t>
            </w:r>
          </w:p>
        </w:tc>
        <w:tc>
          <w:tcPr>
            <w:tcW w:w="3964" w:type="dxa"/>
            <w:tcBorders>
              <w:top w:val="single" w:sz="5" w:space="0" w:color="000000"/>
              <w:left w:val="single" w:sz="5" w:space="0" w:color="000000"/>
              <w:bottom w:val="double" w:sz="5" w:space="0" w:color="000000"/>
              <w:right w:val="single" w:sz="5" w:space="0" w:color="000000"/>
            </w:tcBorders>
          </w:tcPr>
          <w:p w:rsidR="00A83F9E" w:rsidRPr="003555DB" w:rsidRDefault="00B221DF" w:rsidP="00832DA7">
            <w:pPr>
              <w:pStyle w:val="Default"/>
              <w:spacing w:before="40" w:after="40"/>
              <w:rPr>
                <w:rFonts w:ascii="Arial" w:hAnsi="Arial" w:cs="Arial"/>
                <w:color w:val="auto"/>
                <w:sz w:val="20"/>
                <w:szCs w:val="20"/>
              </w:rPr>
            </w:pPr>
            <w:r w:rsidRPr="003555DB">
              <w:rPr>
                <w:rFonts w:ascii="Arial" w:hAnsi="Arial" w:cs="Arial"/>
                <w:color w:val="auto"/>
                <w:sz w:val="20"/>
                <w:szCs w:val="20"/>
              </w:rPr>
              <w:t>Supplementary Material File 1, Page 2</w:t>
            </w:r>
          </w:p>
        </w:tc>
      </w:tr>
      <w:tr w:rsidR="00A83F9E" w:rsidRPr="003555DB" w:rsidTr="00ED4B14">
        <w:trPr>
          <w:trHeight w:val="24"/>
        </w:trPr>
        <w:tc>
          <w:tcPr>
            <w:tcW w:w="11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F9E" w:rsidRPr="003555DB" w:rsidRDefault="00A83F9E" w:rsidP="00832DA7">
            <w:pPr>
              <w:pStyle w:val="Default"/>
              <w:rPr>
                <w:rFonts w:ascii="Arial" w:hAnsi="Arial" w:cs="Arial"/>
                <w:sz w:val="20"/>
                <w:szCs w:val="20"/>
              </w:rPr>
            </w:pPr>
            <w:r w:rsidRPr="003555DB">
              <w:rPr>
                <w:rFonts w:ascii="Arial" w:hAnsi="Arial" w:cs="Arial"/>
                <w:b/>
                <w:bCs/>
                <w:sz w:val="20"/>
                <w:szCs w:val="20"/>
              </w:rPr>
              <w:t xml:space="preserve">INTRODUCTION </w:t>
            </w:r>
          </w:p>
        </w:tc>
        <w:tc>
          <w:tcPr>
            <w:tcW w:w="3964" w:type="dxa"/>
            <w:tcBorders>
              <w:top w:val="double" w:sz="5" w:space="0" w:color="000000"/>
              <w:left w:val="single" w:sz="5" w:space="0" w:color="000000"/>
              <w:bottom w:val="single" w:sz="5" w:space="0" w:color="000000"/>
              <w:right w:val="single" w:sz="5" w:space="0" w:color="000000"/>
            </w:tcBorders>
            <w:shd w:val="clear" w:color="auto" w:fill="FFFFCC"/>
          </w:tcPr>
          <w:p w:rsidR="00A83F9E" w:rsidRPr="003555DB" w:rsidRDefault="00A83F9E" w:rsidP="00832DA7">
            <w:pPr>
              <w:pStyle w:val="Default"/>
              <w:jc w:val="right"/>
              <w:rPr>
                <w:rFonts w:ascii="Arial" w:hAnsi="Arial" w:cs="Arial"/>
                <w:color w:val="auto"/>
                <w:sz w:val="20"/>
                <w:szCs w:val="20"/>
              </w:rPr>
            </w:pPr>
          </w:p>
        </w:tc>
      </w:tr>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3</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Describe the rationale for the review in the context of existing knowledge.</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FC3B6D">
            <w:pPr>
              <w:pStyle w:val="Default"/>
              <w:spacing w:before="40" w:after="40"/>
              <w:rPr>
                <w:rFonts w:ascii="Arial" w:hAnsi="Arial" w:cs="Arial"/>
                <w:color w:val="auto"/>
                <w:sz w:val="20"/>
                <w:szCs w:val="20"/>
              </w:rPr>
            </w:pPr>
            <w:r w:rsidRPr="003555DB">
              <w:rPr>
                <w:rFonts w:ascii="Arial" w:hAnsi="Arial" w:cs="Arial"/>
                <w:color w:val="auto"/>
                <w:sz w:val="20"/>
                <w:szCs w:val="20"/>
              </w:rPr>
              <w:t>Page</w:t>
            </w:r>
            <w:r w:rsidR="00A64ACE" w:rsidRPr="003555DB">
              <w:rPr>
                <w:rFonts w:ascii="Arial" w:hAnsi="Arial" w:cs="Arial"/>
                <w:color w:val="auto"/>
                <w:sz w:val="20"/>
                <w:szCs w:val="20"/>
              </w:rPr>
              <w:t>s</w:t>
            </w:r>
            <w:r w:rsidRPr="003555DB">
              <w:rPr>
                <w:rFonts w:ascii="Arial" w:hAnsi="Arial" w:cs="Arial"/>
                <w:color w:val="auto"/>
                <w:sz w:val="20"/>
                <w:szCs w:val="20"/>
              </w:rPr>
              <w:t xml:space="preserve"> </w:t>
            </w:r>
            <w:r w:rsidR="00FC3B6D">
              <w:rPr>
                <w:rFonts w:ascii="Arial" w:hAnsi="Arial" w:cs="Arial"/>
                <w:color w:val="auto"/>
                <w:sz w:val="20"/>
                <w:szCs w:val="20"/>
              </w:rPr>
              <w:t>5-6</w:t>
            </w:r>
          </w:p>
        </w:tc>
      </w:tr>
      <w:tr w:rsidR="00A83F9E" w:rsidRPr="003555DB" w:rsidTr="00DC0411">
        <w:trPr>
          <w:trHeight w:val="48"/>
        </w:trPr>
        <w:tc>
          <w:tcPr>
            <w:tcW w:w="1587"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4</w:t>
            </w:r>
          </w:p>
        </w:tc>
        <w:tc>
          <w:tcPr>
            <w:tcW w:w="9021" w:type="dxa"/>
            <w:tcBorders>
              <w:top w:val="single" w:sz="5" w:space="0" w:color="000000"/>
              <w:left w:val="single" w:sz="5" w:space="0" w:color="000000"/>
              <w:bottom w:val="doub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Provide an explicit statement of the objective(s) or question(s) the review addresses.</w:t>
            </w:r>
          </w:p>
        </w:tc>
        <w:tc>
          <w:tcPr>
            <w:tcW w:w="3964" w:type="dxa"/>
            <w:tcBorders>
              <w:top w:val="single" w:sz="5" w:space="0" w:color="000000"/>
              <w:left w:val="single" w:sz="5" w:space="0" w:color="000000"/>
              <w:bottom w:val="double" w:sz="5" w:space="0" w:color="000000"/>
              <w:right w:val="single" w:sz="5" w:space="0" w:color="000000"/>
            </w:tcBorders>
          </w:tcPr>
          <w:p w:rsidR="00A83F9E" w:rsidRPr="003555DB" w:rsidRDefault="00332BD3" w:rsidP="00FC3B6D">
            <w:pPr>
              <w:pStyle w:val="Default"/>
              <w:spacing w:before="40" w:after="40"/>
              <w:rPr>
                <w:rFonts w:ascii="Arial" w:hAnsi="Arial" w:cs="Arial"/>
                <w:color w:val="auto"/>
                <w:sz w:val="20"/>
                <w:szCs w:val="20"/>
              </w:rPr>
            </w:pPr>
            <w:r w:rsidRPr="003555DB">
              <w:rPr>
                <w:rFonts w:ascii="Arial" w:hAnsi="Arial" w:cs="Arial"/>
                <w:color w:val="auto"/>
                <w:sz w:val="20"/>
                <w:szCs w:val="20"/>
              </w:rPr>
              <w:t xml:space="preserve">Page </w:t>
            </w:r>
            <w:r w:rsidR="00FC3B6D">
              <w:rPr>
                <w:rFonts w:ascii="Arial" w:hAnsi="Arial" w:cs="Arial"/>
                <w:color w:val="auto"/>
                <w:sz w:val="20"/>
                <w:szCs w:val="20"/>
              </w:rPr>
              <w:t>9</w:t>
            </w:r>
          </w:p>
        </w:tc>
      </w:tr>
      <w:tr w:rsidR="00A83F9E" w:rsidRPr="003555DB" w:rsidTr="00ED4B14">
        <w:trPr>
          <w:trHeight w:val="24"/>
        </w:trPr>
        <w:tc>
          <w:tcPr>
            <w:tcW w:w="11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F9E" w:rsidRPr="003555DB" w:rsidRDefault="00A83F9E" w:rsidP="00832DA7">
            <w:pPr>
              <w:pStyle w:val="Default"/>
              <w:rPr>
                <w:rFonts w:ascii="Arial" w:hAnsi="Arial" w:cs="Arial"/>
                <w:sz w:val="20"/>
                <w:szCs w:val="20"/>
              </w:rPr>
            </w:pPr>
            <w:r w:rsidRPr="003555DB">
              <w:rPr>
                <w:rFonts w:ascii="Arial" w:hAnsi="Arial" w:cs="Arial"/>
                <w:b/>
                <w:bCs/>
                <w:sz w:val="20"/>
                <w:szCs w:val="20"/>
              </w:rPr>
              <w:t xml:space="preserve">METHODS </w:t>
            </w:r>
          </w:p>
        </w:tc>
        <w:tc>
          <w:tcPr>
            <w:tcW w:w="3964" w:type="dxa"/>
            <w:tcBorders>
              <w:top w:val="double" w:sz="5" w:space="0" w:color="000000"/>
              <w:left w:val="single" w:sz="5" w:space="0" w:color="000000"/>
              <w:bottom w:val="single" w:sz="5" w:space="0" w:color="000000"/>
              <w:right w:val="single" w:sz="5" w:space="0" w:color="000000"/>
            </w:tcBorders>
            <w:shd w:val="clear" w:color="auto" w:fill="FFFFCC"/>
          </w:tcPr>
          <w:p w:rsidR="00A83F9E" w:rsidRPr="003555DB" w:rsidRDefault="00A83F9E" w:rsidP="00832DA7">
            <w:pPr>
              <w:pStyle w:val="Default"/>
              <w:jc w:val="right"/>
              <w:rPr>
                <w:rFonts w:ascii="Arial" w:hAnsi="Arial" w:cs="Arial"/>
                <w:color w:val="auto"/>
                <w:sz w:val="20"/>
                <w:szCs w:val="20"/>
              </w:rPr>
            </w:pPr>
          </w:p>
        </w:tc>
      </w:tr>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5</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the inclusion and exclusion criteria for the review and how studies were grouped for the syntheses.</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950BF4">
            <w:pPr>
              <w:pStyle w:val="Default"/>
              <w:spacing w:before="40" w:after="40"/>
              <w:rPr>
                <w:rFonts w:ascii="Arial" w:hAnsi="Arial" w:cs="Arial"/>
                <w:color w:val="auto"/>
                <w:sz w:val="20"/>
                <w:szCs w:val="20"/>
              </w:rPr>
            </w:pPr>
            <w:r w:rsidRPr="003555DB">
              <w:rPr>
                <w:rFonts w:ascii="Arial" w:hAnsi="Arial" w:cs="Arial"/>
                <w:color w:val="auto"/>
                <w:sz w:val="20"/>
                <w:szCs w:val="20"/>
              </w:rPr>
              <w:t>Page</w:t>
            </w:r>
            <w:r w:rsidR="00A64ACE" w:rsidRPr="003555DB">
              <w:rPr>
                <w:rFonts w:ascii="Arial" w:hAnsi="Arial" w:cs="Arial"/>
                <w:color w:val="auto"/>
                <w:sz w:val="20"/>
                <w:szCs w:val="20"/>
              </w:rPr>
              <w:t>s</w:t>
            </w:r>
            <w:r w:rsidRPr="003555DB">
              <w:rPr>
                <w:rFonts w:ascii="Arial" w:hAnsi="Arial" w:cs="Arial"/>
                <w:color w:val="auto"/>
                <w:sz w:val="20"/>
                <w:szCs w:val="20"/>
              </w:rPr>
              <w:t xml:space="preserve"> </w:t>
            </w:r>
            <w:r w:rsidR="00950BF4">
              <w:rPr>
                <w:rFonts w:ascii="Arial" w:hAnsi="Arial" w:cs="Arial"/>
                <w:color w:val="auto"/>
                <w:sz w:val="20"/>
                <w:szCs w:val="20"/>
              </w:rPr>
              <w:t xml:space="preserve">7 </w:t>
            </w:r>
            <w:r w:rsidR="00A24370" w:rsidRPr="003555DB">
              <w:rPr>
                <w:rFonts w:ascii="Arial" w:hAnsi="Arial" w:cs="Arial"/>
                <w:color w:val="auto"/>
                <w:sz w:val="20"/>
                <w:szCs w:val="20"/>
              </w:rPr>
              <w:t>(</w:t>
            </w:r>
            <w:r w:rsidRPr="003555DB">
              <w:rPr>
                <w:rFonts w:ascii="Arial" w:hAnsi="Arial" w:cs="Arial"/>
                <w:color w:val="auto"/>
                <w:sz w:val="20"/>
                <w:szCs w:val="20"/>
              </w:rPr>
              <w:t>Table 1</w:t>
            </w:r>
            <w:r w:rsidR="00A24370" w:rsidRPr="003555DB">
              <w:rPr>
                <w:rFonts w:ascii="Arial" w:hAnsi="Arial" w:cs="Arial"/>
                <w:color w:val="auto"/>
                <w:sz w:val="20"/>
                <w:szCs w:val="20"/>
              </w:rPr>
              <w:t>)</w:t>
            </w:r>
            <w:r w:rsidR="00950BF4">
              <w:rPr>
                <w:rFonts w:ascii="Arial" w:hAnsi="Arial" w:cs="Arial"/>
                <w:color w:val="auto"/>
                <w:sz w:val="20"/>
                <w:szCs w:val="20"/>
              </w:rPr>
              <w:t xml:space="preserve"> &amp; 9</w:t>
            </w:r>
          </w:p>
        </w:tc>
      </w:tr>
      <w:tr w:rsidR="00A83F9E" w:rsidRPr="003555DB" w:rsidTr="00DC0411">
        <w:trPr>
          <w:trHeight w:val="191"/>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6</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950BF4">
            <w:pPr>
              <w:pStyle w:val="Default"/>
              <w:spacing w:before="40" w:after="40"/>
              <w:rPr>
                <w:rFonts w:ascii="Arial" w:hAnsi="Arial" w:cs="Arial"/>
                <w:color w:val="auto"/>
                <w:sz w:val="20"/>
                <w:szCs w:val="20"/>
              </w:rPr>
            </w:pPr>
            <w:r w:rsidRPr="003555DB">
              <w:rPr>
                <w:rFonts w:ascii="Arial" w:hAnsi="Arial" w:cs="Arial"/>
                <w:color w:val="auto"/>
                <w:sz w:val="20"/>
                <w:szCs w:val="20"/>
              </w:rPr>
              <w:t xml:space="preserve">Page </w:t>
            </w:r>
            <w:r w:rsidR="00950BF4">
              <w:rPr>
                <w:rFonts w:ascii="Arial" w:hAnsi="Arial" w:cs="Arial"/>
                <w:color w:val="auto"/>
                <w:sz w:val="20"/>
                <w:szCs w:val="20"/>
              </w:rPr>
              <w:t>7</w:t>
            </w:r>
          </w:p>
        </w:tc>
      </w:tr>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7</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Present the full search strategies for all databases, registers and websites, including any filters and limits used.</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B45A8D" w:rsidP="00832DA7">
            <w:pPr>
              <w:pStyle w:val="Default"/>
              <w:spacing w:before="40" w:after="40"/>
              <w:rPr>
                <w:rFonts w:ascii="Arial" w:hAnsi="Arial" w:cs="Arial"/>
                <w:color w:val="auto"/>
                <w:sz w:val="20"/>
                <w:szCs w:val="20"/>
              </w:rPr>
            </w:pPr>
            <w:r w:rsidRPr="003555DB">
              <w:rPr>
                <w:rFonts w:ascii="Arial" w:hAnsi="Arial" w:cs="Arial"/>
                <w:color w:val="auto"/>
                <w:sz w:val="20"/>
                <w:szCs w:val="20"/>
              </w:rPr>
              <w:t>S</w:t>
            </w:r>
            <w:r w:rsidR="002B3648" w:rsidRPr="003555DB">
              <w:rPr>
                <w:rFonts w:ascii="Arial" w:hAnsi="Arial" w:cs="Arial"/>
                <w:color w:val="auto"/>
                <w:sz w:val="20"/>
                <w:szCs w:val="20"/>
              </w:rPr>
              <w:t xml:space="preserve">upplementary </w:t>
            </w:r>
            <w:r w:rsidR="00332BD3" w:rsidRPr="003555DB">
              <w:rPr>
                <w:rFonts w:ascii="Arial" w:hAnsi="Arial" w:cs="Arial"/>
                <w:color w:val="auto"/>
                <w:sz w:val="20"/>
                <w:szCs w:val="20"/>
              </w:rPr>
              <w:t>M</w:t>
            </w:r>
            <w:r w:rsidR="00A64ACE" w:rsidRPr="003555DB">
              <w:rPr>
                <w:rFonts w:ascii="Arial" w:hAnsi="Arial" w:cs="Arial"/>
                <w:color w:val="auto"/>
                <w:sz w:val="20"/>
                <w:szCs w:val="20"/>
              </w:rPr>
              <w:t>aterial File 1,</w:t>
            </w:r>
            <w:r w:rsidRPr="003555DB">
              <w:rPr>
                <w:rFonts w:ascii="Arial" w:hAnsi="Arial" w:cs="Arial"/>
                <w:color w:val="auto"/>
                <w:sz w:val="20"/>
                <w:szCs w:val="20"/>
              </w:rPr>
              <w:t xml:space="preserve"> </w:t>
            </w:r>
            <w:r w:rsidR="00332BD3" w:rsidRPr="003555DB">
              <w:rPr>
                <w:rFonts w:ascii="Arial" w:hAnsi="Arial" w:cs="Arial"/>
                <w:color w:val="auto"/>
                <w:sz w:val="20"/>
                <w:szCs w:val="20"/>
              </w:rPr>
              <w:t>Page</w:t>
            </w:r>
            <w:r w:rsidR="00A64ACE" w:rsidRPr="003555DB">
              <w:rPr>
                <w:rFonts w:ascii="Arial" w:hAnsi="Arial" w:cs="Arial"/>
                <w:color w:val="auto"/>
                <w:sz w:val="20"/>
                <w:szCs w:val="20"/>
              </w:rPr>
              <w:t>s</w:t>
            </w:r>
            <w:r w:rsidR="00332BD3" w:rsidRPr="003555DB">
              <w:rPr>
                <w:rFonts w:ascii="Arial" w:hAnsi="Arial" w:cs="Arial"/>
                <w:color w:val="auto"/>
                <w:sz w:val="20"/>
                <w:szCs w:val="20"/>
              </w:rPr>
              <w:t xml:space="preserve"> </w:t>
            </w:r>
            <w:r w:rsidR="004A7008">
              <w:rPr>
                <w:rFonts w:ascii="Arial" w:hAnsi="Arial" w:cs="Arial"/>
                <w:color w:val="auto"/>
                <w:sz w:val="20"/>
                <w:szCs w:val="20"/>
              </w:rPr>
              <w:t>7-10</w:t>
            </w:r>
            <w:r w:rsidR="00332BD3" w:rsidRPr="003555DB">
              <w:rPr>
                <w:rFonts w:ascii="Arial" w:hAnsi="Arial" w:cs="Arial"/>
                <w:color w:val="auto"/>
                <w:sz w:val="20"/>
                <w:szCs w:val="20"/>
              </w:rPr>
              <w:t xml:space="preserve"> </w:t>
            </w:r>
            <w:r w:rsidR="00A24370" w:rsidRPr="003555DB">
              <w:rPr>
                <w:rFonts w:ascii="Arial" w:hAnsi="Arial" w:cs="Arial"/>
                <w:color w:val="auto"/>
                <w:sz w:val="20"/>
                <w:szCs w:val="20"/>
              </w:rPr>
              <w:t>(</w:t>
            </w:r>
            <w:r w:rsidR="00332BD3" w:rsidRPr="003555DB">
              <w:rPr>
                <w:rFonts w:ascii="Arial" w:hAnsi="Arial" w:cs="Arial"/>
                <w:color w:val="auto"/>
                <w:sz w:val="20"/>
                <w:szCs w:val="20"/>
              </w:rPr>
              <w:t>Table S1</w:t>
            </w:r>
            <w:r w:rsidR="00A24370" w:rsidRPr="003555DB">
              <w:rPr>
                <w:rFonts w:ascii="Arial" w:hAnsi="Arial" w:cs="Arial"/>
                <w:color w:val="auto"/>
                <w:sz w:val="20"/>
                <w:szCs w:val="20"/>
              </w:rPr>
              <w:t>)</w:t>
            </w:r>
          </w:p>
        </w:tc>
      </w:tr>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8</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ED4B14">
            <w:pPr>
              <w:pStyle w:val="Default"/>
              <w:spacing w:before="40" w:after="40"/>
              <w:rPr>
                <w:rFonts w:ascii="Arial" w:hAnsi="Arial" w:cs="Arial"/>
                <w:color w:val="auto"/>
                <w:sz w:val="20"/>
                <w:szCs w:val="20"/>
              </w:rPr>
            </w:pPr>
            <w:r w:rsidRPr="003555DB">
              <w:rPr>
                <w:rFonts w:ascii="Arial" w:hAnsi="Arial" w:cs="Arial"/>
                <w:color w:val="auto"/>
                <w:sz w:val="20"/>
                <w:szCs w:val="20"/>
              </w:rPr>
              <w:t>Page</w:t>
            </w:r>
            <w:r w:rsidR="00ED4B14">
              <w:rPr>
                <w:rFonts w:ascii="Arial" w:hAnsi="Arial" w:cs="Arial"/>
                <w:color w:val="auto"/>
                <w:sz w:val="20"/>
                <w:szCs w:val="20"/>
              </w:rPr>
              <w:t>s</w:t>
            </w:r>
            <w:r w:rsidRPr="003555DB">
              <w:rPr>
                <w:rFonts w:ascii="Arial" w:hAnsi="Arial" w:cs="Arial"/>
                <w:color w:val="auto"/>
                <w:sz w:val="20"/>
                <w:szCs w:val="20"/>
              </w:rPr>
              <w:t xml:space="preserve"> </w:t>
            </w:r>
            <w:r w:rsidR="00ED4B14">
              <w:rPr>
                <w:rFonts w:ascii="Arial" w:hAnsi="Arial" w:cs="Arial"/>
                <w:color w:val="auto"/>
                <w:sz w:val="20"/>
                <w:szCs w:val="20"/>
              </w:rPr>
              <w:t>7 &amp; 8</w:t>
            </w:r>
          </w:p>
        </w:tc>
      </w:tr>
      <w:tr w:rsidR="00A83F9E" w:rsidRPr="003555DB" w:rsidTr="00DC0411">
        <w:trPr>
          <w:trHeight w:val="152"/>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9</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832DA7">
            <w:pPr>
              <w:pStyle w:val="Default"/>
              <w:spacing w:before="40" w:after="40"/>
              <w:rPr>
                <w:rFonts w:ascii="Arial" w:hAnsi="Arial" w:cs="Arial"/>
                <w:color w:val="auto"/>
                <w:sz w:val="20"/>
                <w:szCs w:val="20"/>
              </w:rPr>
            </w:pPr>
            <w:r w:rsidRPr="003555DB">
              <w:rPr>
                <w:rFonts w:ascii="Arial" w:hAnsi="Arial" w:cs="Arial"/>
                <w:color w:val="auto"/>
                <w:sz w:val="20"/>
                <w:szCs w:val="20"/>
              </w:rPr>
              <w:t xml:space="preserve">Page </w:t>
            </w:r>
            <w:r w:rsidR="00ED4B14">
              <w:rPr>
                <w:rFonts w:ascii="Arial" w:hAnsi="Arial" w:cs="Arial"/>
                <w:color w:val="auto"/>
                <w:sz w:val="20"/>
                <w:szCs w:val="20"/>
              </w:rPr>
              <w:t>8</w:t>
            </w:r>
          </w:p>
        </w:tc>
      </w:tr>
      <w:tr w:rsidR="00A83F9E" w:rsidRPr="003555DB" w:rsidTr="00DC0411">
        <w:trPr>
          <w:trHeight w:val="48"/>
        </w:trPr>
        <w:tc>
          <w:tcPr>
            <w:tcW w:w="1587" w:type="dxa"/>
            <w:vMerge w:val="restart"/>
            <w:tcBorders>
              <w:top w:val="single" w:sz="5" w:space="0" w:color="000000"/>
              <w:left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10a</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DC0411">
            <w:pPr>
              <w:pStyle w:val="Default"/>
              <w:spacing w:before="40" w:after="40"/>
              <w:rPr>
                <w:rFonts w:ascii="Arial" w:hAnsi="Arial" w:cs="Arial"/>
                <w:color w:val="auto"/>
                <w:sz w:val="20"/>
                <w:szCs w:val="20"/>
              </w:rPr>
            </w:pPr>
            <w:r w:rsidRPr="003555DB">
              <w:rPr>
                <w:rFonts w:ascii="Arial" w:hAnsi="Arial" w:cs="Arial"/>
                <w:color w:val="auto"/>
                <w:sz w:val="20"/>
                <w:szCs w:val="20"/>
              </w:rPr>
              <w:t xml:space="preserve">Page </w:t>
            </w:r>
            <w:r w:rsidR="00DC0411">
              <w:rPr>
                <w:rFonts w:ascii="Arial" w:hAnsi="Arial" w:cs="Arial"/>
                <w:color w:val="auto"/>
                <w:sz w:val="20"/>
                <w:szCs w:val="20"/>
              </w:rPr>
              <w:t xml:space="preserve">8 &amp; </w:t>
            </w:r>
            <w:r w:rsidR="00DC0411" w:rsidRPr="00DC0411">
              <w:rPr>
                <w:rFonts w:ascii="Arial" w:hAnsi="Arial" w:cs="Arial"/>
                <w:color w:val="auto"/>
                <w:sz w:val="20"/>
                <w:szCs w:val="20"/>
              </w:rPr>
              <w:t>Supplementary Material File 2</w:t>
            </w:r>
          </w:p>
        </w:tc>
      </w:tr>
      <w:tr w:rsidR="00A83F9E" w:rsidRPr="003555DB" w:rsidTr="00DC0411">
        <w:trPr>
          <w:trHeight w:val="48"/>
        </w:trPr>
        <w:tc>
          <w:tcPr>
            <w:tcW w:w="1587" w:type="dxa"/>
            <w:vMerge/>
            <w:tcBorders>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10b</w:t>
            </w:r>
          </w:p>
        </w:tc>
        <w:tc>
          <w:tcPr>
            <w:tcW w:w="9021"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DC0411" w:rsidP="00832DA7">
            <w:pPr>
              <w:pStyle w:val="Default"/>
              <w:spacing w:before="40" w:after="40"/>
              <w:rPr>
                <w:rFonts w:ascii="Arial" w:hAnsi="Arial" w:cs="Arial"/>
                <w:color w:val="auto"/>
                <w:sz w:val="20"/>
                <w:szCs w:val="20"/>
              </w:rPr>
            </w:pPr>
            <w:r w:rsidRPr="00DC0411">
              <w:rPr>
                <w:rFonts w:ascii="Arial" w:hAnsi="Arial" w:cs="Arial"/>
                <w:color w:val="auto"/>
                <w:sz w:val="20"/>
                <w:szCs w:val="20"/>
              </w:rPr>
              <w:t>Supplementary Material File 2</w:t>
            </w:r>
          </w:p>
        </w:tc>
      </w:tr>
    </w:tbl>
    <w:p w:rsidR="00DC0411" w:rsidRDefault="00DC0411"/>
    <w:tbl>
      <w:tblPr>
        <w:tblW w:w="15200" w:type="dxa"/>
        <w:tblBorders>
          <w:top w:val="nil"/>
          <w:left w:val="nil"/>
          <w:bottom w:val="nil"/>
          <w:right w:val="nil"/>
        </w:tblBorders>
        <w:tblLook w:val="0000" w:firstRow="0" w:lastRow="0" w:firstColumn="0" w:lastColumn="0" w:noHBand="0" w:noVBand="0"/>
      </w:tblPr>
      <w:tblGrid>
        <w:gridCol w:w="1587"/>
        <w:gridCol w:w="587"/>
        <w:gridCol w:w="41"/>
        <w:gridCol w:w="9010"/>
        <w:gridCol w:w="11"/>
        <w:gridCol w:w="3964"/>
      </w:tblGrid>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lastRenderedPageBreak/>
              <w:t>Study risk of bias assessment</w:t>
            </w:r>
          </w:p>
        </w:tc>
        <w:tc>
          <w:tcPr>
            <w:tcW w:w="628" w:type="dxa"/>
            <w:gridSpan w:val="2"/>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11</w:t>
            </w:r>
          </w:p>
        </w:tc>
        <w:tc>
          <w:tcPr>
            <w:tcW w:w="9021" w:type="dxa"/>
            <w:gridSpan w:val="2"/>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DC0411">
            <w:pPr>
              <w:pStyle w:val="Default"/>
              <w:spacing w:before="40" w:after="40"/>
              <w:rPr>
                <w:rFonts w:ascii="Arial" w:hAnsi="Arial" w:cs="Arial"/>
                <w:color w:val="auto"/>
                <w:sz w:val="20"/>
                <w:szCs w:val="20"/>
              </w:rPr>
            </w:pPr>
            <w:r w:rsidRPr="003555DB">
              <w:rPr>
                <w:rFonts w:ascii="Arial" w:hAnsi="Arial" w:cs="Arial"/>
                <w:color w:val="auto"/>
                <w:sz w:val="20"/>
                <w:szCs w:val="20"/>
              </w:rPr>
              <w:t>Page</w:t>
            </w:r>
            <w:r w:rsidR="00DC0411">
              <w:rPr>
                <w:rFonts w:ascii="Arial" w:hAnsi="Arial" w:cs="Arial"/>
                <w:color w:val="auto"/>
                <w:sz w:val="20"/>
                <w:szCs w:val="20"/>
              </w:rPr>
              <w:t xml:space="preserve"> 8</w:t>
            </w:r>
          </w:p>
        </w:tc>
      </w:tr>
      <w:tr w:rsidR="00A83F9E" w:rsidRPr="003555DB"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 xml:space="preserve">Effect measures </w:t>
            </w:r>
          </w:p>
        </w:tc>
        <w:tc>
          <w:tcPr>
            <w:tcW w:w="628" w:type="dxa"/>
            <w:gridSpan w:val="2"/>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jc w:val="right"/>
              <w:rPr>
                <w:rFonts w:ascii="Arial" w:hAnsi="Arial" w:cs="Arial"/>
                <w:sz w:val="20"/>
                <w:szCs w:val="20"/>
              </w:rPr>
            </w:pPr>
            <w:r w:rsidRPr="003555DB">
              <w:rPr>
                <w:rFonts w:ascii="Arial" w:hAnsi="Arial" w:cs="Arial"/>
                <w:sz w:val="20"/>
                <w:szCs w:val="20"/>
              </w:rPr>
              <w:t>12</w:t>
            </w:r>
          </w:p>
        </w:tc>
        <w:tc>
          <w:tcPr>
            <w:tcW w:w="9021" w:type="dxa"/>
            <w:gridSpan w:val="2"/>
            <w:tcBorders>
              <w:top w:val="single" w:sz="5" w:space="0" w:color="000000"/>
              <w:left w:val="single" w:sz="5" w:space="0" w:color="000000"/>
              <w:bottom w:val="single" w:sz="5" w:space="0" w:color="000000"/>
              <w:right w:val="single" w:sz="5" w:space="0" w:color="000000"/>
            </w:tcBorders>
          </w:tcPr>
          <w:p w:rsidR="00A83F9E" w:rsidRPr="003555DB" w:rsidRDefault="00A83F9E" w:rsidP="00832DA7">
            <w:pPr>
              <w:pStyle w:val="Default"/>
              <w:spacing w:before="40" w:after="40"/>
              <w:rPr>
                <w:rFonts w:ascii="Arial" w:hAnsi="Arial" w:cs="Arial"/>
                <w:sz w:val="20"/>
                <w:szCs w:val="20"/>
              </w:rPr>
            </w:pPr>
            <w:r w:rsidRPr="003555DB">
              <w:rPr>
                <w:rFonts w:ascii="Arial" w:hAnsi="Arial" w:cs="Arial"/>
                <w:sz w:val="20"/>
                <w:szCs w:val="20"/>
              </w:rPr>
              <w:t>Specify for each outcome the effect measure(s) (e.g. risk ratio, mean difference) used in the synthesis or presentation of results.</w:t>
            </w:r>
          </w:p>
        </w:tc>
        <w:tc>
          <w:tcPr>
            <w:tcW w:w="3964" w:type="dxa"/>
            <w:tcBorders>
              <w:top w:val="single" w:sz="5" w:space="0" w:color="000000"/>
              <w:left w:val="single" w:sz="5" w:space="0" w:color="000000"/>
              <w:bottom w:val="single" w:sz="5" w:space="0" w:color="000000"/>
              <w:right w:val="single" w:sz="5" w:space="0" w:color="000000"/>
            </w:tcBorders>
          </w:tcPr>
          <w:p w:rsidR="00A83F9E" w:rsidRPr="003555DB" w:rsidRDefault="00332BD3" w:rsidP="00832DA7">
            <w:pPr>
              <w:pStyle w:val="Default"/>
              <w:spacing w:before="40" w:after="40"/>
              <w:rPr>
                <w:rFonts w:ascii="Arial" w:hAnsi="Arial" w:cs="Arial"/>
                <w:color w:val="auto"/>
                <w:sz w:val="20"/>
                <w:szCs w:val="20"/>
              </w:rPr>
            </w:pPr>
            <w:r w:rsidRPr="003555DB">
              <w:rPr>
                <w:rFonts w:ascii="Arial" w:hAnsi="Arial" w:cs="Arial"/>
                <w:color w:val="auto"/>
                <w:sz w:val="20"/>
                <w:szCs w:val="20"/>
              </w:rPr>
              <w:t>-</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Synthesis methods</w:t>
            </w: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a</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b</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required to prepare the data for presentation or synthesis, such as handling of missing summary statistics, or data conversions.</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c</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used to tabulate or visually display results of individual studies and syntheses.</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DC0411">
            <w:pPr>
              <w:pStyle w:val="Default"/>
              <w:spacing w:before="40" w:after="40"/>
              <w:rPr>
                <w:rFonts w:ascii="Arial" w:hAnsi="Arial" w:cs="Arial"/>
                <w:color w:val="auto"/>
                <w:sz w:val="20"/>
                <w:szCs w:val="20"/>
              </w:rPr>
            </w:pPr>
            <w:r w:rsidRPr="00ED4B14">
              <w:rPr>
                <w:rFonts w:ascii="Arial" w:hAnsi="Arial" w:cs="Arial"/>
                <w:color w:val="auto"/>
                <w:sz w:val="20"/>
                <w:szCs w:val="20"/>
              </w:rPr>
              <w:t xml:space="preserve">Page </w:t>
            </w:r>
            <w:r w:rsidR="00DC0411">
              <w:rPr>
                <w:rFonts w:ascii="Arial" w:hAnsi="Arial" w:cs="Arial"/>
                <w:color w:val="auto"/>
                <w:sz w:val="20"/>
                <w:szCs w:val="20"/>
              </w:rPr>
              <w:t>9</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d</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DC0411">
            <w:pPr>
              <w:pStyle w:val="Default"/>
              <w:spacing w:before="40" w:after="40"/>
              <w:rPr>
                <w:rFonts w:ascii="Arial" w:hAnsi="Arial" w:cs="Arial"/>
                <w:color w:val="auto"/>
                <w:sz w:val="20"/>
                <w:szCs w:val="20"/>
              </w:rPr>
            </w:pPr>
            <w:r w:rsidRPr="00ED4B14">
              <w:rPr>
                <w:rFonts w:ascii="Arial" w:hAnsi="Arial" w:cs="Arial"/>
                <w:color w:val="auto"/>
                <w:sz w:val="20"/>
                <w:szCs w:val="20"/>
              </w:rPr>
              <w:t xml:space="preserve">Page </w:t>
            </w:r>
            <w:r w:rsidR="00DC0411">
              <w:rPr>
                <w:rFonts w:ascii="Arial" w:hAnsi="Arial" w:cs="Arial"/>
                <w:color w:val="auto"/>
                <w:sz w:val="20"/>
                <w:szCs w:val="20"/>
              </w:rPr>
              <w:t>9</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e</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used to explore possible causes of heterogeneity among study results (e.g. subgroup analysis, meta-regression).</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ED4B14"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3f</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sensitivity analyses conducted to assess robustness of the synthesized results.</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DC0411"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Reporting bias assessment</w:t>
            </w: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4</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used to assess risk of bias due to missing results in a synthesis (arising from reporting biases).</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DC0411" w:rsidRPr="004C1685"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Certainty assessment</w:t>
            </w:r>
          </w:p>
        </w:tc>
        <w:tc>
          <w:tcPr>
            <w:tcW w:w="628"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jc w:val="right"/>
              <w:rPr>
                <w:rFonts w:ascii="Arial" w:hAnsi="Arial" w:cs="Arial"/>
                <w:sz w:val="20"/>
                <w:szCs w:val="20"/>
              </w:rPr>
            </w:pPr>
            <w:r w:rsidRPr="00ED4B14">
              <w:rPr>
                <w:rFonts w:ascii="Arial" w:hAnsi="Arial" w:cs="Arial"/>
                <w:sz w:val="20"/>
                <w:szCs w:val="20"/>
              </w:rPr>
              <w:t>15</w:t>
            </w:r>
          </w:p>
        </w:tc>
        <w:tc>
          <w:tcPr>
            <w:tcW w:w="9021" w:type="dxa"/>
            <w:gridSpan w:val="2"/>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sz w:val="20"/>
                <w:szCs w:val="20"/>
              </w:rPr>
            </w:pPr>
            <w:r w:rsidRPr="00ED4B14">
              <w:rPr>
                <w:rFonts w:ascii="Arial" w:hAnsi="Arial" w:cs="Arial"/>
                <w:sz w:val="20"/>
                <w:szCs w:val="20"/>
              </w:rPr>
              <w:t>Describe any methods used to assess certainty (or confidence) in the body of evidence for an outcome.</w:t>
            </w:r>
          </w:p>
        </w:tc>
        <w:tc>
          <w:tcPr>
            <w:tcW w:w="3964" w:type="dxa"/>
            <w:tcBorders>
              <w:top w:val="single" w:sz="5" w:space="0" w:color="000000"/>
              <w:left w:val="single" w:sz="5" w:space="0" w:color="000000"/>
              <w:bottom w:val="single" w:sz="5" w:space="0" w:color="000000"/>
              <w:right w:val="single" w:sz="5" w:space="0" w:color="000000"/>
            </w:tcBorders>
          </w:tcPr>
          <w:p w:rsidR="00ED4B14" w:rsidRPr="00ED4B14" w:rsidRDefault="00ED4B14" w:rsidP="001654A4">
            <w:pPr>
              <w:pStyle w:val="Default"/>
              <w:spacing w:before="40" w:after="40"/>
              <w:rPr>
                <w:rFonts w:ascii="Arial" w:hAnsi="Arial" w:cs="Arial"/>
                <w:color w:val="auto"/>
                <w:sz w:val="20"/>
                <w:szCs w:val="20"/>
              </w:rPr>
            </w:pPr>
            <w:r w:rsidRPr="00ED4B14">
              <w:rPr>
                <w:rFonts w:ascii="Arial" w:hAnsi="Arial" w:cs="Arial"/>
                <w:color w:val="auto"/>
                <w:sz w:val="20"/>
                <w:szCs w:val="20"/>
              </w:rPr>
              <w:t>-</w:t>
            </w:r>
          </w:p>
        </w:tc>
      </w:tr>
      <w:tr w:rsidR="00ED4B14" w:rsidRPr="004A7008" w:rsidTr="00DC0411">
        <w:trPr>
          <w:trHeight w:val="24"/>
        </w:trPr>
        <w:tc>
          <w:tcPr>
            <w:tcW w:w="1122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D4B14" w:rsidRPr="004A7008" w:rsidRDefault="00ED4B14" w:rsidP="001654A4">
            <w:pPr>
              <w:pStyle w:val="Default"/>
              <w:rPr>
                <w:rFonts w:ascii="Arial" w:hAnsi="Arial" w:cs="Arial"/>
                <w:sz w:val="20"/>
                <w:szCs w:val="20"/>
              </w:rPr>
            </w:pPr>
            <w:r w:rsidRPr="004A7008">
              <w:rPr>
                <w:rFonts w:ascii="Arial" w:hAnsi="Arial" w:cs="Arial"/>
                <w:b/>
                <w:bCs/>
                <w:sz w:val="20"/>
                <w:szCs w:val="20"/>
              </w:rPr>
              <w:t xml:space="preserve">RESULTS </w:t>
            </w:r>
          </w:p>
        </w:tc>
        <w:tc>
          <w:tcPr>
            <w:tcW w:w="3975" w:type="dxa"/>
            <w:gridSpan w:val="2"/>
            <w:tcBorders>
              <w:top w:val="double" w:sz="5" w:space="0" w:color="000000"/>
              <w:left w:val="single" w:sz="5" w:space="0" w:color="000000"/>
              <w:bottom w:val="single" w:sz="5" w:space="0" w:color="000000"/>
              <w:right w:val="single" w:sz="5" w:space="0" w:color="000000"/>
            </w:tcBorders>
            <w:shd w:val="clear" w:color="auto" w:fill="FFFFCC"/>
          </w:tcPr>
          <w:p w:rsidR="00ED4B14" w:rsidRPr="004A7008" w:rsidRDefault="00ED4B14" w:rsidP="001654A4">
            <w:pPr>
              <w:pStyle w:val="Default"/>
              <w:jc w:val="center"/>
              <w:rPr>
                <w:rFonts w:ascii="Arial" w:hAnsi="Arial" w:cs="Arial"/>
                <w:color w:val="auto"/>
                <w:sz w:val="20"/>
                <w:szCs w:val="20"/>
              </w:rPr>
            </w:pPr>
          </w:p>
        </w:tc>
      </w:tr>
      <w:tr w:rsidR="00ED4B14" w:rsidRPr="004A7008" w:rsidTr="00DC0411">
        <w:trPr>
          <w:trHeight w:val="48"/>
        </w:trPr>
        <w:tc>
          <w:tcPr>
            <w:tcW w:w="1587" w:type="dxa"/>
            <w:vMerge w:val="restart"/>
            <w:tcBorders>
              <w:top w:val="single" w:sz="5" w:space="0" w:color="000000"/>
              <w:left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jc w:val="right"/>
              <w:rPr>
                <w:rFonts w:ascii="Arial" w:hAnsi="Arial" w:cs="Arial"/>
                <w:sz w:val="20"/>
                <w:szCs w:val="20"/>
              </w:rPr>
            </w:pPr>
            <w:r w:rsidRPr="004A7008">
              <w:rPr>
                <w:rFonts w:ascii="Arial" w:hAnsi="Arial" w:cs="Arial"/>
                <w:sz w:val="20"/>
                <w:szCs w:val="20"/>
              </w:rPr>
              <w:t>16a</w:t>
            </w:r>
          </w:p>
        </w:tc>
        <w:tc>
          <w:tcPr>
            <w:tcW w:w="9051"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3975"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color w:val="auto"/>
                <w:sz w:val="20"/>
                <w:szCs w:val="20"/>
              </w:rPr>
            </w:pPr>
            <w:r w:rsidRPr="004A7008">
              <w:rPr>
                <w:rFonts w:ascii="Arial" w:hAnsi="Arial" w:cs="Arial"/>
                <w:color w:val="auto"/>
                <w:sz w:val="20"/>
                <w:szCs w:val="20"/>
              </w:rPr>
              <w:t>Page</w:t>
            </w:r>
            <w:r w:rsidR="004A7008">
              <w:rPr>
                <w:rFonts w:ascii="Arial" w:hAnsi="Arial" w:cs="Arial"/>
                <w:color w:val="auto"/>
                <w:sz w:val="20"/>
                <w:szCs w:val="20"/>
              </w:rPr>
              <w:t xml:space="preserve"> 10  </w:t>
            </w:r>
            <w:r w:rsidRPr="004A7008">
              <w:rPr>
                <w:rFonts w:ascii="Arial" w:hAnsi="Arial" w:cs="Arial"/>
                <w:color w:val="auto"/>
                <w:sz w:val="20"/>
                <w:szCs w:val="20"/>
              </w:rPr>
              <w:t>(Figure 1)</w:t>
            </w:r>
          </w:p>
        </w:tc>
      </w:tr>
      <w:tr w:rsidR="00ED4B14" w:rsidRPr="004A7008" w:rsidTr="00DC0411">
        <w:trPr>
          <w:trHeight w:val="48"/>
        </w:trPr>
        <w:tc>
          <w:tcPr>
            <w:tcW w:w="1587" w:type="dxa"/>
            <w:vMerge/>
            <w:tcBorders>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jc w:val="right"/>
              <w:rPr>
                <w:rFonts w:ascii="Arial" w:hAnsi="Arial" w:cs="Arial"/>
                <w:sz w:val="20"/>
                <w:szCs w:val="20"/>
              </w:rPr>
            </w:pPr>
            <w:r w:rsidRPr="004A7008">
              <w:rPr>
                <w:rFonts w:ascii="Arial" w:hAnsi="Arial" w:cs="Arial"/>
                <w:sz w:val="20"/>
                <w:szCs w:val="20"/>
              </w:rPr>
              <w:t>16b</w:t>
            </w:r>
          </w:p>
        </w:tc>
        <w:tc>
          <w:tcPr>
            <w:tcW w:w="9051"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Cite studies that might appear to meet the inclusion criteria, but which were excluded, and explain why they were excluded.</w:t>
            </w:r>
          </w:p>
        </w:tc>
        <w:tc>
          <w:tcPr>
            <w:tcW w:w="3975" w:type="dxa"/>
            <w:gridSpan w:val="2"/>
            <w:tcBorders>
              <w:top w:val="single" w:sz="5" w:space="0" w:color="000000"/>
              <w:left w:val="single" w:sz="5" w:space="0" w:color="000000"/>
              <w:bottom w:val="single" w:sz="5" w:space="0" w:color="000000"/>
              <w:right w:val="single" w:sz="5" w:space="0" w:color="000000"/>
            </w:tcBorders>
          </w:tcPr>
          <w:p w:rsidR="00ED4B14" w:rsidRPr="004A7008" w:rsidRDefault="004A7008" w:rsidP="001654A4">
            <w:pPr>
              <w:pStyle w:val="Default"/>
              <w:spacing w:before="40" w:after="40"/>
              <w:rPr>
                <w:rFonts w:ascii="Arial" w:hAnsi="Arial" w:cs="Arial"/>
                <w:color w:val="auto"/>
                <w:sz w:val="20"/>
                <w:szCs w:val="20"/>
              </w:rPr>
            </w:pPr>
            <w:r>
              <w:rPr>
                <w:rFonts w:ascii="Arial" w:hAnsi="Arial" w:cs="Arial"/>
                <w:color w:val="auto"/>
                <w:sz w:val="20"/>
                <w:szCs w:val="20"/>
              </w:rPr>
              <w:t>-</w:t>
            </w:r>
          </w:p>
        </w:tc>
      </w:tr>
      <w:tr w:rsidR="00ED4B14" w:rsidRPr="004A7008" w:rsidTr="00DC0411">
        <w:trPr>
          <w:trHeight w:val="103"/>
        </w:trPr>
        <w:tc>
          <w:tcPr>
            <w:tcW w:w="1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jc w:val="right"/>
              <w:rPr>
                <w:rFonts w:ascii="Arial" w:hAnsi="Arial" w:cs="Arial"/>
                <w:sz w:val="20"/>
                <w:szCs w:val="20"/>
              </w:rPr>
            </w:pPr>
            <w:r w:rsidRPr="004A7008">
              <w:rPr>
                <w:rFonts w:ascii="Arial" w:hAnsi="Arial" w:cs="Arial"/>
                <w:sz w:val="20"/>
                <w:szCs w:val="20"/>
              </w:rPr>
              <w:t>17</w:t>
            </w:r>
          </w:p>
        </w:tc>
        <w:tc>
          <w:tcPr>
            <w:tcW w:w="9051"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Cite each included study and present its characteristics.</w:t>
            </w:r>
          </w:p>
        </w:tc>
        <w:tc>
          <w:tcPr>
            <w:tcW w:w="3975"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color w:val="auto"/>
                <w:sz w:val="20"/>
                <w:szCs w:val="20"/>
              </w:rPr>
            </w:pPr>
            <w:r w:rsidRPr="004A7008">
              <w:rPr>
                <w:rFonts w:ascii="Arial" w:hAnsi="Arial" w:cs="Arial"/>
                <w:color w:val="auto"/>
                <w:sz w:val="20"/>
                <w:szCs w:val="20"/>
              </w:rPr>
              <w:t>Table 2</w:t>
            </w:r>
          </w:p>
        </w:tc>
      </w:tr>
      <w:tr w:rsidR="00ED4B14" w:rsidRPr="004A7008"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jc w:val="right"/>
              <w:rPr>
                <w:rFonts w:ascii="Arial" w:hAnsi="Arial" w:cs="Arial"/>
                <w:sz w:val="20"/>
                <w:szCs w:val="20"/>
              </w:rPr>
            </w:pPr>
            <w:r w:rsidRPr="004A7008">
              <w:rPr>
                <w:rFonts w:ascii="Arial" w:hAnsi="Arial" w:cs="Arial"/>
                <w:sz w:val="20"/>
                <w:szCs w:val="20"/>
              </w:rPr>
              <w:t>18</w:t>
            </w:r>
          </w:p>
        </w:tc>
        <w:tc>
          <w:tcPr>
            <w:tcW w:w="9051"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Present assessments of risk of bias for each included study.</w:t>
            </w:r>
          </w:p>
        </w:tc>
        <w:tc>
          <w:tcPr>
            <w:tcW w:w="3975" w:type="dxa"/>
            <w:gridSpan w:val="2"/>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color w:val="auto"/>
                <w:sz w:val="20"/>
                <w:szCs w:val="20"/>
              </w:rPr>
            </w:pPr>
            <w:r w:rsidRPr="004A7008">
              <w:rPr>
                <w:rFonts w:ascii="Arial" w:hAnsi="Arial" w:cs="Arial"/>
                <w:color w:val="auto"/>
                <w:sz w:val="20"/>
                <w:szCs w:val="20"/>
              </w:rPr>
              <w:t>Supplementary Material File 1, Pages 17-20 (Table S2 &amp; S3)</w:t>
            </w:r>
          </w:p>
        </w:tc>
      </w:tr>
    </w:tbl>
    <w:p w:rsidR="004A7008" w:rsidRDefault="004A7008"/>
    <w:tbl>
      <w:tblPr>
        <w:tblW w:w="15200" w:type="dxa"/>
        <w:tblBorders>
          <w:top w:val="nil"/>
          <w:left w:val="nil"/>
          <w:bottom w:val="nil"/>
          <w:right w:val="nil"/>
        </w:tblBorders>
        <w:tblLook w:val="0000" w:firstRow="0" w:lastRow="0" w:firstColumn="0" w:lastColumn="0" w:noHBand="0" w:noVBand="0"/>
      </w:tblPr>
      <w:tblGrid>
        <w:gridCol w:w="1587"/>
        <w:gridCol w:w="587"/>
        <w:gridCol w:w="9051"/>
        <w:gridCol w:w="3975"/>
      </w:tblGrid>
      <w:tr w:rsidR="00ED4B14" w:rsidRPr="004A7008" w:rsidTr="00DC0411">
        <w:trPr>
          <w:trHeight w:val="48"/>
        </w:trPr>
        <w:tc>
          <w:tcPr>
            <w:tcW w:w="1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jc w:val="right"/>
              <w:rPr>
                <w:rFonts w:ascii="Arial" w:hAnsi="Arial" w:cs="Arial"/>
                <w:sz w:val="20"/>
                <w:szCs w:val="20"/>
              </w:rPr>
            </w:pPr>
            <w:r w:rsidRPr="004A7008">
              <w:rPr>
                <w:rFonts w:ascii="Arial" w:hAnsi="Arial" w:cs="Arial"/>
                <w:sz w:val="20"/>
                <w:szCs w:val="20"/>
              </w:rPr>
              <w:t>19</w:t>
            </w:r>
          </w:p>
        </w:tc>
        <w:tc>
          <w:tcPr>
            <w:tcW w:w="9051" w:type="dxa"/>
            <w:tcBorders>
              <w:top w:val="single" w:sz="5" w:space="0" w:color="000000"/>
              <w:left w:val="single" w:sz="5" w:space="0" w:color="000000"/>
              <w:bottom w:val="single" w:sz="5" w:space="0" w:color="000000"/>
              <w:right w:val="single" w:sz="5" w:space="0" w:color="000000"/>
            </w:tcBorders>
          </w:tcPr>
          <w:p w:rsidR="00ED4B14" w:rsidRPr="004A7008" w:rsidRDefault="00ED4B14" w:rsidP="001654A4">
            <w:pPr>
              <w:pStyle w:val="Default"/>
              <w:spacing w:before="40" w:after="40"/>
              <w:rPr>
                <w:rFonts w:ascii="Arial" w:hAnsi="Arial" w:cs="Arial"/>
                <w:sz w:val="20"/>
                <w:szCs w:val="20"/>
              </w:rPr>
            </w:pPr>
            <w:r w:rsidRPr="004A7008">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3975" w:type="dxa"/>
            <w:tcBorders>
              <w:top w:val="single" w:sz="5" w:space="0" w:color="000000"/>
              <w:left w:val="single" w:sz="5" w:space="0" w:color="000000"/>
              <w:bottom w:val="single" w:sz="5" w:space="0" w:color="000000"/>
              <w:right w:val="single" w:sz="5" w:space="0" w:color="000000"/>
            </w:tcBorders>
          </w:tcPr>
          <w:p w:rsidR="00ED4B14" w:rsidRPr="004A7008" w:rsidRDefault="004A7008" w:rsidP="001654A4">
            <w:pPr>
              <w:pStyle w:val="Default"/>
              <w:spacing w:before="40" w:after="40"/>
              <w:rPr>
                <w:rFonts w:ascii="Arial" w:hAnsi="Arial" w:cs="Arial"/>
                <w:color w:val="auto"/>
                <w:sz w:val="20"/>
                <w:szCs w:val="20"/>
              </w:rPr>
            </w:pPr>
            <w:r>
              <w:rPr>
                <w:rFonts w:ascii="Arial" w:hAnsi="Arial" w:cs="Arial"/>
                <w:color w:val="auto"/>
                <w:sz w:val="20"/>
                <w:szCs w:val="20"/>
              </w:rPr>
              <w:t>Tables 3 - 8</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0a</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For each synthesis, briefly summarise the characteristics and risk of bias among contributing studies.</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0b</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0c</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esent results of all investigations of possible causes of heterogeneity among study results.</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0d</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esent results of all sensitivity analyses conducted to assess the robustness of the synthesized results.</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1</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esent assessments of risk of bias due to missing results (arising from reporting biases) for each synthesis assessed.</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2</w:t>
            </w:r>
          </w:p>
        </w:tc>
        <w:tc>
          <w:tcPr>
            <w:tcW w:w="9051"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esent assessments of certainty (or confidence) in the body of evidence for each outcome assessed.</w:t>
            </w:r>
          </w:p>
        </w:tc>
        <w:tc>
          <w:tcPr>
            <w:tcW w:w="3975"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w:t>
            </w:r>
          </w:p>
        </w:tc>
      </w:tr>
      <w:tr w:rsidR="004A7008" w:rsidRPr="004A7008" w:rsidTr="004A7008">
        <w:trPr>
          <w:trHeight w:val="24"/>
        </w:trPr>
        <w:tc>
          <w:tcPr>
            <w:tcW w:w="112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7008" w:rsidRPr="004A7008" w:rsidRDefault="004A7008" w:rsidP="001654A4">
            <w:pPr>
              <w:pStyle w:val="Default"/>
              <w:rPr>
                <w:rFonts w:ascii="Arial" w:hAnsi="Arial" w:cs="Arial"/>
                <w:sz w:val="20"/>
                <w:szCs w:val="20"/>
              </w:rPr>
            </w:pPr>
            <w:r w:rsidRPr="004A7008">
              <w:rPr>
                <w:rFonts w:ascii="Arial" w:hAnsi="Arial" w:cs="Arial"/>
                <w:b/>
                <w:bCs/>
                <w:sz w:val="20"/>
                <w:szCs w:val="20"/>
              </w:rPr>
              <w:t xml:space="preserve">DISCUSSION </w:t>
            </w:r>
          </w:p>
        </w:tc>
        <w:tc>
          <w:tcPr>
            <w:tcW w:w="3974" w:type="dxa"/>
            <w:tcBorders>
              <w:top w:val="double" w:sz="5" w:space="0" w:color="000000"/>
              <w:left w:val="single" w:sz="5" w:space="0" w:color="000000"/>
              <w:bottom w:val="single" w:sz="5" w:space="0" w:color="000000"/>
              <w:right w:val="single" w:sz="5" w:space="0" w:color="000000"/>
            </w:tcBorders>
            <w:shd w:val="clear" w:color="auto" w:fill="FFFFCC"/>
          </w:tcPr>
          <w:p w:rsidR="004A7008" w:rsidRPr="004A7008" w:rsidRDefault="004A7008" w:rsidP="001654A4">
            <w:pPr>
              <w:pStyle w:val="Default"/>
              <w:jc w:val="center"/>
              <w:rPr>
                <w:rFonts w:ascii="Arial" w:hAnsi="Arial" w:cs="Arial"/>
                <w:color w:val="auto"/>
                <w:sz w:val="20"/>
                <w:szCs w:val="20"/>
              </w:rPr>
            </w:pPr>
          </w:p>
        </w:tc>
      </w:tr>
      <w:tr w:rsidR="004A7008" w:rsidRPr="004A7008" w:rsidTr="004A7008">
        <w:trPr>
          <w:trHeight w:val="48"/>
        </w:trPr>
        <w:tc>
          <w:tcPr>
            <w:tcW w:w="1587" w:type="dxa"/>
            <w:vMerge w:val="restart"/>
            <w:tcBorders>
              <w:top w:val="single" w:sz="5" w:space="0" w:color="000000"/>
              <w:left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3a</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ovide a general interpretation of the results in the context of other evidence.</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950B5B">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s </w:t>
            </w:r>
            <w:r w:rsidR="00950B5B">
              <w:rPr>
                <w:rFonts w:ascii="Arial" w:hAnsi="Arial" w:cs="Arial"/>
                <w:color w:val="auto"/>
                <w:sz w:val="20"/>
                <w:szCs w:val="20"/>
              </w:rPr>
              <w:t>27-28</w:t>
            </w:r>
          </w:p>
        </w:tc>
      </w:tr>
      <w:tr w:rsidR="004A7008" w:rsidRPr="004A7008" w:rsidTr="004A7008">
        <w:trPr>
          <w:trHeight w:val="48"/>
        </w:trPr>
        <w:tc>
          <w:tcPr>
            <w:tcW w:w="1587" w:type="dxa"/>
            <w:vMerge/>
            <w:tcBorders>
              <w:left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3b</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iscuss any limitations of the evidence included in the review.</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8052C8">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s </w:t>
            </w:r>
            <w:r w:rsidR="008052C8">
              <w:rPr>
                <w:rFonts w:ascii="Arial" w:hAnsi="Arial" w:cs="Arial"/>
                <w:color w:val="auto"/>
                <w:sz w:val="20"/>
                <w:szCs w:val="20"/>
              </w:rPr>
              <w:t>30-32</w:t>
            </w:r>
          </w:p>
        </w:tc>
      </w:tr>
      <w:tr w:rsidR="004A7008" w:rsidRPr="004A7008" w:rsidTr="004A7008">
        <w:trPr>
          <w:trHeight w:val="48"/>
        </w:trPr>
        <w:tc>
          <w:tcPr>
            <w:tcW w:w="1587" w:type="dxa"/>
            <w:vMerge/>
            <w:tcBorders>
              <w:left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3c</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iscuss any limitations of the review processes used.</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8052C8">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s </w:t>
            </w:r>
            <w:r w:rsidR="008052C8">
              <w:rPr>
                <w:rFonts w:ascii="Arial" w:hAnsi="Arial" w:cs="Arial"/>
                <w:color w:val="auto"/>
                <w:sz w:val="20"/>
                <w:szCs w:val="20"/>
              </w:rPr>
              <w:t>30-32</w:t>
            </w:r>
          </w:p>
        </w:tc>
      </w:tr>
      <w:tr w:rsidR="004A7008" w:rsidRPr="004A7008" w:rsidTr="004A7008">
        <w:trPr>
          <w:trHeight w:val="48"/>
        </w:trPr>
        <w:tc>
          <w:tcPr>
            <w:tcW w:w="1587" w:type="dxa"/>
            <w:vMerge/>
            <w:tcBorders>
              <w:left w:val="single" w:sz="5" w:space="0" w:color="000000"/>
              <w:bottom w:val="single" w:sz="4" w:space="0" w:color="auto"/>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3d</w:t>
            </w:r>
          </w:p>
        </w:tc>
        <w:tc>
          <w:tcPr>
            <w:tcW w:w="9052" w:type="dxa"/>
            <w:tcBorders>
              <w:top w:val="single" w:sz="5" w:space="0" w:color="000000"/>
              <w:left w:val="single" w:sz="4" w:space="0" w:color="auto"/>
              <w:bottom w:val="doub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iscuss implications of the results for practice, policy, and future research.</w:t>
            </w:r>
          </w:p>
        </w:tc>
        <w:tc>
          <w:tcPr>
            <w:tcW w:w="3974" w:type="dxa"/>
            <w:tcBorders>
              <w:top w:val="single" w:sz="5" w:space="0" w:color="000000"/>
              <w:left w:val="single" w:sz="5" w:space="0" w:color="000000"/>
              <w:bottom w:val="double" w:sz="5" w:space="0" w:color="000000"/>
              <w:right w:val="single" w:sz="5" w:space="0" w:color="000000"/>
            </w:tcBorders>
          </w:tcPr>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Pages</w:t>
            </w:r>
            <w:r w:rsidR="00890BA1">
              <w:rPr>
                <w:rFonts w:ascii="Arial" w:hAnsi="Arial" w:cs="Arial"/>
                <w:color w:val="auto"/>
                <w:sz w:val="20"/>
                <w:szCs w:val="20"/>
              </w:rPr>
              <w:t xml:space="preserve"> 28-30</w:t>
            </w:r>
          </w:p>
        </w:tc>
      </w:tr>
      <w:tr w:rsidR="004A7008" w:rsidRPr="004A7008" w:rsidTr="004A7008">
        <w:trPr>
          <w:trHeight w:val="24"/>
        </w:trPr>
        <w:tc>
          <w:tcPr>
            <w:tcW w:w="112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7008" w:rsidRPr="004A7008" w:rsidRDefault="004A7008" w:rsidP="001654A4">
            <w:pPr>
              <w:pStyle w:val="Default"/>
              <w:rPr>
                <w:rFonts w:ascii="Arial" w:hAnsi="Arial" w:cs="Arial"/>
                <w:sz w:val="20"/>
                <w:szCs w:val="20"/>
              </w:rPr>
            </w:pPr>
            <w:r w:rsidRPr="004A7008">
              <w:rPr>
                <w:rFonts w:ascii="Arial" w:hAnsi="Arial" w:cs="Arial"/>
                <w:b/>
                <w:bCs/>
                <w:sz w:val="20"/>
                <w:szCs w:val="20"/>
              </w:rPr>
              <w:t>OTHER INFORMATION</w:t>
            </w:r>
          </w:p>
        </w:tc>
        <w:tc>
          <w:tcPr>
            <w:tcW w:w="3974" w:type="dxa"/>
            <w:tcBorders>
              <w:top w:val="double" w:sz="5" w:space="0" w:color="000000"/>
              <w:left w:val="single" w:sz="5" w:space="0" w:color="000000"/>
              <w:bottom w:val="single" w:sz="5" w:space="0" w:color="000000"/>
              <w:right w:val="single" w:sz="5" w:space="0" w:color="000000"/>
            </w:tcBorders>
            <w:shd w:val="clear" w:color="auto" w:fill="FFFFCC"/>
          </w:tcPr>
          <w:p w:rsidR="004A7008" w:rsidRPr="004A7008" w:rsidRDefault="004A7008" w:rsidP="001654A4">
            <w:pPr>
              <w:pStyle w:val="Default"/>
              <w:jc w:val="center"/>
              <w:rPr>
                <w:rFonts w:ascii="Arial" w:hAnsi="Arial" w:cs="Arial"/>
                <w:color w:val="auto"/>
                <w:sz w:val="20"/>
                <w:szCs w:val="20"/>
              </w:rPr>
            </w:pPr>
          </w:p>
        </w:tc>
      </w:tr>
      <w:tr w:rsidR="004A7008" w:rsidRPr="004A7008" w:rsidTr="004A7008">
        <w:trPr>
          <w:trHeight w:val="48"/>
        </w:trPr>
        <w:tc>
          <w:tcPr>
            <w:tcW w:w="1587" w:type="dxa"/>
            <w:vMerge w:val="restart"/>
            <w:tcBorders>
              <w:top w:val="single" w:sz="5" w:space="0" w:color="000000"/>
              <w:left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4a</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Provide registration information for the review, including register name and registration number, or state that the review was not registered.</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B52759">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 </w:t>
            </w:r>
            <w:r w:rsidR="00B52759">
              <w:rPr>
                <w:rFonts w:ascii="Arial" w:hAnsi="Arial" w:cs="Arial"/>
                <w:color w:val="auto"/>
                <w:sz w:val="20"/>
                <w:szCs w:val="20"/>
              </w:rPr>
              <w:t>7</w:t>
            </w:r>
          </w:p>
        </w:tc>
      </w:tr>
      <w:tr w:rsidR="004A7008" w:rsidRPr="004A7008" w:rsidTr="004A7008">
        <w:trPr>
          <w:trHeight w:val="57"/>
        </w:trPr>
        <w:tc>
          <w:tcPr>
            <w:tcW w:w="1587" w:type="dxa"/>
            <w:vMerge/>
            <w:tcBorders>
              <w:left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4b</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Indicate where the review protocol can be accessed, or state that a protocol was not prepared.</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B52759">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 </w:t>
            </w:r>
            <w:r w:rsidR="00B52759">
              <w:rPr>
                <w:rFonts w:ascii="Arial" w:hAnsi="Arial" w:cs="Arial"/>
                <w:color w:val="auto"/>
                <w:sz w:val="20"/>
                <w:szCs w:val="20"/>
              </w:rPr>
              <w:t>7</w:t>
            </w:r>
          </w:p>
        </w:tc>
      </w:tr>
      <w:tr w:rsidR="004A7008" w:rsidRPr="004A7008" w:rsidTr="004A7008">
        <w:trPr>
          <w:trHeight w:val="48"/>
        </w:trPr>
        <w:tc>
          <w:tcPr>
            <w:tcW w:w="1587" w:type="dxa"/>
            <w:vMerge/>
            <w:tcBorders>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4c</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escribe and explain any amendments to information provided at registration or in the protocol.</w:t>
            </w:r>
          </w:p>
        </w:tc>
        <w:tc>
          <w:tcPr>
            <w:tcW w:w="3974" w:type="dxa"/>
            <w:tcBorders>
              <w:top w:val="single" w:sz="5" w:space="0" w:color="000000"/>
              <w:left w:val="single" w:sz="5" w:space="0" w:color="000000"/>
              <w:bottom w:val="single" w:sz="5" w:space="0" w:color="000000"/>
              <w:right w:val="single" w:sz="5" w:space="0" w:color="000000"/>
            </w:tcBorders>
          </w:tcPr>
          <w:p w:rsidR="00B52759"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See PROSPERO </w:t>
            </w:r>
            <w:hyperlink r:id="rId12" w:history="1">
              <w:r w:rsidRPr="004A7008">
                <w:rPr>
                  <w:rStyle w:val="Hyperlink"/>
                  <w:rFonts w:eastAsiaTheme="majorEastAsia" w:cs="Times New Roman"/>
                  <w:sz w:val="20"/>
                  <w:szCs w:val="20"/>
                </w:rPr>
                <w:t>http://www.crd.york.ac.uk/PROSPERO</w:t>
              </w:r>
            </w:hyperlink>
            <w:r w:rsidRPr="004A7008">
              <w:rPr>
                <w:rFonts w:ascii="Arial" w:hAnsi="Arial" w:cs="Arial"/>
                <w:color w:val="auto"/>
                <w:sz w:val="20"/>
                <w:szCs w:val="20"/>
              </w:rPr>
              <w:t xml:space="preserve"> </w:t>
            </w:r>
          </w:p>
          <w:p w:rsidR="004A7008" w:rsidRPr="004A7008" w:rsidRDefault="004A7008" w:rsidP="001654A4">
            <w:pPr>
              <w:pStyle w:val="Default"/>
              <w:spacing w:before="40" w:after="40"/>
              <w:rPr>
                <w:rFonts w:ascii="Arial" w:hAnsi="Arial" w:cs="Arial"/>
                <w:color w:val="auto"/>
                <w:sz w:val="20"/>
                <w:szCs w:val="20"/>
              </w:rPr>
            </w:pPr>
            <w:r w:rsidRPr="004A7008">
              <w:rPr>
                <w:rFonts w:ascii="Arial" w:hAnsi="Arial" w:cs="Arial"/>
                <w:color w:val="auto"/>
                <w:sz w:val="20"/>
                <w:szCs w:val="20"/>
              </w:rPr>
              <w:t>(ID = CRD42021238055)</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5</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escribe sources of financial or non-financial support for the review, and the role of the funders or sponsors in the review.</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B52759">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 </w:t>
            </w:r>
            <w:r w:rsidR="00B52759">
              <w:rPr>
                <w:rFonts w:ascii="Arial" w:hAnsi="Arial" w:cs="Arial"/>
                <w:color w:val="auto"/>
                <w:sz w:val="20"/>
                <w:szCs w:val="20"/>
              </w:rPr>
              <w:t>33</w:t>
            </w:r>
          </w:p>
        </w:tc>
      </w:tr>
      <w:tr w:rsidR="004A7008" w:rsidRPr="004A7008" w:rsidTr="004A7008">
        <w:trPr>
          <w:trHeight w:val="48"/>
        </w:trPr>
        <w:tc>
          <w:tcPr>
            <w:tcW w:w="1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6</w:t>
            </w:r>
          </w:p>
        </w:tc>
        <w:tc>
          <w:tcPr>
            <w:tcW w:w="9052" w:type="dxa"/>
            <w:tcBorders>
              <w:top w:val="single" w:sz="5" w:space="0" w:color="000000"/>
              <w:left w:val="single" w:sz="5" w:space="0" w:color="000000"/>
              <w:bottom w:val="sing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Declare any competing interests of review authors.</w:t>
            </w:r>
          </w:p>
        </w:tc>
        <w:tc>
          <w:tcPr>
            <w:tcW w:w="3974" w:type="dxa"/>
            <w:tcBorders>
              <w:top w:val="single" w:sz="5" w:space="0" w:color="000000"/>
              <w:left w:val="single" w:sz="5" w:space="0" w:color="000000"/>
              <w:bottom w:val="single" w:sz="5" w:space="0" w:color="000000"/>
              <w:right w:val="single" w:sz="5" w:space="0" w:color="000000"/>
            </w:tcBorders>
          </w:tcPr>
          <w:p w:rsidR="004A7008" w:rsidRPr="004A7008" w:rsidRDefault="004A7008" w:rsidP="00B52759">
            <w:pPr>
              <w:pStyle w:val="Default"/>
              <w:spacing w:before="40" w:after="40"/>
              <w:rPr>
                <w:rFonts w:ascii="Arial" w:hAnsi="Arial" w:cs="Arial"/>
                <w:color w:val="auto"/>
                <w:sz w:val="20"/>
                <w:szCs w:val="20"/>
              </w:rPr>
            </w:pPr>
            <w:r w:rsidRPr="004A7008">
              <w:rPr>
                <w:rFonts w:ascii="Arial" w:hAnsi="Arial" w:cs="Arial"/>
                <w:color w:val="auto"/>
                <w:sz w:val="20"/>
                <w:szCs w:val="20"/>
              </w:rPr>
              <w:t xml:space="preserve">Page </w:t>
            </w:r>
            <w:r w:rsidR="00B52759">
              <w:rPr>
                <w:rFonts w:ascii="Arial" w:hAnsi="Arial" w:cs="Arial"/>
                <w:color w:val="auto"/>
                <w:sz w:val="20"/>
                <w:szCs w:val="20"/>
              </w:rPr>
              <w:t>33</w:t>
            </w:r>
          </w:p>
        </w:tc>
      </w:tr>
      <w:tr w:rsidR="004A7008" w:rsidRPr="004A7008" w:rsidTr="004A7008">
        <w:trPr>
          <w:trHeight w:val="219"/>
        </w:trPr>
        <w:tc>
          <w:tcPr>
            <w:tcW w:w="1587" w:type="dxa"/>
            <w:tcBorders>
              <w:top w:val="single" w:sz="5" w:space="0" w:color="000000"/>
              <w:left w:val="single" w:sz="5" w:space="0" w:color="000000"/>
              <w:bottom w:val="doub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A7008" w:rsidRPr="004A7008" w:rsidRDefault="004A7008" w:rsidP="001654A4">
            <w:pPr>
              <w:pStyle w:val="Default"/>
              <w:spacing w:before="40" w:after="40"/>
              <w:jc w:val="right"/>
              <w:rPr>
                <w:rFonts w:ascii="Arial" w:hAnsi="Arial" w:cs="Arial"/>
                <w:sz w:val="20"/>
                <w:szCs w:val="20"/>
              </w:rPr>
            </w:pPr>
            <w:r w:rsidRPr="004A7008">
              <w:rPr>
                <w:rFonts w:ascii="Arial" w:hAnsi="Arial" w:cs="Arial"/>
                <w:sz w:val="20"/>
                <w:szCs w:val="20"/>
              </w:rPr>
              <w:t>27</w:t>
            </w:r>
          </w:p>
        </w:tc>
        <w:tc>
          <w:tcPr>
            <w:tcW w:w="9052" w:type="dxa"/>
            <w:tcBorders>
              <w:top w:val="single" w:sz="5" w:space="0" w:color="000000"/>
              <w:left w:val="single" w:sz="5" w:space="0" w:color="000000"/>
              <w:bottom w:val="double" w:sz="5" w:space="0" w:color="000000"/>
              <w:right w:val="single" w:sz="5" w:space="0" w:color="000000"/>
            </w:tcBorders>
          </w:tcPr>
          <w:p w:rsidR="004A7008" w:rsidRPr="004A7008" w:rsidRDefault="004A7008" w:rsidP="001654A4">
            <w:pPr>
              <w:pStyle w:val="Default"/>
              <w:spacing w:before="40" w:after="40"/>
              <w:rPr>
                <w:rFonts w:ascii="Arial" w:hAnsi="Arial" w:cs="Arial"/>
                <w:sz w:val="20"/>
                <w:szCs w:val="20"/>
              </w:rPr>
            </w:pPr>
            <w:r w:rsidRPr="004A7008">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974" w:type="dxa"/>
            <w:tcBorders>
              <w:top w:val="single" w:sz="5" w:space="0" w:color="000000"/>
              <w:left w:val="single" w:sz="5" w:space="0" w:color="000000"/>
              <w:bottom w:val="double" w:sz="5" w:space="0" w:color="000000"/>
              <w:right w:val="single" w:sz="5" w:space="0" w:color="000000"/>
            </w:tcBorders>
          </w:tcPr>
          <w:p w:rsidR="004A7008" w:rsidRPr="004A7008" w:rsidRDefault="004A7008" w:rsidP="00B52759">
            <w:pPr>
              <w:pStyle w:val="Default"/>
              <w:spacing w:before="40" w:after="40"/>
              <w:rPr>
                <w:rFonts w:ascii="Arial" w:hAnsi="Arial" w:cs="Arial"/>
                <w:color w:val="auto"/>
                <w:sz w:val="20"/>
                <w:szCs w:val="20"/>
              </w:rPr>
            </w:pPr>
            <w:r w:rsidRPr="004A7008">
              <w:rPr>
                <w:rFonts w:ascii="Arial" w:hAnsi="Arial" w:cs="Arial"/>
                <w:color w:val="auto"/>
                <w:sz w:val="20"/>
                <w:szCs w:val="20"/>
              </w:rPr>
              <w:t>Supplementary Material File 2</w:t>
            </w:r>
          </w:p>
        </w:tc>
      </w:tr>
    </w:tbl>
    <w:p w:rsidR="003555DB" w:rsidRPr="004A7008" w:rsidRDefault="003555DB">
      <w:pPr>
        <w:rPr>
          <w:sz w:val="20"/>
          <w:szCs w:val="20"/>
        </w:rPr>
      </w:pPr>
    </w:p>
    <w:p w:rsidR="00A83F9E" w:rsidRPr="004C1685" w:rsidRDefault="00A83F9E" w:rsidP="00A83F9E">
      <w:pPr>
        <w:pStyle w:val="Default"/>
        <w:rPr>
          <w:rFonts w:ascii="Arial" w:hAnsi="Arial" w:cs="Arial"/>
          <w:color w:val="auto"/>
        </w:rPr>
      </w:pPr>
    </w:p>
    <w:p w:rsidR="00A83F9E" w:rsidRPr="004C1685" w:rsidRDefault="00A83F9E" w:rsidP="00A83F9E">
      <w:pPr>
        <w:pStyle w:val="CM1"/>
        <w:spacing w:after="130"/>
        <w:jc w:val="center"/>
        <w:rPr>
          <w:rFonts w:ascii="Arial" w:hAnsi="Arial" w:cs="Arial"/>
        </w:rPr>
      </w:pPr>
      <w:r w:rsidRPr="00C22710">
        <w:rPr>
          <w:rFonts w:ascii="Arial" w:hAnsi="Arial" w:cs="Arial"/>
          <w:color w:val="000000"/>
          <w:sz w:val="16"/>
          <w:szCs w:val="16"/>
          <w:lang w:val="da-DK"/>
        </w:rPr>
        <w:t xml:space="preserve"> </w:t>
      </w:r>
      <w:bookmarkStart w:id="2" w:name="_GoBack"/>
      <w:bookmarkEnd w:id="2"/>
    </w:p>
    <w:p w:rsidR="00A83F9E" w:rsidRPr="003555DB" w:rsidRDefault="00C61011" w:rsidP="003555DB">
      <w:pPr>
        <w:sectPr w:rsidR="00A83F9E" w:rsidRPr="003555DB" w:rsidSect="00DB1E52">
          <w:pgSz w:w="16838" w:h="11906" w:orient="landscape"/>
          <w:pgMar w:top="1440" w:right="1440" w:bottom="1440" w:left="1440" w:header="709" w:footer="709" w:gutter="0"/>
          <w:cols w:space="708"/>
          <w:docGrid w:linePitch="360"/>
        </w:sectPr>
      </w:pPr>
      <w:r w:rsidRPr="00854EDB">
        <w:br w:type="page"/>
      </w:r>
    </w:p>
    <w:p w:rsidR="00C61011" w:rsidRPr="00DC4239" w:rsidRDefault="00C61011" w:rsidP="00C61011">
      <w:pPr>
        <w:pStyle w:val="Heading1"/>
        <w:jc w:val="both"/>
        <w:rPr>
          <w:rFonts w:cs="Times New Roman"/>
          <w:b/>
          <w:szCs w:val="28"/>
        </w:rPr>
      </w:pPr>
      <w:bookmarkStart w:id="3" w:name="_Toc144136135"/>
      <w:r w:rsidRPr="00DC4239">
        <w:rPr>
          <w:rFonts w:cs="Times New Roman"/>
          <w:b/>
          <w:szCs w:val="28"/>
        </w:rPr>
        <w:lastRenderedPageBreak/>
        <w:t>Table S1 Database Search Terms</w:t>
      </w:r>
      <w:bookmarkEnd w:id="3"/>
    </w:p>
    <w:p w:rsidR="00C61011" w:rsidRPr="00C61011" w:rsidRDefault="00C61011" w:rsidP="00C61011">
      <w:r w:rsidRPr="00C61011">
        <w:t xml:space="preserve">Detailed information on the searches performed in </w:t>
      </w:r>
      <w:r>
        <w:t>the databases</w:t>
      </w:r>
      <w:r w:rsidRPr="00C61011">
        <w:t xml:space="preserve"> </w:t>
      </w:r>
      <w:r w:rsidR="00DC4239">
        <w:t xml:space="preserve">are </w:t>
      </w:r>
      <w:r w:rsidRPr="00C61011">
        <w:t>documented below.</w:t>
      </w:r>
      <w:r>
        <w:t xml:space="preserve"> </w:t>
      </w:r>
    </w:p>
    <w:tbl>
      <w:tblPr>
        <w:tblStyle w:val="TableGrid"/>
        <w:tblW w:w="0" w:type="auto"/>
        <w:tblLook w:val="04A0" w:firstRow="1" w:lastRow="0" w:firstColumn="1" w:lastColumn="0" w:noHBand="0" w:noVBand="1"/>
      </w:tblPr>
      <w:tblGrid>
        <w:gridCol w:w="1072"/>
        <w:gridCol w:w="6720"/>
        <w:gridCol w:w="1224"/>
      </w:tblGrid>
      <w:tr w:rsidR="00C61011" w:rsidTr="00632253">
        <w:tc>
          <w:tcPr>
            <w:tcW w:w="1072" w:type="dxa"/>
          </w:tcPr>
          <w:p w:rsidR="00C61011" w:rsidRDefault="00C61011" w:rsidP="00C61011">
            <w:r>
              <w:t>Database</w:t>
            </w:r>
          </w:p>
        </w:tc>
        <w:tc>
          <w:tcPr>
            <w:tcW w:w="6720" w:type="dxa"/>
          </w:tcPr>
          <w:p w:rsidR="00C61011" w:rsidRPr="00C61011" w:rsidRDefault="00C61011" w:rsidP="00C61011">
            <w:r>
              <w:t>Search Syntax</w:t>
            </w:r>
          </w:p>
        </w:tc>
        <w:tc>
          <w:tcPr>
            <w:tcW w:w="1224" w:type="dxa"/>
          </w:tcPr>
          <w:p w:rsidR="00C61011" w:rsidRDefault="00C61011" w:rsidP="00C61011">
            <w:r>
              <w:t>Filter(s)</w:t>
            </w:r>
          </w:p>
        </w:tc>
      </w:tr>
      <w:tr w:rsidR="00521348" w:rsidTr="00632253">
        <w:tc>
          <w:tcPr>
            <w:tcW w:w="1072" w:type="dxa"/>
          </w:tcPr>
          <w:p w:rsidR="00521348" w:rsidRDefault="00521348" w:rsidP="00C61011">
            <w:r>
              <w:t>CINAHL Plus (EBSCO)</w:t>
            </w:r>
          </w:p>
        </w:tc>
        <w:tc>
          <w:tcPr>
            <w:tcW w:w="6720" w:type="dxa"/>
          </w:tcPr>
          <w:p w:rsidR="00521348" w:rsidRDefault="00521348" w:rsidP="00521348">
            <w:r>
              <w:t>("diet* quality" OR "diet* pattern*" OR "diet* score*" OR "adequacy index*" OR "diet quality index*" OR "diet* pattern score*" OR "diet quality score" OR "</w:t>
            </w:r>
            <w:r w:rsidR="00632253">
              <w:t>diet* index*" OR "diet* adherence" OR "sustainable diet*</w:t>
            </w:r>
            <w:r>
              <w:t xml:space="preserve">" OR </w:t>
            </w:r>
            <w:r w:rsidR="00632253">
              <w:t>"</w:t>
            </w:r>
            <w:r>
              <w:t>food-based diet quality score*</w:t>
            </w:r>
            <w:r w:rsidR="00632253">
              <w:t>"</w:t>
            </w:r>
            <w:r>
              <w:t xml:space="preserve"> OR </w:t>
            </w:r>
            <w:r w:rsidR="00632253">
              <w:t>"</w:t>
            </w:r>
            <w:r>
              <w:t>food-based diet quality index*</w:t>
            </w:r>
            <w:r w:rsidR="00632253">
              <w:t>"</w:t>
            </w:r>
            <w:r>
              <w:t xml:space="preserve"> OR </w:t>
            </w:r>
            <w:r w:rsidR="00632253">
              <w:t>"</w:t>
            </w:r>
            <w:r>
              <w:t>food-based diet quality index*</w:t>
            </w:r>
            <w:r w:rsidR="00632253">
              <w:t xml:space="preserve">" </w:t>
            </w:r>
            <w:r>
              <w:t>OR "</w:t>
            </w:r>
            <w:r w:rsidR="00632253">
              <w:t>diet* adherence" OR  "a priori" OR "</w:t>
            </w:r>
            <w:r>
              <w:t>a p</w:t>
            </w:r>
            <w:r w:rsidR="00632253">
              <w:t>riori dietary pattern*</w:t>
            </w:r>
            <w:r>
              <w:t>"</w:t>
            </w:r>
            <w:r w:rsidR="00632253">
              <w:t xml:space="preserve"> OR (MH "Eating </w:t>
            </w:r>
            <w:proofErr w:type="spellStart"/>
            <w:r w:rsidR="00632253">
              <w:t>Behavior</w:t>
            </w:r>
            <w:proofErr w:type="spellEnd"/>
            <w:r>
              <w:t xml:space="preserve">")) </w:t>
            </w:r>
          </w:p>
          <w:p w:rsidR="00E00130" w:rsidRDefault="00E00130" w:rsidP="00521348"/>
          <w:p w:rsidR="00521348" w:rsidRDefault="00632253" w:rsidP="00521348">
            <w:r>
              <w:t>AND ("environmental impact*</w:t>
            </w:r>
            <w:r w:rsidR="00521348">
              <w:t>"</w:t>
            </w:r>
            <w:r>
              <w:t xml:space="preserve"> OR "life cycle assessment*</w:t>
            </w:r>
            <w:r w:rsidR="00521348">
              <w:t xml:space="preserve">" </w:t>
            </w:r>
            <w:r>
              <w:t>OR "life cycle analysis</w:t>
            </w:r>
            <w:r w:rsidR="00521348">
              <w:t>"</w:t>
            </w:r>
            <w:r>
              <w:t xml:space="preserve"> OR (MH "Greenhouse Gases</w:t>
            </w:r>
            <w:r w:rsidR="00521348">
              <w:t>"</w:t>
            </w:r>
            <w:r>
              <w:t>) OR (MH "Carbon Footprint</w:t>
            </w:r>
            <w:r w:rsidR="00521348">
              <w:t>"</w:t>
            </w:r>
            <w:r>
              <w:t xml:space="preserve">) OR (MH </w:t>
            </w:r>
            <w:r w:rsidR="00521348">
              <w:t>"</w:t>
            </w:r>
            <w:proofErr w:type="spellStart"/>
            <w:r>
              <w:t>WaterFootprint</w:t>
            </w:r>
            <w:proofErr w:type="spellEnd"/>
            <w:r>
              <w:t>") OR "</w:t>
            </w:r>
            <w:r w:rsidR="00521348">
              <w:t>environmental footprint</w:t>
            </w:r>
            <w:r>
              <w:t>*" OR (MH "Environmental Sustainability") OR "climate impact*" OR "land use" OR "water use" OR  "water footprint*" OR "eutrophication" OR "acidification" OR (MH "</w:t>
            </w:r>
            <w:r w:rsidR="00521348">
              <w:t>Con</w:t>
            </w:r>
            <w:r>
              <w:t>servation of Natural Resources") OR (MH "Ecosystem") OR "</w:t>
            </w:r>
            <w:proofErr w:type="spellStart"/>
            <w:r>
              <w:t>biodivers</w:t>
            </w:r>
            <w:proofErr w:type="spellEnd"/>
            <w:r>
              <w:t>*</w:t>
            </w:r>
            <w:r w:rsidR="00521348">
              <w:t>" O</w:t>
            </w:r>
            <w:r>
              <w:t>R (MH "Greenhouse Effect") OR "environmental indicator*" OR  (MH "Environmental Monitoring"</w:t>
            </w:r>
            <w:r w:rsidR="00521348">
              <w:t>))</w:t>
            </w:r>
          </w:p>
          <w:p w:rsidR="00E00130" w:rsidRDefault="00E00130" w:rsidP="00521348"/>
          <w:p w:rsidR="00521348" w:rsidRDefault="00632253" w:rsidP="00521348">
            <w:r>
              <w:t>AND ((MH "Health") OR "health outcomes" OR (MH "Health Impact Assessment") OR (MH "Cardiovascular Diseases") OR (MH "Neoplasms") OR (MH "</w:t>
            </w:r>
            <w:r w:rsidR="00521348">
              <w:t>Diabetes</w:t>
            </w:r>
            <w:r>
              <w:t xml:space="preserve"> Mellitus") OR (MH "Obesity") OR (MH "Coronary Disease") OR "</w:t>
            </w:r>
            <w:proofErr w:type="spellStart"/>
            <w:r>
              <w:t>all cause</w:t>
            </w:r>
            <w:proofErr w:type="spellEnd"/>
            <w:r>
              <w:t xml:space="preserve"> mortality" OR "risk* factor*" OR "metabolic risk* factor*</w:t>
            </w:r>
            <w:r w:rsidR="00521348">
              <w:t>" OR "</w:t>
            </w:r>
            <w:proofErr w:type="spellStart"/>
            <w:r>
              <w:t>Noncommunicable</w:t>
            </w:r>
            <w:proofErr w:type="spellEnd"/>
            <w:r>
              <w:t xml:space="preserve"> disease*"  OR "Non-communicable disease*" OR (MH "Hypertension") OR (MH "</w:t>
            </w:r>
            <w:r w:rsidR="00521348">
              <w:t>Stroke"") OR (M</w:t>
            </w:r>
            <w:r>
              <w:t>H "Morbidity") OR (MH "Prevalence") OR (MH "Incidence") OR "risk" OR (MH "Mortality"))</w:t>
            </w:r>
            <w:r w:rsidR="00521348">
              <w:t xml:space="preserve"> </w:t>
            </w:r>
          </w:p>
        </w:tc>
        <w:tc>
          <w:tcPr>
            <w:tcW w:w="1224" w:type="dxa"/>
          </w:tcPr>
          <w:p w:rsidR="00521348" w:rsidRDefault="00521348" w:rsidP="00521348">
            <w:r>
              <w:t xml:space="preserve">Year, </w:t>
            </w:r>
          </w:p>
          <w:p w:rsidR="00521348" w:rsidRDefault="00521348" w:rsidP="00521348">
            <w:r>
              <w:t>Language</w:t>
            </w:r>
          </w:p>
        </w:tc>
      </w:tr>
      <w:tr w:rsidR="00632253" w:rsidTr="00632253">
        <w:tc>
          <w:tcPr>
            <w:tcW w:w="1072" w:type="dxa"/>
          </w:tcPr>
          <w:p w:rsidR="00632253" w:rsidRDefault="00632253" w:rsidP="00C61011">
            <w:r>
              <w:t>Cochrane Library</w:t>
            </w:r>
          </w:p>
        </w:tc>
        <w:tc>
          <w:tcPr>
            <w:tcW w:w="6720" w:type="dxa"/>
          </w:tcPr>
          <w:p w:rsidR="00632253" w:rsidRDefault="00632253" w:rsidP="00632253">
            <w:r>
              <w:t xml:space="preserve">#1 </w:t>
            </w:r>
            <w:proofErr w:type="spellStart"/>
            <w:r>
              <w:t>MeSH</w:t>
            </w:r>
            <w:proofErr w:type="spellEnd"/>
            <w:r>
              <w:t xml:space="preserve"> descriptor: [D</w:t>
            </w:r>
            <w:r w:rsidR="00065F19">
              <w:t>iet, Healthy]</w:t>
            </w:r>
          </w:p>
          <w:p w:rsidR="00632253" w:rsidRDefault="00632253" w:rsidP="00632253">
            <w:r>
              <w:t>#2 "diet* quality" OR "diet* pattern*" OR "diet* score*" OR "adequacy index*" OR "diet quality index*" OR "diet* pattern score*" OR "diet quality score" OR "diet* index*" OR "diet* adherence" OR "sustainable diet*</w:t>
            </w:r>
            <w:r w:rsidR="00065F19">
              <w:t>" OR "food-based diet quality score*" OR "food-based diet quality index*" OR "food-based diet quality index*" OR "diet* adherence" OR  "a priori</w:t>
            </w:r>
            <w:r>
              <w:t>" O</w:t>
            </w:r>
            <w:r w:rsidR="00065F19">
              <w:t>R "a priori dietary pattern*"</w:t>
            </w:r>
          </w:p>
          <w:p w:rsidR="00632253" w:rsidRDefault="00632253" w:rsidP="00632253">
            <w:r>
              <w:t>#3 #1 OR #2</w:t>
            </w:r>
          </w:p>
          <w:p w:rsidR="00632253" w:rsidRDefault="00632253" w:rsidP="00632253">
            <w:r>
              <w:t xml:space="preserve">#4 </w:t>
            </w:r>
            <w:proofErr w:type="spellStart"/>
            <w:r>
              <w:t>MeSH</w:t>
            </w:r>
            <w:proofErr w:type="spellEnd"/>
            <w:r>
              <w:t xml:space="preserve"> descriptor: [Greenhouse Effect] </w:t>
            </w:r>
          </w:p>
          <w:p w:rsidR="00632253" w:rsidRDefault="00632253" w:rsidP="00632253">
            <w:r>
              <w:t xml:space="preserve">#5 </w:t>
            </w:r>
            <w:proofErr w:type="spellStart"/>
            <w:r>
              <w:t>MeSH</w:t>
            </w:r>
            <w:proofErr w:type="spellEnd"/>
            <w:r>
              <w:t xml:space="preserve"> descriptor: [Carbon Footprint] </w:t>
            </w:r>
          </w:p>
          <w:p w:rsidR="00632253" w:rsidRDefault="00632253" w:rsidP="00632253">
            <w:r>
              <w:t xml:space="preserve">#6 </w:t>
            </w:r>
            <w:proofErr w:type="spellStart"/>
            <w:r>
              <w:t>MeSH</w:t>
            </w:r>
            <w:proofErr w:type="spellEnd"/>
            <w:r>
              <w:t xml:space="preserve"> descriptor: [Environmental Monitoring] </w:t>
            </w:r>
          </w:p>
          <w:p w:rsidR="00632253" w:rsidRDefault="00632253" w:rsidP="00632253">
            <w:r>
              <w:t xml:space="preserve">#7 </w:t>
            </w:r>
            <w:proofErr w:type="spellStart"/>
            <w:r>
              <w:t>MeSH</w:t>
            </w:r>
            <w:proofErr w:type="spellEnd"/>
            <w:r>
              <w:t xml:space="preserve"> descriptor: [Conservation of Natura</w:t>
            </w:r>
            <w:r w:rsidR="00065F19">
              <w:t>l Resources]</w:t>
            </w:r>
          </w:p>
          <w:p w:rsidR="00632253" w:rsidRDefault="00632253" w:rsidP="00632253">
            <w:r>
              <w:t xml:space="preserve">#8 </w:t>
            </w:r>
            <w:proofErr w:type="spellStart"/>
            <w:r w:rsidR="00065F19">
              <w:t>MeSH</w:t>
            </w:r>
            <w:proofErr w:type="spellEnd"/>
            <w:r w:rsidR="00065F19">
              <w:t xml:space="preserve"> descriptor: [Biodiversity]</w:t>
            </w:r>
          </w:p>
          <w:p w:rsidR="00632253" w:rsidRDefault="00065F19" w:rsidP="00632253">
            <w:r>
              <w:t>#9 "environmental impact*" OR "</w:t>
            </w:r>
            <w:proofErr w:type="spellStart"/>
            <w:r>
              <w:t>sustainab</w:t>
            </w:r>
            <w:proofErr w:type="spellEnd"/>
            <w:r>
              <w:t>*" OR "Life cycle assessment" OR "Life cycle analysis" OR "greenhouse gas*" OR "greenhouse gas emission*" OR "carbon footprint" OR "</w:t>
            </w:r>
            <w:r w:rsidR="00632253">
              <w:t xml:space="preserve">climate </w:t>
            </w:r>
            <w:r>
              <w:t>impact" OR "environmental footprint*" OR "land use" OR "water use"  OR  "water footprint*" OR "eutrophication" OR "acidification" OR "natural resource*", OR "ecosystem" OR "</w:t>
            </w:r>
            <w:proofErr w:type="spellStart"/>
            <w:r>
              <w:t>biodivers</w:t>
            </w:r>
            <w:proofErr w:type="spellEnd"/>
            <w:r>
              <w:t>*" OR  "Greenhouse Effect"  OR  "</w:t>
            </w:r>
            <w:r w:rsidR="00632253">
              <w:t>Environmental Indic</w:t>
            </w:r>
            <w:r>
              <w:t>ators"  OR  "Environmental Monitoring"  OR  "</w:t>
            </w:r>
            <w:r w:rsidR="00632253">
              <w:t>Cons</w:t>
            </w:r>
            <w:r>
              <w:t>ervation of Natural Resources</w:t>
            </w:r>
            <w:r w:rsidR="00632253">
              <w:t>"</w:t>
            </w:r>
          </w:p>
          <w:p w:rsidR="00632253" w:rsidRDefault="00632253" w:rsidP="00632253">
            <w:r>
              <w:t>#10 #4 OR #5 OR #6 OR #7 OR #8 OR #9</w:t>
            </w:r>
          </w:p>
          <w:p w:rsidR="00632253" w:rsidRDefault="00632253" w:rsidP="00632253">
            <w:r>
              <w:t xml:space="preserve">#11 </w:t>
            </w:r>
            <w:proofErr w:type="spellStart"/>
            <w:r>
              <w:t>MeSH</w:t>
            </w:r>
            <w:proofErr w:type="spellEnd"/>
            <w:r>
              <w:t xml:space="preserve"> descrip</w:t>
            </w:r>
            <w:r w:rsidR="00065F19">
              <w:t>tor: [Health]</w:t>
            </w:r>
          </w:p>
          <w:p w:rsidR="00632253" w:rsidRDefault="00632253" w:rsidP="00632253">
            <w:r>
              <w:t xml:space="preserve">#12 </w:t>
            </w:r>
            <w:proofErr w:type="spellStart"/>
            <w:r>
              <w:t>MeSH</w:t>
            </w:r>
            <w:proofErr w:type="spellEnd"/>
            <w:r>
              <w:t xml:space="preserve"> descriptor: [Health Impact Assessment]</w:t>
            </w:r>
          </w:p>
          <w:p w:rsidR="00632253" w:rsidRDefault="00632253" w:rsidP="00632253">
            <w:r>
              <w:t xml:space="preserve">#13 </w:t>
            </w:r>
            <w:proofErr w:type="spellStart"/>
            <w:r>
              <w:t>MeSH</w:t>
            </w:r>
            <w:proofErr w:type="spellEnd"/>
            <w:r>
              <w:t xml:space="preserve"> descri</w:t>
            </w:r>
            <w:r w:rsidR="00065F19">
              <w:t>ptor: [Cardiovascular Diseases]</w:t>
            </w:r>
          </w:p>
          <w:p w:rsidR="00632253" w:rsidRDefault="00632253" w:rsidP="00632253">
            <w:r>
              <w:t xml:space="preserve">#14 </w:t>
            </w:r>
            <w:proofErr w:type="spellStart"/>
            <w:r>
              <w:t>MeSH</w:t>
            </w:r>
            <w:proofErr w:type="spellEnd"/>
            <w:r>
              <w:t xml:space="preserve"> descriptor: [Coron</w:t>
            </w:r>
            <w:r w:rsidR="00065F19">
              <w:t xml:space="preserve">ary Disease] </w:t>
            </w:r>
          </w:p>
          <w:p w:rsidR="00632253" w:rsidRDefault="00632253" w:rsidP="00632253">
            <w:r>
              <w:lastRenderedPageBreak/>
              <w:t xml:space="preserve">#15 </w:t>
            </w:r>
            <w:proofErr w:type="spellStart"/>
            <w:r>
              <w:t>MeSH</w:t>
            </w:r>
            <w:proofErr w:type="spellEnd"/>
            <w:r>
              <w:t xml:space="preserve"> descriptor: [Feed</w:t>
            </w:r>
            <w:r w:rsidR="00065F19">
              <w:t xml:space="preserve">ing </w:t>
            </w:r>
            <w:proofErr w:type="spellStart"/>
            <w:r w:rsidR="00065F19">
              <w:t>Behavior</w:t>
            </w:r>
            <w:proofErr w:type="spellEnd"/>
            <w:r w:rsidR="00065F19">
              <w:t xml:space="preserve">] </w:t>
            </w:r>
          </w:p>
          <w:p w:rsidR="00632253" w:rsidRDefault="00632253" w:rsidP="00632253">
            <w:r>
              <w:t xml:space="preserve">#16 </w:t>
            </w:r>
            <w:proofErr w:type="spellStart"/>
            <w:r>
              <w:t>MeSH</w:t>
            </w:r>
            <w:proofErr w:type="spellEnd"/>
            <w:r>
              <w:t xml:space="preserve"> </w:t>
            </w:r>
            <w:r w:rsidR="00065F19">
              <w:t>descriptor: [Diabetes Mellitus]</w:t>
            </w:r>
          </w:p>
          <w:p w:rsidR="00632253" w:rsidRDefault="00065F19" w:rsidP="00632253">
            <w:r>
              <w:t xml:space="preserve">#17 </w:t>
            </w:r>
            <w:proofErr w:type="spellStart"/>
            <w:r>
              <w:t>MeSH</w:t>
            </w:r>
            <w:proofErr w:type="spellEnd"/>
            <w:r>
              <w:t xml:space="preserve"> descriptor: [Obesity]</w:t>
            </w:r>
          </w:p>
          <w:p w:rsidR="00632253" w:rsidRDefault="00632253" w:rsidP="00632253">
            <w:r>
              <w:t xml:space="preserve">#18 </w:t>
            </w:r>
            <w:proofErr w:type="spellStart"/>
            <w:r w:rsidR="00065F19">
              <w:t>MeSH</w:t>
            </w:r>
            <w:proofErr w:type="spellEnd"/>
            <w:r w:rsidR="00065F19">
              <w:t xml:space="preserve"> descriptor: [Risk Factors]</w:t>
            </w:r>
          </w:p>
          <w:p w:rsidR="00632253" w:rsidRDefault="00632253" w:rsidP="00632253">
            <w:r>
              <w:t xml:space="preserve">#19 </w:t>
            </w:r>
            <w:proofErr w:type="spellStart"/>
            <w:r>
              <w:t>MeSH</w:t>
            </w:r>
            <w:proofErr w:type="spellEnd"/>
            <w:r>
              <w:t xml:space="preserve"> descrip</w:t>
            </w:r>
            <w:r w:rsidR="00065F19">
              <w:t>tor: [</w:t>
            </w:r>
            <w:proofErr w:type="spellStart"/>
            <w:r w:rsidR="00065F19">
              <w:t>Noncommunicable</w:t>
            </w:r>
            <w:proofErr w:type="spellEnd"/>
            <w:r w:rsidR="00065F19">
              <w:t xml:space="preserve"> Diseases]</w:t>
            </w:r>
          </w:p>
          <w:p w:rsidR="00632253" w:rsidRDefault="00632253" w:rsidP="00632253">
            <w:r>
              <w:t xml:space="preserve">#20 </w:t>
            </w:r>
            <w:proofErr w:type="spellStart"/>
            <w:r w:rsidR="00065F19">
              <w:t>MeSH</w:t>
            </w:r>
            <w:proofErr w:type="spellEnd"/>
            <w:r w:rsidR="00065F19">
              <w:t xml:space="preserve"> descriptor: [Hypertension]</w:t>
            </w:r>
          </w:p>
          <w:p w:rsidR="00632253" w:rsidRDefault="00632253" w:rsidP="00632253">
            <w:r>
              <w:t xml:space="preserve">#21 </w:t>
            </w:r>
            <w:proofErr w:type="spellStart"/>
            <w:r w:rsidR="00065F19">
              <w:t>MeSH</w:t>
            </w:r>
            <w:proofErr w:type="spellEnd"/>
            <w:r w:rsidR="00065F19">
              <w:t xml:space="preserve"> descriptor: [Stroke]</w:t>
            </w:r>
          </w:p>
          <w:p w:rsidR="00632253" w:rsidRDefault="00065F19" w:rsidP="00632253">
            <w:r>
              <w:t xml:space="preserve">#22 </w:t>
            </w:r>
            <w:proofErr w:type="spellStart"/>
            <w:r>
              <w:t>MeSH</w:t>
            </w:r>
            <w:proofErr w:type="spellEnd"/>
            <w:r>
              <w:t xml:space="preserve"> descriptor: [Risk]</w:t>
            </w:r>
          </w:p>
          <w:p w:rsidR="00632253" w:rsidRDefault="00632253" w:rsidP="00632253">
            <w:r>
              <w:t>#</w:t>
            </w:r>
            <w:r w:rsidR="00065F19">
              <w:t xml:space="preserve">23 </w:t>
            </w:r>
            <w:proofErr w:type="spellStart"/>
            <w:r w:rsidR="00065F19">
              <w:t>MeSH</w:t>
            </w:r>
            <w:proofErr w:type="spellEnd"/>
            <w:r w:rsidR="00065F19">
              <w:t xml:space="preserve"> descriptor: [Mortality]</w:t>
            </w:r>
          </w:p>
          <w:p w:rsidR="00632253" w:rsidRDefault="00632253" w:rsidP="00632253">
            <w:r>
              <w:t>#</w:t>
            </w:r>
            <w:r w:rsidR="00065F19">
              <w:t xml:space="preserve">24 </w:t>
            </w:r>
            <w:proofErr w:type="spellStart"/>
            <w:r w:rsidR="00065F19">
              <w:t>MeSH</w:t>
            </w:r>
            <w:proofErr w:type="spellEnd"/>
            <w:r w:rsidR="00065F19">
              <w:t xml:space="preserve"> descriptor: [Morbidity]</w:t>
            </w:r>
          </w:p>
          <w:p w:rsidR="00632253" w:rsidRDefault="00065F19" w:rsidP="00632253">
            <w:r>
              <w:t>#25 "health" OR "health outcome*</w:t>
            </w:r>
            <w:r w:rsidR="00632253">
              <w:t>" OR</w:t>
            </w:r>
            <w:r>
              <w:t xml:space="preserve"> "health impact" OR "cardiovascular disease" OR "cancer" OR "diabetes mellitus" OR "diabetes", "overweight" OR "obesity" OR "coronary heart disease" OR "all-cause mortality", OR "hypertension", OR "stroke" OR "prevalence" OR "</w:t>
            </w:r>
            <w:r w:rsidR="00632253">
              <w:t>incid</w:t>
            </w:r>
            <w:r>
              <w:t>ence" OR "risk" OR "rate" OR "mortality" OR "morbidity" OR "risk factor*" OR "metabolic risk* factor*" OR "</w:t>
            </w:r>
            <w:proofErr w:type="spellStart"/>
            <w:r>
              <w:t>Noncommunicable</w:t>
            </w:r>
            <w:proofErr w:type="spellEnd"/>
            <w:r>
              <w:t xml:space="preserve"> disease*"  OR "Non-communicable disease*"</w:t>
            </w:r>
          </w:p>
          <w:p w:rsidR="00632253" w:rsidRDefault="00632253" w:rsidP="00632253">
            <w:r>
              <w:t>#26 #11 OR #12 OR #13 OR #14 OR #15 OR #16 OR #17 OR #18 OR #19 OR #20 OR #21 OR #22 OR #23 OR #24 OR #25 1100072</w:t>
            </w:r>
          </w:p>
          <w:p w:rsidR="00632253" w:rsidRPr="00521348" w:rsidRDefault="00065F19" w:rsidP="00065F19">
            <w:r>
              <w:t>#27 #3 AND #10 AND #26</w:t>
            </w:r>
          </w:p>
        </w:tc>
        <w:tc>
          <w:tcPr>
            <w:tcW w:w="1224" w:type="dxa"/>
          </w:tcPr>
          <w:p w:rsidR="00632253" w:rsidRDefault="00065F19" w:rsidP="00C61011">
            <w:r>
              <w:lastRenderedPageBreak/>
              <w:t>Year</w:t>
            </w:r>
          </w:p>
        </w:tc>
      </w:tr>
      <w:tr w:rsidR="00521348" w:rsidTr="00632253">
        <w:tc>
          <w:tcPr>
            <w:tcW w:w="1072" w:type="dxa"/>
          </w:tcPr>
          <w:p w:rsidR="00521348" w:rsidRDefault="00521348" w:rsidP="00C61011">
            <w:proofErr w:type="spellStart"/>
            <w:r>
              <w:t>Embase</w:t>
            </w:r>
            <w:proofErr w:type="spellEnd"/>
          </w:p>
        </w:tc>
        <w:tc>
          <w:tcPr>
            <w:tcW w:w="6720" w:type="dxa"/>
          </w:tcPr>
          <w:p w:rsidR="00E00130" w:rsidRDefault="00521348" w:rsidP="00C61011">
            <w:r w:rsidRPr="00521348">
              <w:t>('diet* quality' OR 'dietary pattern'/</w:t>
            </w:r>
            <w:proofErr w:type="spellStart"/>
            <w:r w:rsidRPr="00521348">
              <w:t>exp</w:t>
            </w:r>
            <w:proofErr w:type="spellEnd"/>
            <w:r w:rsidRPr="00521348">
              <w:t xml:space="preserve"> OR 'dietary pattern' OR 'diet* score' OR 'adequacy index*' OR 'diet quality index'/</w:t>
            </w:r>
            <w:proofErr w:type="spellStart"/>
            <w:r w:rsidRPr="00521348">
              <w:t>exp</w:t>
            </w:r>
            <w:proofErr w:type="spellEnd"/>
            <w:r w:rsidRPr="00521348">
              <w:t xml:space="preserve"> OR 'diet quality index' OR 'diet* pattern score*' OR 'diet quality score'/</w:t>
            </w:r>
            <w:proofErr w:type="spellStart"/>
            <w:r w:rsidRPr="00521348">
              <w:t>exp</w:t>
            </w:r>
            <w:proofErr w:type="spellEnd"/>
            <w:r w:rsidRPr="00521348">
              <w:t xml:space="preserve"> OR 'diet quality score' OR 'diet* index*' OR 'dietary compliance'/</w:t>
            </w:r>
            <w:proofErr w:type="spellStart"/>
            <w:r w:rsidRPr="00521348">
              <w:t>exp</w:t>
            </w:r>
            <w:proofErr w:type="spellEnd"/>
            <w:r w:rsidRPr="00521348">
              <w:t xml:space="preserve"> OR 'dietary compliance' OR 'sustainable diet*' OR 'food-based diet quality score*' OR 'food-based diet quality index*' OR 'food-based diet quality index*'OR "diet* adherence" OR  "a priori" OR "a priori dietary pattern*" ) </w:t>
            </w:r>
          </w:p>
          <w:p w:rsidR="00E00130" w:rsidRDefault="00E00130" w:rsidP="00C61011"/>
          <w:p w:rsidR="00E00130" w:rsidRDefault="00521348" w:rsidP="00C61011">
            <w:r w:rsidRPr="00521348">
              <w:t>AND ('environmental impact'/</w:t>
            </w:r>
            <w:proofErr w:type="spellStart"/>
            <w:r w:rsidRPr="00521348">
              <w:t>exp</w:t>
            </w:r>
            <w:proofErr w:type="spellEnd"/>
            <w:r w:rsidRPr="00521348">
              <w:t xml:space="preserve"> OR 'environmental impact' OR 'environmental sustainability'/</w:t>
            </w:r>
            <w:proofErr w:type="spellStart"/>
            <w:r w:rsidRPr="00521348">
              <w:t>exp</w:t>
            </w:r>
            <w:proofErr w:type="spellEnd"/>
            <w:r w:rsidRPr="00521348">
              <w:t xml:space="preserve"> OR 'environmental sustainability' OR 'life cycle assessment'/</w:t>
            </w:r>
            <w:proofErr w:type="spellStart"/>
            <w:r w:rsidRPr="00521348">
              <w:t>exp</w:t>
            </w:r>
            <w:proofErr w:type="spellEnd"/>
            <w:r w:rsidRPr="00521348">
              <w:t xml:space="preserve"> OR 'life cycle assessment' OR 'life cycle'/</w:t>
            </w:r>
            <w:proofErr w:type="spellStart"/>
            <w:r w:rsidRPr="00521348">
              <w:t>exp</w:t>
            </w:r>
            <w:proofErr w:type="spellEnd"/>
            <w:r w:rsidRPr="00521348">
              <w:t xml:space="preserve"> OR 'life cycle' OR 'greenhouse gas'/</w:t>
            </w:r>
            <w:proofErr w:type="spellStart"/>
            <w:r w:rsidRPr="00521348">
              <w:t>exp</w:t>
            </w:r>
            <w:proofErr w:type="spellEnd"/>
            <w:r w:rsidRPr="00521348">
              <w:t xml:space="preserve"> OR 'greenhouse gas' OR 'greenhouse gas emission*' OR 'carbon footprint'/</w:t>
            </w:r>
            <w:proofErr w:type="spellStart"/>
            <w:r w:rsidRPr="00521348">
              <w:t>exp</w:t>
            </w:r>
            <w:proofErr w:type="spellEnd"/>
            <w:r w:rsidRPr="00521348">
              <w:t xml:space="preserve"> OR 'carbon footprint' OR 'environmental footprint'/</w:t>
            </w:r>
            <w:proofErr w:type="spellStart"/>
            <w:r w:rsidRPr="00521348">
              <w:t>exp</w:t>
            </w:r>
            <w:proofErr w:type="spellEnd"/>
            <w:r w:rsidRPr="00521348">
              <w:t xml:space="preserve"> OR 'environmental footprint' OR 'climate impact' OR 'land use'/</w:t>
            </w:r>
            <w:proofErr w:type="spellStart"/>
            <w:r w:rsidRPr="00521348">
              <w:t>exp</w:t>
            </w:r>
            <w:proofErr w:type="spellEnd"/>
            <w:r w:rsidRPr="00521348">
              <w:t xml:space="preserve"> OR 'land use' OR 'water footprint'/</w:t>
            </w:r>
            <w:proofErr w:type="spellStart"/>
            <w:r w:rsidRPr="00521348">
              <w:t>exp</w:t>
            </w:r>
            <w:proofErr w:type="spellEnd"/>
            <w:r w:rsidRPr="00521348">
              <w:t xml:space="preserve"> OR 'water footprint' OR 'eutrophication'/</w:t>
            </w:r>
            <w:proofErr w:type="spellStart"/>
            <w:r w:rsidRPr="00521348">
              <w:t>exp</w:t>
            </w:r>
            <w:proofErr w:type="spellEnd"/>
            <w:r w:rsidRPr="00521348">
              <w:t xml:space="preserve"> OR eutrophication OR 'acidification'/</w:t>
            </w:r>
            <w:proofErr w:type="spellStart"/>
            <w:r w:rsidRPr="00521348">
              <w:t>exp</w:t>
            </w:r>
            <w:proofErr w:type="spellEnd"/>
            <w:r w:rsidRPr="00521348">
              <w:t xml:space="preserve"> OR acidification OR 'environmental protection'/</w:t>
            </w:r>
            <w:proofErr w:type="spellStart"/>
            <w:r w:rsidRPr="00521348">
              <w:t>exp</w:t>
            </w:r>
            <w:proofErr w:type="spellEnd"/>
            <w:r w:rsidRPr="00521348">
              <w:t xml:space="preserve"> OR 'environmental protection' OR 'ecosystem'/</w:t>
            </w:r>
            <w:proofErr w:type="spellStart"/>
            <w:r w:rsidRPr="00521348">
              <w:t>exp</w:t>
            </w:r>
            <w:proofErr w:type="spellEnd"/>
            <w:r w:rsidRPr="00521348">
              <w:t xml:space="preserve"> OR ecosystem OR 'biodiversity'/</w:t>
            </w:r>
            <w:proofErr w:type="spellStart"/>
            <w:r w:rsidRPr="00521348">
              <w:t>exp</w:t>
            </w:r>
            <w:proofErr w:type="spellEnd"/>
            <w:r w:rsidRPr="00521348">
              <w:t xml:space="preserve"> OR biodiversity OR 'greenhouse effect'/</w:t>
            </w:r>
            <w:proofErr w:type="spellStart"/>
            <w:r w:rsidRPr="00521348">
              <w:t>exp</w:t>
            </w:r>
            <w:proofErr w:type="spellEnd"/>
            <w:r w:rsidRPr="00521348">
              <w:t xml:space="preserve"> OR 'greenhouse effect' OR 'environmental indicator'/</w:t>
            </w:r>
            <w:proofErr w:type="spellStart"/>
            <w:r w:rsidRPr="00521348">
              <w:t>exp</w:t>
            </w:r>
            <w:proofErr w:type="spellEnd"/>
            <w:r w:rsidRPr="00521348">
              <w:t xml:space="preserve"> OR 'environmental indicator' OR 'environmental monitoring'/</w:t>
            </w:r>
            <w:proofErr w:type="spellStart"/>
            <w:r w:rsidRPr="00521348">
              <w:t>exp</w:t>
            </w:r>
            <w:proofErr w:type="spellEnd"/>
            <w:r w:rsidRPr="00521348">
              <w:t xml:space="preserve"> OR 'environmental monitoring') </w:t>
            </w:r>
          </w:p>
          <w:p w:rsidR="00E00130" w:rsidRDefault="00E00130" w:rsidP="00C61011"/>
          <w:p w:rsidR="00521348" w:rsidRPr="00C61011" w:rsidRDefault="00521348" w:rsidP="00C61011">
            <w:r w:rsidRPr="00521348">
              <w:t>AND ('health'/</w:t>
            </w:r>
            <w:proofErr w:type="spellStart"/>
            <w:r w:rsidRPr="00521348">
              <w:t>exp</w:t>
            </w:r>
            <w:proofErr w:type="spellEnd"/>
            <w:r w:rsidRPr="00521348">
              <w:t xml:space="preserve"> OR health OR 'health outcomes'/</w:t>
            </w:r>
            <w:proofErr w:type="spellStart"/>
            <w:r w:rsidRPr="00521348">
              <w:t>exp</w:t>
            </w:r>
            <w:proofErr w:type="spellEnd"/>
            <w:r w:rsidRPr="00521348">
              <w:t xml:space="preserve"> OR 'health outcomes' OR 'health impact assessment'/</w:t>
            </w:r>
            <w:proofErr w:type="spellStart"/>
            <w:r w:rsidRPr="00521348">
              <w:t>exp</w:t>
            </w:r>
            <w:proofErr w:type="spellEnd"/>
            <w:r w:rsidRPr="00521348">
              <w:t xml:space="preserve"> OR 'health impact assessment' OR 'cardiovascular disease'/</w:t>
            </w:r>
            <w:proofErr w:type="spellStart"/>
            <w:r w:rsidRPr="00521348">
              <w:t>exp</w:t>
            </w:r>
            <w:proofErr w:type="spellEnd"/>
            <w:r w:rsidRPr="00521348">
              <w:t xml:space="preserve"> OR 'cardiovascular disease' OR 'malignant neoplasm'/</w:t>
            </w:r>
            <w:proofErr w:type="spellStart"/>
            <w:r w:rsidRPr="00521348">
              <w:t>exp</w:t>
            </w:r>
            <w:proofErr w:type="spellEnd"/>
            <w:r w:rsidRPr="00521348">
              <w:t xml:space="preserve"> OR 'malignant neoplasm' OR 'diabetes mellitus'/</w:t>
            </w:r>
            <w:proofErr w:type="spellStart"/>
            <w:r w:rsidRPr="00521348">
              <w:t>exp</w:t>
            </w:r>
            <w:proofErr w:type="spellEnd"/>
            <w:r w:rsidRPr="00521348">
              <w:t xml:space="preserve"> OR 'diabetes mellitus' OR 'obesity'/</w:t>
            </w:r>
            <w:proofErr w:type="spellStart"/>
            <w:r w:rsidRPr="00521348">
              <w:t>exp</w:t>
            </w:r>
            <w:proofErr w:type="spellEnd"/>
            <w:r w:rsidRPr="00521348">
              <w:t xml:space="preserve"> OR obesity OR 'ischemic heart disease'/</w:t>
            </w:r>
            <w:proofErr w:type="spellStart"/>
            <w:r w:rsidRPr="00521348">
              <w:t>exp</w:t>
            </w:r>
            <w:proofErr w:type="spellEnd"/>
            <w:r w:rsidRPr="00521348">
              <w:t xml:space="preserve"> OR 'ischemic heart disease' OR '</w:t>
            </w:r>
            <w:proofErr w:type="spellStart"/>
            <w:r w:rsidRPr="00521348">
              <w:t>all cause</w:t>
            </w:r>
            <w:proofErr w:type="spellEnd"/>
            <w:r w:rsidRPr="00521348">
              <w:t xml:space="preserve"> mortality'/</w:t>
            </w:r>
            <w:proofErr w:type="spellStart"/>
            <w:r w:rsidRPr="00521348">
              <w:t>exp</w:t>
            </w:r>
            <w:proofErr w:type="spellEnd"/>
            <w:r w:rsidRPr="00521348">
              <w:t xml:space="preserve"> OR '</w:t>
            </w:r>
            <w:proofErr w:type="spellStart"/>
            <w:r w:rsidRPr="00521348">
              <w:t>all cause</w:t>
            </w:r>
            <w:proofErr w:type="spellEnd"/>
            <w:r w:rsidRPr="00521348">
              <w:t xml:space="preserve"> mortality' OR 'hypertension'/</w:t>
            </w:r>
            <w:proofErr w:type="spellStart"/>
            <w:r w:rsidRPr="00521348">
              <w:t>exp</w:t>
            </w:r>
            <w:proofErr w:type="spellEnd"/>
            <w:r w:rsidRPr="00521348">
              <w:t xml:space="preserve"> OR hypertension OR 'cerebrovascular accident'/</w:t>
            </w:r>
            <w:proofErr w:type="spellStart"/>
            <w:r w:rsidRPr="00521348">
              <w:t>exp</w:t>
            </w:r>
            <w:proofErr w:type="spellEnd"/>
            <w:r w:rsidRPr="00521348">
              <w:t xml:space="preserve"> OR 'cerebrovascular accident' OR 'incidence'/</w:t>
            </w:r>
            <w:proofErr w:type="spellStart"/>
            <w:r w:rsidRPr="00521348">
              <w:t>exp</w:t>
            </w:r>
            <w:proofErr w:type="spellEnd"/>
            <w:r w:rsidRPr="00521348">
              <w:t xml:space="preserve"> OR incidence OR 'prevalence'/</w:t>
            </w:r>
            <w:proofErr w:type="spellStart"/>
            <w:r w:rsidRPr="00521348">
              <w:t>exp</w:t>
            </w:r>
            <w:proofErr w:type="spellEnd"/>
            <w:r w:rsidRPr="00521348">
              <w:t xml:space="preserve"> OR prevalence OR 'risk'/</w:t>
            </w:r>
            <w:proofErr w:type="spellStart"/>
            <w:r w:rsidRPr="00521348">
              <w:t>exp</w:t>
            </w:r>
            <w:proofErr w:type="spellEnd"/>
            <w:r w:rsidRPr="00521348">
              <w:t xml:space="preserve"> OR risk OR 'mortality'/</w:t>
            </w:r>
            <w:proofErr w:type="spellStart"/>
            <w:r w:rsidRPr="00521348">
              <w:t>exp</w:t>
            </w:r>
            <w:proofErr w:type="spellEnd"/>
            <w:r w:rsidRPr="00521348">
              <w:t xml:space="preserve"> OR mortality OR </w:t>
            </w:r>
            <w:r w:rsidRPr="00521348">
              <w:lastRenderedPageBreak/>
              <w:t>'morbidity'/</w:t>
            </w:r>
            <w:proofErr w:type="spellStart"/>
            <w:r w:rsidRPr="00521348">
              <w:t>exp</w:t>
            </w:r>
            <w:proofErr w:type="spellEnd"/>
            <w:r w:rsidRPr="00521348">
              <w:t xml:space="preserve"> OR morbidity  OR 'risk factor'/</w:t>
            </w:r>
            <w:proofErr w:type="spellStart"/>
            <w:r w:rsidRPr="00521348">
              <w:t>exp</w:t>
            </w:r>
            <w:proofErr w:type="spellEnd"/>
            <w:r w:rsidRPr="00521348">
              <w:t xml:space="preserve"> OR 'risk factor' OR "metabolic risk* factor*" OR 'non communicable disease'/</w:t>
            </w:r>
            <w:proofErr w:type="spellStart"/>
            <w:r w:rsidRPr="00521348">
              <w:t>exp</w:t>
            </w:r>
            <w:proofErr w:type="spellEnd"/>
            <w:r w:rsidRPr="00521348">
              <w:t>)</w:t>
            </w:r>
          </w:p>
        </w:tc>
        <w:tc>
          <w:tcPr>
            <w:tcW w:w="1224" w:type="dxa"/>
          </w:tcPr>
          <w:p w:rsidR="00521348" w:rsidRDefault="00521348" w:rsidP="00C61011">
            <w:r>
              <w:lastRenderedPageBreak/>
              <w:t xml:space="preserve">Year, </w:t>
            </w:r>
          </w:p>
          <w:p w:rsidR="00521348" w:rsidRDefault="00521348" w:rsidP="00C61011">
            <w:r>
              <w:t>Language</w:t>
            </w:r>
          </w:p>
        </w:tc>
      </w:tr>
      <w:tr w:rsidR="00521348" w:rsidTr="00632253">
        <w:tc>
          <w:tcPr>
            <w:tcW w:w="1072" w:type="dxa"/>
          </w:tcPr>
          <w:p w:rsidR="00521348" w:rsidRDefault="00521348" w:rsidP="00C61011">
            <w:proofErr w:type="spellStart"/>
            <w:r>
              <w:t>Greenfile</w:t>
            </w:r>
            <w:proofErr w:type="spellEnd"/>
            <w:r>
              <w:t xml:space="preserve"> (EBSCO)</w:t>
            </w:r>
          </w:p>
        </w:tc>
        <w:tc>
          <w:tcPr>
            <w:tcW w:w="6720" w:type="dxa"/>
          </w:tcPr>
          <w:p w:rsidR="00E00130" w:rsidRDefault="00521348" w:rsidP="00C61011">
            <w:r w:rsidRPr="00521348">
              <w:t xml:space="preserve">("diet* quality" OR "diet* pattern*" OR "diet* score*" OR "adequacy index*" OR "diet quality index*" OR "diet* pattern score*" OR "diet quality score" OR "diet* index*" OR "diet* adherence" OR "sustainable diet*" OR 'food-based diet quality score*' OR 'food-based diet quality index*' OR 'food-based diet quality index*'OR "diet* adherence" OR  "a priori" OR "a priori dietary pattern*" ) </w:t>
            </w:r>
          </w:p>
          <w:p w:rsidR="00E00130" w:rsidRDefault="00E00130" w:rsidP="00C61011"/>
          <w:p w:rsidR="00E00130" w:rsidRDefault="00521348" w:rsidP="00C61011">
            <w:r w:rsidRPr="00521348">
              <w:t>AND ( "environmental impact*" OR "</w:t>
            </w:r>
            <w:proofErr w:type="spellStart"/>
            <w:r w:rsidRPr="00521348">
              <w:t>sustainab</w:t>
            </w:r>
            <w:proofErr w:type="spellEnd"/>
            <w:r w:rsidRPr="00521348">
              <w:t xml:space="preserve">*" OR "Life cycle assessment" OR "Life cycle analysis" OR "greenhouse gas*" OR "greenhouse gas emission*" OR "carbon footprint" OR "environmental footprint*"OR "climate impact*" OR "land use" OR "water use" OR 'water footprint*' OR eutrophication OR acidification OR natural resource*, OR ecosystem OR </w:t>
            </w:r>
            <w:proofErr w:type="spellStart"/>
            <w:r w:rsidRPr="00521348">
              <w:t>biodivers</w:t>
            </w:r>
            <w:proofErr w:type="spellEnd"/>
            <w:r w:rsidRPr="00521348">
              <w:t xml:space="preserve">* OR "Greenhouse Effect" OR "Environmental Indicators" OR "Environmental Monitoring" OR "Conservation of Natural Resources" ) </w:t>
            </w:r>
          </w:p>
          <w:p w:rsidR="00E00130" w:rsidRDefault="00E00130" w:rsidP="00C61011"/>
          <w:p w:rsidR="00521348" w:rsidRPr="00C61011" w:rsidRDefault="00521348" w:rsidP="00C61011">
            <w:r w:rsidRPr="00521348">
              <w:t>AND ("health" OR "health outcome*" OR "health impact" OR "cardiovascular disease" OR "cancer" OR "diabetes mellitus" OR "diabetes", "overweight" OR "obesity" OR "coronary heart disease" OR "all-cause mortality",  OR "risk* factor*" OR "metabolic risk* factor*" OR "</w:t>
            </w:r>
            <w:proofErr w:type="spellStart"/>
            <w:r w:rsidRPr="00521348">
              <w:t>Noncommunicable</w:t>
            </w:r>
            <w:proofErr w:type="spellEnd"/>
            <w:r w:rsidRPr="00521348">
              <w:t xml:space="preserve"> disease*"  OR "Non-communicable disease*" OR  "hypertension", OR "stroke" OR "prevalence" OR "incidence" OR "risk" OR "rate" OR "mortality" OR "morbidity" )</w:t>
            </w:r>
          </w:p>
        </w:tc>
        <w:tc>
          <w:tcPr>
            <w:tcW w:w="1224" w:type="dxa"/>
          </w:tcPr>
          <w:p w:rsidR="00521348" w:rsidRDefault="00521348" w:rsidP="00521348">
            <w:r>
              <w:t xml:space="preserve">Year, </w:t>
            </w:r>
          </w:p>
          <w:p w:rsidR="00521348" w:rsidRDefault="00521348" w:rsidP="00521348">
            <w:r>
              <w:t>Language</w:t>
            </w:r>
          </w:p>
        </w:tc>
      </w:tr>
      <w:tr w:rsidR="00C61011" w:rsidTr="00632253">
        <w:tc>
          <w:tcPr>
            <w:tcW w:w="1072" w:type="dxa"/>
          </w:tcPr>
          <w:p w:rsidR="00C61011" w:rsidRPr="00C61011" w:rsidRDefault="00C61011" w:rsidP="00C61011">
            <w:r>
              <w:t>PubMed</w:t>
            </w:r>
          </w:p>
        </w:tc>
        <w:tc>
          <w:tcPr>
            <w:tcW w:w="6720" w:type="dxa"/>
          </w:tcPr>
          <w:p w:rsidR="00E00130" w:rsidRDefault="00C61011" w:rsidP="00C61011">
            <w:r w:rsidRPr="00C61011">
              <w:t xml:space="preserve">("diet* quality" OR "diet* pattern*" OR "diet* score*" OR "adequacy index*" OR "diet quality index*" OR "food-based diet quality score*" OR "food-based diet quality index*" OR "diet* pattern score*" OR "diet quality score" OR "diet* index*" OR "diet* adherence" OR "sustainable diet*" OR "a priori" OR "a priori dietary pattern*" OR "Diet, Healthy"[Mesh] OR "Feeding </w:t>
            </w:r>
            <w:proofErr w:type="spellStart"/>
            <w:r w:rsidRPr="00C61011">
              <w:t>Behavior</w:t>
            </w:r>
            <w:proofErr w:type="spellEnd"/>
            <w:r w:rsidRPr="00C61011">
              <w:t xml:space="preserve">"[Mesh]) </w:t>
            </w:r>
          </w:p>
          <w:p w:rsidR="00E00130" w:rsidRDefault="00E00130" w:rsidP="00C61011"/>
          <w:p w:rsidR="00E00130" w:rsidRDefault="00C61011" w:rsidP="00C61011">
            <w:r w:rsidRPr="00C61011">
              <w:t>AND ("environmental impact*" OR "</w:t>
            </w:r>
            <w:proofErr w:type="spellStart"/>
            <w:r w:rsidRPr="00C61011">
              <w:t>sustainab</w:t>
            </w:r>
            <w:proofErr w:type="spellEnd"/>
            <w:r w:rsidRPr="00C61011">
              <w:t>*" OR "Life cycle assessment" OR "Life cycle analysis" OR "greenhouse gas*" OR "greenhouse gas emission*" OR "carbon footprint" OR "environmental footprint*"OR "climate impact*" OR "land use" OR "water use"  OR 'water footprint*' OR "eutrophication" OR "acidification" OR "natural resource*", OR "ecosystem" OR "</w:t>
            </w:r>
            <w:proofErr w:type="spellStart"/>
            <w:r w:rsidRPr="00C61011">
              <w:t>biodivers</w:t>
            </w:r>
            <w:proofErr w:type="spellEnd"/>
            <w:r w:rsidRPr="00C61011">
              <w:t xml:space="preserve">*" OR "Greenhouse Effect"[Mesh] OR "Greenhouse Gases"[Mesh] OR "Carbon Footprint"[Mesh] OR "Environmental Indicators"[Mesh] OR "Environmental Monitoring"[Mesh] OR "Conservation of Natural Resources"[Mesh]) </w:t>
            </w:r>
          </w:p>
          <w:p w:rsidR="00E00130" w:rsidRDefault="00E00130" w:rsidP="00C61011"/>
          <w:p w:rsidR="00C61011" w:rsidRPr="00C61011" w:rsidRDefault="00C61011" w:rsidP="00C61011">
            <w:r w:rsidRPr="00C61011">
              <w:t>AND ("health" OR "health outcome*" OR "health impact" OR "cardiovascular disease" OR "cancer" OR "diabetes mellitus" OR "diabetes", "overweight" OR "obesity" OR "coronary heart disease" OR "all-cause mortality", OR "hypertension", OR "stroke" OR "prevalence" OR "incidence" OR "risk" OR "rate" OR "risk* factor*" OR "metabolic risk* factor*" OR "mortality" OR "morbidity" OR "</w:t>
            </w:r>
            <w:proofErr w:type="spellStart"/>
            <w:r w:rsidRPr="00C61011">
              <w:t>Noncommunicable</w:t>
            </w:r>
            <w:proofErr w:type="spellEnd"/>
            <w:r w:rsidRPr="00C61011">
              <w:t xml:space="preserve"> disease*" OR  "Non-communicable disease*" OR "cardiovascular diseases" [</w:t>
            </w:r>
            <w:proofErr w:type="spellStart"/>
            <w:r w:rsidRPr="00C61011">
              <w:t>MeSH</w:t>
            </w:r>
            <w:proofErr w:type="spellEnd"/>
            <w:r w:rsidRPr="00C61011">
              <w:t>] OR "diabetes mellitus" [</w:t>
            </w:r>
            <w:proofErr w:type="spellStart"/>
            <w:r w:rsidRPr="00C61011">
              <w:t>MeSH</w:t>
            </w:r>
            <w:proofErr w:type="spellEnd"/>
            <w:r w:rsidRPr="00C61011">
              <w:t>] OR "diabetes mellitus, type 2" [</w:t>
            </w:r>
            <w:proofErr w:type="spellStart"/>
            <w:r w:rsidRPr="00C61011">
              <w:t>MeSH</w:t>
            </w:r>
            <w:proofErr w:type="spellEnd"/>
            <w:r w:rsidRPr="00C61011">
              <w:t>] OR "obesity" [Mesh])</w:t>
            </w:r>
          </w:p>
        </w:tc>
        <w:tc>
          <w:tcPr>
            <w:tcW w:w="1224" w:type="dxa"/>
          </w:tcPr>
          <w:p w:rsidR="00C61011" w:rsidRPr="00C61011" w:rsidRDefault="00C61011" w:rsidP="00C61011">
            <w:r>
              <w:t>Year, Language, Humans</w:t>
            </w:r>
          </w:p>
        </w:tc>
      </w:tr>
      <w:tr w:rsidR="00C61011" w:rsidTr="00632253">
        <w:tc>
          <w:tcPr>
            <w:tcW w:w="1072" w:type="dxa"/>
          </w:tcPr>
          <w:p w:rsidR="00C61011" w:rsidRDefault="00C61011" w:rsidP="00C61011">
            <w:r>
              <w:t>Scopus</w:t>
            </w:r>
          </w:p>
        </w:tc>
        <w:tc>
          <w:tcPr>
            <w:tcW w:w="6720" w:type="dxa"/>
          </w:tcPr>
          <w:p w:rsidR="00E00130" w:rsidRDefault="00C61011" w:rsidP="00C61011">
            <w:r w:rsidRPr="00C61011">
              <w:t>TITLE-ABS-KEY</w:t>
            </w:r>
            <w:r>
              <w:t xml:space="preserve"> (</w:t>
            </w:r>
            <w:r w:rsidRPr="00C61011">
              <w:t>"diet* quality"  OR  "diet* pattern*"  OR  "diet* score*"  OR  "adequacy index*"  OR  "diet quality index*"  OR "food-</w:t>
            </w:r>
            <w:r w:rsidRPr="00C61011">
              <w:lastRenderedPageBreak/>
              <w:t>based diet quality score*" OR "food-based diet quality index*" OR  "diet* pattern score*"  OR  "diet quality score"  OR  "diet* index*"  OR  "diet* adherence"  OR  "sustainable diet*" OR "a prior</w:t>
            </w:r>
            <w:r>
              <w:t xml:space="preserve">i" OR "a priori diet* pattern*")  </w:t>
            </w:r>
          </w:p>
          <w:p w:rsidR="00E00130" w:rsidRDefault="00E00130" w:rsidP="00C61011"/>
          <w:p w:rsidR="00E00130" w:rsidRDefault="00C61011" w:rsidP="00C61011">
            <w:r>
              <w:t>AND  TITLE-ABS-KEY (</w:t>
            </w:r>
            <w:r w:rsidRPr="00C61011">
              <w:t>"environmental impact*"  OR  "</w:t>
            </w:r>
            <w:proofErr w:type="spellStart"/>
            <w:r w:rsidRPr="00C61011">
              <w:t>sustainab</w:t>
            </w:r>
            <w:proofErr w:type="spellEnd"/>
            <w:r w:rsidRPr="00C61011">
              <w:t>*"  OR  "Life cycle assessment"  OR  "Life cycle analysis"  OR  "greenhouse gas*"  OR  "greenhouse gas emission*"  OR  "carbon footprint"  OR  "environmental footprint*"  OR  "climate impact*"  OR  "land use"  OR  "water use"  OR  "water footprint*" OR  "eutrophication"  OR  "acidification"  OR  "natural resource*"  OR  "ecosystem"  OR  "</w:t>
            </w:r>
            <w:proofErr w:type="spellStart"/>
            <w:r w:rsidRPr="00C61011">
              <w:t>biodivers</w:t>
            </w:r>
            <w:proofErr w:type="spellEnd"/>
            <w:r w:rsidRPr="00C61011">
              <w:t>*"  OR  "Greenhouse Effect"  OR  "Environmental Indicators"  OR  "Environmental Monitoring"  OR  "Con</w:t>
            </w:r>
            <w:r>
              <w:t xml:space="preserve">servation of Natural Resources")  </w:t>
            </w:r>
          </w:p>
          <w:p w:rsidR="00E00130" w:rsidRDefault="00E00130" w:rsidP="00C61011"/>
          <w:p w:rsidR="00C61011" w:rsidRPr="00C61011" w:rsidRDefault="00C61011" w:rsidP="00C61011">
            <w:r>
              <w:t>AND  TITLE-ABS-KEY (</w:t>
            </w:r>
            <w:r w:rsidRPr="00C61011">
              <w:t>"health"  OR  "health outcome*"  OR  "health impact"  OR  "cardiovascular disease"  OR  "cancer"  OR  "diabetes mellitus"  OR  "diabetes"  OR  "overweight"  OR  "obesity"  OR  "coronary heart disease"  OR  "all-cause mortality"  OR  "hypertension"  OR  "stroke"  OR  "prevalence"  OR  "incidence"  OR  "risk"  OR  "rate" OR "risk* factor*" OR "metabolic risk* factor*"   OR  "mortality"  OR  "morbidity"  OR "</w:t>
            </w:r>
            <w:proofErr w:type="spellStart"/>
            <w:r w:rsidRPr="00C61011">
              <w:t>Noncommunicable</w:t>
            </w:r>
            <w:proofErr w:type="spellEnd"/>
            <w:r w:rsidRPr="00C61011">
              <w:t xml:space="preserve"> disease*" </w:t>
            </w:r>
            <w:r>
              <w:t xml:space="preserve"> OR "Non-communicable disease*"</w:t>
            </w:r>
            <w:r w:rsidRPr="00C61011">
              <w:t>)</w:t>
            </w:r>
          </w:p>
        </w:tc>
        <w:tc>
          <w:tcPr>
            <w:tcW w:w="1224" w:type="dxa"/>
          </w:tcPr>
          <w:p w:rsidR="00C61011" w:rsidRDefault="00C61011" w:rsidP="00C61011">
            <w:r>
              <w:lastRenderedPageBreak/>
              <w:t xml:space="preserve">Year, </w:t>
            </w:r>
          </w:p>
          <w:p w:rsidR="00C61011" w:rsidRDefault="00C61011" w:rsidP="00C61011">
            <w:r>
              <w:t>Language</w:t>
            </w:r>
          </w:p>
        </w:tc>
      </w:tr>
      <w:tr w:rsidR="00C61011" w:rsidTr="00632253">
        <w:tc>
          <w:tcPr>
            <w:tcW w:w="1072" w:type="dxa"/>
          </w:tcPr>
          <w:p w:rsidR="00C61011" w:rsidRDefault="00C61011" w:rsidP="00C61011">
            <w:r>
              <w:t>Web of Science</w:t>
            </w:r>
          </w:p>
        </w:tc>
        <w:tc>
          <w:tcPr>
            <w:tcW w:w="6720" w:type="dxa"/>
          </w:tcPr>
          <w:p w:rsidR="00E00130" w:rsidRDefault="00C61011" w:rsidP="00C61011">
            <w:r w:rsidRPr="00C61011">
              <w:t xml:space="preserve">TS=("diet* quality" OR "diet* pattern*" OR "diet* score*" OR "adequacy index*" OR "diet quality index*" OR "food-based diet quality score*" OR "food-based diet quality index*" OR "diet* pattern score*" OR "diet quality score" OR "diet* index*" OR "diet* adherence" OR "sustainable diet*" OR "a priori" OR "a priori diet* pattern*") </w:t>
            </w:r>
          </w:p>
          <w:p w:rsidR="00E00130" w:rsidRDefault="00E00130" w:rsidP="00C61011"/>
          <w:p w:rsidR="00E00130" w:rsidRDefault="00C61011" w:rsidP="00C61011">
            <w:r w:rsidRPr="00C61011">
              <w:t>AND TS=("environmental impact*" OR "</w:t>
            </w:r>
            <w:proofErr w:type="spellStart"/>
            <w:r w:rsidRPr="00C61011">
              <w:t>sustainab</w:t>
            </w:r>
            <w:proofErr w:type="spellEnd"/>
            <w:r w:rsidRPr="00C61011">
              <w:t xml:space="preserve">*" OR "Life cycle assessment" OR "Life cycle analysis" OR "greenhouse gas*" OR "greenhouse gas emission*" OR "carbon footprint" OR "environmental footprint*"OR "climate impact*" OR "land use" OR "water use" OR "water footprint*" OR eutrophication OR acidification OR natural resource*, OR ecosystem OR </w:t>
            </w:r>
            <w:proofErr w:type="spellStart"/>
            <w:r w:rsidRPr="00C61011">
              <w:t>biodivers</w:t>
            </w:r>
            <w:proofErr w:type="spellEnd"/>
            <w:r w:rsidRPr="00C61011">
              <w:t xml:space="preserve">* OR "Greenhouse Effect" OR "Environmental Indicators" OR "Environmental Monitoring" OR "Conservation of Natural Resources") </w:t>
            </w:r>
          </w:p>
          <w:p w:rsidR="00E00130" w:rsidRDefault="00E00130" w:rsidP="00C61011"/>
          <w:p w:rsidR="00C61011" w:rsidRDefault="00C61011" w:rsidP="00C61011">
            <w:r w:rsidRPr="00C61011">
              <w:t>AND TS=("health" OR "health outcome*" OR "health impact" OR "cardiovascular disease" OR "cancer" OR "diabetes mellitus" OR "diabetes", "overweight" OR "obesity" OR "coronary heart disease" OR "all-cause mortality", OR "hypertension", OR "stroke" OR "prevalence" OR "incidence" OR "risk" OR "rate" OR "risk* factor*" OR "metabolic risk* factor*" OR "mortality" OR "morbidity" OR "</w:t>
            </w:r>
            <w:proofErr w:type="spellStart"/>
            <w:r w:rsidRPr="00C61011">
              <w:t>Noncommunicable</w:t>
            </w:r>
            <w:proofErr w:type="spellEnd"/>
            <w:r w:rsidRPr="00C61011">
              <w:t xml:space="preserve"> disease*" O</w:t>
            </w:r>
            <w:r>
              <w:t>R  "Non-communicable disease*"</w:t>
            </w:r>
            <w:r w:rsidRPr="00C61011">
              <w:t>)</w:t>
            </w:r>
          </w:p>
          <w:p w:rsidR="00C61011" w:rsidRPr="00C61011" w:rsidRDefault="00C61011" w:rsidP="00C61011">
            <w:r w:rsidRPr="00C61011">
              <w:t>TS=Topic</w:t>
            </w:r>
          </w:p>
        </w:tc>
        <w:tc>
          <w:tcPr>
            <w:tcW w:w="1224" w:type="dxa"/>
          </w:tcPr>
          <w:p w:rsidR="00C61011" w:rsidRDefault="00C61011" w:rsidP="00C61011">
            <w:r>
              <w:t xml:space="preserve">Year, </w:t>
            </w:r>
          </w:p>
          <w:p w:rsidR="00C61011" w:rsidRDefault="00C61011" w:rsidP="00C61011">
            <w:r>
              <w:t>Language</w:t>
            </w:r>
          </w:p>
        </w:tc>
      </w:tr>
    </w:tbl>
    <w:p w:rsidR="00330FB3" w:rsidRDefault="00C61011" w:rsidP="00DC4239">
      <w:r>
        <w:t xml:space="preserve"> </w:t>
      </w:r>
    </w:p>
    <w:p w:rsidR="004B02B3" w:rsidRDefault="00854EDB" w:rsidP="004A343D">
      <w:pPr>
        <w:pStyle w:val="Heading1"/>
        <w:spacing w:line="480" w:lineRule="auto"/>
        <w:rPr>
          <w:b/>
        </w:rPr>
      </w:pPr>
      <w:r>
        <w:br w:type="page"/>
      </w:r>
      <w:bookmarkStart w:id="4" w:name="_Toc144136136"/>
      <w:r w:rsidR="004B02B3" w:rsidRPr="00854EDB">
        <w:rPr>
          <w:b/>
        </w:rPr>
        <w:lastRenderedPageBreak/>
        <w:t>Description of Diet Quality Metrics</w:t>
      </w:r>
      <w:bookmarkEnd w:id="4"/>
      <w:r w:rsidR="004B02B3" w:rsidRPr="00854EDB">
        <w:rPr>
          <w:b/>
        </w:rPr>
        <w:t xml:space="preserve"> </w:t>
      </w:r>
    </w:p>
    <w:p w:rsidR="004A343D" w:rsidRDefault="004A343D" w:rsidP="004A343D">
      <w:pPr>
        <w:spacing w:line="480" w:lineRule="auto"/>
      </w:pPr>
      <w:r>
        <w:t>Due to the variability of the diet quality metrics, they were broadly classified as follows:</w:t>
      </w:r>
    </w:p>
    <w:p w:rsidR="004A343D" w:rsidRDefault="004A343D" w:rsidP="004A343D">
      <w:pPr>
        <w:spacing w:line="480" w:lineRule="auto"/>
      </w:pPr>
      <w:r>
        <w:t>-</w:t>
      </w:r>
      <w:r w:rsidRPr="003555DB">
        <w:rPr>
          <w:b/>
        </w:rPr>
        <w:t>Group A:</w:t>
      </w:r>
      <w:r>
        <w:t xml:space="preserve"> Based on adherence to international nutrition guidelines or national dietary guidelines</w:t>
      </w:r>
    </w:p>
    <w:p w:rsidR="004A343D" w:rsidRDefault="004A343D" w:rsidP="004A343D">
      <w:pPr>
        <w:spacing w:line="480" w:lineRule="auto"/>
      </w:pPr>
      <w:r>
        <w:t>-</w:t>
      </w:r>
      <w:r w:rsidRPr="003555DB">
        <w:rPr>
          <w:b/>
        </w:rPr>
        <w:t>Group B:</w:t>
      </w:r>
      <w:r>
        <w:t xml:space="preserve"> Based on region specific health-improving diets </w:t>
      </w:r>
    </w:p>
    <w:p w:rsidR="004A343D" w:rsidRDefault="004A343D" w:rsidP="004A343D">
      <w:pPr>
        <w:spacing w:line="480" w:lineRule="auto"/>
      </w:pPr>
      <w:r>
        <w:t>-</w:t>
      </w:r>
      <w:r w:rsidRPr="003555DB">
        <w:rPr>
          <w:b/>
        </w:rPr>
        <w:t>Group C:</w:t>
      </w:r>
      <w:r>
        <w:t xml:space="preserve"> Based on dietary patterns to lower risk of chronic disease</w:t>
      </w:r>
    </w:p>
    <w:p w:rsidR="004A343D" w:rsidRPr="004A343D" w:rsidRDefault="004A343D" w:rsidP="004A343D">
      <w:pPr>
        <w:spacing w:line="480" w:lineRule="auto"/>
      </w:pPr>
      <w:r>
        <w:t>-</w:t>
      </w:r>
      <w:r w:rsidRPr="003555DB">
        <w:rPr>
          <w:b/>
        </w:rPr>
        <w:t>Group D:</w:t>
      </w:r>
      <w:r>
        <w:t xml:space="preserve"> Based on a universal reference diet to promote both population and planetary health</w:t>
      </w:r>
    </w:p>
    <w:p w:rsidR="00820479" w:rsidRPr="003555DB" w:rsidRDefault="00820479" w:rsidP="004A343D">
      <w:pPr>
        <w:spacing w:line="480" w:lineRule="auto"/>
        <w:rPr>
          <w:b/>
          <w:u w:val="single"/>
        </w:rPr>
      </w:pPr>
      <w:r w:rsidRPr="003555DB">
        <w:rPr>
          <w:b/>
          <w:u w:val="single"/>
        </w:rPr>
        <w:t>Group A</w:t>
      </w:r>
    </w:p>
    <w:p w:rsidR="00820479" w:rsidRPr="004B02B3" w:rsidRDefault="00820479" w:rsidP="004A343D">
      <w:pPr>
        <w:spacing w:line="480" w:lineRule="auto"/>
        <w:rPr>
          <w:i/>
          <w:sz w:val="20"/>
        </w:rPr>
      </w:pPr>
      <w:r w:rsidRPr="004B02B3">
        <w:rPr>
          <w:rFonts w:cs="Times New Roman"/>
          <w:i/>
        </w:rPr>
        <w:t>Dietary Guideline Index</w:t>
      </w:r>
    </w:p>
    <w:p w:rsidR="00820479" w:rsidRPr="004B02B3" w:rsidRDefault="00820479" w:rsidP="004A343D">
      <w:pPr>
        <w:spacing w:line="480" w:lineRule="auto"/>
        <w:jc w:val="both"/>
        <w:rPr>
          <w:rFonts w:cs="Times New Roman"/>
          <w:szCs w:val="24"/>
        </w:rPr>
      </w:pPr>
      <w:r w:rsidRPr="004B02B3">
        <w:rPr>
          <w:rFonts w:cs="Times New Roman"/>
          <w:szCs w:val="24"/>
        </w:rPr>
        <w:t xml:space="preserve">The Dietary Guideline Index (DGI) developed by </w:t>
      </w:r>
      <w:proofErr w:type="spellStart"/>
      <w:r w:rsidRPr="004B02B3">
        <w:rPr>
          <w:rFonts w:cs="Times New Roman"/>
          <w:szCs w:val="24"/>
        </w:rPr>
        <w:t>Golley</w:t>
      </w:r>
      <w:proofErr w:type="spellEnd"/>
      <w:r w:rsidRPr="004B02B3">
        <w:rPr>
          <w:rFonts w:cs="Times New Roman"/>
          <w:szCs w:val="24"/>
        </w:rPr>
        <w:t>, Hendrie and McNaughton</w:t>
      </w:r>
      <w:r w:rsidR="0078281D">
        <w:rPr>
          <w:rFonts w:cs="Times New Roman"/>
          <w:szCs w:val="24"/>
        </w:rPr>
        <w:t xml:space="preserve"> (2014)</w:t>
      </w:r>
      <w:r w:rsidRPr="004B02B3">
        <w:rPr>
          <w:rFonts w:cs="Times New Roman"/>
          <w:szCs w:val="24"/>
        </w:rPr>
        <w:t xml:space="preserve"> </w:t>
      </w:r>
      <w:r w:rsidRPr="004B02B3">
        <w:rPr>
          <w:rFonts w:cs="Times New Roman"/>
          <w:szCs w:val="24"/>
        </w:rPr>
        <w:fldChar w:fldCharType="begin"/>
      </w:r>
      <w:r w:rsidR="0078281D">
        <w:rPr>
          <w:rFonts w:cs="Times New Roman"/>
          <w:szCs w:val="24"/>
        </w:rPr>
        <w:instrText xml:space="preserve"> ADDIN ZOTERO_ITEM CSL_CITATION {"citationID":"XCqbBKnE","properties":{"formattedCitation":"(1)","plainCitation":"(1)","noteIndex":0},"citationItems":[{"id":101900,"uris":["http://zotero.org/groups/4783886/items/I4UBG22S"],"itemData":{"id":101900,"type":"article-journal","container-title":"Nutrition &amp; Dietetics","DOI":"10.1111/1747-0080.12136","ISSN":"1747-0080","issue":"3","language":"en","note":"_eprint: https://onlinelibrary.wiley.com/doi/pdf/10.1111/1747-0080.12136","page":"210-212","source":"Wiley Online Library","title":"Dietary Guideline Index for Children and Adolescents: What is the impact of the new dietary guidelines?","title-short":"Dietary Guideline Index for Children and Adolescents","volume":"71","author":[{"family":"Golley","given":"Rebecca K."},{"family":"Hendrie","given":"Gilly A."}],"issued":{"date-parts":[["2014"]]}}}],"schema":"https://github.com/citation-style-language/schema/raw/master/csl-citation.json"} </w:instrText>
      </w:r>
      <w:r w:rsidRPr="004B02B3">
        <w:rPr>
          <w:rFonts w:cs="Times New Roman"/>
          <w:szCs w:val="24"/>
        </w:rPr>
        <w:fldChar w:fldCharType="separate"/>
      </w:r>
      <w:r w:rsidR="00927FFC" w:rsidRPr="00927FFC">
        <w:rPr>
          <w:rFonts w:cs="Times New Roman"/>
        </w:rPr>
        <w:t>(1)</w:t>
      </w:r>
      <w:r w:rsidRPr="004B02B3">
        <w:rPr>
          <w:rFonts w:cs="Times New Roman"/>
          <w:szCs w:val="24"/>
        </w:rPr>
        <w:fldChar w:fldCharType="end"/>
      </w:r>
      <w:r w:rsidRPr="004B02B3">
        <w:rPr>
          <w:rFonts w:cs="Times New Roman"/>
          <w:szCs w:val="24"/>
        </w:rPr>
        <w:t xml:space="preserve"> was used in two studies </w:t>
      </w:r>
      <w:r w:rsidR="00A932CA">
        <w:rPr>
          <w:rFonts w:cs="Times New Roman"/>
          <w:szCs w:val="24"/>
        </w:rPr>
        <w:fldChar w:fldCharType="begin"/>
      </w:r>
      <w:r w:rsidR="00A932CA">
        <w:rPr>
          <w:rFonts w:cs="Times New Roman"/>
          <w:szCs w:val="24"/>
        </w:rPr>
        <w:instrText xml:space="preserve"> ADDIN ZOTERO_ITEM CSL_CITATION {"citationID":"gMGh1iSG","properties":{"formattedCitation":"(2,3)","plainCitation":"(2,3)","noteIndex":0},"citationItems":[{"id":101902,"uris":["http://zotero.org/groups/4783886/items/XJNJRV6S"],"itemData":{"id":101902,"type":"article-journal","abstract":"Increasing the consumption of vegetables is a public health nutrition priority in Australia. This must be achieved in the context of lowering dietary environmental impacts. In this study, a subgroup of 1700 Australian adult daily diets having a higher diet-quality score and a lower environmental impact score was isolated from Australian Health Survey data. These diets were primarily distinguished by their lower content of energy-dense/nutrient-poor discretionary foods. Among these diets, those with higher levels of vegetable intake were characterized by greater variety of vegetables eaten, lower intake of bread and cereal foods, and higher intake of red meat. These diets also had a greater likelihood of achieving recommended intakes for a range of vitamins and minerals. These findings highlighted the importance of considering the total diet in developing strategies to promote healthy and sustainable food consumption, as well as the need to understand the interrelationships between foods that exist in a local cultural context. As vegetables are usually eaten with other foods, higher vegetable consumption in Australia could be supported by encouraging more regular consumption of the types of meals that include larger quantities of vegetables. Our results showed that this was possible while also substantially lowering total dietary environmental impacts.","container-title":"Nutrients","DOI":"10.3390/nu14071517","ISSN":"2072-6643","issue":"7","language":"en","license":"http://creativecommons.org/licenses/by/3.0/","page":"1517","source":"www.mdpi.com","title":"Diets with Higher Vegetable Intake and Lower Environmental Impact: Evidence from a Large Australian Population Health Survey","title-short":"Diets with Higher Vegetable Intake and Lower Environmental Impact","volume":"14","author":[{"family":"Ridoutt","given":"Bradley"},{"family":"Baird","given":"Danielle"},{"family":"Hendrie","given":"Gilly A."}],"issued":{"date-parts":[["2022",1]]}}},{"id":101903,"uris":["http://zotero.org/groups/4783886/items/UC8L34KA"],"itemData":{"id":101903,"type":"article-journal","abstract":"There is conflicting advice about the inclusion of dairy foods in a lower greenhouse gas (GHG) emission dietary pattern. Our purpose was to assess the prevalence of dairy food intake among higher diet quality and lower GHG emission diets in Australia and within these diets assess the association between level of dairy food intake and adequate intake of a broad range of nutrients.","container-title":"European Journal of Nutrition","DOI":"10.1007/s00394-020-02245-w","ISSN":"1436-6215","issue":"1","journalAbbreviation":"European Journal of Nutrition","language":"en","page":"275-285","title":"The role of dairy foods in lower greenhouse gas emission and higher diet quality dietary patterns","volume":"60","author":[{"family":"Ridoutt","given":"Bradley G."},{"family":"Baird","given":"Danielle"},{"family":"Hendrie","given":"Gilly A."}],"issued":{"date-parts":[["2021",2,1]]}}}],"schema":"https://github.com/citation-style-language/schema/raw/master/csl-citation.json"} </w:instrText>
      </w:r>
      <w:r w:rsidR="00A932CA">
        <w:rPr>
          <w:rFonts w:cs="Times New Roman"/>
          <w:szCs w:val="24"/>
        </w:rPr>
        <w:fldChar w:fldCharType="separate"/>
      </w:r>
      <w:r w:rsidR="00927FFC" w:rsidRPr="00927FFC">
        <w:rPr>
          <w:rFonts w:cs="Times New Roman"/>
        </w:rPr>
        <w:t>(2,3)</w:t>
      </w:r>
      <w:r w:rsidR="00A932CA">
        <w:rPr>
          <w:rFonts w:cs="Times New Roman"/>
          <w:szCs w:val="24"/>
        </w:rPr>
        <w:fldChar w:fldCharType="end"/>
      </w:r>
      <w:r w:rsidR="00A932CA">
        <w:rPr>
          <w:rFonts w:cs="Times New Roman"/>
          <w:szCs w:val="24"/>
        </w:rPr>
        <w:t xml:space="preserve"> </w:t>
      </w:r>
      <w:r w:rsidRPr="004B02B3">
        <w:rPr>
          <w:rFonts w:cs="Times New Roman"/>
          <w:szCs w:val="24"/>
        </w:rPr>
        <w:t>and adapted to reflect the dietary intake targets in the 2013 Australian Dietary Guidelines (ADG) for Adults. The index reflects the amount and quality of food consumed from core food groups, discretionary foods and beverages, the quality of some food choices (low fat dairy, wholegrain, and type of spread), and variety of foods consumed within each core food group. The DGI is comprised of 11 components and individuals receive a diet quality score out of 100, where a higher score reflects greater conformance with the guidelines.</w:t>
      </w:r>
    </w:p>
    <w:p w:rsidR="00820479" w:rsidRPr="00895A72" w:rsidRDefault="004B02B3" w:rsidP="004A343D">
      <w:pPr>
        <w:spacing w:line="480" w:lineRule="auto"/>
        <w:rPr>
          <w:rFonts w:cs="Times New Roman"/>
          <w:i/>
          <w:szCs w:val="24"/>
        </w:rPr>
      </w:pPr>
      <w:r w:rsidRPr="00895A72">
        <w:rPr>
          <w:rFonts w:cs="Times New Roman"/>
          <w:i/>
          <w:szCs w:val="24"/>
        </w:rPr>
        <w:t>Dutch Healthy Diet Index</w:t>
      </w:r>
    </w:p>
    <w:p w:rsidR="00895A72" w:rsidRPr="006C1A58" w:rsidRDefault="00820479" w:rsidP="004A343D">
      <w:pPr>
        <w:spacing w:line="480" w:lineRule="auto"/>
        <w:jc w:val="both"/>
        <w:rPr>
          <w:rFonts w:cs="Times New Roman"/>
          <w:sz w:val="18"/>
          <w:szCs w:val="20"/>
        </w:rPr>
      </w:pPr>
      <w:r w:rsidRPr="004B02B3">
        <w:rPr>
          <w:rFonts w:cs="Times New Roman"/>
          <w:szCs w:val="24"/>
        </w:rPr>
        <w:t xml:space="preserve">The Dutch Healthy Diet Index </w:t>
      </w:r>
      <w:r w:rsidR="00895A72">
        <w:rPr>
          <w:rFonts w:cs="Times New Roman"/>
          <w:szCs w:val="24"/>
        </w:rPr>
        <w:t xml:space="preserve">(DHD-Index) </w:t>
      </w:r>
      <w:r w:rsidRPr="004B02B3">
        <w:rPr>
          <w:rFonts w:cs="Times New Roman"/>
          <w:szCs w:val="24"/>
        </w:rPr>
        <w:t xml:space="preserve">is an instrument to measure adherence to the Dutch Guidelines for a Healthy Diet, </w:t>
      </w:r>
      <w:r w:rsidR="00E00130">
        <w:rPr>
          <w:rFonts w:cs="Times New Roman"/>
          <w:szCs w:val="24"/>
        </w:rPr>
        <w:t>and</w:t>
      </w:r>
      <w:r w:rsidRPr="004B02B3">
        <w:rPr>
          <w:rFonts w:cs="Times New Roman"/>
          <w:szCs w:val="24"/>
        </w:rPr>
        <w:t xml:space="preserve"> was reported by eight studies. </w:t>
      </w:r>
      <w:r w:rsidR="000437A7">
        <w:rPr>
          <w:rFonts w:cs="Times New Roman"/>
          <w:szCs w:val="24"/>
        </w:rPr>
        <w:t xml:space="preserve">All studies adopted an </w:t>
      </w:r>
      <w:r w:rsidR="000437A7" w:rsidRPr="004B02B3">
        <w:rPr>
          <w:rFonts w:cs="Times New Roman"/>
          <w:szCs w:val="24"/>
        </w:rPr>
        <w:t>index, which</w:t>
      </w:r>
      <w:r w:rsidRPr="004B02B3">
        <w:rPr>
          <w:rFonts w:cs="Times New Roman"/>
          <w:szCs w:val="24"/>
        </w:rPr>
        <w:t xml:space="preserve"> reflect</w:t>
      </w:r>
      <w:r w:rsidR="0078281D">
        <w:rPr>
          <w:rFonts w:cs="Times New Roman"/>
          <w:szCs w:val="24"/>
        </w:rPr>
        <w:t>s</w:t>
      </w:r>
      <w:r w:rsidRPr="004B02B3">
        <w:rPr>
          <w:rFonts w:cs="Times New Roman"/>
          <w:szCs w:val="24"/>
        </w:rPr>
        <w:t xml:space="preserve"> the dietary guidelines of 2015 (DHD15-index). The DHD15-index consists of </w:t>
      </w:r>
      <w:r w:rsidR="004D31D9">
        <w:rPr>
          <w:rFonts w:cs="Times New Roman"/>
          <w:szCs w:val="24"/>
        </w:rPr>
        <w:t xml:space="preserve">15 </w:t>
      </w:r>
      <w:r w:rsidRPr="004B02B3">
        <w:rPr>
          <w:rFonts w:cs="Times New Roman"/>
          <w:szCs w:val="24"/>
        </w:rPr>
        <w:t xml:space="preserve">components representing the fifteen food-based Dutch dietary guidelines of 2015. For each component, a maximum of ten points could be allotted, resulting in a total score ranging from </w:t>
      </w:r>
      <w:r w:rsidR="004D31D9">
        <w:rPr>
          <w:rFonts w:cs="Times New Roman"/>
          <w:szCs w:val="24"/>
        </w:rPr>
        <w:t>zero</w:t>
      </w:r>
      <w:r w:rsidRPr="004B02B3">
        <w:rPr>
          <w:rFonts w:cs="Times New Roman"/>
          <w:szCs w:val="24"/>
        </w:rPr>
        <w:t xml:space="preserve"> to 150 points. The components vegetables, fruit, legumes, nuts, fish and tea are adequacy components, and the components red meat, processed meat, sugar sweetened beverages (SSB) and fruit juices, sodium</w:t>
      </w:r>
      <w:r w:rsidR="004D31D9">
        <w:rPr>
          <w:rFonts w:cs="Times New Roman"/>
          <w:szCs w:val="24"/>
        </w:rPr>
        <w:t>,</w:t>
      </w:r>
      <w:r w:rsidRPr="004B02B3">
        <w:rPr>
          <w:rFonts w:cs="Times New Roman"/>
          <w:szCs w:val="24"/>
        </w:rPr>
        <w:t xml:space="preserve"> and alcohol are moderation components. The component dairy is an optimum component with an optimal range of intakes, whereas the fats and oils component is defined as a ratio component to reflect replacement of intake of less </w:t>
      </w:r>
      <w:r w:rsidRPr="004B02B3">
        <w:rPr>
          <w:rFonts w:cs="Times New Roman"/>
          <w:szCs w:val="24"/>
        </w:rPr>
        <w:lastRenderedPageBreak/>
        <w:t xml:space="preserve">desired foods with healthier options in that food group. The coffee component is defined as a qualitative component based on type of coffee. The wholegrain products component is scored based on two sub-components as there are two guidelines for grain products: an adequacy component for wholegrain consumption and a ratio component to reflect replacement of refined grain products by wholegrain products </w:t>
      </w:r>
      <w:r w:rsidRPr="004B02B3">
        <w:rPr>
          <w:rFonts w:cs="Times New Roman"/>
          <w:szCs w:val="24"/>
        </w:rPr>
        <w:fldChar w:fldCharType="begin"/>
      </w:r>
      <w:r w:rsidR="009F63F3">
        <w:rPr>
          <w:rFonts w:cs="Times New Roman"/>
          <w:szCs w:val="24"/>
        </w:rPr>
        <w:instrText xml:space="preserve"> ADDIN ZOTERO_ITEM CSL_CITATION {"citationID":"QsEQcxWP","properties":{"formattedCitation":"(4)","plainCitation":"(4)","noteIndex":0},"citationItems":[{"id":101894,"uris":["http://zotero.org/groups/4783886/items/2GNLXLF6"],"itemData":{"id":101894,"type":"article-journal","abstract":"ObjectiveTo update the Dutch Healthy Diet index, a measure of diet quality, to reflect adherence to the Dutch dietary guidelines 2015 and to evaluate against participants’ characteristics and nutrient intakes with the score based on 24 h recall (24 hR) data and FFQ data.DesignThe Dutch Healthy Diet index 2015 (DHD15-index) consists of fifteen components representing the fifteen food-based Dutch dietary guidelines of 2015. Per component the score ranges between 0 and 10, resulting in a total score between 0 (no adherence) and 150 (complete adherence).SettingWageningen area, the Netherlands, 2011–2013.SubjectsData of 885 men and women, aged 20–70 years, participating in the longitudinal NQplus study, who filled out two 24 hR and one FFQ, were used.ResultsMean (sd) score of the DHD15-index was 68·7 (16·1) for men and 79·4 (16·0) for women. Significant inverse trends were found between the DHD15-index and BMI, smoking, and intakes of energy, total fat and saturated fat. Positive trends were seen across sex-specific quintiles of the DHD15-index score with energy-adjusted micronutrient intakes. Mean DHD15-index score of the FFQ data was 15·5 points higher compared with 24 hR data, with a correlation coefficient of 0·56 between the scores. Observed trends of the DHD15-index based on FFQ with participant characteristics, macronutrient and energy-adjusted micronutrient intakes were similar to those with the DHD15-index based on 24 hR.ConclusionsThe DHD15-index score assesses adherence to the Dutch dietary guidelines 2015 and indicates diet quality. The DHD15-index score can be based on 24 hR data and on FFQ data.","container-title":"Public Health Nutrition","DOI":"10.1017/S136898001700091X","ISSN":"1368-9800, 1475-2727","issue":"13","language":"en","note":"publisher: Cambridge University Press","page":"2289-2299","title":"Development and evaluation of the Dutch Healthy Diet index 2015","volume":"20","author":[{"family":"Looman","given":"Moniek"},{"family":"Feskens","given":"Edith JM"},{"family":"Rijk","given":"Mariëlle","dropping-particle":"de"},{"family":"Meijboom","given":"Saskia"},{"family":"Biesbroek","given":"Sander"},{"family":"Temme","given":"Elisabeth HM"},{"family":"Vries","given":"Jeanne","dropping-particle":"de"},{"family":"Geelen","given":"Anouk"}],"issued":{"date-parts":[["2017",9]]}}}],"schema":"https://github.com/citation-style-language/schema/raw/master/csl-citation.json"} </w:instrText>
      </w:r>
      <w:r w:rsidRPr="004B02B3">
        <w:rPr>
          <w:rFonts w:cs="Times New Roman"/>
          <w:szCs w:val="24"/>
        </w:rPr>
        <w:fldChar w:fldCharType="separate"/>
      </w:r>
      <w:r w:rsidR="00927FFC" w:rsidRPr="00927FFC">
        <w:rPr>
          <w:rFonts w:cs="Times New Roman"/>
        </w:rPr>
        <w:t>(4)</w:t>
      </w:r>
      <w:r w:rsidRPr="004B02B3">
        <w:rPr>
          <w:rFonts w:cs="Times New Roman"/>
          <w:szCs w:val="24"/>
        </w:rPr>
        <w:fldChar w:fldCharType="end"/>
      </w:r>
      <w:r w:rsidRPr="004B02B3">
        <w:rPr>
          <w:rFonts w:cs="Times New Roman"/>
          <w:szCs w:val="24"/>
        </w:rPr>
        <w:t xml:space="preserve">. Seven studies used modified versions of the tool, six omitted the coffee component as the consumption data used did not distinguish type </w:t>
      </w:r>
      <w:r w:rsidRPr="004B02B3">
        <w:rPr>
          <w:rFonts w:cs="Times New Roman"/>
          <w:szCs w:val="24"/>
        </w:rPr>
        <w:fldChar w:fldCharType="begin"/>
      </w:r>
      <w:r w:rsidR="009F63F3">
        <w:rPr>
          <w:rFonts w:cs="Times New Roman"/>
          <w:szCs w:val="24"/>
        </w:rPr>
        <w:instrText xml:space="preserve"> ADDIN ZOTERO_ITEM CSL_CITATION {"citationID":"4y9rBu0F","properties":{"unsorted":true,"formattedCitation":"(5\\uc0\\u8211{}10)","plainCitation":"(5–10)","noteIndex":0},"citationItems":[{"id":101884,"uris":["http://zotero.org/groups/4783886/items/LIXMBHVR"],"itemData":{"id":101884,"type":"article-journal","abstract":"This study investigated major healthy and sustainable dietary patterns in the Dutch population. Two 24-hour dietary recalls were collected in 2078 participants aged 19–79 years in the Dutch National Food Consumption Survey 2012–2016. Dietary patterns were identified using reduced rank regression. Predictor variables were food groups and response variables were Dutch Healthy Diet index 2015 (DHD15-index) score, greenhouse gas emissions (GHGE), and blue water use. Three patterns were discovered, including a “high fruit and vegetable dietary pattern”, a “low meat dietary pattern”, and a “high dairy, low fruit juices dietary pattern”. Diets in the highest quartile of these patterns had higher DHD15-index score than the average population. However, diets of the “high fruit and vegetable dietary pattern” were associated with higher dietary GHGE (14%) and blue water use (69.2%) compared to the average population. Diets of the “low meat dietary pattern” were associated with lower GHGE (19.6%) and higher blue water use (7.7%). Concluding, the “low meat dietary pattern” was the most healthy and sustainable dietary pattern in this population. The addition of blue water use as an environmental impact indicator shows the difficulty of finding existing dietary patterns that have low environmental impact in all determinants.","container-title":"Nutrients","DOI":"10.3390/nu13041176","ISSN":"2072-6643","issue":"4","language":"en","license":"http://creativecommons.org/licenses/by/3.0/","page":"1176","source":"www.mdpi.com","title":"Can Healthy and Sustainable Dietary Patterns That Fit within Current Dutch Food Habits Be Identified?","volume":"13","author":[{"family":"Heerschop","given":"Samantha N."},{"family":"Biesbroek","given":"Sander"},{"family":"Temme","given":"Elisabeth H. M."},{"family":"Ocké","given":"Marga C."}],"issued":{"date-parts":[["2021",4]]}}},{"id":101888,"uris":["http://zotero.org/groups/4783886/items/GJSVACZT"],"itemData":{"id":101888,"type":"article-journal","abstract":"Objective:To assess the differences in healthy, environmentally sustainable and safe food consumption by education levels among adults aged 19–69 in the Netherlands.Design:This study used data from the Dutch National Food Consumption Survey 2007–10. Food consumption data were obtained via two 24-h recalls. Food consumption data were linked to data on food composition, greenhouse gas emissions (GHGe) and concentrations of contaminants. The Dutch dietary guidelines (2015), dietary GHGe and dietary exposure to contaminants were used as indicators for healthy, environmentally sustainable and safe food consumption, respectively.Setting:The Netherlands.Participants:2106 adults aged 19–69 years.Results:High education groups consumed significantly more fruit (+28 g), vegetables (men +22 g; women +27 g) and fish (men +6 g; women +7 g), and significantly less meat (men –33 g; women –14 g) compared with low education groups. Overall, no educational differences were found in total GHGe, although its food sources differed. Exposure to contaminants showed some differences between education groups.Conclusions:The consumption patterns differed by education groups, resulting in a more healthy diet, but equally environmentally sustainable diet among high compared with low education groups. Exposure to food contaminants differed between education groups, but was not above safe levels, except for acrylamide and aflatoxin B1. For these substances, a health risk could not be excluded for all education groups. These insights may be used in policy measures focusing on the improvement of a healthy diet for all.","container-title":"Public Health Nutrition","DOI":"10.1017/S1368980019005214","ISSN":"1368-9800, 1475-2727","issue":"12","language":"en","page":"2057-2067","title":"Educational differences in healthy, environmentally sustainable and safe food consumption among adults in the Netherlands","volume":"23","author":[{"family":"Bussel","given":"Lenneke M.","non-dropping-particle":"van"},{"family":"Rossum","given":"Caroline TM","non-dropping-particle":"van"},{"family":"Temme","given":"Elisabeth HM"},{"family":"Boon","given":"Polly E."},{"family":"Ocké","given":"Marga C."}],"issued":{"date-parts":[["2020",8]]}}},{"id":101890,"uris":["http://zotero.org/groups/4783886/items/KKSZ7UFU"],"itemData":{"id":101890,"type":"article-journal","abstract":"To mitigate the effects of climate change, we need to shift towards a more sustainable and healthier diet. This presumably affects the taste and texture of the diet. We assessed the taste profiles of current diets, of healthier and more sustainable diets and of less healthy and less sustainable diets in a Dutch adult population (n = 1380) in the Nutritional Questionnaire Plus study. The Dutch Healthy Diet index and the pReCiPe-score were used to create tertiles by healthiness and sustainability of diets respectively. Based on the lowest and highest tertiles of these two indicators we constructed four subgroups. For each participant, we calculated the proportional contribution of taste clusters (n = 6) to the total daily energy intake (en%) and the total amount consumed (gram%) using a taste database including </w:instrText>
      </w:r>
      <w:r w:rsidR="009F63F3">
        <w:rPr>
          <w:rFonts w:ascii="Cambria Math" w:hAnsi="Cambria Math" w:cs="Cambria Math"/>
          <w:szCs w:val="24"/>
        </w:rPr>
        <w:instrText>∼</w:instrText>
      </w:r>
      <w:r w:rsidR="009F63F3">
        <w:rPr>
          <w:rFonts w:cs="Times New Roman"/>
          <w:szCs w:val="24"/>
        </w:rPr>
        <w:instrText xml:space="preserve">469 foods. The six taste clusters consisted of 1) neutral, 2) salt, umami, fat, 3) sweet, sour, 4) sweet, fat, 5) fat and 6) bitter tasting foods. ANOVA was used to evaluate the differences between subjects in the extreme tertiles. Results show that participants who have a healthier and more sustainable diet consumed less food products from the taste cluster ‘umami, salt, fat’ (16.1 en%) and ‘bitter’ (17.1 g%) and more products from the taste cluster ‘neutral’ (41.9 en%) compared to participants that have a less healthy and less sustainable diet (umami, salt, fat: 25.6 en%; bitter: 29.0 g%; neutral: 33.0 en%). Therefore, taste profiles should be taken into account when proposing menus and diets that are healthier and more sustainable.","container-title":"Food Quality and Preference","DOI":"10.1016/j.foodqual.2019.103730","ISSN":"0950-3293","journalAbbreviation":"Food Quality and Preference","language":"en","page":"103730","source":"ScienceDirect","title":"Taste profiles of diets high and low in environmental sustainability and health","volume":"78","author":[{"family":"Bussel","given":"L. M.","non-dropping-particle":"van"},{"family":"Kuijsten","given":"A."},{"family":"Mars","given":"M."},{"family":"Feskens","given":"E. J. M."},{"family":"Veer","given":"P.","non-dropping-particle":"van 't"}],"issued":{"date-parts":[["2019",12,1]]}},"label":"page"},{"id":30388,"uris":["http://zotero.org/groups/4783886/items/2UFFVRHY"],"itemData":{"id":30388,"type":"article-journal","abstract":"Food consumption patterns affect the environment as well as public health, and monitoring is needed. The aim of this study was to evaluate the Dutch food consumption patterns for environmental (greenhouse gas (GHG) emissions and blue water use) and health aspects (Dutch Healthy Diet index 2015), according to age, gender, and consumption moments. Food consumption data for 4313 Dutch participants aged 1 to 79 years were assessed in 2012 to 2016, by two non-consecutive 24-h recalls. The environmental impact of foods was quantified using a life cycle assessment for, e.g., indicators of GHG emissions and blue water use. The healthiness of diet, operationalized by the Dutch Healthy Diet index 2015, was assessed for 2078 adults aged ≥19 years. The average daily diet in the Netherlands was associated with 5.0 ± 2.0 kg CO2-equivalents of GHG emissions and 0.14 ± 0.08 m3 of blue water use. Meat, dairy and non-alcoholic beverages contributed most to GHG emissions, and non-alcoholic beverages, fruits, and meat to blue water use. More healthy diets were associated with a lower GHG emission and higher blue water use. Different associations of environmental indicators (GHG emissions and blue water use) with health aspects of diets need to be considered when aligning diets for health and sustainability.","container-title":"Sustainability","DOI":"10.3390/su11216027","ISSN":"2071-1050","issue":"21","language":"en","license":"http://creativecommons.org/licenses/by/3.0/","page":"6027","source":"www.mdpi.com","title":"Greenhouse Gas Emissions and Blue Water Use of Dutch Diets and Its Association with Health","volume":"11","author":[{"family":"Vellinga","given":"Reina E."},{"family":"Kamp","given":"Mirjam","non-dropping-particle":"van de"},{"family":"Toxopeus","given":"Ido B."},{"family":"Rossum","given":"Caroline T. M.","non-dropping-particle":"van"},{"family":"Valk","given":"Elias","non-dropping-particle":"de"},{"family":"Biesbroek","given":"Sander"},{"family":"Hollander","given":"Anne"},{"family":"Temme","given":"Elisabeth H. M."}],"issued":{"date-parts":[["2019",1]]}}},{"id":101883,"uris":["http://zotero.org/groups/4783886/items/2DIINLPU"],"itemData":{"id":101883,"type":"article-journal","abstract":"More sustainable dietary patterns are needed to mitigate global warming. This study aims to identify data-driven healthy dietary patterns that benefit the environment. In EPIC-NL, diet was assessed using a 178-item FFQ in 36,203 participants aged 20–70 years between 1993 and 1997. The Dutch Healthy Diet index 2015 (DHD15-index) was used to score healthiness of the diet. As proxy for environmental impact, greenhouse gas (GHG) emissions were calculated using life cycle analysis. To determine patterns that are both healthy and environmentally friendly, reduced rank regression was applied. A “Plant-based Pattern” characterized by high consumption of fruits, vegetables, and legumes, and low consumption of fries, red meat, and processed meat and a “Dairy-based Pattern” characterized by high consumption of dairy, and nuts and seeds and low consumption of coffee and tea, sugar-containing sodas, low-fiber bread, and savory sauces were derived. At equal energy intake, the diet of adherents (highest quartile) to the “Plant-based Pattern” were significantly healthier (89.8 points on the DHD15-index, p &lt; 0.0001) and more sustainable (3.96 kg C02-eq/day, p &lt; 0.0001) compared to the average diet (76.2 points, 4.06 kg C02-eq/day), whereas the “Dairy-based Pattern” was somewhat healthier (77.9 points, p &lt; 0.0001), but less sustainable (4.43 kg C02-eq/day, p &lt; 0.0001). When deriving dietary patterns based on health and environmental aspects of the diets, a “Plant-based” and a “Dairy-based” pattern were observed in our study population. Of these, the plant-based diet benefits health as well as the environment.","container-title":"Climatic Change","DOI":"10.1007/s10584-018-2153-y","ISSN":"1573-1480","issue":"3","journalAbbreviation":"Climatic Change","language":"en","page":"571-583","source":"Springer Link","title":"Identification of data-driven Dutch dietary patterns that benefit the environment and are healthy","volume":"147","author":[{"family":"Biesbroek","given":"Sander"},{"family":"Monique Verschuren","given":"W. M."},{"family":"Schouw","given":"Yvonne T.","non-dropping-particle":"van der"},{"family":"Sluijs","given":"Ivonne"},{"family":"Boer","given":"Jolanda M. A."},{"family":"Temme","given":"Elisabeth H. M."}],"issued":{"date-parts":[["2018",4,1]]}}},{"id":30367,"uris":["http://zotero.org/groups/4783886/items/382QI3D2"],"itemData":{"id":30367,"type":"article-journal","abstract":"Guidelines for a healthy diet aim to decrease the risk of chronic diseases. It is unclear as to what extent a healthy diet is also an environmentally friendly diet. In the Dutch sub-cohort of the European Prospective Investigation into Cancer and Nutrition, the diet was assessed with a 178-item FFQ of 40 011 participants aged 20–70 years between 1993 and 1997. The WHO’s Healthy Diet Indicator (HDI), the Dietary Approaches to Stop Hypertension (DASH) score and the Dutch Healthy Diet index 2015 (DHD15-index) were investigated in relation to greenhouse gas (GHG) emissions, land use and all-cause mortality risk. GHG emissions were associated with HDI scores (−3·7 % per sd increase (95 % CI −3·4, −4·0) for men and −1·9 % (95 % CI −0·4, −3·4) for women), with DASH scores in women only (1·1 % per sd increase, 95 % CI 0·9, 1·3) and with DHD15-index scores (−2·5 % per sd increase (95 % CI −2·2, −2·8) for men and −2·0 % (95 % CI −1·9, −2·2) for women). For all indices, higher scores were associated with less land use (ranging from −1·3 to −3·1 %). Mortality risk decreased with increasing scores for all indices. Per sd increase of the indices, hazard ratios for mortality ranged from 0·88 (95 % CI 0·82, 0·95) to 0·96 (95 % CI 0·92, 0·99). Our results showed that adhering to the WHO and Dutch dietary guidelines will lower the risk of all-cause mortality and moderately lower the environmental impact. The DASH diet was associated with lower mortality and land use, but because of high dairy product consumption in the Netherlands it was also associated with higher GHG emissions.","container-title":"British Journal of Nutrition","DOI":"10.1017/S0007114517001878","ISSN":"0007-1145, 1475-2662","issue":"1","language":"en","page":"69-80","title":"Does a better adherence to dietary guidelines reduce mortality risk and environmental impact in the Dutch sub-cohort of the European Prospective Investigation into Cancer and Nutrition?","volume":"118","author":[{"family":"Biesbroek","given":"Sander"},{"family":"Verschuren","given":"W. M. Monique"},{"family":"Boer","given":"Jolanda M. A."},{"family":"Kamp","given":"Mirjam E.","dropping-particle":"van de"},{"family":"Schouw","given":"Yvonne T.","dropping-particle":"van der"},{"family":"Geelen","given":"Anouk"},{"family":"Looman","given":"Moniek"},{"family":"Temme","given":"Elisabeth H. M."}],"issued":{"date-parts":[["2017",7]]}}}],"schema":"https://github.com/citation-style-language/schema/raw/master/csl-citation.json"} </w:instrText>
      </w:r>
      <w:r w:rsidRPr="004B02B3">
        <w:rPr>
          <w:rFonts w:cs="Times New Roman"/>
          <w:szCs w:val="24"/>
        </w:rPr>
        <w:fldChar w:fldCharType="separate"/>
      </w:r>
      <w:r w:rsidR="00927FFC" w:rsidRPr="00927FFC">
        <w:rPr>
          <w:rFonts w:cs="Times New Roman"/>
          <w:szCs w:val="24"/>
        </w:rPr>
        <w:t>(5–10)</w:t>
      </w:r>
      <w:r w:rsidRPr="004B02B3">
        <w:rPr>
          <w:rFonts w:cs="Times New Roman"/>
          <w:szCs w:val="24"/>
        </w:rPr>
        <w:fldChar w:fldCharType="end"/>
      </w:r>
      <w:r w:rsidRPr="004B02B3">
        <w:rPr>
          <w:rFonts w:cs="Times New Roman"/>
          <w:szCs w:val="24"/>
        </w:rPr>
        <w:t xml:space="preserve">, one omitted the coffee and salt components and adapted the wholegrain, red meat, and processed meat components </w:t>
      </w:r>
      <w:r w:rsidRPr="004B02B3">
        <w:rPr>
          <w:rFonts w:cs="Times New Roman"/>
          <w:szCs w:val="24"/>
        </w:rPr>
        <w:fldChar w:fldCharType="begin"/>
      </w:r>
      <w:r w:rsidR="00A932CA">
        <w:rPr>
          <w:rFonts w:cs="Times New Roman"/>
          <w:szCs w:val="24"/>
        </w:rPr>
        <w:instrText xml:space="preserve"> ADDIN ZOTERO_ITEM CSL_CITATION {"citationID":"4DHL6OwK","properties":{"formattedCitation":"(11)","plainCitation":"(11)","noteIndex":0},"citationItems":[{"id":101879,"uris":["http://zotero.org/groups/4783886/items/T3BQJHQI"],"itemData":{"id":101879,"type":"article-journal","abstract":"Objective:To identify differences in dietary quality, dietary greenhouse gas (GHG) emissions and food consumption over 20 years in a Dutch cohort.Design:Participants (n 8932) filled out an FFQ in 1993–1997 and in 2015. The Dutch Healthy Diet index 2015 (DHD15-index) score, GHG emissions and consumption of food groups (g/4184 kJ (1000 kcal)) were compared between the time points with paired t tests.Setting:The Netherlands.Participants:European Prospective Investigation into Cancer and Nutrition – Netherlands (EPIC-NL) cohort, aged 18–65 years at baseline.Results:Total energy intake decreased by –678 (95 % CI –4908, 3377) kJ/d (–162 (95 % CI –1173, 807) kcal/d) for men and –372 (95 % CI –3820, 3130) kJ/d (–89 (95 % CI –913, 748) kcal/d) for women. DHD15-index scores increased by 11 % (from 64·8 to 71·9 points) and 13 % (from 65·2 to 73·6 points) in men and women, respectively (P &lt; 0·0001), mainly due to an increased (shell)fish and nuts/seeds/nut paste consumption. After energy intake adjustment, dietary-related GHG emissions increased by 5 % in men (2·48–2·61 kg CO2-eq/4184 kJ (1000 kcal), P &lt; 0·0001) and were similar in women (0·4 %, 2·70–2·71 kg CO2-eq/4184 kJ (1000 kcal), P = 0·3930) due to the increased consumption of (shell)fish, nuts/seeds/nut paste, poultry and higher GHG-intensive red meats such as beef.Conclusions:This Dutch cohort analyses showed more healthy diets without mitigated GHG emissions over a 20-year period, at similar energy intakes. Higher consumption of (shell)fish and poultry was not yet at the expense of red and processed meat. Lower consumption of animal-based foods is needed to achieve healthier as well as environmentally friendly diets.","container-title":"Public Health Nutrition","DOI":"10.1017/S1368980019001824","ISSN":"1368-9800, 1475-2727","issue":"16","language":"en","page":"2931-2940","source":"Cambridge University Press","title":"Are our diets getting healthier and more sustainable? Insights from the European Prospective Investigation into Cancer and Nutrition – Netherlands (EPIC-NL) cohort","title-short":"Are our diets getting healthier and more sustainable?","volume":"22","author":[{"family":"Biesbroek","given":"Sander"},{"family":"Verschuren","given":"WM Monique"},{"family":"Boer","given":"Jolanda MA"},{"family":"Schouw","given":"Yvonne T.","dropping-particle":"van der"},{"family":"Sluijs","given":"Ivonne"},{"family":"Temme","given":"Elisabeth HM"}],"issued":{"date-parts":[["2019",11]]}}}],"schema":"https://github.com/citation-style-language/schema/raw/master/csl-citation.json"} </w:instrText>
      </w:r>
      <w:r w:rsidRPr="004B02B3">
        <w:rPr>
          <w:rFonts w:cs="Times New Roman"/>
          <w:szCs w:val="24"/>
        </w:rPr>
        <w:fldChar w:fldCharType="separate"/>
      </w:r>
      <w:r w:rsidR="00927FFC" w:rsidRPr="00927FFC">
        <w:rPr>
          <w:rFonts w:cs="Times New Roman"/>
        </w:rPr>
        <w:t>(11)</w:t>
      </w:r>
      <w:r w:rsidRPr="004B02B3">
        <w:rPr>
          <w:rFonts w:cs="Times New Roman"/>
          <w:szCs w:val="24"/>
        </w:rPr>
        <w:fldChar w:fldCharType="end"/>
      </w:r>
      <w:r w:rsidRPr="004B02B3">
        <w:rPr>
          <w:rFonts w:cs="Times New Roman"/>
          <w:szCs w:val="24"/>
        </w:rPr>
        <w:t xml:space="preserve">. </w:t>
      </w:r>
    </w:p>
    <w:p w:rsidR="00895A72" w:rsidRPr="006C1A58" w:rsidRDefault="00895A72" w:rsidP="004A343D">
      <w:pPr>
        <w:spacing w:line="480" w:lineRule="auto"/>
        <w:rPr>
          <w:rFonts w:cs="Times New Roman"/>
          <w:i/>
          <w:szCs w:val="24"/>
        </w:rPr>
      </w:pPr>
      <w:r w:rsidRPr="006C1A58">
        <w:rPr>
          <w:rFonts w:cs="Times New Roman"/>
          <w:i/>
          <w:szCs w:val="24"/>
        </w:rPr>
        <w:t>Healthy Eating Index</w:t>
      </w:r>
    </w:p>
    <w:p w:rsidR="00820479" w:rsidRDefault="00820479" w:rsidP="004A343D">
      <w:pPr>
        <w:spacing w:line="480" w:lineRule="auto"/>
        <w:jc w:val="both"/>
        <w:rPr>
          <w:rFonts w:cs="Times New Roman"/>
          <w:szCs w:val="24"/>
        </w:rPr>
      </w:pPr>
      <w:r w:rsidRPr="00895A72">
        <w:rPr>
          <w:rFonts w:cs="Times New Roman"/>
          <w:szCs w:val="24"/>
        </w:rPr>
        <w:t xml:space="preserve">The Healthy Eating Index </w:t>
      </w:r>
      <w:r w:rsidR="004D31D9">
        <w:rPr>
          <w:rFonts w:cs="Times New Roman"/>
          <w:szCs w:val="24"/>
        </w:rPr>
        <w:t xml:space="preserve">(HEI) </w:t>
      </w:r>
      <w:r w:rsidRPr="00895A72">
        <w:rPr>
          <w:rFonts w:cs="Times New Roman"/>
          <w:szCs w:val="24"/>
        </w:rPr>
        <w:t>is a measure of diet quality used to assess how</w:t>
      </w:r>
      <w:r w:rsidR="004D31D9">
        <w:rPr>
          <w:rFonts w:cs="Times New Roman"/>
          <w:szCs w:val="24"/>
        </w:rPr>
        <w:t xml:space="preserve"> well a set of food items align</w:t>
      </w:r>
      <w:r w:rsidRPr="00895A72">
        <w:rPr>
          <w:rFonts w:cs="Times New Roman"/>
          <w:szCs w:val="24"/>
        </w:rPr>
        <w:t xml:space="preserve"> with key recommendations of the 2010 Dietary Guidelines for Americans (HEI-2010)</w:t>
      </w:r>
      <w:r w:rsidR="00A932CA">
        <w:rPr>
          <w:rFonts w:cs="Times New Roman"/>
          <w:szCs w:val="24"/>
        </w:rPr>
        <w:t xml:space="preserve"> and was reported by one study</w:t>
      </w:r>
      <w:r w:rsidR="006C1A58">
        <w:rPr>
          <w:rFonts w:cs="Times New Roman"/>
          <w:szCs w:val="24"/>
        </w:rPr>
        <w:t xml:space="preserve"> </w:t>
      </w:r>
      <w:r w:rsidR="006C1A58">
        <w:rPr>
          <w:rFonts w:cs="Times New Roman"/>
          <w:szCs w:val="24"/>
        </w:rPr>
        <w:fldChar w:fldCharType="begin"/>
      </w:r>
      <w:r w:rsidR="006C1A58">
        <w:rPr>
          <w:rFonts w:cs="Times New Roman"/>
          <w:szCs w:val="24"/>
        </w:rPr>
        <w:instrText xml:space="preserve"> ADDIN ZOTERO_ITEM CSL_CITATION {"citationID":"iWDergWd","properties":{"formattedCitation":"(12)","plainCitation":"(12)","noteIndex":0},"citationItems":[{"id":101926,"uris":["http://zotero.org/groups/4783886/items/MUMQECD8"],"itemData":{"id":101926,"type":"article-journal","abstract":"Objective:To evaluate diets in terms of nutritional characteristics and quality from the perspectives of health, greenhouse gas emissions (GHGE) and possible associations with each other in a representative sample of students at a public university.Design:Cross-sectional. Dietary intake was evaluated with a validated FFQ, and diet quality was assessed through the Healthy Eating Index (HEI-2010) and MedDietScore (MDS). GHGE data were obtained from the literature. In addition, sex, socio-economic status (SES) and body fat (BF) status were analysed as covariates.Setting:Basque Autonomous Community, Spain.Participants:Totally, 26 165 healthy adults aged 18–28 years.Results:Student diets were characterised by low consumption of carbohydrates (38·72 % of total energy intake (TEI)) and a high intake of lipids (39·08 % of TEI). Over half of the participants had low dietary quality. The low-emitting diets were more likely to be consumed by subjects with low HEI-2010 scores (β: 0·039 kg eCO2/1000 kcal/d) and high MDS scores (β: −0·023 kg eCO2/1000 kcal/d), after controlling for sex, SES and BF status. Both the low-emitting and healthy diets were more likely to be consumed by women and by those with normal BF percentage.Conclusions:UPV/EHU university students’ diets were characterised by moderate quality from a nutritional perspective and moderate variation in the size of carbon footprints. In this population, diets of the highest quality were not always those with the lowest diet-related GHGE; this relationship depended in part on the constructs and scoring criteria of diet quality indices used.","container-title":"Public Health Nutrition","DOI":"10.1017/S1368980021002640","ISSN":"1368-9800, 1475-2727","issue":"1","language":"en","page":"183-195","source":"Cambridge University Press","title":"Nutritional quality and carbon footprint of university students’ diets: results from the EHU12/24 study","title-short":"Nutritional quality and carbon footprint of university students’ diets","volume":"25","author":[{"family":"Telleria-Aramburu","given":"Nerea"},{"family":"Bermúdez-Marín","given":"Nerea"},{"family":"Rocandio","given":"Ana M."},{"family":"Telletxea","given":"Saioa"},{"family":"Basabe","given":"Nekane"},{"family":"Rebato","given":"Esther"},{"family":"Arroyo-Izaga","given":"Marta"}],"issued":{"date-parts":[["2022",1]]}}}],"schema":"https://github.com/citation-style-language/schema/raw/master/csl-citation.json"} </w:instrText>
      </w:r>
      <w:r w:rsidR="006C1A58">
        <w:rPr>
          <w:rFonts w:cs="Times New Roman"/>
          <w:szCs w:val="24"/>
        </w:rPr>
        <w:fldChar w:fldCharType="separate"/>
      </w:r>
      <w:r w:rsidR="00927FFC" w:rsidRPr="00927FFC">
        <w:rPr>
          <w:rFonts w:cs="Times New Roman"/>
        </w:rPr>
        <w:t>(12)</w:t>
      </w:r>
      <w:r w:rsidR="006C1A58">
        <w:rPr>
          <w:rFonts w:cs="Times New Roman"/>
          <w:szCs w:val="24"/>
        </w:rPr>
        <w:fldChar w:fldCharType="end"/>
      </w:r>
      <w:r w:rsidRPr="00895A72">
        <w:rPr>
          <w:rFonts w:cs="Times New Roman"/>
          <w:szCs w:val="24"/>
        </w:rPr>
        <w:t xml:space="preserve">. The HEI-2010 consists of 12 components, including nine on adequacy (fruit, whole fruit, vegetables, greens and beans, wholegrains, dairy, protein foods, seafood and plant proteins, fatty acids) and three on moderation (refined grains, sodium, empty calories), that are scored per 1000 kcal or as a percentage of calories. The theoretical range of the HEI-2010 is from zero to 100 </w:t>
      </w:r>
      <w:r w:rsidRPr="00895A72">
        <w:rPr>
          <w:rFonts w:cs="Times New Roman"/>
          <w:szCs w:val="24"/>
        </w:rPr>
        <w:fldChar w:fldCharType="begin"/>
      </w:r>
      <w:r w:rsidR="009F63F3">
        <w:rPr>
          <w:rFonts w:cs="Times New Roman"/>
          <w:szCs w:val="24"/>
        </w:rPr>
        <w:instrText xml:space="preserve"> ADDIN ZOTERO_ITEM CSL_CITATION {"citationID":"Z3itCh7W","properties":{"formattedCitation":"(13)","plainCitation":"(13)","noteIndex":0},"citationItems":[{"id":101923,"uris":["http://zotero.org/groups/4783886/items/J99YXK2J"],"itemData":{"id":101923,"type":"article-journal","container-title":"Journal of the Academy of Nutrition and Dietetics","DOI":"10.1016/j.jand.2012.12.016","ISSN":"2212-2672, 2212-2680","issue":"4","journalAbbreviation":"Journal of the Academy of Nutrition and Dietetics","language":"English","page":"569-580","source":"www.jandonline.org","title":"Update of the Healthy Eating Index: HEI-2010","title-short":"Update of the Healthy Eating Index","volume":"113","author":[{"family":"Guenther","given":"Patricia M."},{"family":"Casavale","given":"Kellie O."},{"family":"Reedy","given":"Jill"},{"family":"Kirkpatrick","given":"Sharon I."},{"family":"Hiza","given":"Hazel A. B."},{"family":"Kuczynski","given":"Kevin J."},{"family":"Kahle","given":"Lisa L."},{"family":"Krebs-Smith","given":"Susan M."}],"issued":{"date-parts":[["2013",4,1]]}}}],"schema":"https://github.com/citation-style-language/schema/raw/master/csl-citation.json"} </w:instrText>
      </w:r>
      <w:r w:rsidRPr="00895A72">
        <w:rPr>
          <w:rFonts w:cs="Times New Roman"/>
          <w:szCs w:val="24"/>
        </w:rPr>
        <w:fldChar w:fldCharType="separate"/>
      </w:r>
      <w:r w:rsidR="00927FFC" w:rsidRPr="00927FFC">
        <w:rPr>
          <w:rFonts w:cs="Times New Roman"/>
        </w:rPr>
        <w:t>(13)</w:t>
      </w:r>
      <w:r w:rsidRPr="00895A72">
        <w:rPr>
          <w:rFonts w:cs="Times New Roman"/>
          <w:szCs w:val="24"/>
        </w:rPr>
        <w:fldChar w:fldCharType="end"/>
      </w:r>
      <w:r w:rsidRPr="00895A72">
        <w:rPr>
          <w:rFonts w:cs="Times New Roman"/>
          <w:szCs w:val="24"/>
        </w:rPr>
        <w:t>.</w:t>
      </w:r>
    </w:p>
    <w:p w:rsidR="00895A72" w:rsidRPr="00895A72" w:rsidRDefault="00895A72" w:rsidP="004A343D">
      <w:pPr>
        <w:spacing w:line="480" w:lineRule="auto"/>
        <w:jc w:val="both"/>
        <w:rPr>
          <w:rFonts w:cs="Times New Roman"/>
          <w:i/>
          <w:szCs w:val="24"/>
        </w:rPr>
      </w:pPr>
      <w:r w:rsidRPr="00895A72">
        <w:rPr>
          <w:rFonts w:cs="Times New Roman"/>
          <w:i/>
          <w:szCs w:val="24"/>
        </w:rPr>
        <w:t xml:space="preserve">Programme National Nutrition Santé Guideline Score </w:t>
      </w:r>
    </w:p>
    <w:p w:rsidR="00820479" w:rsidRDefault="00895A72" w:rsidP="004A343D">
      <w:pPr>
        <w:spacing w:line="480" w:lineRule="auto"/>
        <w:jc w:val="both"/>
        <w:rPr>
          <w:rFonts w:cs="Times New Roman"/>
          <w:szCs w:val="24"/>
        </w:rPr>
      </w:pPr>
      <w:r w:rsidRPr="00895A72">
        <w:rPr>
          <w:rFonts w:cs="Times New Roman"/>
          <w:szCs w:val="24"/>
        </w:rPr>
        <w:t>Seven studies reported adherence to the French national recommendations of the Pro</w:t>
      </w:r>
      <w:r>
        <w:rPr>
          <w:rFonts w:cs="Times New Roman"/>
          <w:szCs w:val="24"/>
        </w:rPr>
        <w:t xml:space="preserve">gramme National Nutrition Santé. </w:t>
      </w:r>
      <w:r w:rsidR="00820479" w:rsidRPr="00895A72">
        <w:rPr>
          <w:rFonts w:cs="Times New Roman"/>
          <w:szCs w:val="24"/>
        </w:rPr>
        <w:t xml:space="preserve">Three studies used a modified PNNS Guideline Score (mPNNS-GS1) based on the 2001 food-based dietary guidelines (FBDGs) </w:t>
      </w:r>
      <w:r w:rsidR="00820479" w:rsidRPr="00895A72">
        <w:rPr>
          <w:rFonts w:cs="Times New Roman"/>
          <w:szCs w:val="24"/>
        </w:rPr>
        <w:fldChar w:fldCharType="begin"/>
      </w:r>
      <w:r w:rsidR="006C1A58">
        <w:rPr>
          <w:rFonts w:cs="Times New Roman"/>
          <w:szCs w:val="24"/>
        </w:rPr>
        <w:instrText xml:space="preserve"> ADDIN ZOTERO_ITEM CSL_CITATION {"citationID":"QKiZrD5C","properties":{"formattedCitation":"(14)","plainCitation":"(14)","noteIndex":0},"citationItems":[{"id":101921,"uris":["http://zotero.org/groups/4783886/items/34DV3J5D"],"itemData":{"id":101921,"type":"article-journal","abstract":"Background\nThe Nutrition and Health Program (Programme National Nutrition Santé), which has been carried out in France since 2001, includes diet and physical activity recommendations that are being widely disseminated to the general population.\nObjectives\nTo develop a score based on adherence to these recommendations and retrospectively estimated its association with demographic and behavior factors, nutrient intake, and serum biomarkers. The Programme National Nutrition Santé Guideline Score (PNNS-GS) includes 13 components. Scoring and cut-off values were determined using information provided by national guidelines. At least one point was attributed when the behavior reported was in accordance with the recommendation.\nDesign/subjects\nAdults participating in the SU.VI.MAX study with a minimum of three 24-hour dietary records were included in our analysis (n=5,500).\nStatistical analysis\nData were analyzed by sex, and sex-specific quartiles of scores were estimated. Multiple logistic regression models adjusted for social and demographic variables were used to estimate the odds ratios for having a relatively high score (quartile 4 vs others). Multivariate linear regression models were used to examine associations of nutrient intake or biomarkers with PNNS-GS quartiles. When applicable, we included a linear contrast to test for trend.\nResults\nThe authors found statistical associations between the top PNNS-GS quartile and older age, higher occupational categories, nonsmoking status, and normal body mass (P≤0.05). Higher PNNS-GS was also associated with lower intake of energy, cholesterol, and added simple sugars, and higher intake of various protective micronutrients. In addition, higher levels of serum beta-carotene and vitamin C were positively associated with increasing quartiles of PNNS-GS.\nConclusions\nThis score is a useful tool for monitoring compliance with the French recommendations.","container-title":"Journal of the American Dietetic Association","DOI":"10.1016/j.jada.2009.03.012","ISSN":"0002-8223","issue":"6","journalAbbreviation":"Journal of the American Dietetic Association","language":"en","page":"1031-1041","source":"ScienceDirect","title":"Adherence to the French Programme National Nutrition Santé Guideline Score Is Associated with Better Nutrient Intake and Nutritional Status","volume":"109","author":[{"family":"Estaquio","given":"Carla"},{"family":"Kesse-Guyot","given":"Emmanuelle"},{"family":"Deschamps","given":"Valerie"},{"family":"Bertrais","given":"Sandrine"},{"family":"Dauchet","given":"Luc"},{"family":"Galan","given":"Pilar"},{"family":"Hercberg","given":"Serge"},{"family":"Castetbon","given":"Katia"}],"issued":{"date-parts":[["2009",6,1]]}}}],"schema":"https://github.com/citation-style-language/schema/raw/master/csl-citation.json"} </w:instrText>
      </w:r>
      <w:r w:rsidR="00820479" w:rsidRPr="00895A72">
        <w:rPr>
          <w:rFonts w:cs="Times New Roman"/>
          <w:szCs w:val="24"/>
        </w:rPr>
        <w:fldChar w:fldCharType="separate"/>
      </w:r>
      <w:r w:rsidR="00927FFC" w:rsidRPr="00927FFC">
        <w:rPr>
          <w:rFonts w:cs="Times New Roman"/>
        </w:rPr>
        <w:t>(14)</w:t>
      </w:r>
      <w:r w:rsidR="00820479" w:rsidRPr="00895A72">
        <w:rPr>
          <w:rFonts w:cs="Times New Roman"/>
          <w:szCs w:val="24"/>
        </w:rPr>
        <w:fldChar w:fldCharType="end"/>
      </w:r>
      <w:r w:rsidR="00820479" w:rsidRPr="00895A72">
        <w:rPr>
          <w:rFonts w:cs="Times New Roman"/>
          <w:szCs w:val="24"/>
        </w:rPr>
        <w:t xml:space="preserve">, with the removal of the physical activity component </w:t>
      </w:r>
      <w:r w:rsidR="00820479" w:rsidRPr="00895A72">
        <w:rPr>
          <w:rFonts w:cs="Times New Roman"/>
          <w:szCs w:val="24"/>
        </w:rPr>
        <w:fldChar w:fldCharType="begin"/>
      </w:r>
      <w:r w:rsidR="006C1A58">
        <w:rPr>
          <w:rFonts w:cs="Times New Roman"/>
          <w:szCs w:val="24"/>
        </w:rPr>
        <w:instrText xml:space="preserve"> ADDIN ZOTERO_ITEM CSL_CITATION {"citationID":"H0go4gwt","properties":{"formattedCitation":"(15\\uc0\\u8211{}17)","plainCitation":"(15–17)","noteIndex":0},"citationItems":[{"id":101907,"uris":["http://zotero.org/groups/4783886/items/YM87GWMH"],"itemData":{"id":101907,"type":"article-journal","abstract":"Sustainability is now accounted for in certain food-based dietary guidelines (FBDG). In 2017, the French FBDG were updated to incorporate environmental preservation. We conducted a multi-indicator evaluation of the 2001 and 2017 FBDG, based on data from 28,340 participants in the NutriNet-Santé cohort who completed an organic food frequency questionnaire. Indicators related to nutrition, environment (three indicators and the synthetic partial ReCiPe (pReCiPe) score) and economy were used, to distinguish organic and conventional farming systems. To estimate compliance with the 2001 and 2017 FBDG, we used two validated adherence scores (PNNS-GS1 and PNNS-GS2, respectively). We estimated numbers of averted deaths by adhering to the FBDG using a competing risk assessment model. Higher adherence to the 2017 guidelines was related to higher plant-based diet, cost and deaths averted and lower energy intake, synthetic environmental score and exposure to certain pesticides. Overall, larger differences between lowest and highest PNNS-GS2 were observed than between lowest and highest PNNS-GS1. Our results suggest that the 2017 guidelines are in line overall with the multiple dimensions of diet sustainability, including health, although at a slight cost increase. If adopted by a large part of the population, these dietary guidelines might contribute to the prevention of chronic diseases while reducing food-related environmental pressures.","container-title":"Nature Sustainability","DOI":"10.1038/s41893-020-0495-8","ISSN":"2398-9629","issue":"5","journalAbbreviation":"Nature Sustainability","language":"en","license":"2020 The Author(s), under exclusive licence to Springer Nature Limited","page":"377-385","source":"www.nature.com","title":"Sustainability analysis of French dietary guidelines using multiple criteria","volume":"3","author":[{"family":"Kesse-Guyot","given":"Emmanuelle"},{"family":"Chaltiel","given":"Dan"},{"family":"Wang","given":"Juhui"},{"family":"Pointereau","given":"Philippe"},{"family":"Langevin","given":"Brigitte"},{"family":"Allès","given":"Benjamin"},{"family":"Rebouillat","given":"Pauline"},{"family":"Lairon","given":"Denis"},{"family":"Vidal","given":"Rodolphe"},{"family":"Mariotti","given":"François"},{"family":"Egnell","given":"Manon"},{"family":"Touvier","given":"Mathilde"},{"family":"Julia","given":"Chantal"},{"family":"Baudry","given":"Julia"},{"family":"Hercberg","given":"Serge"}],"issued":{"date-parts":[["2020",5]]}}},{"id":101904,"uris":["http://zotero.org/groups/4783886/items/TA86WNVM"],"itemData":{"id":101904,"type":"article-journal","abstract":"Organic food consumption has steadily increased over the past decade in westernized countries.The aim of this study, based on observational data, was to compare some sustainability features of diets from consumers with varying levels of organic food.The diet sustainability among 29,210 participants of the NutriNet-Santé study was estimated using databases developed within the BioNutriNet project. Four dimensions (nutrition, environment, economy, and toxicology) of diet sustainability were assessed using: 1) nutritional indicators through dietary intakes and dietary scores, and BMI; 2) environmental indicators (greenhouse gas emissions, cumulative energy demand, and land occupation); 3) economic indicators via diet monetary costs; and 4) estimated daily food exposures to 15 pesticides. Adjusted means (95% CI) across weighted quintiles of organic food consumption in the diet were estimated via ANCOVA. Breakdown methods were used to disentangle the contribution of the production system (organic compared with conventional) from the dietary pattern in the variation of diet-related environmental impacts, monetary costs, and pesticide exposure, between the 2 extreme quintiles.Higher organic food consumption was associated with higher plant-food and lower animal-food consumption, overall nutritional quality (higher dietary scores), and lower BMI. Diet-related greenhouse-gas emissions, cumulative energy demand, and land occupation gradually decreased with increasing organic food consumption, whereas total diet monetary cost increased. Diet exposure to most pesticides decreased across quintiles.Diets of high organic food consumers were generally characterized by strong nutritional and environmental benefits. The latter were mostly driven by the low consumption of animal-based foods, whereas the production system was responsible for the higher diet monetary costs, and the overall reduced dietary pesticide exposure.","container-title":"The American Journal of Clinical Nutrition","DOI":"10.1093/ajcn/nqy361","ISSN":"0002-9165","issue":"4","journalAbbreviation":"The American Journal of Clinical Nutrition","page":"1173-1188","source":"Silverchair","title":"Improvement of diet sustainability with increased level of organic food in the diet: findings from the BioNutriNet cohort","title-short":"Improvement of diet sustainability with increased level of organic food in the diet","volume":"109","author":[{"family":"Baudry","given":"Julia"},{"family":"Pointereau","given":"Philippe"},{"family":"Seconda","given":"Louise"},{"family":"Vidal","given":"Rodolphe"},{"family":"Taupier-Letage","given":"Bruno"},{"family":"Langevin","given":"Brigitte"},{"family":"Allès","given":"Benjamin"},{"family":"Galan","given":"Pilar"},{"family":"Hercberg","given":"Serge"},{"family":"Amiot","given":"Marie-Josèphe"},{"family":"Boizot-Szantai","given":"Christine"},{"family":"Hamza","given":"Oualid"},{"family":"Cravedi","given":"Jean-Pierre"},{"family":"Debrauwer","given":"Laurent"},{"family":"Soler","given":"Louis-Georges"},{"family":"Lairon","given":"Denis"},{"family":"Kesse-Guyot","given":"Emmanuelle"}],"issued":{"date-parts":[["2019",4,1]]}}},{"id":101914,"uris":["http://zotero.org/groups/4783886/items/MZP6Z42F"],"itemData":{"id":101914,"type":"article-journal","abstract":"In response to climate change, reduction of GHGEs (greenhouse gas emissions) from food systems is required. Shifts of agricultural practices and dietary patterns could reduce GHGEs. We aimed to characterize observed diets with different levels of GHGEs and compare their nutritional, economic, and environmental performances. Food consumptions of 34,193 French adults participating in the NutriNet-Santé Cohort were assessed using a food frequency questionnaire. Nutritional, environmental, and economic indicators were computed for each individual diet. Adjusted means of food group intakes, contribution of food groups to dietary GHGEs, nutritional, environmental, and economic indicators were compared between weighted quintiles of GHGEs. Diets with high GHGEs (ranging from 2318 to 4099 kgCO2eq/year) contained more animal-based food and provided more calories. Few differences were found for unhealthy food (alcohol or sweet/fatty food) consumption across the categories of dietary GHGEs. Diets with low GHGEs were characterized by a high nutritional quality. Primary energy consumption and land occupation increased with GHGEs (from Q1: 3978 MJ/year (95%CI = 3958–3997) to Q5: 8980 MJ/year (95%CI = 8924–9036)) and (from Q1: 1693 m2/year (95%CI = 1683–1702) to Q5: 7188 m2/year (95%CI = 7139–7238)), respectively. Finally, participants with lower GHGE related-diets were the highest organic food consumers. After adjustment for sex, age, and energy intake, monetary diet cost increased with GHGEs (from Q1: 6.89€/year (95%CI = 6.84–6.93) to Q5: 7.68€/year (95%CI = 7.62–7.74)). Based on large observational cohort, this study provides new insights concerning the potential of current healthy and emergent diets with low monetary cost and good nutritional quality to promote climate mitigation. However, the question of a large acceptability remains.","container-title":"Climatic Change","DOI":"10.1007/s10584-018-2195-1","ISSN":"1573-1480","issue":"1","journalAbbreviation":"Climatic Change","language":"en","page":"155-172","source":"Springer Link","title":"Comparing nutritional, economic, and environmental performances of diets according to their levels of greenhouse gas emissions","volume":"148","author":[{"family":"Seconda","given":"Louise"},{"family":"Baudry","given":"Julia"},{"family":"Allès","given":"Benjamin"},{"family":"Boizot-Szantai","given":"Christine"},{"family":"Soler","given":"Louis-Georges"},{"family":"Galan","given":"Pilar"},{"family":"Hercberg","given":"Serge"},{"family":"Langevin","given":"Brigitte"},{"family":"Lairon","given":"Denis"},{"family":"Pointereau","given":"Philippe"},{"family":"Kesse-Guyot","given":"Emmanuelle"}],"issued":{"date-parts":[["2018",5,1]]}}}],"schema":"https://github.com/citation-style-language/schema/raw/master/csl-citation.json"} </w:instrText>
      </w:r>
      <w:r w:rsidR="00820479" w:rsidRPr="00895A72">
        <w:rPr>
          <w:rFonts w:cs="Times New Roman"/>
          <w:szCs w:val="24"/>
        </w:rPr>
        <w:fldChar w:fldCharType="separate"/>
      </w:r>
      <w:r w:rsidR="00927FFC" w:rsidRPr="00927FFC">
        <w:rPr>
          <w:rFonts w:cs="Times New Roman"/>
          <w:szCs w:val="24"/>
        </w:rPr>
        <w:t>(15–17)</w:t>
      </w:r>
      <w:r w:rsidR="00820479" w:rsidRPr="00895A72">
        <w:rPr>
          <w:rFonts w:cs="Times New Roman"/>
          <w:szCs w:val="24"/>
        </w:rPr>
        <w:fldChar w:fldCharType="end"/>
      </w:r>
      <w:r w:rsidR="00820479" w:rsidRPr="00895A72">
        <w:rPr>
          <w:rFonts w:cs="Times New Roman"/>
          <w:szCs w:val="24"/>
        </w:rPr>
        <w:t xml:space="preserve">. The mPNNS-GS1 includes 12 components: eight refer to adequacy recommendations (fruit and vegetables, starchy foods, whole-grain products, dairy products, meat and poultry and eggs, seafood, vegetable fat, </w:t>
      </w:r>
      <w:r w:rsidR="004D31D9">
        <w:rPr>
          <w:rFonts w:cs="Times New Roman"/>
          <w:szCs w:val="24"/>
        </w:rPr>
        <w:t xml:space="preserve">and </w:t>
      </w:r>
      <w:r w:rsidR="00820479" w:rsidRPr="00895A72">
        <w:rPr>
          <w:rFonts w:cs="Times New Roman"/>
          <w:szCs w:val="24"/>
        </w:rPr>
        <w:t>water vs. SSB) and four to moderation (added fat, salt, sweets</w:t>
      </w:r>
      <w:r w:rsidR="004D31D9">
        <w:rPr>
          <w:rFonts w:cs="Times New Roman"/>
          <w:szCs w:val="24"/>
        </w:rPr>
        <w:t>,</w:t>
      </w:r>
      <w:r w:rsidR="00820479" w:rsidRPr="00895A72">
        <w:rPr>
          <w:rFonts w:cs="Times New Roman"/>
          <w:szCs w:val="24"/>
        </w:rPr>
        <w:t xml:space="preserve"> and alcohol) </w:t>
      </w:r>
      <w:r w:rsidR="00820479" w:rsidRPr="00895A72">
        <w:rPr>
          <w:rFonts w:cs="Times New Roman"/>
          <w:szCs w:val="24"/>
        </w:rPr>
        <w:fldChar w:fldCharType="begin"/>
      </w:r>
      <w:r w:rsidR="006C1A58">
        <w:rPr>
          <w:rFonts w:cs="Times New Roman"/>
          <w:szCs w:val="24"/>
        </w:rPr>
        <w:instrText xml:space="preserve"> ADDIN ZOTERO_ITEM CSL_CITATION {"citationID":"aV6tXjR6","properties":{"formattedCitation":"(14)","plainCitation":"(14)","noteIndex":0},"citationItems":[{"id":101921,"uris":["http://zotero.org/groups/4783886/items/34DV3J5D"],"itemData":{"id":101921,"type":"article-journal","abstract":"Background\nThe Nutrition and Health Program (Programme National Nutrition Santé), which has been carried out in France since 2001, includes diet and physical activity recommendations that are being widely disseminated to the general population.\nObjectives\nTo develop a score based on adherence to these recommendations and retrospectively estimated its association with demographic and behavior factors, nutrient intake, and serum biomarkers. The Programme National Nutrition Santé Guideline Score (PNNS-GS) includes 13 components. Scoring and cut-off values were determined using information provided by national guidelines. At least one point was attributed when the behavior reported was in accordance with the recommendation.\nDesign/subjects\nAdults participating in the SU.VI.MAX study with a minimum of three 24-hour dietary records were included in our analysis (n=5,500).\nStatistical analysis\nData were analyzed by sex, and sex-specific quartiles of scores were estimated. Multiple logistic regression models adjusted for social and demographic variables were used to estimate the odds ratios for having a relatively high score (quartile 4 vs others). Multivariate linear regression models were used to examine associations of nutrient intake or biomarkers with PNNS-GS quartiles. When applicable, we included a linear contrast to test for trend.\nResults\nThe authors found statistical associations between the top PNNS-GS quartile and older age, higher occupational categories, nonsmoking status, and normal body mass (P≤0.05). Higher PNNS-GS was also associated with lower intake of energy, cholesterol, and added simple sugars, and higher intake of various protective micronutrients. In addition, higher levels of serum beta-carotene and vitamin C were positively associated with increasing quartiles of PNNS-GS.\nConclusions\nThis score is a useful tool for monitoring compliance with the French recommendations.","container-title":"Journal of the American Dietetic Association","DOI":"10.1016/j.jada.2009.03.012","ISSN":"0002-8223","issue":"6","journalAbbreviation":"Journal of the American Dietetic Association","language":"en","page":"1031-1041","source":"ScienceDirect","title":"Adherence to the French Programme National Nutrition Santé Guideline Score Is Associated with Better Nutrient Intake and Nutritional Status","volume":"109","author":[{"family":"Estaquio","given":"Carla"},{"family":"Kesse-Guyot","given":"Emmanuelle"},{"family":"Deschamps","given":"Valerie"},{"family":"Bertrais","given":"Sandrine"},{"family":"Dauchet","given":"Luc"},{"family":"Galan","given":"Pilar"},{"family":"Hercberg","given":"Serge"},{"family":"Castetbon","given":"Katia"}],"issued":{"date-parts":[["2009",6,1]]}}}],"schema":"https://github.com/citation-style-language/schema/raw/master/csl-citation.json"} </w:instrText>
      </w:r>
      <w:r w:rsidR="00820479" w:rsidRPr="00895A72">
        <w:rPr>
          <w:rFonts w:cs="Times New Roman"/>
          <w:szCs w:val="24"/>
        </w:rPr>
        <w:fldChar w:fldCharType="separate"/>
      </w:r>
      <w:r w:rsidR="00927FFC" w:rsidRPr="00927FFC">
        <w:rPr>
          <w:rFonts w:cs="Times New Roman"/>
        </w:rPr>
        <w:t>(14)</w:t>
      </w:r>
      <w:r w:rsidR="00820479" w:rsidRPr="00895A72">
        <w:rPr>
          <w:rFonts w:cs="Times New Roman"/>
          <w:szCs w:val="24"/>
        </w:rPr>
        <w:fldChar w:fldCharType="end"/>
      </w:r>
      <w:r w:rsidR="00820479" w:rsidRPr="00895A72">
        <w:rPr>
          <w:rFonts w:cs="Times New Roman"/>
          <w:szCs w:val="24"/>
        </w:rPr>
        <w:t xml:space="preserve">. The theoretical range is -17 to 13.5 points. The updated PNNS-GS2 metric, which is based on the 2017 FBDGs, was used in five studies </w:t>
      </w:r>
      <w:r w:rsidR="00820479" w:rsidRPr="00895A72">
        <w:rPr>
          <w:rFonts w:cs="Times New Roman"/>
          <w:szCs w:val="24"/>
        </w:rPr>
        <w:fldChar w:fldCharType="begin"/>
      </w:r>
      <w:r w:rsidR="00E15CB6">
        <w:rPr>
          <w:rFonts w:cs="Times New Roman"/>
          <w:szCs w:val="24"/>
        </w:rPr>
        <w:instrText xml:space="preserve"> ADDIN ZOTERO_ITEM CSL_CITATION {"citationID":"dOc5D4L8","properties":{"unsorted":true,"formattedCitation":"(15,18\\uc0\\u8211{}21)","plainCitation":"(15,18–21)","noteIndex":0},"citationItems":[{"id":101907,"uris":["http://zotero.org/groups/4783886/items/YM87GWMH"],"itemData":{"id":101907,"type":"article-journal","abstract":"Sustainability is now accounted for in certain food-based dietary guidelines (FBDG). In 2017, the French FBDG were updated to incorporate environmental preservation. We conducted a multi-indicator evaluation of the 2001 and 2017 FBDG, based on data from 28,340 participants in the NutriNet-Santé cohort who completed an organic food frequency questionnaire. Indicators related to nutrition, environment (three indicators and the synthetic partial ReCiPe (pReCiPe) score) and economy were used, to distinguish organic and conventional farming systems. To estimate compliance with the 2001 and 2017 FBDG, we used two validated adherence scores (PNNS-GS1 and PNNS-GS2, respectively). We estimated numbers of averted deaths by adhering to the FBDG using a competing risk assessment model. Higher adherence to the 2017 guidelines was related to higher plant-based diet, cost and deaths averted and lower energy intake, synthetic environmental score and exposure to certain pesticides. Overall, larger differences between lowest and highest PNNS-GS2 were observed than between lowest and highest PNNS-GS1. Our results suggest that the 2017 guidelines are in line overall with the multiple dimensions of diet sustainability, including health, although at a slight cost increase. If adopted by a large part of the population, these dietary guidelines might contribute to the prevention of chronic diseases while reducing food-related environmental pressures.","container-title":"Nature Sustainability","DOI":"10.1038/s41893-020-0495-8","ISSN":"2398-9629","issue":"5","journalAbbreviation":"Nature Sustainability","language":"en","license":"2020 The Author(s), under exclusive licence to Springer Nature Limited","page":"377-385","source":"www.nature.com","title":"Sustainability analysis of French dietary guidelines using multiple criteria","volume":"3","author":[{"family":"Kesse-Guyot","given":"Emmanuelle"},{"family":"Chaltiel","given":"Dan"},{"family":"Wang","given":"Juhui"},{"family":"Pointereau","given":"Philippe"},{"family":"Langevin","given":"Brigitte"},{"family":"Allès","given":"Benjamin"},{"family":"Rebouillat","given":"Pauline"},{"family":"Lairon","given":"Denis"},{"family":"Vidal","given":"Rodolphe"},{"family":"Mariotti","given":"François"},{"family":"Egnell","given":"Manon"},{"family":"Touvier","given":"Mathilde"},{"family":"Julia","given":"Chantal"},{"family":"Baudry","given":"Julia"},{"family":"Hercberg","given":"Serge"}],"issued":{"date-parts":[["2020",5]]}}},{"id":"8LdxJOnX/66ff5x49","uris":["http://zotero.org/groups/4783886/items/3WFQ2SJG"],"itemData":{"id":101918,"type":"article-journal","abstract":"Research has shown that vegetarian diets have a low environmental impact, but few studies have examined the environmental impacts and nutritional adequacy of these diets together, even though vegetarian diets can lead to nutritional issues.Our objective was to optimize and compare 6 types of diets with varying degrees of plant foods (lacto-, ovolacto-, and pescovegetarian diets and diets with low, medium, and high meat content) under nutritional constraints.Consumption data in 30,000 participants were derived from the French NutriNet-Santé cohort using an FFQ. Diets were optimized by a nonlinear algorithm minimizing the diet deviation while meeting multiple constraints at both the individual and population levels: nonincrease of the cost and environmental impacts (as partial ReCiPe accounting for greenhouse gas emissions, cumulative energy demand, and land occupation, distinguishing production methods: organic and conventional), under epidemiologic, nutritional (based on nutrient reference values), and acceptability (according to the diet type) constraints.Optimized diets were successfully identified for each diet type, except that it was impossible to meet the EPA (20:5n–3) + DHA (22:6n–3) requirements in lacto- and ovolactovegetarians. In all cases, meat consumption was redistributed or reduced and the consumption of legumes (including soy-based products), whole grains, and vegetables were increased, whereas some food groups, such as potatoes, fruit juices, and alcoholic beverages, were entirely removed from the diets. The lower environmental impacts (as well as individual indicators) observed for vegetarians could be attained even when nutritional references were reached except for long-chain n–3 (omega-3) fatty acids.A low-meat diet could be considered as a target for the general population in the context of sustainable transitions, although all diets tested can be overall nutritionally adequate (except for n–3 fatty acids) when planned appropriately.This trial was registered at clinicaltrials.gov as NCT03335644.","container-title":"The American Journal of Clinical Nutrition","DOI":"10.1093/ajcn/nqac253","ISSN":"0002-9165","journalAbbreviation":"The American Journal of Clinical Nutrition","page":"nqac253","source":"Silverchair","title":"Nutritionally adequate and environmentally respectful diets are possible for different diet groups: an optimized study from the NutriNet-Santé cohort","title-short":"Nutritionally adequate and environmentally respectful diets are possible for different diet groups","author":[{"family":"Kesse-Guyot","given":"Emmanuelle"},{"family":"Allès","given":"Benjamin"},{"family":"Brunin","given":"Joséphine"},{"family":"Fouillet","given":"Hélène"},{"family":"Dussiot","given":"Alison"},{"family":"Mariotti","given":"François"},{"family":"Langevin","given":"Brigitte"},{"family":"Berthy","given":"Florine"},{"family":"Touvier","given":"Mathilde"},{"family":"Julia","given":"Chantal"},{"family":"Hercberg","given":"Serge"},{"family":"Lairon","given":"Denis"},{"family":"Barbier","given":"Carine"},{"family":"Couturier","given":"Christian"},{"family":"Pointereau","given":"Philippe"},{"family":"Baudry","given":"Julia"}],"issued":{"date-parts":[["2022",9,16]]}}},{"id":101912,"uris":["http://zotero.org/groups/4783886/items/PH5WKY2P"],"itemData":{"id":101912,"type":"article-journal","abstract":"Patterns of protein intake are strong characteristics of diets, and protein sources have been linked to the environmental and nutrition/health impacts of diets. However, few studies have worked on protein profiles, and most of them have focused on specific diets like vegetarian or vegan diets. Furthermore, the description of the environmental impact of diets has often been limited to greenhouse gas emissions (GHGe) and land use. This paper analyzes the alignment of environmental pressures and nutritional impacts in a diversity of representative protein profiles of a western population. Using data from a representative survey in France (INCA3, n = 1125), we identified protein profiles using hierarchical ascendant classification on protein intake (g) from main protein sources (refined grains, whole grains, dairy, eggs, ruminant meat, poultry, pork, processed meat, fish, fruits &amp; vegetables, pulses). We assessed their diet quality using 6 dietary scores, including assessment of long-term risk for health, and associated 14 environmental pressure indicators using the Agribalyse database completed by the SHARP database for GHGe. Five protein profiles were identified according to the high contributions of ruminant meat, pork, poultry, fish, or, conversely, as low contribution from meat. The profile including the lowest protein from meat had the lowest impact on almost all environmental indicators and had the lowest long-term risk. Conversely, the profile with high protein from ruminant-based foods had the highest pressures on most environmental indicators, including GHGe. We found that the protein profile with low contribution from meat has great potential for human health and environment preservation. Shifting a large part of the population toward this profile could be an easy first step toward building a more sustainable diet.","container-title":"The Science of the Total Environment","DOI":"10.1016/j.scitotenv.2022.159052","ISSN":"1879-1026","issue":"Pt 1","journalAbbreviation":"The Science of the Total Environment","language":"eng","note":"PMID: 36179832","page":"159052","source":"PubMed","title":"Dietary protein consumption profiles show contrasting impacts on environmental and health indicators","volume":"856","author":[{"family":"Perraud","given":"Elie"},{"family":"Wang","given":"Juhui"},{"family":"Salomé","given":"Marion"},{"family":"Mariotti","given":"François"},{"family":"Kesse-Guyot","given":"Emmanuelle"}],"issued":{"date-parts":[["2023",1,15]]}}},{"id":102018,"uris":["http://zotero.org/groups/4783886/items/JNJWI4BW"],"itemData":{"id":102018,"type":"article-journal","abstract":"BACKGROUND: Changes in dietary behaviors that occurred at the beginning of the COVID-19 outbreak and in particular during the first national lockdowns have been  extensively studied across countries. Beyond the understanding of contextual  changes in diets due to a temporary lockdown, it is of interest to study  longer-term consequences of the COVID-19 outbreak as sustained changes in diets  may have both an impact on population health and the environment. OBJECTIVES:  This study aimed to examine both short- (after 1 month) and mid-term (after 1  year) impacts of the COVID-19 outbreak on the nutritional quality and  environmental impact of diets, and as a secondary objective on food choice  motives. METHODS: We collected dietary data [food frequency questionnaire (FFQ)]  and the importance of nine food choice motives through online questionnaires  before, during, and after 1 year of the first lockdown for 524 French  participants. Adherence to the French dietary recommendations was estimated using  the simplified PNNS-GS2, which scores from -17 to 11.5. Environmental impact of  diets was assessed by calculating greenhouse gas emissions in CO2eq/2,000 kcal.  RESULTS: We showed a short-term decrease in nutritional quality (-0.26 points on  sPNNS-GS2, p = 0.017) and environmental impact (-0.17 kg CO2eq/2,000 kcal, p =  0.004) but this decrease was only temporary, and nutritional quality (-0.01  points on sPNNS-GS2, p = 0.974) and environmental impact (-0.04 kg CO2eq/2,000  kcal, p = 0.472) were not different from their initial values 1 year later. Some  of the food choice motives followed the trend of a short-term increase and a  mid-term stability (health, natural content, ethical concern, and weight  control). On the contrary, we showed both short- and mid-term decreases in  convenience, familiarity, and price motives. CONCLUSION: Changes in diets and  motives observed during the first lockdown were mostly temporary. However, we  highlighted a sustained decrease in the importance of perceived constraints due  to food shopping and food preparation which may suggest a trend toward a more  positive perception of food-related activities.","container-title":"Frontiers in nutrition","DOI":"10.3389/fnut.2022.838351","ISSN":"2296-861X","journalAbbreviation":"Frontiers in nutrition","language":"eng","page":"838351","title":"Short- and Mid-Term Impacts of COVID-19 Outbreak on the Nutritional Quality and Environmental Impact of Diet.","volume":"9","author":[{"family":"Marty","given":"Lucile"},{"family":"Lauzon-Guillain","given":"Blandine","non-dropping-particle":"de"},{"family":"Nicklaus","given":"Sophie"}],"issued":{"date-parts":[["2022"]]}},"label":"page"},{"id":101908,"uris":["http://zotero.org/groups/4783886/items/XUM4AW2V"],"itemData":{"id":101908,"type":"article-journal","abstract":"Achieving sustainable healthy diets for all will require substantial changes in individuals' food choices. Motivation plays a central role in behaviour change, yet little is known about the relationship between food choice motives and sustainability of the overall diet. The present study explored the relationship between food choice motives and different facets of diet sustainability in order to emphasize individuals' motivational supports and barriers regarding diet sustainability. We analysed food choice motives and dietary data collected through online questionnaires in 938 French adults (79% female, mean age ​= ​39y (SD ​= ​12)). The importance of nine food choice motives was assessed and three overarching motivational dimensions were derived from a principal component analysis on food choice motives: ‘health and sustainability, ‘ease and accessibility’ and ‘pleasure’. Food intakes were recorded using a food frequency questionnaire and six indicators of diet sustainability were calculated: nutritional quality, environmental impact, adherence to the EAT-Lancet diet, organic food consumption, local food consumption and ready-to-eat meals consumption. ‘Health and sustainability’ motives were consistently positively associated with diet sustainability indicators. On the contrary, ‘ease and accessibility’ motives were consistently negatively associated with diet sustainability. Associations between ‘pleasure’ motives and diet sustainability were mixed. Based on these results, it seems equally important to promote individuals' awareness of health and environmental impacts of food as to increase the accessibility of convenient sustainable healthy food products to support individuals' food choices towards sustainable diets.","container-title":"Cleaner and Responsible Consumption","DOI":"10.1016/j.clrc.2022.100059","ISSN":"2666-7843","journalAbbreviation":"Cleaner and Responsible Consumption","language":"en","page":"100059","source":"ScienceDirect","title":"The motivational roots of sustainable diets: Analysis of food choice motives associated to health, environmental and socio-cultural aspects of diet sustainability in a sample of French adults","title-short":"The motivational roots of sustainable diets","volume":"5","author":[{"family":"Marty","given":"Lucile"},{"family":"Chambaron","given":"Stéphanie"},{"family":"Lauzon-Guillain","given":"Blandine","non-dropping-particle":"de"},{"family":"Nicklaus","given":"Sophie"}],"issued":{"date-parts":[["2022",6,1]]}},"label":"page"}],"schema":"https://github.com/citation-style-language/schema/raw/master/csl-citation.json"} </w:instrText>
      </w:r>
      <w:r w:rsidR="00820479" w:rsidRPr="00895A72">
        <w:rPr>
          <w:rFonts w:cs="Times New Roman"/>
          <w:szCs w:val="24"/>
        </w:rPr>
        <w:fldChar w:fldCharType="separate"/>
      </w:r>
      <w:r w:rsidR="00927FFC" w:rsidRPr="00927FFC">
        <w:rPr>
          <w:rFonts w:cs="Times New Roman"/>
          <w:szCs w:val="24"/>
        </w:rPr>
        <w:t>(15,18–21)</w:t>
      </w:r>
      <w:r w:rsidR="00820479" w:rsidRPr="00895A72">
        <w:rPr>
          <w:rFonts w:cs="Times New Roman"/>
          <w:szCs w:val="24"/>
        </w:rPr>
        <w:fldChar w:fldCharType="end"/>
      </w:r>
      <w:r w:rsidR="00820479" w:rsidRPr="00895A72">
        <w:rPr>
          <w:rFonts w:cs="Times New Roman"/>
          <w:szCs w:val="24"/>
        </w:rPr>
        <w:t xml:space="preserve">. The PNNS-GS2 consists of 13 components: six of adequacy recommendations (fruit and vegetables, nuts, legumes, whole-grain products, dairy products, </w:t>
      </w:r>
      <w:r w:rsidR="004D31D9">
        <w:rPr>
          <w:rFonts w:cs="Times New Roman"/>
          <w:szCs w:val="24"/>
        </w:rPr>
        <w:t xml:space="preserve">and </w:t>
      </w:r>
      <w:r w:rsidR="00820479" w:rsidRPr="00895A72">
        <w:rPr>
          <w:rFonts w:cs="Times New Roman"/>
          <w:szCs w:val="24"/>
        </w:rPr>
        <w:t xml:space="preserve">fish and seafood) and seven of moderation (red meat, processed meat, sugary products, SSB, added fat, salt, </w:t>
      </w:r>
      <w:r w:rsidR="004D31D9">
        <w:rPr>
          <w:rFonts w:cs="Times New Roman"/>
          <w:szCs w:val="24"/>
        </w:rPr>
        <w:t xml:space="preserve">and </w:t>
      </w:r>
      <w:r w:rsidR="00820479" w:rsidRPr="00895A72">
        <w:rPr>
          <w:rFonts w:cs="Times New Roman"/>
          <w:szCs w:val="24"/>
        </w:rPr>
        <w:t xml:space="preserve">alcoholic beverages) </w:t>
      </w:r>
      <w:r w:rsidR="00820479" w:rsidRPr="00895A72">
        <w:rPr>
          <w:rFonts w:cs="Times New Roman"/>
          <w:szCs w:val="24"/>
        </w:rPr>
        <w:fldChar w:fldCharType="begin"/>
      </w:r>
      <w:r w:rsidR="009F63F3">
        <w:rPr>
          <w:rFonts w:cs="Times New Roman"/>
          <w:szCs w:val="24"/>
        </w:rPr>
        <w:instrText xml:space="preserve"> ADDIN ZOTERO_ITEM CSL_CITATION {"citationID":"aFcyE7h7","properties":{"formattedCitation":"(22)","plainCitation":"(22)","noteIndex":0},"citationItems":[{"id":101928,"uris":["http://zotero.org/groups/4783886/items/YZ2X9LKA"],"itemData":{"id":101928,"type":"article-journal","abstract":"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sd 3·1) in women and −0·3 (sd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n-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3","language":"en","page":"331-342","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sidR="00820479" w:rsidRPr="00895A72">
        <w:rPr>
          <w:rFonts w:cs="Times New Roman"/>
          <w:szCs w:val="24"/>
        </w:rPr>
        <w:fldChar w:fldCharType="separate"/>
      </w:r>
      <w:r w:rsidR="00927FFC" w:rsidRPr="00927FFC">
        <w:rPr>
          <w:rFonts w:cs="Times New Roman"/>
        </w:rPr>
        <w:t>(22)</w:t>
      </w:r>
      <w:r w:rsidR="00820479" w:rsidRPr="00895A72">
        <w:rPr>
          <w:rFonts w:cs="Times New Roman"/>
          <w:szCs w:val="24"/>
        </w:rPr>
        <w:fldChar w:fldCharType="end"/>
      </w:r>
      <w:r w:rsidR="00820479" w:rsidRPr="00895A72">
        <w:rPr>
          <w:rFonts w:cs="Times New Roman"/>
          <w:szCs w:val="24"/>
        </w:rPr>
        <w:t xml:space="preserve">. Physical activity is not part of the score. The theoretical range </w:t>
      </w:r>
      <w:r w:rsidR="00820479" w:rsidRPr="00895A72">
        <w:rPr>
          <w:rFonts w:cs="Times New Roman"/>
          <w:szCs w:val="24"/>
        </w:rPr>
        <w:lastRenderedPageBreak/>
        <w:t xml:space="preserve">is -17 to 13.5 points. For both PNNS-GS1 and PNNS-GS2, if reported energy intake was &gt;5% or more of the calculated energy need, the total score was reduced by the same proportion. Given the penalisation on energy intake, the theoretical range of both scores may be lower than the threshold </w:t>
      </w:r>
      <w:r w:rsidR="00820479" w:rsidRPr="00895A72">
        <w:rPr>
          <w:rFonts w:cs="Times New Roman"/>
          <w:szCs w:val="24"/>
        </w:rPr>
        <w:fldChar w:fldCharType="begin"/>
      </w:r>
      <w:r w:rsidR="009F63F3">
        <w:rPr>
          <w:rFonts w:cs="Times New Roman"/>
          <w:szCs w:val="24"/>
        </w:rPr>
        <w:instrText xml:space="preserve"> ADDIN ZOTERO_ITEM CSL_CITATION {"citationID":"MTJQQ70x","properties":{"formattedCitation":"(22)","plainCitation":"(22)","noteIndex":0},"citationItems":[{"id":101928,"uris":["http://zotero.org/groups/4783886/items/YZ2X9LKA"],"itemData":{"id":101928,"type":"article-journal","abstract":"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sd 3·1) in women and −0·3 (sd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n-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3","language":"en","page":"331-342","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sidR="00820479" w:rsidRPr="00895A72">
        <w:rPr>
          <w:rFonts w:cs="Times New Roman"/>
          <w:szCs w:val="24"/>
        </w:rPr>
        <w:fldChar w:fldCharType="separate"/>
      </w:r>
      <w:r w:rsidR="00927FFC" w:rsidRPr="00927FFC">
        <w:rPr>
          <w:rFonts w:cs="Times New Roman"/>
        </w:rPr>
        <w:t>(22)</w:t>
      </w:r>
      <w:r w:rsidR="00820479" w:rsidRPr="00895A72">
        <w:rPr>
          <w:rFonts w:cs="Times New Roman"/>
          <w:szCs w:val="24"/>
        </w:rPr>
        <w:fldChar w:fldCharType="end"/>
      </w:r>
      <w:r w:rsidR="00820479" w:rsidRPr="00895A72">
        <w:rPr>
          <w:rFonts w:cs="Times New Roman"/>
          <w:szCs w:val="24"/>
        </w:rPr>
        <w:t xml:space="preserve">. One study used the original PNNS-GS2 </w:t>
      </w:r>
      <w:r w:rsidR="00820479" w:rsidRPr="00895A72">
        <w:rPr>
          <w:rFonts w:cs="Times New Roman"/>
          <w:szCs w:val="24"/>
        </w:rPr>
        <w:fldChar w:fldCharType="begin"/>
      </w:r>
      <w:r w:rsidR="006C1A58">
        <w:rPr>
          <w:rFonts w:cs="Times New Roman"/>
          <w:szCs w:val="24"/>
        </w:rPr>
        <w:instrText xml:space="preserve"> ADDIN ZOTERO_ITEM CSL_CITATION {"citationID":"Xfx1WhiP","properties":{"formattedCitation":"(15)","plainCitation":"(15)","noteIndex":0},"citationItems":[{"id":101907,"uris":["http://zotero.org/groups/4783886/items/YM87GWMH"],"itemData":{"id":101907,"type":"article-journal","abstract":"Sustainability is now accounted for in certain food-based dietary guidelines (FBDG). In 2017, the French FBDG were updated to incorporate environmental preservation. We conducted a multi-indicator evaluation of the 2001 and 2017 FBDG, based on data from 28,340 participants in the NutriNet-Santé cohort who completed an organic food frequency questionnaire. Indicators related to nutrition, environment (three indicators and the synthetic partial ReCiPe (pReCiPe) score) and economy were used, to distinguish organic and conventional farming systems. To estimate compliance with the 2001 and 2017 FBDG, we used two validated adherence scores (PNNS-GS1 and PNNS-GS2, respectively). We estimated numbers of averted deaths by adhering to the FBDG using a competing risk assessment model. Higher adherence to the 2017 guidelines was related to higher plant-based diet, cost and deaths averted and lower energy intake, synthetic environmental score and exposure to certain pesticides. Overall, larger differences between lowest and highest PNNS-GS2 were observed than between lowest and highest PNNS-GS1. Our results suggest that the 2017 guidelines are in line overall with the multiple dimensions of diet sustainability, including health, although at a slight cost increase. If adopted by a large part of the population, these dietary guidelines might contribute to the prevention of chronic diseases while reducing food-related environmental pressures.","container-title":"Nature Sustainability","DOI":"10.1038/s41893-020-0495-8","ISSN":"2398-9629","issue":"5","journalAbbreviation":"Nature Sustainability","language":"en","license":"2020 The Author(s), under exclusive licence to Springer Nature Limited","page":"377-385","source":"www.nature.com","title":"Sustainability analysis of French dietary guidelines using multiple criteria","volume":"3","author":[{"family":"Kesse-Guyot","given":"Emmanuelle"},{"family":"Chaltiel","given":"Dan"},{"family":"Wang","given":"Juhui"},{"family":"Pointereau","given":"Philippe"},{"family":"Langevin","given":"Brigitte"},{"family":"Allès","given":"Benjamin"},{"family":"Rebouillat","given":"Pauline"},{"family":"Lairon","given":"Denis"},{"family":"Vidal","given":"Rodolphe"},{"family":"Mariotti","given":"François"},{"family":"Egnell","given":"Manon"},{"family":"Touvier","given":"Mathilde"},{"family":"Julia","given":"Chantal"},{"family":"Baudry","given":"Julia"},{"family":"Hercberg","given":"Serge"}],"issued":{"date-parts":[["2020",5]]}}}],"schema":"https://github.com/citation-style-language/schema/raw/master/csl-citation.json"} </w:instrText>
      </w:r>
      <w:r w:rsidR="00820479" w:rsidRPr="00895A72">
        <w:rPr>
          <w:rFonts w:cs="Times New Roman"/>
          <w:szCs w:val="24"/>
        </w:rPr>
        <w:fldChar w:fldCharType="separate"/>
      </w:r>
      <w:r w:rsidR="00927FFC" w:rsidRPr="00927FFC">
        <w:rPr>
          <w:rFonts w:cs="Times New Roman"/>
        </w:rPr>
        <w:t>(15)</w:t>
      </w:r>
      <w:r w:rsidR="00820479" w:rsidRPr="00895A72">
        <w:rPr>
          <w:rFonts w:cs="Times New Roman"/>
          <w:szCs w:val="24"/>
        </w:rPr>
        <w:fldChar w:fldCharType="end"/>
      </w:r>
      <w:r w:rsidR="00820479" w:rsidRPr="00895A72">
        <w:rPr>
          <w:rFonts w:cs="Times New Roman"/>
          <w:szCs w:val="24"/>
        </w:rPr>
        <w:t xml:space="preserve">, </w:t>
      </w:r>
      <w:r w:rsidR="007E59B7" w:rsidRPr="007E59B7">
        <w:rPr>
          <w:rFonts w:cs="Times New Roman"/>
          <w:szCs w:val="24"/>
        </w:rPr>
        <w:t>one used</w:t>
      </w:r>
      <w:r w:rsidR="00820479" w:rsidRPr="007E59B7">
        <w:rPr>
          <w:rFonts w:cs="Times New Roman"/>
          <w:szCs w:val="24"/>
        </w:rPr>
        <w:t xml:space="preserve"> the simplified version (sPNNS-GS2) </w:t>
      </w:r>
      <w:r w:rsidR="007E59B7" w:rsidRPr="007E59B7">
        <w:rPr>
          <w:rFonts w:cs="Times New Roman"/>
          <w:szCs w:val="24"/>
        </w:rPr>
        <w:t>(range -17 to 13.</w:t>
      </w:r>
      <w:r w:rsidR="00820479" w:rsidRPr="007E59B7">
        <w:rPr>
          <w:rFonts w:cs="Times New Roman"/>
          <w:szCs w:val="24"/>
        </w:rPr>
        <w:t xml:space="preserve">5) </w:t>
      </w:r>
      <w:r w:rsidR="00820479" w:rsidRPr="007E59B7">
        <w:rPr>
          <w:rFonts w:cs="Times New Roman"/>
          <w:szCs w:val="24"/>
        </w:rPr>
        <w:fldChar w:fldCharType="begin"/>
      </w:r>
      <w:r w:rsidR="002B42EA">
        <w:rPr>
          <w:rFonts w:cs="Times New Roman"/>
          <w:szCs w:val="24"/>
        </w:rPr>
        <w:instrText xml:space="preserve"> ADDIN ZOTERO_ITEM CSL_CITATION {"citationID":"zEmc8sdz","properties":{"formattedCitation":"(19)","plainCitation":"(19)","noteIndex":0},"citationItems":[{"id":101912,"uris":["http://zotero.org/groups/4783886/items/PH5WKY2P"],"itemData":{"id":101912,"type":"article-journal","abstract":"Patterns of protein intake are strong characteristics of diets, and protein sources have been linked to the environmental and nutrition/health impacts of diets. However, few studies have worked on protein profiles, and most of them have focused on specific diets like vegetarian or vegan diets. Furthermore, the description of the environmental impact of diets has often been limited to greenhouse gas emissions (GHGe) and land use. This paper analyzes the alignment of environmental pressures and nutritional impacts in a diversity of representative protein profiles of a western population. Using data from a representative survey in France (INCA3, n = 1125), we identified protein profiles using hierarchical ascendant classification on protein intake (g) from main protein sources (refined grains, whole grains, dairy, eggs, ruminant meat, poultry, pork, processed meat, fish, fruits &amp; vegetables, pulses). We assessed their diet quality using 6 dietary scores, including assessment of long-term risk for health, and associated 14 environmental pressure indicators using the Agribalyse database completed by the SHARP database for GHGe. Five protein profiles were identified according to the high contributions of ruminant meat, pork, poultry, fish, or, conversely, as low contribution from meat. The profile including the lowest protein from meat had the lowest impact on almost all environmental indicators and had the lowest long-term risk. Conversely, the profile with high protein from ruminant-based foods had the highest pressures on most environmental indicators, including GHGe. We found that the protein profile with low contribution from meat has great potential for human health and environment preservation. Shifting a large part of the population toward this profile could be an easy first step toward building a more sustainable diet.","container-title":"The Science of the Total Environment","DOI":"10.1016/j.scitotenv.2022.159052","ISSN":"1879-1026","issue":"Pt 1","journalAbbreviation":"The Science of the Total Environment","language":"eng","note":"PMID: 36179832","page":"159052","source":"PubMed","title":"Dietary protein consumption profiles show contrasting impacts on environmental and health indicators","volume":"856","author":[{"family":"Perraud","given":"Elie"},{"family":"Wang","given":"Juhui"},{"family":"Salomé","given":"Marion"},{"family":"Mariotti","given":"François"},{"family":"Kesse-Guyot","given":"Emmanuelle"}],"issued":{"date-parts":[["2023",1,15]]}}}],"schema":"https://github.com/citation-style-language/schema/raw/master/csl-citation.json"} </w:instrText>
      </w:r>
      <w:r w:rsidR="00820479" w:rsidRPr="007E59B7">
        <w:rPr>
          <w:rFonts w:cs="Times New Roman"/>
          <w:szCs w:val="24"/>
        </w:rPr>
        <w:fldChar w:fldCharType="separate"/>
      </w:r>
      <w:r w:rsidR="00927FFC" w:rsidRPr="00927FFC">
        <w:rPr>
          <w:rFonts w:cs="Times New Roman"/>
        </w:rPr>
        <w:t>(19)</w:t>
      </w:r>
      <w:r w:rsidR="00820479" w:rsidRPr="007E59B7">
        <w:rPr>
          <w:rFonts w:cs="Times New Roman"/>
          <w:szCs w:val="24"/>
        </w:rPr>
        <w:fldChar w:fldCharType="end"/>
      </w:r>
      <w:r w:rsidR="00820479" w:rsidRPr="007E59B7">
        <w:rPr>
          <w:rFonts w:cs="Times New Roman"/>
          <w:szCs w:val="24"/>
        </w:rPr>
        <w:t>,</w:t>
      </w:r>
      <w:r w:rsidR="00820479" w:rsidRPr="00895A72">
        <w:rPr>
          <w:rFonts w:cs="Times New Roman"/>
          <w:szCs w:val="24"/>
        </w:rPr>
        <w:t xml:space="preserve"> which includes only the principal recommendations (i.e., excluding components related to organic food, fatt</w:t>
      </w:r>
      <w:r w:rsidR="007E59B7">
        <w:rPr>
          <w:rFonts w:cs="Times New Roman"/>
          <w:szCs w:val="24"/>
        </w:rPr>
        <w:t xml:space="preserve">y fish, </w:t>
      </w:r>
      <w:r w:rsidR="004D31D9">
        <w:rPr>
          <w:rFonts w:cs="Times New Roman"/>
          <w:szCs w:val="24"/>
        </w:rPr>
        <w:t xml:space="preserve">and </w:t>
      </w:r>
      <w:r w:rsidR="007E59B7">
        <w:rPr>
          <w:rFonts w:cs="Times New Roman"/>
          <w:szCs w:val="24"/>
        </w:rPr>
        <w:t xml:space="preserve">recommended oils ratio). </w:t>
      </w:r>
      <w:r w:rsidR="00E15CB6">
        <w:rPr>
          <w:rFonts w:cs="Times New Roman"/>
          <w:szCs w:val="24"/>
        </w:rPr>
        <w:t>Two studies</w:t>
      </w:r>
      <w:r w:rsidR="007E59B7">
        <w:rPr>
          <w:rFonts w:cs="Times New Roman"/>
          <w:szCs w:val="24"/>
        </w:rPr>
        <w:t xml:space="preserve"> </w:t>
      </w:r>
      <w:r w:rsidR="00E15CB6">
        <w:rPr>
          <w:rFonts w:cs="Times New Roman"/>
          <w:szCs w:val="24"/>
        </w:rPr>
        <w:t xml:space="preserve">modified the </w:t>
      </w:r>
      <w:r w:rsidR="006A42FD" w:rsidRPr="007E59B7">
        <w:rPr>
          <w:rFonts w:cs="Times New Roman"/>
          <w:szCs w:val="24"/>
        </w:rPr>
        <w:t>PNNS-GS2</w:t>
      </w:r>
      <w:r w:rsidR="006A42FD">
        <w:rPr>
          <w:rFonts w:cs="Times New Roman"/>
          <w:szCs w:val="24"/>
        </w:rPr>
        <w:t xml:space="preserve"> </w:t>
      </w:r>
      <w:r w:rsidR="006A42FD">
        <w:rPr>
          <w:rFonts w:cs="Times New Roman"/>
          <w:szCs w:val="24"/>
        </w:rPr>
        <w:fldChar w:fldCharType="begin"/>
      </w:r>
      <w:r w:rsidR="00E15CB6">
        <w:rPr>
          <w:rFonts w:cs="Times New Roman"/>
          <w:szCs w:val="24"/>
        </w:rPr>
        <w:instrText xml:space="preserve"> ADDIN ZOTERO_ITEM CSL_CITATION {"citationID":"sV7mE8z8","properties":{"formattedCitation":"(15,18)","plainCitation":"(15,18)","noteIndex":0},"citationItems":[{"id":101907,"uris":["http://zotero.org/groups/4783886/items/YM87GWMH"],"itemData":{"id":101907,"type":"article-journal","abstract":"Sustainability is now accounted for in certain food-based dietary guidelines (FBDG). In 2017, the French FBDG were updated to incorporate environmental preservation. We conducted a multi-indicator evaluation of the 2001 and 2017 FBDG, based on data from 28,340 participants in the NutriNet-Santé cohort who completed an organic food frequency questionnaire. Indicators related to nutrition, environment (three indicators and the synthetic partial ReCiPe (pReCiPe) score) and economy were used, to distinguish organic and conventional farming systems. To estimate compliance with the 2001 and 2017 FBDG, we used two validated adherence scores (PNNS-GS1 and PNNS-GS2, respectively). We estimated numbers of averted deaths by adhering to the FBDG using a competing risk assessment model. Higher adherence to the 2017 guidelines was related to higher plant-based diet, cost and deaths averted and lower energy intake, synthetic environmental score and exposure to certain pesticides. Overall, larger differences between lowest and highest PNNS-GS2 were observed than between lowest and highest PNNS-GS1. Our results suggest that the 2017 guidelines are in line overall with the multiple dimensions of diet sustainability, including health, although at a slight cost increase. If adopted by a large part of the population, these dietary guidelines might contribute to the prevention of chronic diseases while reducing food-related environmental pressures.","container-title":"Nature Sustainability","DOI":"10.1038/s41893-020-0495-8","ISSN":"2398-9629","issue":"5","journalAbbreviation":"Nature Sustainability","language":"en","license":"2020 The Author(s), under exclusive licence to Springer Nature Limited","page":"377-385","source":"www.nature.com","title":"Sustainability analysis of French dietary guidelines using multiple criteria","volume":"3","author":[{"family":"Kesse-Guyot","given":"Emmanuelle"},{"family":"Chaltiel","given":"Dan"},{"family":"Wang","given":"Juhui"},{"family":"Pointereau","given":"Philippe"},{"family":"Langevin","given":"Brigitte"},{"family":"Allès","given":"Benjamin"},{"family":"Rebouillat","given":"Pauline"},{"family":"Lairon","given":"Denis"},{"family":"Vidal","given":"Rodolphe"},{"family":"Mariotti","given":"François"},{"family":"Egnell","given":"Manon"},{"family":"Touvier","given":"Mathilde"},{"family":"Julia","given":"Chantal"},{"family":"Baudry","given":"Julia"},{"family":"Hercberg","given":"Serge"}],"issued":{"date-parts":[["2020",5]]}}},{"id":"8LdxJOnX/66ff5x49","uris":["http://zotero.org/groups/4783886/items/3WFQ2SJG"],"itemData":{"id":"8LdxJOnX/66ff5x49","type":"article-journal","abstract":"Research has shown that vegetarian diets have a low environmental impact, but few studies have examined the environmental impacts and nutritional adequacy of these diets together, even though vegetarian diets can lead to nutritional issues.Our objective was to optimize and compare 6 types of diets with varying degrees of plant foods (lacto-, ovolacto-, and pescovegetarian diets and diets with low, medium, and high meat content) under nutritional constraints.Consumption data in 30,000 participants were derived from the French NutriNet-Santé cohort using an FFQ. Diets were optimized by a nonlinear algorithm minimizing the diet deviation while meeting multiple constraints at both the individual and population levels: nonincrease of the cost and environmental impacts (as partial ReCiPe accounting for greenhouse gas emissions, cumulative energy demand, and land occupation, distinguishing production methods: organic and conventional), under epidemiologic, nutritional (based on nutrient reference values), and acceptability (according to the diet type) constraints.Optimized diets were successfully identified for each diet type, except that it was impossible to meet the EPA (20:5n–3) + DHA (22:6n–3) requirements in lacto- and ovolactovegetarians. In all cases, meat consumption was redistributed or reduced and the consumption of legumes (including soy-based products), whole grains, and vegetables were increased, whereas some food groups, such as potatoes, fruit juices, and alcoholic beverages, were entirely removed from the diets. The lower environmental impacts (as well as individual indicators) observed for vegetarians could be attained even when nutritional references were reached except for long-chain n–3 (omega-3) fatty acids.A low-meat diet could be considered as a target for the general population in the context of sustainable transitions, although all diets tested can be overall nutritionally adequate (except for n–3 fatty acids) when planned appropriately.This trial was registered at clinicaltrials.gov as NCT03335644.","container-title":"The American Journal of Clinical Nutrition","DOI":"10.1093/ajcn/nqac253","ISSN":"0002-9165","journalAbbreviation":"The American Journal of Clinical Nutrition","page":"nqac253","source":"Silverchair","title":"Nutritionally adequate and environmentally respectful diets are possible for different diet groups: an optimized study from the NutriNet-Santé cohort","title-short":"Nutritionally adequate and environmentally respectful diets are possible for different diet groups","author":[{"family":"Kesse-Guyot","given":"Emmanuelle"},{"family":"Allès","given":"Benjamin"},{"family":"Brunin","given":"Joséphine"},{"family":"Fouillet","given":"Hélène"},{"family":"Dussiot","given":"Alison"},{"family":"Mariotti","given":"François"},{"family":"Langevin","given":"Brigitte"},{"family":"Berthy","given":"Florine"},{"family":"Touvier","given":"Mathilde"},{"family":"Julia","given":"Chantal"},{"family":"Hercberg","given":"Serge"},{"family":"Lairon","given":"Denis"},{"family":"Barbier","given":"Carine"},{"family":"Couturier","given":"Christian"},{"family":"Pointereau","given":"Philippe"},{"family":"Baudry","given":"Julia"}],"issued":{"date-parts":[["2022",9,16]]}}}],"schema":"https://github.com/citation-style-language/schema/raw/master/csl-citation.json"} </w:instrText>
      </w:r>
      <w:r w:rsidR="006A42FD">
        <w:rPr>
          <w:rFonts w:cs="Times New Roman"/>
          <w:szCs w:val="24"/>
        </w:rPr>
        <w:fldChar w:fldCharType="separate"/>
      </w:r>
      <w:r w:rsidR="00E15CB6" w:rsidRPr="00E15CB6">
        <w:rPr>
          <w:rFonts w:cs="Times New Roman"/>
        </w:rPr>
        <w:t>(15,18)</w:t>
      </w:r>
      <w:r w:rsidR="006A42FD">
        <w:rPr>
          <w:rFonts w:cs="Times New Roman"/>
          <w:szCs w:val="24"/>
        </w:rPr>
        <w:fldChar w:fldCharType="end"/>
      </w:r>
      <w:r w:rsidR="00AB200F">
        <w:rPr>
          <w:rFonts w:cs="Times New Roman"/>
          <w:szCs w:val="24"/>
        </w:rPr>
        <w:t xml:space="preserve">, with a range of -17 to 14.25. These studies </w:t>
      </w:r>
      <w:r w:rsidR="006A42FD">
        <w:rPr>
          <w:rFonts w:cs="Times New Roman"/>
          <w:szCs w:val="24"/>
        </w:rPr>
        <w:t>included</w:t>
      </w:r>
      <w:r w:rsidR="007E59B7">
        <w:rPr>
          <w:rFonts w:cs="Times New Roman"/>
          <w:szCs w:val="24"/>
        </w:rPr>
        <w:t xml:space="preserve"> </w:t>
      </w:r>
      <w:r w:rsidR="00E15CB6">
        <w:rPr>
          <w:rFonts w:cs="Times New Roman"/>
          <w:szCs w:val="24"/>
        </w:rPr>
        <w:t>a</w:t>
      </w:r>
      <w:r w:rsidR="006A42FD">
        <w:rPr>
          <w:rFonts w:cs="Times New Roman"/>
          <w:szCs w:val="24"/>
        </w:rPr>
        <w:t xml:space="preserve"> </w:t>
      </w:r>
      <w:r w:rsidR="00AB200F">
        <w:rPr>
          <w:rFonts w:cs="Times New Roman"/>
          <w:szCs w:val="24"/>
        </w:rPr>
        <w:t xml:space="preserve">linear </w:t>
      </w:r>
      <w:r w:rsidR="006A42FD">
        <w:rPr>
          <w:rFonts w:cs="Times New Roman"/>
          <w:szCs w:val="24"/>
        </w:rPr>
        <w:t xml:space="preserve">allocation of </w:t>
      </w:r>
      <w:r w:rsidR="006A42FD" w:rsidRPr="006A42FD">
        <w:rPr>
          <w:rFonts w:cs="Times New Roman"/>
          <w:szCs w:val="24"/>
        </w:rPr>
        <w:t>half-points to improve discrimina</w:t>
      </w:r>
      <w:r w:rsidR="00AB200F">
        <w:rPr>
          <w:rFonts w:cs="Times New Roman"/>
          <w:szCs w:val="24"/>
        </w:rPr>
        <w:t xml:space="preserve">tion power between cut-offs. An </w:t>
      </w:r>
      <w:r w:rsidR="006A42FD" w:rsidRPr="006A42FD">
        <w:rPr>
          <w:rFonts w:cs="Times New Roman"/>
          <w:szCs w:val="24"/>
        </w:rPr>
        <w:t>exception conce</w:t>
      </w:r>
      <w:r w:rsidR="00AB200F">
        <w:rPr>
          <w:rFonts w:cs="Times New Roman"/>
          <w:szCs w:val="24"/>
        </w:rPr>
        <w:t>rned milk and dairy products</w:t>
      </w:r>
      <w:r w:rsidR="00E15CB6">
        <w:rPr>
          <w:rFonts w:cs="Times New Roman"/>
          <w:szCs w:val="24"/>
        </w:rPr>
        <w:t>,</w:t>
      </w:r>
      <w:r w:rsidR="00AB200F">
        <w:rPr>
          <w:rFonts w:cs="Times New Roman"/>
          <w:szCs w:val="24"/>
        </w:rPr>
        <w:t xml:space="preserve"> and </w:t>
      </w:r>
      <w:r w:rsidR="006A42FD" w:rsidRPr="006A42FD">
        <w:rPr>
          <w:rFonts w:cs="Times New Roman"/>
          <w:szCs w:val="24"/>
        </w:rPr>
        <w:t>fish for which th</w:t>
      </w:r>
      <w:r w:rsidR="00AB200F">
        <w:rPr>
          <w:rFonts w:cs="Times New Roman"/>
          <w:szCs w:val="24"/>
        </w:rPr>
        <w:t xml:space="preserve">e relationship to global health </w:t>
      </w:r>
      <w:r w:rsidR="006A42FD" w:rsidRPr="006A42FD">
        <w:rPr>
          <w:rFonts w:cs="Times New Roman"/>
          <w:szCs w:val="24"/>
        </w:rPr>
        <w:t>has been found non-linear, hence a parabolic-shaped relationship in allocated points</w:t>
      </w:r>
      <w:r w:rsidR="00AB200F">
        <w:rPr>
          <w:rFonts w:cs="Times New Roman"/>
          <w:szCs w:val="24"/>
        </w:rPr>
        <w:t xml:space="preserve"> </w:t>
      </w:r>
      <w:r w:rsidR="00AB200F">
        <w:rPr>
          <w:rFonts w:cs="Times New Roman"/>
          <w:szCs w:val="24"/>
        </w:rPr>
        <w:fldChar w:fldCharType="begin"/>
      </w:r>
      <w:r w:rsidR="00AB200F">
        <w:rPr>
          <w:rFonts w:cs="Times New Roman"/>
          <w:szCs w:val="24"/>
        </w:rPr>
        <w:instrText xml:space="preserve"> ADDIN ZOTERO_ITEM CSL_CITATION {"citationID":"sQE6h6Cq","properties":{"formattedCitation":"(15)","plainCitation":"(15)","noteIndex":0},"citationItems":[{"id":101907,"uris":["http://zotero.org/groups/4783886/items/YM87GWMH"],"itemData":{"id":101907,"type":"article-journal","abstract":"Sustainability is now accounted for in certain food-based dietary guidelines (FBDG). In 2017, the French FBDG were updated to incorporate environmental preservation. We conducted a multi-indicator evaluation of the 2001 and 2017 FBDG, based on data from 28,340 participants in the NutriNet-Santé cohort who completed an organic food frequency questionnaire. Indicators related to nutrition, environment (three indicators and the synthetic partial ReCiPe (pReCiPe) score) and economy were used, to distinguish organic and conventional farming systems. To estimate compliance with the 2001 and 2017 FBDG, we used two validated adherence scores (PNNS-GS1 and PNNS-GS2, respectively). We estimated numbers of averted deaths by adhering to the FBDG using a competing risk assessment model. Higher adherence to the 2017 guidelines was related to higher plant-based diet, cost and deaths averted and lower energy intake, synthetic environmental score and exposure to certain pesticides. Overall, larger differences between lowest and highest PNNS-GS2 were observed than between lowest and highest PNNS-GS1. Our results suggest that the 2017 guidelines are in line overall with the multiple dimensions of diet sustainability, including health, although at a slight cost increase. If adopted by a large part of the population, these dietary guidelines might contribute to the prevention of chronic diseases while reducing food-related environmental pressures.","container-title":"Nature Sustainability","DOI":"10.1038/s41893-020-0495-8","ISSN":"2398-9629","issue":"5","journalAbbreviation":"Nature Sustainability","language":"en","license":"2020 The Author(s), under exclusive licence to Springer Nature Limited","page":"377-385","source":"www.nature.com","title":"Sustainability analysis of French dietary guidelines using multiple criteria","volume":"3","author":[{"family":"Kesse-Guyot","given":"Emmanuelle"},{"family":"Chaltiel","given":"Dan"},{"family":"Wang","given":"Juhui"},{"family":"Pointereau","given":"Philippe"},{"family":"Langevin","given":"Brigitte"},{"family":"Allès","given":"Benjamin"},{"family":"Rebouillat","given":"Pauline"},{"family":"Lairon","given":"Denis"},{"family":"Vidal","given":"Rodolphe"},{"family":"Mariotti","given":"François"},{"family":"Egnell","given":"Manon"},{"family":"Touvier","given":"Mathilde"},{"family":"Julia","given":"Chantal"},{"family":"Baudry","given":"Julia"},{"family":"Hercberg","given":"Serge"}],"issued":{"date-parts":[["2020",5]]}}}],"schema":"https://github.com/citation-style-language/schema/raw/master/csl-citation.json"} </w:instrText>
      </w:r>
      <w:r w:rsidR="00AB200F">
        <w:rPr>
          <w:rFonts w:cs="Times New Roman"/>
          <w:szCs w:val="24"/>
        </w:rPr>
        <w:fldChar w:fldCharType="separate"/>
      </w:r>
      <w:r w:rsidR="00927FFC" w:rsidRPr="00927FFC">
        <w:rPr>
          <w:rFonts w:cs="Times New Roman"/>
        </w:rPr>
        <w:t>(15)</w:t>
      </w:r>
      <w:r w:rsidR="00AB200F">
        <w:rPr>
          <w:rFonts w:cs="Times New Roman"/>
          <w:szCs w:val="24"/>
        </w:rPr>
        <w:fldChar w:fldCharType="end"/>
      </w:r>
      <w:r w:rsidR="006A42FD" w:rsidRPr="006A42FD">
        <w:rPr>
          <w:rFonts w:cs="Times New Roman"/>
          <w:szCs w:val="24"/>
        </w:rPr>
        <w:t>.</w:t>
      </w:r>
      <w:r w:rsidR="00AB200F">
        <w:rPr>
          <w:rFonts w:cs="Times New Roman"/>
          <w:szCs w:val="24"/>
        </w:rPr>
        <w:t xml:space="preserve"> </w:t>
      </w:r>
      <w:r w:rsidR="006A42FD">
        <w:rPr>
          <w:rFonts w:cs="Times New Roman"/>
          <w:szCs w:val="24"/>
        </w:rPr>
        <w:t xml:space="preserve">Two used a </w:t>
      </w:r>
      <w:r w:rsidR="00820479" w:rsidRPr="00895A72">
        <w:rPr>
          <w:rFonts w:cs="Times New Roman"/>
          <w:szCs w:val="24"/>
        </w:rPr>
        <w:t>modified version of sPNNS-GS2 (range -17 to 11.5), which excluded bonus points for added</w:t>
      </w:r>
      <w:r w:rsidR="002B42EA">
        <w:rPr>
          <w:rFonts w:cs="Times New Roman"/>
          <w:szCs w:val="24"/>
        </w:rPr>
        <w:t xml:space="preserve"> fat below 16% of energy intake </w:t>
      </w:r>
      <w:r w:rsidR="002B42EA">
        <w:rPr>
          <w:rFonts w:cs="Times New Roman"/>
          <w:szCs w:val="24"/>
        </w:rPr>
        <w:fldChar w:fldCharType="begin"/>
      </w:r>
      <w:r w:rsidR="00BA584B">
        <w:rPr>
          <w:rFonts w:cs="Times New Roman"/>
          <w:szCs w:val="24"/>
        </w:rPr>
        <w:instrText xml:space="preserve"> ADDIN ZOTERO_ITEM CSL_CITATION {"citationID":"ZTIHl5V5","properties":{"formattedCitation":"(20,21)","plainCitation":"(20,21)","noteIndex":0},"citationItems":[{"id":101908,"uris":["http://zotero.org/groups/4783886/items/XUM4AW2V"],"itemData":{"id":101908,"type":"article-journal","abstract":"Achieving sustainable healthy diets for all will require substantial changes in individuals' food choices. Motivation plays a central role in behaviour change, yet little is known about the relationship between food choice motives and sustainability of the overall diet. The present study explored the relationship between food choice motives and different facets of diet sustainability in order to emphasize individuals' motivational supports and barriers regarding diet sustainability. We analysed food choice motives and dietary data collected through online questionnaires in 938 French adults (79% female, mean age ​= ​39y (SD ​= ​12)). The importance of nine food choice motives was assessed and three overarching motivational dimensions were derived from a principal component analysis on food choice motives: ‘health and sustainability, ‘ease and accessibility’ and ‘pleasure’. Food intakes were recorded using a food frequency questionnaire and six indicators of diet sustainability were calculated: nutritional quality, environmental impact, adherence to the EAT-Lancet diet, organic food consumption, local food consumption and ready-to-eat meals consumption. ‘Health and sustainability’ motives were consistently positively associated with diet sustainability indicators. On the contrary, ‘ease and accessibility’ motives were consistently negatively associated with diet sustainability. Associations between ‘pleasure’ motives and diet sustainability were mixed. Based on these results, it seems equally important to promote individuals' awareness of health and environmental impacts of food as to increase the accessibility of convenient sustainable healthy food products to support individuals' food choices towards sustainable diets.","container-title":"Cleaner and Responsible Consumption","DOI":"10.1016/j.clrc.2022.100059","ISSN":"2666-7843","journalAbbreviation":"Cleaner and Responsible Consumption","language":"en","page":"100059","source":"ScienceDirect","title":"The motivational roots of sustainable diets: Analysis of food choice motives associated to health, environmental and socio-cultural aspects of diet sustainability in a sample of French adults","title-short":"The motivational roots of sustainable diets","volume":"5","author":[{"family":"Marty","given":"Lucile"},{"family":"Chambaron","given":"Stéphanie"},{"family":"Lauzon-Guillain","given":"Blandine","non-dropping-particle":"de"},{"family":"Nicklaus","given":"Sophie"}],"issued":{"date-parts":[["2022",6,1]]}}},{"id":102018,"uris":["http://zotero.org/groups/4783886/items/JNJWI4BW"],"itemData":{"id":102018,"type":"article-journal","abstract":"BACKGROUND: Changes in dietary behaviors that occurred at the beginning of the COVID-19 outbreak and in particular during the first national lockdowns have been  extensively studied across countries. Beyond the understanding of contextual  changes in diets due to a temporary lockdown, it is of interest to study  longer-term consequences of the COVID-19 outbreak as sustained changes in diets  may have both an impact on population health and the environment. OBJECTIVES:  This study aimed to examine both short- (after 1 month) and mid-term (after 1  year) impacts of the COVID-19 outbreak on the nutritional quality and  environmental impact of diets, and as a secondary objective on food choice  motives. METHODS: We collected dietary data [food frequency questionnaire (FFQ)]  and the importance of nine food choice motives through online questionnaires  before, during, and after 1 year of the first lockdown for 524 French  participants. Adherence to the French dietary recommendations was estimated using  the simplified PNNS-GS2, which scores from -17 to 11.5. Environmental impact of  diets was assessed by calculating greenhouse gas emissions in CO2eq/2,000 kcal.  RESULTS: We showed a short-term decrease in nutritional quality (-0.26 points on  sPNNS-GS2, p = 0.017) and environmental impact (-0.17 kg CO2eq/2,000 kcal, p =  0.004) but this decrease was only temporary, and nutritional quality (-0.01  points on sPNNS-GS2, p = 0.974) and environmental impact (-0.04 kg CO2eq/2,000  kcal, p = 0.472) were not different from their initial values 1 year later. Some  of the food choice motives followed the trend of a short-term increase and a  mid-term stability (health, natural content, ethical concern, and weight  control). On the contrary, we showed both short- and mid-term decreases in  convenience, familiarity, and price motives. CONCLUSION: Changes in diets and  motives observed during the first lockdown were mostly temporary. However, we  highlighted a sustained decrease in the importance of perceived constraints due  to food shopping and food preparation which may suggest a trend toward a more  positive perception of food-related activities.","container-title":"Frontiers in nutrition","DOI":"10.3389/fnut.2022.838351","ISSN":"2296-861X","journalAbbreviation":"Frontiers in nutrition","language":"eng","page":"838351","title":"Short- and Mid-Term Impacts of COVID-19 Outbreak on the Nutritional Quality and Environmental Impact of Diet.","volume":"9","author":[{"family":"Marty","given":"Lucile"},{"family":"Lauzon-Guillain","given":"Blandine","non-dropping-particle":"de"},{"family":"Nicklaus","given":"Sophie"}],"issued":{"date-parts":[["2022"]]}}}],"schema":"https://github.com/citation-style-language/schema/raw/master/csl-citation.json"} </w:instrText>
      </w:r>
      <w:r w:rsidR="002B42EA">
        <w:rPr>
          <w:rFonts w:cs="Times New Roman"/>
          <w:szCs w:val="24"/>
        </w:rPr>
        <w:fldChar w:fldCharType="separate"/>
      </w:r>
      <w:r w:rsidR="00927FFC" w:rsidRPr="00927FFC">
        <w:rPr>
          <w:rFonts w:cs="Times New Roman"/>
        </w:rPr>
        <w:t>(20,21)</w:t>
      </w:r>
      <w:r w:rsidR="002B42EA">
        <w:rPr>
          <w:rFonts w:cs="Times New Roman"/>
          <w:szCs w:val="24"/>
        </w:rPr>
        <w:fldChar w:fldCharType="end"/>
      </w:r>
      <w:r w:rsidR="00E15CB6">
        <w:rPr>
          <w:rFonts w:cs="Times New Roman"/>
          <w:szCs w:val="24"/>
        </w:rPr>
        <w:t>.</w:t>
      </w:r>
    </w:p>
    <w:p w:rsidR="00A932CA" w:rsidRPr="003555DB" w:rsidRDefault="00A932CA" w:rsidP="004A343D">
      <w:pPr>
        <w:spacing w:line="480" w:lineRule="auto"/>
        <w:jc w:val="both"/>
        <w:rPr>
          <w:rFonts w:cs="Times New Roman"/>
          <w:b/>
          <w:szCs w:val="24"/>
          <w:u w:val="single"/>
        </w:rPr>
      </w:pPr>
      <w:r w:rsidRPr="003555DB">
        <w:rPr>
          <w:rFonts w:cs="Times New Roman"/>
          <w:b/>
          <w:szCs w:val="24"/>
          <w:u w:val="single"/>
        </w:rPr>
        <w:t>Group B</w:t>
      </w:r>
    </w:p>
    <w:p w:rsidR="00820479" w:rsidRPr="006C1A58" w:rsidRDefault="00820479" w:rsidP="004A343D">
      <w:pPr>
        <w:spacing w:line="480" w:lineRule="auto"/>
        <w:rPr>
          <w:i/>
        </w:rPr>
      </w:pPr>
      <w:r w:rsidRPr="006C1A58">
        <w:rPr>
          <w:i/>
        </w:rPr>
        <w:t>Mediterranean Diet</w:t>
      </w:r>
    </w:p>
    <w:p w:rsidR="00820479" w:rsidRPr="00A932CA" w:rsidRDefault="00820479" w:rsidP="004A343D">
      <w:pPr>
        <w:spacing w:line="480" w:lineRule="auto"/>
        <w:jc w:val="both"/>
        <w:rPr>
          <w:rFonts w:cs="Times New Roman"/>
          <w:szCs w:val="24"/>
        </w:rPr>
      </w:pPr>
      <w:r w:rsidRPr="00A932CA">
        <w:rPr>
          <w:rFonts w:cs="Times New Roman"/>
          <w:szCs w:val="24"/>
        </w:rPr>
        <w:t xml:space="preserve">Four studies reported compliance to the Mediterranean diet (MD) each using a different metric; the Literature-Based Adherence Score to </w:t>
      </w:r>
      <w:r w:rsidR="00A932CA">
        <w:rPr>
          <w:rFonts w:cs="Times New Roman"/>
          <w:szCs w:val="24"/>
        </w:rPr>
        <w:t xml:space="preserve">the Mediterranean Diet (LAMD) </w:t>
      </w:r>
      <w:r w:rsidR="00A932CA">
        <w:rPr>
          <w:rFonts w:cs="Times New Roman"/>
          <w:szCs w:val="24"/>
        </w:rPr>
        <w:fldChar w:fldCharType="begin"/>
      </w:r>
      <w:r w:rsidR="002B42EA">
        <w:rPr>
          <w:rFonts w:cs="Times New Roman"/>
          <w:szCs w:val="24"/>
        </w:rPr>
        <w:instrText xml:space="preserve"> ADDIN ZOTERO_ITEM CSL_CITATION {"citationID":"zRR7AREh","properties":{"formattedCitation":"(19)","plainCitation":"(19)","noteIndex":0},"citationItems":[{"id":101912,"uris":["http://zotero.org/groups/4783886/items/PH5WKY2P"],"itemData":{"id":101912,"type":"article-journal","abstract":"Patterns of protein intake are strong characteristics of diets, and protein sources have been linked to the environmental and nutrition/health impacts of diets. However, few studies have worked on protein profiles, and most of them have focused on specific diets like vegetarian or vegan diets. Furthermore, the description of the environmental impact of diets has often been limited to greenhouse gas emissions (GHGe) and land use. This paper analyzes the alignment of environmental pressures and nutritional impacts in a diversity of representative protein profiles of a western population. Using data from a representative survey in France (INCA3, n = 1125), we identified protein profiles using hierarchical ascendant classification on protein intake (g) from main protein sources (refined grains, whole grains, dairy, eggs, ruminant meat, poultry, pork, processed meat, fish, fruits &amp; vegetables, pulses). We assessed their diet quality using 6 dietary scores, including assessment of long-term risk for health, and associated 14 environmental pressure indicators using the Agribalyse database completed by the SHARP database for GHGe. Five protein profiles were identified according to the high contributions of ruminant meat, pork, poultry, fish, or, conversely, as low contribution from meat. The profile including the lowest protein from meat had the lowest impact on almost all environmental indicators and had the lowest long-term risk. Conversely, the profile with high protein from ruminant-based foods had the highest pressures on most environmental indicators, including GHGe. We found that the protein profile with low contribution from meat has great potential for human health and environment preservation. Shifting a large part of the population toward this profile could be an easy first step toward building a more sustainable diet.","container-title":"The Science of the Total Environment","DOI":"10.1016/j.scitotenv.2022.159052","ISSN":"1879-1026","issue":"Pt 1","journalAbbreviation":"The Science of the Total Environment","language":"eng","note":"PMID: 36179832","page":"159052","source":"PubMed","title":"Dietary protein consumption profiles show contrasting impacts on environmental and health indicators","volume":"856","author":[{"family":"Perraud","given":"Elie"},{"family":"Wang","given":"Juhui"},{"family":"Salomé","given":"Marion"},{"family":"Mariotti","given":"François"},{"family":"Kesse-Guyot","given":"Emmanuelle"}],"issued":{"date-parts":[["2023",1,15]]}}}],"schema":"https://github.com/citation-style-language/schema/raw/master/csl-citation.json"} </w:instrText>
      </w:r>
      <w:r w:rsidR="00A932CA">
        <w:rPr>
          <w:rFonts w:cs="Times New Roman"/>
          <w:szCs w:val="24"/>
        </w:rPr>
        <w:fldChar w:fldCharType="separate"/>
      </w:r>
      <w:r w:rsidR="00927FFC" w:rsidRPr="00927FFC">
        <w:rPr>
          <w:rFonts w:cs="Times New Roman"/>
        </w:rPr>
        <w:t>(19)</w:t>
      </w:r>
      <w:r w:rsidR="00A932CA">
        <w:rPr>
          <w:rFonts w:cs="Times New Roman"/>
          <w:szCs w:val="24"/>
        </w:rPr>
        <w:fldChar w:fldCharType="end"/>
      </w:r>
      <w:r w:rsidRPr="00A932CA">
        <w:rPr>
          <w:rFonts w:cs="Times New Roman"/>
          <w:szCs w:val="24"/>
        </w:rPr>
        <w:t xml:space="preserve">, a large-scale score on inherent characteristics </w:t>
      </w:r>
      <w:r w:rsidRPr="00A932CA">
        <w:rPr>
          <w:rFonts w:cs="Times New Roman"/>
          <w:szCs w:val="24"/>
        </w:rPr>
        <w:fldChar w:fldCharType="begin"/>
      </w:r>
      <w:r w:rsidR="006C1A58">
        <w:rPr>
          <w:rFonts w:cs="Times New Roman"/>
          <w:szCs w:val="24"/>
        </w:rPr>
        <w:instrText xml:space="preserve"> ADDIN ZOTERO_ITEM CSL_CITATION {"citationID":"Hdzc6bpm","properties":{"formattedCitation":"(12)","plainCitation":"(12)","noteIndex":0},"citationItems":[{"id":101926,"uris":["http://zotero.org/groups/4783886/items/MUMQECD8"],"itemData":{"id":101926,"type":"article-journal","abstract":"Objective:To evaluate diets in terms of nutritional characteristics and quality from the perspectives of health, greenhouse gas emissions (GHGE) and possible associations with each other in a representative sample of students at a public university.Design:Cross-sectional. Dietary intake was evaluated with a validated FFQ, and diet quality was assessed through the Healthy Eating Index (HEI-2010) and MedDietScore (MDS). GHGE data were obtained from the literature. In addition, sex, socio-economic status (SES) and body fat (BF) status were analysed as covariates.Setting:Basque Autonomous Community, Spain.Participants:Totally, 26 165 healthy adults aged 18–28 years.Results:Student diets were characterised by low consumption of carbohydrates (38·72 % of total energy intake (TEI)) and a high intake of lipids (39·08 % of TEI). Over half of the participants had low dietary quality. The low-emitting diets were more likely to be consumed by subjects with low HEI-2010 scores (β: 0·039 kg eCO2/1000 kcal/d) and high MDS scores (β: −0·023 kg eCO2/1000 kcal/d), after controlling for sex, SES and BF status. Both the low-emitting and healthy diets were more likely to be consumed by women and by those with normal BF percentage.Conclusions:UPV/EHU university students’ diets were characterised by moderate quality from a nutritional perspective and moderate variation in the size of carbon footprints. In this population, diets of the highest quality were not always those with the lowest diet-related GHGE; this relationship depended in part on the constructs and scoring criteria of diet quality indices used.","container-title":"Public Health Nutrition","DOI":"10.1017/S1368980021002640","ISSN":"1368-9800, 1475-2727","issue":"1","language":"en","page":"183-195","source":"Cambridge University Press","title":"Nutritional quality and carbon footprint of university students’ diets: results from the EHU12/24 study","title-short":"Nutritional quality and carbon footprint of university students’ diets","volume":"25","author":[{"family":"Telleria-Aramburu","given":"Nerea"},{"family":"Bermúdez-Marín","given":"Nerea"},{"family":"Rocandio","given":"Ana M."},{"family":"Telletxea","given":"Saioa"},{"family":"Basabe","given":"Nekane"},{"family":"Rebato","given":"Esther"},{"family":"Arroyo-Izaga","given":"Marta"}],"issued":{"date-parts":[["2022",1]]}}}],"schema":"https://github.com/citation-style-language/schema/raw/master/csl-citation.json"} </w:instrText>
      </w:r>
      <w:r w:rsidRPr="00A932CA">
        <w:rPr>
          <w:rFonts w:cs="Times New Roman"/>
          <w:szCs w:val="24"/>
        </w:rPr>
        <w:fldChar w:fldCharType="separate"/>
      </w:r>
      <w:r w:rsidR="00927FFC" w:rsidRPr="00927FFC">
        <w:rPr>
          <w:rFonts w:cs="Times New Roman"/>
        </w:rPr>
        <w:t>(12)</w:t>
      </w:r>
      <w:r w:rsidRPr="00A932CA">
        <w:rPr>
          <w:rFonts w:cs="Times New Roman"/>
          <w:szCs w:val="24"/>
        </w:rPr>
        <w:fldChar w:fldCharType="end"/>
      </w:r>
      <w:r w:rsidRPr="00A932CA">
        <w:rPr>
          <w:rFonts w:cs="Times New Roman"/>
          <w:szCs w:val="24"/>
        </w:rPr>
        <w:t xml:space="preserve">, a modified version of the original MD score </w:t>
      </w:r>
      <w:r w:rsidRPr="00A932CA">
        <w:rPr>
          <w:rFonts w:cs="Times New Roman"/>
          <w:szCs w:val="24"/>
        </w:rPr>
        <w:fldChar w:fldCharType="begin"/>
      </w:r>
      <w:r w:rsidR="00BA584B">
        <w:rPr>
          <w:rFonts w:cs="Times New Roman"/>
          <w:szCs w:val="24"/>
        </w:rPr>
        <w:instrText xml:space="preserve"> ADDIN ZOTERO_ITEM CSL_CITATION {"citationID":"0KE6dIrC","properties":{"formattedCitation":"(23)","plainCitation":"(23)","noteIndex":0},"citationItems":[{"id":30385,"uris":["http://zotero.org/groups/4783886/items/V5Y8YMF8"],"itemData":{"id":30385,"type":"article-journal","abstract":"While the admittedly limited number of epidemiological findings on the association between diet-related greenhouse gas emissions (GHGE) and diet quality are not always consistent, potential influence of bias in the estimation of diet-related GHGE caused by misreporting of energy intake (EI) has not been investigated. This cross-sectional study evaluated diet-related GHGE in the UK and their association with diet quality, taking account of EI under-reporting.","container-title":"Nutrition Journal","DOI":"10.1186/s12937-018-0338-x","ISSN":"1475-2891","issue":"1","journalAbbreviation":"Nutrition Journal","page":"27","source":"BioMed Central","title":"Greenhouse gas emissions of self-selected diets in the UK and their association with diet quality: is energy under-reporting a problem?","title-short":"Greenhouse gas emissions of self-selected diets in the UK and their association with diet quality","volume":"17","author":[{"family":"Murakami","given":"Kentaro"},{"family":"Livingstone","given":"M. Barbara E."}],"issued":{"date-parts":[["2018",2,21]]}}}],"schema":"https://github.com/citation-style-language/schema/raw/master/csl-citation.json"} </w:instrText>
      </w:r>
      <w:r w:rsidRPr="00A932CA">
        <w:rPr>
          <w:rFonts w:cs="Times New Roman"/>
          <w:szCs w:val="24"/>
        </w:rPr>
        <w:fldChar w:fldCharType="separate"/>
      </w:r>
      <w:r w:rsidR="00927FFC" w:rsidRPr="00927FFC">
        <w:rPr>
          <w:rFonts w:cs="Times New Roman"/>
        </w:rPr>
        <w:t>(23)</w:t>
      </w:r>
      <w:r w:rsidRPr="00A932CA">
        <w:rPr>
          <w:rFonts w:cs="Times New Roman"/>
          <w:szCs w:val="24"/>
        </w:rPr>
        <w:fldChar w:fldCharType="end"/>
      </w:r>
      <w:r w:rsidRPr="00A932CA">
        <w:rPr>
          <w:rFonts w:cs="Times New Roman"/>
          <w:szCs w:val="24"/>
        </w:rPr>
        <w:t xml:space="preserve">, and an Italian Mediterranean Diet (IMD) Index </w:t>
      </w:r>
      <w:r w:rsidRPr="00A932CA">
        <w:rPr>
          <w:rFonts w:cs="Times New Roman"/>
          <w:szCs w:val="24"/>
        </w:rPr>
        <w:fldChar w:fldCharType="begin"/>
      </w:r>
      <w:r w:rsidR="00BA584B">
        <w:rPr>
          <w:rFonts w:cs="Times New Roman"/>
          <w:szCs w:val="24"/>
        </w:rPr>
        <w:instrText xml:space="preserve"> ADDIN ZOTERO_ITEM CSL_CITATION {"citationID":"7KS7NYhn","properties":{"formattedCitation":"(24)","plainCitation":"(24)","noteIndex":0},"citationItems":[{"id":101934,"uris":["http://zotero.org/groups/4783886/items/E2GJKJSG"],"itemData":{"id":101934,"type":"article-journal","abstract":"Food and beverage consumption has a great impact on the environment, although there is a lack of information concerning the whole diet. The environmental impact of 153 Italian adults (51 omnivores, 51 ovo-lacto-vegetarians, 51 vegans) and the inter-individual variability within dietary groups were assessed in a real-life context. Food intake was monitored with a 7-d dietary record to calculate nutritional values and environmental impacts (carbon, water, and ecological footprints). The Italian Mediterranean Index was used to evaluate the nutritional quality of each diet. The omnivorous choice generated worse carbon, water and ecological footprints than other diets. No differences were found for the environmental impacts of ovo-lacto-vegetarians and vegans, which also had diets more adherent to the Mediterranean pattern. A high inter-individual variability was observed through principal component analysis, showing that some vegetarians and vegans have higher environmental impacts than those of some omnivores. Thus, regardless of the environmental benefits of plant-based diets, there is a need for thinking in terms of individual dietary habits. To our knowledge, this is the first time environmental impacts of three dietary regimens are evaluated using individual recorded dietary intakes rather than hypothetical diet or diets averaged over a population.","container-title":"Scientific Reports","DOI":"10.1038/s41598-017-06466-8","ISSN":"2045-2322","issue":"1","journalAbbreviation":"Scientific Reports","language":"en","license":"2017 The Author(s)","page":"6105","source":"www.nature.com","title":"Environmental impact of omnivorous, ovo-lacto-vegetarian, and vegan diet","volume":"7","author":[{"family":"Rosi","given":"Alice"},{"family":"Mena","given":"Pedro"},{"family":"Pellegrini","given":"Nicoletta"},{"family":"Turroni","given":"Silvia"},{"family":"Neviani","given":"Erasmo"},{"family":"Ferrocino","given":"Ilario"},{"family":"Di Cagno","given":"Raffaella"},{"family":"Ruini","given":"Luca"},{"family":"Ciati","given":"Roberto"},{"family":"Angelino","given":"Donato"},{"family":"Maddock","given":"Jane"},{"family":"Gobbetti","given":"Marco"},{"family":"Brighenti","given":"Furio"},{"family":"Del Rio","given":"Daniele"},{"family":"Scazzina","given":"Francesca"}],"issued":{"date-parts":[["2017",7,21]]}}}],"schema":"https://github.com/citation-style-language/schema/raw/master/csl-citation.json"} </w:instrText>
      </w:r>
      <w:r w:rsidRPr="00A932CA">
        <w:rPr>
          <w:rFonts w:cs="Times New Roman"/>
          <w:szCs w:val="24"/>
        </w:rPr>
        <w:fldChar w:fldCharType="separate"/>
      </w:r>
      <w:r w:rsidR="00927FFC" w:rsidRPr="00927FFC">
        <w:rPr>
          <w:rFonts w:cs="Times New Roman"/>
        </w:rPr>
        <w:t>(24)</w:t>
      </w:r>
      <w:r w:rsidRPr="00A932CA">
        <w:rPr>
          <w:rFonts w:cs="Times New Roman"/>
          <w:szCs w:val="24"/>
        </w:rPr>
        <w:fldChar w:fldCharType="end"/>
      </w:r>
      <w:r w:rsidRPr="00A932CA">
        <w:rPr>
          <w:rFonts w:cs="Times New Roman"/>
          <w:szCs w:val="24"/>
        </w:rPr>
        <w:t>. The LAMD is based on an updated systematic review and meta-analysis of cohort studies investigating adherence to the Mediterranean diet and health status. Data obtained from the studies provided the cut-off value for consumption of each food group in order to propose an estimation of adherence to the MD</w:t>
      </w:r>
      <w:r w:rsidR="00E15CB6">
        <w:rPr>
          <w:rFonts w:cs="Times New Roman"/>
          <w:szCs w:val="24"/>
        </w:rPr>
        <w:t>,</w:t>
      </w:r>
      <w:r w:rsidRPr="00A932CA">
        <w:rPr>
          <w:rFonts w:cs="Times New Roman"/>
          <w:szCs w:val="24"/>
        </w:rPr>
        <w:t xml:space="preserve"> based on descriptive data of the literature. The LAMD score includes nine food categories; three negative components (meat, dairy products, and alcohol) and six positive components (fruits, vegetables, legumes, cereals, fish, and olive oil). With a score ranging from zero (lowest adherence) to 18 (highest adherence) </w:t>
      </w:r>
      <w:r w:rsidRPr="00A932CA">
        <w:rPr>
          <w:rFonts w:cs="Times New Roman"/>
          <w:szCs w:val="24"/>
        </w:rPr>
        <w:fldChar w:fldCharType="begin"/>
      </w:r>
      <w:r w:rsidR="00BA584B">
        <w:rPr>
          <w:rFonts w:cs="Times New Roman"/>
          <w:szCs w:val="24"/>
        </w:rPr>
        <w:instrText xml:space="preserve"> ADDIN ZOTERO_ITEM CSL_CITATION {"citationID":"tqjEC7bi","properties":{"formattedCitation":"(25)","plainCitation":"(25)","noteIndex":0},"citationItems":[{"id":101938,"uris":["http://zotero.org/groups/4783886/items/MKSFJYEU"],"itemData":{"id":101938,"type":"article-journal","abstract":"ObjectiveTo update previous meta-analyses of cohort studies that investigated the association between the Mediterranean diet and health status and to utilize data coming from all of the cohort studies for proposing a literature-based adherence score to the Mediterranean diet.DesignWe conducted a comprehensive literature search through all electronic databases up to June 2013.SettingCohort prospective studies investigating adherence to the Mediterranean diet and health outcomes. Cut-off values of food groups used to compute the adherence score were obtained.SubjectsThe updated search was performed in an overall population of 4 172 412 subjects, with eighteen recent studies that were not present in the previous meta-analyses.ResultsA 2-point increase in adherence score to the Mediterranean diet was reported to determine an 8 % reduction of overall mortality (relative risk = 0·92; 95 % CI 0·91, 0·93), a 10 % reduced risk of CVD (relative risk = 0·90; 95 % CI 0·87, 0·92) and a 4 % reduction of neoplastic disease (relative risk = 0·96; 95 % CI 0·95, 0·97). We utilized data coming from all cohort studies available in the literature for proposing a literature-based adherence score. Such a score ranges from 0 (minimal adherence) to 18 (maximal adherence) points and includes three different categories of consumption for each food group composing the Mediterranean diet.ConclusionsThe Mediterranean diet was found to be a healthy dietary pattern in terms of morbidity and mortality. By using data from the cohort studies we proposed a literature-based adherence score that can represent an easy tool for the estimation of adherence to the Mediterranean diet also at the individual level.","container-title":"Public Health Nutrition","DOI":"10.1017/S1368980013003169","ISSN":"1368-9800, 1475-2727","issue":"12","language":"en","page":"2769-2782","source":"Cambridge University Press","title":"Mediterranean diet and health status: an updated meta-analysis and a proposal for a literature-based adherence score","title-short":"Mediterranean diet and health status","volume":"17","author":[{"family":"Sofi","given":"Francesco"},{"family":"Macchi","given":"Claudio"},{"family":"Abbate","given":"Rosanna"},{"family":"Gensini","given":"Gian Franco"},{"family":"Casini","given":"Alessandro"}],"issued":{"date-parts":[["2014",12]]}}}],"schema":"https://github.com/citation-style-language/schema/raw/master/csl-citation.json"} </w:instrText>
      </w:r>
      <w:r w:rsidRPr="00A932CA">
        <w:rPr>
          <w:rFonts w:cs="Times New Roman"/>
          <w:szCs w:val="24"/>
        </w:rPr>
        <w:fldChar w:fldCharType="separate"/>
      </w:r>
      <w:r w:rsidR="00927FFC" w:rsidRPr="00927FFC">
        <w:rPr>
          <w:rFonts w:cs="Times New Roman"/>
        </w:rPr>
        <w:t>(25)</w:t>
      </w:r>
      <w:r w:rsidRPr="00A932CA">
        <w:rPr>
          <w:rFonts w:cs="Times New Roman"/>
          <w:szCs w:val="24"/>
        </w:rPr>
        <w:fldChar w:fldCharType="end"/>
      </w:r>
      <w:r w:rsidRPr="00A932CA">
        <w:rPr>
          <w:rFonts w:cs="Times New Roman"/>
          <w:szCs w:val="24"/>
        </w:rPr>
        <w:t>. The large-scale MD score is based on the weekly consumption of 11 food groups; seven related to items that characterise the MD (non-refined cereals, fruits, vegetables, legumes, potatoes, fish and olive oil), three related to items which diverge from this diet pattern (meat and meat-products, poultry and full-fat dairy products)</w:t>
      </w:r>
      <w:r w:rsidR="00E15CB6">
        <w:rPr>
          <w:rFonts w:cs="Times New Roman"/>
          <w:szCs w:val="24"/>
        </w:rPr>
        <w:t>,</w:t>
      </w:r>
      <w:r w:rsidRPr="00A932CA">
        <w:rPr>
          <w:rFonts w:cs="Times New Roman"/>
          <w:szCs w:val="24"/>
        </w:rPr>
        <w:t xml:space="preserve"> and moderate </w:t>
      </w:r>
      <w:r w:rsidRPr="00A932CA">
        <w:rPr>
          <w:rFonts w:cs="Times New Roman"/>
          <w:szCs w:val="24"/>
        </w:rPr>
        <w:lastRenderedPageBreak/>
        <w:t xml:space="preserve">alcohol consumption. The food items are scored according to the recommended frequency of intake defined by the MD pyramid. The total score ranged from zero to 55 </w:t>
      </w:r>
      <w:r w:rsidRPr="00A932CA">
        <w:rPr>
          <w:rFonts w:cs="Times New Roman"/>
          <w:szCs w:val="24"/>
        </w:rPr>
        <w:fldChar w:fldCharType="begin"/>
      </w:r>
      <w:r w:rsidR="00BA584B">
        <w:rPr>
          <w:rFonts w:cs="Times New Roman"/>
          <w:szCs w:val="24"/>
        </w:rPr>
        <w:instrText xml:space="preserve"> ADDIN ZOTERO_ITEM CSL_CITATION {"citationID":"FN2A5YET","properties":{"formattedCitation":"(26)","plainCitation":"(26)","noteIndex":0},"citationItems":[{"id":101939,"uris":["http://zotero.org/groups/4783886/items/IHE7NH2E"],"itemData":{"id":101939,"type":"article-journal","abstract":"Background and aim\nIt has been suggested that overall dietary patterns and not single nutrients should be studied, since food items might have a synergistic and antagonistic effect on health. The Mediterranean diet has long been associated with lower incidence of cardiovascular disease and cancer. Therefore, we developed a diet score that incorporates the inherent characteristics of this dietary pattern.\nMethods and results\nWe used 11 main components of the Mediterranean diet (non-refined cereals, fruits, vegetables, potatoes, legumes, olive oil, fish, red meat, poultry, full fat dairy products and alcohol). For the consumption of items presumed to be close to this pattern we assigned scores 0, 1, 2, 3, 4 and 5 when a participant reported no consumption, rare, frequent, very frequent, weekly and daily, respectively. For the consumption of foods presumed to be away from this pattern we assigned the scores on a reverse scale. Especially for alcohol, we assigned score 5 for consumption of less than 300ml/day, score 0 for consumption of more than 700ml/day or none and scores 1–4 for consumption of 300–400, 400–500, 500–600, and 600–700ml/day (100ml=12g ethanol), respectively. Then a total score ranging from 0 to 55 was calculated. After having applied this diet score in the participants of the ATTICA study we observed a significant positive association with monounsaturated fat and monounsaturated-to-saturated fat intake. We also observed, an inverse association with serum lipids, blood pressures, inflammation and coagulation markers related to cardiovascular disease. The application of that score in a case–control study (CARDIO2000) suggested that the score was inversely associated with the odds of having acute coronary syndromes.\nConclusion\nThe Mediterranean diet score proposed above may be useful in assessing the nutritional status of an individual and investigating the relationship of the Mediterranean diet with various health outcomes.","container-title":"Nutrition, Metabolism and Cardiovascular Diseases","DOI":"10.1016/j.numecd.2005.08.006","ISSN":"0939-4753","issue":"8","journalAbbreviation":"Nutrition, Metabolism and Cardiovascular Diseases","language":"en","page":"559-568","source":"ScienceDirect","title":"Dietary patterns: A Mediterranean diet score and its relation to clinical and biological markers of cardiovascular disease risk","title-short":"Dietary patterns","volume":"16","author":[{"family":"Panagiotakos","given":"Demosthenes B."},{"family":"Pitsavos","given":"Christos"},{"family":"Stefanadis","given":"Christodoulos"}],"issued":{"date-parts":[["2006",12,1]]}}}],"schema":"https://github.com/citation-style-language/schema/raw/master/csl-citation.json"} </w:instrText>
      </w:r>
      <w:r w:rsidRPr="00A932CA">
        <w:rPr>
          <w:rFonts w:cs="Times New Roman"/>
          <w:szCs w:val="24"/>
        </w:rPr>
        <w:fldChar w:fldCharType="separate"/>
      </w:r>
      <w:r w:rsidR="00927FFC" w:rsidRPr="00927FFC">
        <w:rPr>
          <w:rFonts w:cs="Times New Roman"/>
        </w:rPr>
        <w:t>(26)</w:t>
      </w:r>
      <w:r w:rsidRPr="00A932CA">
        <w:rPr>
          <w:rFonts w:cs="Times New Roman"/>
          <w:szCs w:val="24"/>
        </w:rPr>
        <w:fldChar w:fldCharType="end"/>
      </w:r>
      <w:r w:rsidRPr="00A932CA">
        <w:rPr>
          <w:rFonts w:cs="Times New Roman"/>
          <w:szCs w:val="24"/>
        </w:rPr>
        <w:t xml:space="preserve">. </w:t>
      </w:r>
    </w:p>
    <w:p w:rsidR="006C1A58" w:rsidRDefault="00820479" w:rsidP="00CF3650">
      <w:pPr>
        <w:spacing w:line="480" w:lineRule="auto"/>
        <w:jc w:val="both"/>
        <w:rPr>
          <w:rFonts w:cs="Times New Roman"/>
          <w:szCs w:val="24"/>
        </w:rPr>
      </w:pPr>
      <w:proofErr w:type="spellStart"/>
      <w:r w:rsidRPr="00A932CA">
        <w:rPr>
          <w:rFonts w:cs="Times New Roman"/>
          <w:szCs w:val="24"/>
        </w:rPr>
        <w:t>Trichopoulou</w:t>
      </w:r>
      <w:proofErr w:type="spellEnd"/>
      <w:r w:rsidRPr="00A932CA">
        <w:rPr>
          <w:rFonts w:cs="Times New Roman"/>
          <w:szCs w:val="24"/>
        </w:rPr>
        <w:t xml:space="preserve"> et al. </w:t>
      </w:r>
      <w:r w:rsidRPr="00A932CA">
        <w:rPr>
          <w:rFonts w:cs="Times New Roman"/>
          <w:szCs w:val="24"/>
        </w:rPr>
        <w:fldChar w:fldCharType="begin"/>
      </w:r>
      <w:r w:rsidR="00E15CB6">
        <w:rPr>
          <w:rFonts w:cs="Times New Roman"/>
          <w:szCs w:val="24"/>
        </w:rPr>
        <w:instrText xml:space="preserve"> ADDIN ZOTERO_ITEM CSL_CITATION {"citationID":"V4A3G9v1","properties":{"formattedCitation":"(27)","plainCitation":"(27)","noteIndex":0},"citationItems":[{"id":101943,"uris":["http://zotero.org/groups/4783886/items/C4WZBPQE"],"itemData":{"id":101943,"type":"article-journal","abstract":"Objective To examine whether adherence to the modified Mediterranean diet, in which unsaturates were substituted for monounsaturates, is associated with longer life expectancy among elderly Europeans.\nDesign Multicentre, prospective cohort study.\nSetting Nine European countries (Denmark, France, Germany, Greece, Italy, the Netherlands, Spain, Sweden, United Kingdom).\nParticipants 74 607 men and women, aged 60 or more, without coronary heart disease, stroke, or cancer at enrolment and with complete information about dietary intake and potentially confounding variables.\nMain outcome measures Extent of adherence to a modified Mediterranean diet using a scoring system on a 10 point scale, and death from any cause by time of occurrence, modelled through Cox regression.\nResults An increase in the modified Mediterranean diet score was associated with lower overall mortality, a two unit increment corresponding to a statistically significant reduction of 8% (95% confidence interval 3% to 12%). No statistically significant evidence of heterogeneity was found among countries in the association of the score with overall mortality even though the association was stronger in Greece and Spain. When dietary exposures were calibrated across countries, the reduction in mortality was 7% (1% to 12%).\nConclusion The Mediterranean diet, modified so as to apply across Europe, was associated with increased survival among older people.","container-title":"British Medical Journal","DOI":"10.1136/bmj.38415.644155.8F","ISSN":"0959-8138, 1468-5833","issue":"7498","language":"en","license":"© 2005 BMJ Publishing Group Ltd.","page":"991","source":"www.bmj.com","title":"Modified Mediterranean diet and survival: EPIC-elderly prospective cohort study","title-short":"Modified Mediterranean diet and survival","volume":"330","author":[{"family":"Trichopoulou","given":"Antonia"},{"family":"Orfanos","given":"Philippos"},{"family":"Norat","given":"Teresa"},{"family":"Bueno-de-Mesquita","given":"Bas"},{"family":"Ocké","given":"Marga C."},{"family":"Peeters","given":"Petra HM"},{"family":"Schouw","given":"Yvonne T.","dropping-particle":"van der"},{"family":"Boeing","given":"Heiner"},{"family":"Hoffmann","given":"Kurt"},{"family":"Boffetta","given":"Paolo"},{"family":"Nagel","given":"Gabriele"},{"family":"Masala","given":"Giovanna"},{"family":"Krogh","given":"Vittorio"},{"family":"Panico","given":"Salvatore"},{"family":"Tumino","given":"Rosario"},{"family":"Vineis","given":"Paolo"},{"family":"Bamia","given":"Christina"},{"family":"Naska","given":"Androniki"},{"family":"Benetou","given":"Vassiliki"},{"family":"Ferrari","given":"Pietro"},{"family":"Slimani","given":"Nadia"},{"family":"Pera","given":"Guillem"},{"family":"Martinez-Garcia","given":"Carmen"},{"family":"Navarro","given":"Carmen"},{"family":"Rodriguez-Barranco","given":"Miguel"},{"family":"Dorronsoro","given":"Miren"},{"family":"Spencer","given":"Elizabeth A."},{"family":"Key","given":"Timothy J."},{"family":"Bingham","given":"Sheila"},{"family":"Khaw","given":"Kay-Tee"},{"family":"Kesse","given":"Emmanuelle"},{"family":"Clavel-Chapelon","given":"Francoise"},{"family":"Boutron-Ruault","given":"Marie-Christine"},{"family":"Berglund","given":"Goran"},{"family":"Wirfalt","given":"Elisabet"},{"family":"Hallmans","given":"Goran"},{"family":"Johansson","given":"Ingegerd"},{"family":"Tjonneland","given":"Anne"},{"family":"Olsen","given":"Anja"},{"family":"Overvad","given":"Kim"},{"family":"Hundborg","given":"Heidi H."},{"family":"Riboli","given":"Elio"},{"family":"Trichopoulos","given":"Dimitrios"}],"issued":{"date-parts":[["2005",4,28]]}},"label":"page"}],"schema":"https://github.com/citation-style-language/schema/raw/master/csl-citation.json"} </w:instrText>
      </w:r>
      <w:r w:rsidRPr="00A932CA">
        <w:rPr>
          <w:rFonts w:cs="Times New Roman"/>
          <w:szCs w:val="24"/>
        </w:rPr>
        <w:fldChar w:fldCharType="separate"/>
      </w:r>
      <w:r w:rsidR="00E15CB6" w:rsidRPr="00E15CB6">
        <w:rPr>
          <w:rFonts w:cs="Times New Roman"/>
        </w:rPr>
        <w:t>(27)</w:t>
      </w:r>
      <w:r w:rsidRPr="00A932CA">
        <w:rPr>
          <w:rFonts w:cs="Times New Roman"/>
          <w:szCs w:val="24"/>
        </w:rPr>
        <w:fldChar w:fldCharType="end"/>
      </w:r>
      <w:r w:rsidRPr="00A932CA">
        <w:rPr>
          <w:rFonts w:cs="Times New Roman"/>
          <w:szCs w:val="24"/>
        </w:rPr>
        <w:t xml:space="preserve"> developed a modified score based on the original MD score</w:t>
      </w:r>
      <w:r w:rsidR="00E11FCA">
        <w:rPr>
          <w:rFonts w:cs="Times New Roman"/>
          <w:szCs w:val="24"/>
        </w:rPr>
        <w:t>,</w:t>
      </w:r>
      <w:r w:rsidRPr="00A932CA">
        <w:rPr>
          <w:rFonts w:cs="Times New Roman"/>
          <w:szCs w:val="24"/>
        </w:rPr>
        <w:t xml:space="preserve"> by the same authors. This </w:t>
      </w:r>
      <w:r w:rsidR="00E11FCA">
        <w:rPr>
          <w:rFonts w:cs="Times New Roman"/>
          <w:szCs w:val="24"/>
        </w:rPr>
        <w:t xml:space="preserve">modified </w:t>
      </w:r>
      <w:r w:rsidRPr="00A932CA">
        <w:rPr>
          <w:rFonts w:cs="Times New Roman"/>
          <w:szCs w:val="24"/>
        </w:rPr>
        <w:t>score allows application to non-Mediterranean populations, in</w:t>
      </w:r>
      <w:r w:rsidR="00E15CB6">
        <w:rPr>
          <w:rFonts w:cs="Times New Roman"/>
          <w:szCs w:val="24"/>
        </w:rPr>
        <w:t xml:space="preserve"> which intake of monounsaturated fats</w:t>
      </w:r>
      <w:r w:rsidRPr="00A932CA">
        <w:rPr>
          <w:rFonts w:cs="Times New Roman"/>
          <w:szCs w:val="24"/>
        </w:rPr>
        <w:t xml:space="preserve"> from olive oil is minimal. The score substituted monounsaturated lipids with the sum of monounsaturated and polyunsaturated lipids in the numerator of the lipid ratio. The</w:t>
      </w:r>
      <w:r w:rsidR="00E15CB6">
        <w:rPr>
          <w:rFonts w:cs="Times New Roman"/>
          <w:szCs w:val="24"/>
        </w:rPr>
        <w:t xml:space="preserve"> sum of monounsaturated and polyunsaturated fats to saturated fats</w:t>
      </w:r>
      <w:r w:rsidRPr="00A932CA">
        <w:rPr>
          <w:rFonts w:cs="Times New Roman"/>
          <w:szCs w:val="24"/>
        </w:rPr>
        <w:t xml:space="preserve"> was calculated. It consists of nine components; six protective components (fatty acid ratio, legumes, grains, fruits</w:t>
      </w:r>
      <w:r w:rsidR="00E11FCA">
        <w:rPr>
          <w:rFonts w:cs="Times New Roman"/>
          <w:szCs w:val="24"/>
        </w:rPr>
        <w:t>, nuts and seeds</w:t>
      </w:r>
      <w:r w:rsidRPr="00A932CA">
        <w:rPr>
          <w:rFonts w:cs="Times New Roman"/>
          <w:szCs w:val="24"/>
        </w:rPr>
        <w:t xml:space="preserve">, vegetables, </w:t>
      </w:r>
      <w:r w:rsidR="002C2778">
        <w:rPr>
          <w:rFonts w:cs="Times New Roman"/>
          <w:szCs w:val="24"/>
        </w:rPr>
        <w:t xml:space="preserve">and </w:t>
      </w:r>
      <w:r w:rsidRPr="00A932CA">
        <w:rPr>
          <w:rFonts w:cs="Times New Roman"/>
          <w:szCs w:val="24"/>
        </w:rPr>
        <w:t xml:space="preserve">fish), two non-protective components (dairy products or meat) and alcohol. </w:t>
      </w:r>
      <w:r w:rsidR="00E11FCA" w:rsidRPr="00E11FCA">
        <w:rPr>
          <w:rFonts w:cs="Times New Roman"/>
          <w:szCs w:val="24"/>
        </w:rPr>
        <w:t>Participants were classified for each component into sex-specific quintiles by intake</w:t>
      </w:r>
      <w:r w:rsidR="00E11FCA">
        <w:rPr>
          <w:rFonts w:cs="Times New Roman"/>
          <w:szCs w:val="24"/>
        </w:rPr>
        <w:t xml:space="preserve">. </w:t>
      </w:r>
      <w:r w:rsidR="002C2778" w:rsidRPr="002C2778">
        <w:rPr>
          <w:rFonts w:cs="Times New Roman"/>
          <w:szCs w:val="24"/>
        </w:rPr>
        <w:t xml:space="preserve">For dairy products and meat, a score of one was assigned to intake below or equal to the sex-specific median. For other components, a score of one was assigned to intake above or equal to the sex-specific median. Regarding alcohol, moderate intake (i.e., 10–50 g/d for men and 5–25 g/d for women) was assigned a score of one. </w:t>
      </w:r>
      <w:r w:rsidR="00CF3650">
        <w:rPr>
          <w:rFonts w:cs="Times New Roman"/>
          <w:szCs w:val="24"/>
        </w:rPr>
        <w:t>A score of nine reflected</w:t>
      </w:r>
      <w:r w:rsidRPr="00A932CA">
        <w:rPr>
          <w:rFonts w:cs="Times New Roman"/>
          <w:szCs w:val="24"/>
        </w:rPr>
        <w:t xml:space="preserve"> maximum adherence. The IMD index evaluates the level of compliance to the MD</w:t>
      </w:r>
      <w:r w:rsidR="00CF3650">
        <w:rPr>
          <w:rFonts w:cs="Times New Roman"/>
          <w:szCs w:val="24"/>
        </w:rPr>
        <w:t>,</w:t>
      </w:r>
      <w:r w:rsidRPr="00A932CA">
        <w:rPr>
          <w:rFonts w:cs="Times New Roman"/>
          <w:szCs w:val="24"/>
        </w:rPr>
        <w:t xml:space="preserve"> adapted to Italian eating behaviour. It consists of 11 components; high intakes of six typical Mediterranean foods (pasta, Mediterranean vegetables, fruit, legumes, olive oil, and fish), and low intakes of four non-Mediterranean foods (SSB, butter, red meat, and potatoes)</w:t>
      </w:r>
      <w:r w:rsidR="00CF3650">
        <w:rPr>
          <w:rFonts w:cs="Times New Roman"/>
          <w:szCs w:val="24"/>
        </w:rPr>
        <w:t>,</w:t>
      </w:r>
      <w:r w:rsidRPr="00A932CA">
        <w:rPr>
          <w:rFonts w:cs="Times New Roman"/>
          <w:szCs w:val="24"/>
        </w:rPr>
        <w:t xml:space="preserve"> and </w:t>
      </w:r>
      <w:r w:rsidR="00CF3650">
        <w:rPr>
          <w:rFonts w:cs="Times New Roman"/>
          <w:szCs w:val="24"/>
        </w:rPr>
        <w:t xml:space="preserve">moderate consumption of </w:t>
      </w:r>
      <w:r w:rsidRPr="00A932CA">
        <w:rPr>
          <w:rFonts w:cs="Times New Roman"/>
          <w:szCs w:val="24"/>
        </w:rPr>
        <w:t>alcohol</w:t>
      </w:r>
      <w:r w:rsidR="00CF3650">
        <w:rPr>
          <w:rFonts w:cs="Times New Roman"/>
          <w:szCs w:val="24"/>
        </w:rPr>
        <w:t xml:space="preserve"> (</w:t>
      </w:r>
      <w:r w:rsidR="00CF3650" w:rsidRPr="00CF3650">
        <w:rPr>
          <w:rFonts w:cs="Times New Roman"/>
          <w:szCs w:val="24"/>
        </w:rPr>
        <w:t>&lt;</w:t>
      </w:r>
      <w:r w:rsidR="00CF3650">
        <w:rPr>
          <w:rFonts w:cs="Times New Roman"/>
          <w:szCs w:val="24"/>
        </w:rPr>
        <w:t>12 g/day ethanol)</w:t>
      </w:r>
      <w:r w:rsidRPr="00A932CA">
        <w:rPr>
          <w:rFonts w:cs="Times New Roman"/>
          <w:szCs w:val="24"/>
        </w:rPr>
        <w:t xml:space="preserve">. Possible scores ranged from zero to 11 </w:t>
      </w:r>
      <w:r w:rsidRPr="00A932CA">
        <w:rPr>
          <w:rFonts w:cs="Times New Roman"/>
          <w:szCs w:val="24"/>
        </w:rPr>
        <w:fldChar w:fldCharType="begin"/>
      </w:r>
      <w:r w:rsidR="00BA584B">
        <w:rPr>
          <w:rFonts w:cs="Times New Roman"/>
          <w:szCs w:val="24"/>
        </w:rPr>
        <w:instrText xml:space="preserve"> ADDIN ZOTERO_ITEM CSL_CITATION {"citationID":"mISbEtoc","properties":{"formattedCitation":"(28)","plainCitation":"(28)","noteIndex":0},"citationItems":[{"id":101948,"uris":["http://zotero.org/groups/4783886/items/GXZ5HWQ2"],"itemData":{"id":101948,"type":"article-journal","abstract":"Stroke is a major cause of death. Several foods and nutrients have been linked to stroke, but their effects may be best investigated considering the entire diet. In the present EPICOR study, we investigated the association between stroke and adherence to 4 a priori–defined dietary patterns: Healthy Eating Index 2005 (HEI-2005), Dietary Approaches to Stop Hypertension (DASH), Greek Mediterranean Index, and Italian Mediterranean Index. We followed 40,681 volunteers and estimated the HR and 95%CI for stroke according to dietary pattern by using multivariate Cox models with adjustment for risk factors. During a mean follow-up of 7.9 y, 178 stroke cases were diagnosed (100 ischemic, 47 hemorrhagic). Scores of 3 dietary patterns (not HEI) were inversely associated with risk of all types of stroke, with the strongest association for the Italian Index [HR = 0.47 (95%CI = 0.30–0.75); third vs. first tertile]. All patterns were significantly inversely associated with ischemic stroke except the Greek Index, with the strongest association for the Italian Index [HR = 0.37 (95%CI = 0.19–0.70); third vs. first tertile]. Only the Italian Index tended to be inversely associated with hemorrhagic stroke [HR = 0.51 (95%CI = 0.22–1.20); P = 0.07)]. These epidemiological findings suggest that adherence to any one dietary pattern investigated would protect against at least one type of stroke. For our Italian population, a diet with a high score on the Italian Index was associated with the greatest risk reduction, probably because it was conceived to capture healthy eating in the context of foods typically available in Italy.","container-title":"The Journal of Nutrition","DOI":"10.3945/jn.111.140061","ISSN":"0022-3166","issue":"8","journalAbbreviation":"The Journal of Nutrition","page":"1552-1558","source":"Silverchair","title":"A Priori–Defined Dietary Patterns Are Associated with Reduced Risk of Stroke in a Large Italian Cohort","volume":"141","author":[{"family":"Agnoli","given":"Claudia"},{"family":"Krogh","given":"Vittorio"},{"family":"Grioni","given":"Sara"},{"family":"Sieri","given":"Sabina"},{"family":"Palli","given":"Domenico"},{"family":"Masala","given":"Giovanna"},{"family":"Sacerdote","given":"Carlotta"},{"family":"Vineis","given":"Paolo"},{"family":"Tumino","given":"Rosario"},{"family":"Frasca","given":"Graziella"},{"family":"Pala","given":"Valeria"},{"family":"Berrino","given":"Franco"},{"family":"Chiodini","given":"Paolo"},{"family":"Mattiello","given":"Amalia"},{"family":"Panico","given":"Salvatore"}],"issued":{"date-parts":[["2011",8,1]]}}}],"schema":"https://github.com/citation-style-language/schema/raw/master/csl-citation.json"} </w:instrText>
      </w:r>
      <w:r w:rsidRPr="00A932CA">
        <w:rPr>
          <w:rFonts w:cs="Times New Roman"/>
          <w:szCs w:val="24"/>
        </w:rPr>
        <w:fldChar w:fldCharType="separate"/>
      </w:r>
      <w:r w:rsidR="00927FFC" w:rsidRPr="00927FFC">
        <w:rPr>
          <w:rFonts w:cs="Times New Roman"/>
        </w:rPr>
        <w:t>(28)</w:t>
      </w:r>
      <w:r w:rsidRPr="00A932CA">
        <w:rPr>
          <w:rFonts w:cs="Times New Roman"/>
          <w:szCs w:val="24"/>
        </w:rPr>
        <w:fldChar w:fldCharType="end"/>
      </w:r>
      <w:r w:rsidRPr="00A932CA">
        <w:rPr>
          <w:rFonts w:cs="Times New Roman"/>
          <w:szCs w:val="24"/>
        </w:rPr>
        <w:t xml:space="preserve">.  </w:t>
      </w:r>
    </w:p>
    <w:p w:rsidR="00820479" w:rsidRPr="003555DB" w:rsidRDefault="00820479" w:rsidP="004A343D">
      <w:pPr>
        <w:spacing w:line="480" w:lineRule="auto"/>
        <w:rPr>
          <w:b/>
          <w:u w:val="single"/>
        </w:rPr>
      </w:pPr>
      <w:r w:rsidRPr="003555DB">
        <w:rPr>
          <w:b/>
          <w:u w:val="single"/>
        </w:rPr>
        <w:t>Group C</w:t>
      </w:r>
    </w:p>
    <w:p w:rsidR="00820479" w:rsidRPr="006C1A58" w:rsidRDefault="00820479" w:rsidP="004A343D">
      <w:pPr>
        <w:spacing w:line="480" w:lineRule="auto"/>
        <w:rPr>
          <w:i/>
        </w:rPr>
      </w:pPr>
      <w:r w:rsidRPr="006C1A58">
        <w:rPr>
          <w:i/>
        </w:rPr>
        <w:t>Alternative Healthy Eating Index</w:t>
      </w:r>
    </w:p>
    <w:p w:rsidR="00820479" w:rsidRPr="006C1A58" w:rsidRDefault="00820479" w:rsidP="004A343D">
      <w:pPr>
        <w:spacing w:line="480" w:lineRule="auto"/>
        <w:jc w:val="both"/>
        <w:rPr>
          <w:rFonts w:cs="Times New Roman"/>
          <w:szCs w:val="24"/>
        </w:rPr>
      </w:pPr>
      <w:r w:rsidRPr="006C1A58">
        <w:rPr>
          <w:rFonts w:cs="Times New Roman"/>
        </w:rPr>
        <w:t xml:space="preserve">Three studies </w:t>
      </w:r>
      <w:r w:rsidRPr="006C1A58">
        <w:rPr>
          <w:rFonts w:cs="Times New Roman"/>
        </w:rPr>
        <w:fldChar w:fldCharType="begin"/>
      </w:r>
      <w:r w:rsidR="00BA584B">
        <w:rPr>
          <w:rFonts w:cs="Times New Roman"/>
        </w:rPr>
        <w:instrText xml:space="preserve"> ADDIN ZOTERO_ITEM CSL_CITATION {"citationID":"WQZkurFr","properties":{"formattedCitation":"(19,29,30)","plainCitation":"(19,29,30)","noteIndex":0},"citationItems":[{"id":101912,"uris":["http://zotero.org/groups/4783886/items/PH5WKY2P"],"itemData":{"id":101912,"type":"article-journal","abstract":"Patterns of protein intake are strong characteristics of diets, and protein sources have been linked to the environmental and nutrition/health impacts of diets. However, few studies have worked on protein profiles, and most of them have focused on specific diets like vegetarian or vegan diets. Furthermore, the description of the environmental impact of diets has often been limited to greenhouse gas emissions (GHGe) and land use. This paper analyzes the alignment of environmental pressures and nutritional impacts in a diversity of representative protein profiles of a western population. Using data from a representative survey in France (INCA3, n = 1125), we identified protein profiles using hierarchical ascendant classification on protein intake (g) from main protein sources (refined grains, whole grains, dairy, eggs, ruminant meat, poultry, pork, processed meat, fish, fruits &amp; vegetables, pulses). We assessed their diet quality using 6 dietary scores, including assessment of long-term risk for health, and associated 14 environmental pressure indicators using the Agribalyse database completed by the SHARP database for GHGe. Five protein profiles were identified according to the high contributions of ruminant meat, pork, poultry, fish, or, conversely, as low contribution from meat. The profile including the lowest protein from meat had the lowest impact on almost all environmental indicators and had the lowest long-term risk. Conversely, the profile with high protein from ruminant-based foods had the highest pressures on most environmental indicators, including GHGe. We found that the protein profile with low contribution from meat has great potential for human health and environment preservation. Shifting a large part of the population toward this profile could be an easy first step toward building a more sustainable diet.","container-title":"The Science of the Total Environment","DOI":"10.1016/j.scitotenv.2022.159052","ISSN":"1879-1026","issue":"Pt 1","journalAbbreviation":"The Science of the Total Environment","language":"eng","note":"PMID: 36179832","page":"159052","source":"PubMed","title":"Dietary protein consumption profiles show contrasting impacts on environmental and health indicators","volume":"856","author":[{"family":"Perraud","given":"Elie"},{"family":"Wang","given":"Juhui"},{"family":"Salomé","given":"Marion"},{"family":"Mariotti","given":"François"},{"family":"Kesse-Guyot","given":"Emmanuelle"}],"issued":{"date-parts":[["2023",1,15]]}}},{"id":30141,"uris":["http://zotero.org/groups/4636256/items/S7AN4Q48"],"itemData":{"id":30141,"type":"article-journal","abstract":"While the production of food causes major environmental impacts and poses social risks, consumption of healthy and nutritious food is essential for human wellbeing. Against this background, action to make current diets more sustainable is needed, which in turn requires knowledge on possibilities for improvement. In this study, we investigated how sociodemographic and lifestyle factors relate to different sustainability impacts of diets in Switzerland using recent dietary recall data (n = 2057). Of each dietary recall, we assessed six impacts: global warming potential, cropland and grassland occupation, social risks, diet quality, and diet cost. We investigated the association between sociodemographic and lifestyle factors and food choices as well as between sociodemographic and lifestyle factors and environmental and socio-economic impacts, and combined these results in a qualitative approach. The median impacts of Swiss dietary recalls were 3.25 kg CO2eq for global warming potential, 4.92 m2 for cropland occupation, and 1.43 m2 for grassland occupation. Further, the median score for social risks was 1.64 e+08 points (Social Hotspots Index), for diet quality 43.65 points (Alternate Healthy Eating Index), and 9.27 CHF for diet cost. Moreover, our results showed that any action on food groups, be it for health, social, or environmental reasons, potentially affects societal groups differently. Nationalities, language regions, age groups, and smoking status seemed particularly distinctive, while income or educational groups seemed hardly relevant. Further, reductions of some food groups, especially different types of meat, offer large potentials for synergies on multiple impact categories. Others, such as fruits and vegetables as well as fish and seafood, result in trade-offs. On the one hand, these food groups contribute to an improved diet quality. On the other hand, these food groups are costly, and the production of fruits and vegetables additionally poses social risks. Our results contribute to target measures to support environmentally-friendly, healthy, and social diets more effectively.","container-title":"Journal of Cleaner Production","DOI":"10.1016/j.jclepro.2021.126896","ISSN":"0959-6526","journalAbbreviation":"Journal of Cleaner Production","language":"en","page":"126896","source":"ScienceDirect","title":"How food choices link sociodemographic and lifestyle factors with sustainability impacts","volume":"300","author":[{"family":"Frehner","given":"A."},{"family":"Zanten","given":"H. H. E. Van"},{"family":"Schader","given":"C."},{"family":"Boer","given":"I. J. M. De"},{"family":"Pestoni","given":"G."},{"family":"Rohrmann","given":"S."},{"family":"Muller","given":"A."}],"issued":{"date-parts":[["2021",6,1]]}},"label":"page"},{"id":1039,"uris":["http://zotero.org/groups/2527689/items/ESJFPYYF"],"itemData":{"id":1039,"type":"article-journal","abstract":"Purpose: Previously, the nutritional contribution, environmental and financial costs of dairy products have been examined independently. Our aim was to determine the nutritional adequacy, financial cost and environmental impact of UK diets according to dairy content. Methods: In this cross-sectional study of adults (19–64 years) from the UK National Diet and Nutrition Survey years 1–4 (n = 1655), dietary intakes assessed from 4-day estimated food diaries were organized into quartiles (Q) total grams of dairy (milk, cheese, yogurt, dairy desserts) and analyzed using ANCOVA controlling for age, sex and energy intake with Bonferroni post hoc test for nutritional adequacy, Alternative Healthy Eating Index (AHEI-2010), environmental impact [greenhouse gas emissions (GHGE), eutrophication and acidification potentials], financial cost, markers of health and cardio-metabolic diseases. Results: Nutritional adequacy, particularly for protein, calcium and iodine (+ 18 g, + 533 mg, + 95 g, respectively, all P &lt; 0.0001) and AHEI-2010 (P &lt; 0.0001) were significantly higher and systolic BP (− 2 mmHg, P = 0.019) was significantly lower for the higher-dairy diets (Q4, 274–1429 g/day dairy), compared with diets containing lower dairy (Q1, 0–96 g/day dairy). Diets in Q4 had lower financial cost (− 19%, P &lt; 0.0001) and the greatest eutrophication potential, compared with Q1 (+ 29%, P &lt; 0.0001). Yet the environmental (GHGE) and financial costs per unit nutrient (riboflavin, zinc, iodine, magnesium, calcium, potassium) were lower in Q4 than Q1 (all P &lt; 0.0001). Conclusion: Diets with the highest dairy content had higher nutrient composition, better diet quality, were associated with lower BP and financial cost, but with higher eutrophication potential. Robust environmental data for many of food groups are limitedand this needs an urgent addressing. Trial registration: This trial was registered on clinicaltrials.gov as NCT03407248.","archive":"Embase","container-title":"European Journal of Nutrition","DOI":"10.1007/s00394-019-01949-y","ISSN":"1436-6215","issue":"3","journalAbbreviation":"European Journal of Nutrition","language":"English","page":"895-908","title":"Diets containing the highest levels of dairy products are associated with greater eutrophication potential but higher nutrient intakes and lower financial cost in the United Kingdom","volume":"59","author":[{"family":"Hobbs","given":"D.A."},{"family":"Durrant","given":"C."},{"family":"Elliott","given":"J."},{"family":"Givens","given":"D.I."},{"family":"Lovegrove","given":"J.A."}],"issued":{"date-parts":[["2020"]]}},"label":"page"}],"schema":"https://github.com/citation-style-language/schema/raw/master/csl-citation.json"} </w:instrText>
      </w:r>
      <w:r w:rsidRPr="006C1A58">
        <w:rPr>
          <w:rFonts w:cs="Times New Roman"/>
        </w:rPr>
        <w:fldChar w:fldCharType="separate"/>
      </w:r>
      <w:r w:rsidR="00927FFC" w:rsidRPr="00927FFC">
        <w:rPr>
          <w:rFonts w:cs="Times New Roman"/>
        </w:rPr>
        <w:t>(19,29,30)</w:t>
      </w:r>
      <w:r w:rsidRPr="006C1A58">
        <w:rPr>
          <w:rFonts w:cs="Times New Roman"/>
        </w:rPr>
        <w:fldChar w:fldCharType="end"/>
      </w:r>
      <w:r w:rsidRPr="006C1A58">
        <w:rPr>
          <w:rFonts w:cs="Times New Roman"/>
        </w:rPr>
        <w:t xml:space="preserve"> in this review measured diet quality using the Alternative Healthy Eating Index 2010 (AHEI-2010)</w:t>
      </w:r>
      <w:r w:rsidR="0042121E">
        <w:rPr>
          <w:rFonts w:cs="Times New Roman"/>
        </w:rPr>
        <w:t>,</w:t>
      </w:r>
      <w:r w:rsidRPr="006C1A58">
        <w:rPr>
          <w:rFonts w:cs="Times New Roman"/>
        </w:rPr>
        <w:t xml:space="preserve"> which is an alternative to the HEI-2005 and is based on foods and macronutrients predictive of chronic disease risk </w:t>
      </w:r>
      <w:r w:rsidRPr="006C1A58">
        <w:rPr>
          <w:rFonts w:cs="Times New Roman"/>
        </w:rPr>
        <w:fldChar w:fldCharType="begin"/>
      </w:r>
      <w:r w:rsidR="00BA584B">
        <w:rPr>
          <w:rFonts w:cs="Times New Roman"/>
        </w:rPr>
        <w:instrText xml:space="preserve"> ADDIN ZOTERO_ITEM CSL_CITATION {"citationID":"oRmzCS4y","properties":{"formattedCitation":"(31)","plainCitation":"(31)","noteIndex":0},"citationItems":[{"id":101953,"uris":["http://zotero.org/groups/4783886/items/YM3N3NBJ"],"itemData":{"id":101953,"type":"article-journal","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amp;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container-title":"The Journal of Nutrition","DOI":"10.3945/jn.111.157222","ISSN":"0022-3166","issue":"6","journalAbbreviation":"The Journal of Nutrition","page":"1009-1018","source":"Silverchair","title":"Alternative Dietary Indices Both Strongly Predict Risk of Chronic Disease","volume":"142","author":[{"family":"Chiuve","given":"Stephanie E."},{"family":"Fung","given":"Teresa T."},{"family":"Rimm","given":"Eric B."},{"family":"Hu","given":"Frank B."},{"family":"McCullough","given":"Marjorie L."},{"family":"Wang","given":"Molin"},{"family":"Stampfer","given":"Meir J."},{"family":"Willett","given":"Walter C."}],"issued":{"date-parts":[["2012",6,1]]}}}],"schema":"https://github.com/citation-style-language/schema/raw/master/csl-citation.json"} </w:instrText>
      </w:r>
      <w:r w:rsidRPr="006C1A58">
        <w:rPr>
          <w:rFonts w:cs="Times New Roman"/>
        </w:rPr>
        <w:fldChar w:fldCharType="separate"/>
      </w:r>
      <w:r w:rsidR="00927FFC" w:rsidRPr="00927FFC">
        <w:rPr>
          <w:rFonts w:cs="Times New Roman"/>
        </w:rPr>
        <w:t>(31)</w:t>
      </w:r>
      <w:r w:rsidRPr="006C1A58">
        <w:rPr>
          <w:rFonts w:cs="Times New Roman"/>
        </w:rPr>
        <w:fldChar w:fldCharType="end"/>
      </w:r>
      <w:r w:rsidRPr="006C1A58">
        <w:rPr>
          <w:rFonts w:cs="Times New Roman"/>
        </w:rPr>
        <w:t>. It</w:t>
      </w:r>
      <w:r w:rsidRPr="006C1A58">
        <w:rPr>
          <w:rFonts w:cs="Times New Roman"/>
          <w:szCs w:val="24"/>
        </w:rPr>
        <w:t xml:space="preserve"> consists of 11 components; six of which focus on adequacy of the diet (vegetables, fruits, whole grains, nuts and legumes, long-chain omega-3 fatty acids, and poly-unsaturated fatty acids) and the remaining five focus on moderation (SSB and fruit juices, red and processed meat, trans fatty acids, sodium</w:t>
      </w:r>
      <w:r w:rsidR="0042121E">
        <w:rPr>
          <w:rFonts w:cs="Times New Roman"/>
          <w:szCs w:val="24"/>
        </w:rPr>
        <w:t>,</w:t>
      </w:r>
      <w:r w:rsidRPr="006C1A58">
        <w:rPr>
          <w:rFonts w:cs="Times New Roman"/>
          <w:szCs w:val="24"/>
        </w:rPr>
        <w:t xml:space="preserve"> and alcohol). The sum of components resulted in an overall </w:t>
      </w:r>
      <w:r w:rsidRPr="006C1A58">
        <w:rPr>
          <w:rFonts w:cs="Times New Roman"/>
          <w:szCs w:val="24"/>
        </w:rPr>
        <w:lastRenderedPageBreak/>
        <w:t>score ranging from zero to a maximum achievable score of 110. One s</w:t>
      </w:r>
      <w:r w:rsidR="0042121E">
        <w:rPr>
          <w:rFonts w:cs="Times New Roman"/>
          <w:szCs w:val="24"/>
        </w:rPr>
        <w:t xml:space="preserve">tudy used a modified version of </w:t>
      </w:r>
      <w:r w:rsidRPr="006C1A58">
        <w:rPr>
          <w:rFonts w:cs="Times New Roman"/>
          <w:szCs w:val="24"/>
        </w:rPr>
        <w:t xml:space="preserve">and omitted the trans fatty acids component, as </w:t>
      </w:r>
      <w:r w:rsidR="0042121E">
        <w:rPr>
          <w:rFonts w:cs="Times New Roman"/>
          <w:szCs w:val="24"/>
        </w:rPr>
        <w:t xml:space="preserve">this </w:t>
      </w:r>
      <w:r w:rsidRPr="006C1A58">
        <w:rPr>
          <w:rFonts w:cs="Times New Roman"/>
          <w:szCs w:val="24"/>
        </w:rPr>
        <w:t xml:space="preserve">information was not available </w:t>
      </w:r>
      <w:r w:rsidRPr="006C1A58">
        <w:rPr>
          <w:rFonts w:cs="Times New Roman"/>
          <w:szCs w:val="24"/>
        </w:rPr>
        <w:fldChar w:fldCharType="begin"/>
      </w:r>
      <w:r w:rsidR="002B42EA">
        <w:rPr>
          <w:rFonts w:cs="Times New Roman"/>
          <w:szCs w:val="24"/>
        </w:rPr>
        <w:instrText xml:space="preserve"> ADDIN ZOTERO_ITEM CSL_CITATION {"citationID":"73Kg4mdy","properties":{"formattedCitation":"(19)","plainCitation":"(19)","noteIndex":0},"citationItems":[{"id":101912,"uris":["http://zotero.org/groups/4783886/items/PH5WKY2P"],"itemData":{"id":101912,"type":"article-journal","abstract":"Patterns of protein intake are strong characteristics of diets, and protein sources have been linked to the environmental and nutrition/health impacts of diets. However, few studies have worked on protein profiles, and most of them have focused on specific diets like vegetarian or vegan diets. Furthermore, the description of the environmental impact of diets has often been limited to greenhouse gas emissions (GHGe) and land use. This paper analyzes the alignment of environmental pressures and nutritional impacts in a diversity of representative protein profiles of a western population. Using data from a representative survey in France (INCA3, n = 1125), we identified protein profiles using hierarchical ascendant classification on protein intake (g) from main protein sources (refined grains, whole grains, dairy, eggs, ruminant meat, poultry, pork, processed meat, fish, fruits &amp; vegetables, pulses). We assessed their diet quality using 6 dietary scores, including assessment of long-term risk for health, and associated 14 environmental pressure indicators using the Agribalyse database completed by the SHARP database for GHGe. Five protein profiles were identified according to the high contributions of ruminant meat, pork, poultry, fish, or, conversely, as low contribution from meat. The profile including the lowest protein from meat had the lowest impact on almost all environmental indicators and had the lowest long-term risk. Conversely, the profile with high protein from ruminant-based foods had the highest pressures on most environmental indicators, including GHGe. We found that the protein profile with low contribution from meat has great potential for human health and environment preservation. Shifting a large part of the population toward this profile could be an easy first step toward building a more sustainable diet.","container-title":"The Science of the Total Environment","DOI":"10.1016/j.scitotenv.2022.159052","ISSN":"1879-1026","issue":"Pt 1","journalAbbreviation":"The Science of the Total Environment","language":"eng","note":"PMID: 36179832","page":"159052","source":"PubMed","title":"Dietary protein consumption profiles show contrasting impacts on environmental and health indicators","volume":"856","author":[{"family":"Perraud","given":"Elie"},{"family":"Wang","given":"Juhui"},{"family":"Salomé","given":"Marion"},{"family":"Mariotti","given":"François"},{"family":"Kesse-Guyot","given":"Emmanuelle"}],"issued":{"date-parts":[["2023",1,15]]}}}],"schema":"https://github.com/citation-style-language/schema/raw/master/csl-citation.json"} </w:instrText>
      </w:r>
      <w:r w:rsidRPr="006C1A58">
        <w:rPr>
          <w:rFonts w:cs="Times New Roman"/>
          <w:szCs w:val="24"/>
        </w:rPr>
        <w:fldChar w:fldCharType="separate"/>
      </w:r>
      <w:r w:rsidR="00927FFC" w:rsidRPr="00927FFC">
        <w:rPr>
          <w:rFonts w:cs="Times New Roman"/>
        </w:rPr>
        <w:t>(19)</w:t>
      </w:r>
      <w:r w:rsidRPr="006C1A58">
        <w:rPr>
          <w:rFonts w:cs="Times New Roman"/>
          <w:szCs w:val="24"/>
        </w:rPr>
        <w:fldChar w:fldCharType="end"/>
      </w:r>
      <w:r w:rsidRPr="006C1A58">
        <w:rPr>
          <w:rFonts w:cs="Times New Roman"/>
          <w:szCs w:val="24"/>
        </w:rPr>
        <w:t xml:space="preserve">. </w:t>
      </w:r>
    </w:p>
    <w:p w:rsidR="00820479" w:rsidRPr="006C1A58" w:rsidRDefault="00820479" w:rsidP="004A343D">
      <w:pPr>
        <w:spacing w:line="480" w:lineRule="auto"/>
        <w:rPr>
          <w:i/>
        </w:rPr>
      </w:pPr>
      <w:r w:rsidRPr="006C1A58">
        <w:rPr>
          <w:i/>
        </w:rPr>
        <w:t>Dietary Approaches to Stop Hypertension Diet Score</w:t>
      </w:r>
    </w:p>
    <w:p w:rsidR="00820479" w:rsidRDefault="00820479" w:rsidP="004A343D">
      <w:pPr>
        <w:spacing w:line="480" w:lineRule="auto"/>
        <w:jc w:val="both"/>
        <w:rPr>
          <w:rFonts w:cs="Times New Roman"/>
          <w:szCs w:val="24"/>
        </w:rPr>
      </w:pPr>
      <w:r w:rsidRPr="006C1A58">
        <w:rPr>
          <w:rFonts w:cs="Times New Roman"/>
          <w:szCs w:val="24"/>
        </w:rPr>
        <w:t>One study used the original Fung’s score which includes eight components; five on food groups to encourage (fruits, vegetables, nuts and legumes, whole grains</w:t>
      </w:r>
      <w:r w:rsidR="000910F0">
        <w:rPr>
          <w:rFonts w:cs="Times New Roman"/>
          <w:szCs w:val="24"/>
        </w:rPr>
        <w:t>,</w:t>
      </w:r>
      <w:r w:rsidRPr="006C1A58">
        <w:rPr>
          <w:rFonts w:cs="Times New Roman"/>
          <w:szCs w:val="24"/>
        </w:rPr>
        <w:t xml:space="preserve"> and low-fat dairy)</w:t>
      </w:r>
      <w:r w:rsidR="000910F0">
        <w:rPr>
          <w:rFonts w:cs="Times New Roman"/>
          <w:szCs w:val="24"/>
        </w:rPr>
        <w:t>,</w:t>
      </w:r>
      <w:r w:rsidRPr="006C1A58">
        <w:rPr>
          <w:rFonts w:cs="Times New Roman"/>
          <w:szCs w:val="24"/>
        </w:rPr>
        <w:t xml:space="preserve"> and three of foods to be discouraged (red and processed meat, SSB and sodium). For each of the components, individuals are classified into sex-specific quintiles according to their intake. The overall score had a range of eight to 40, and higher scores indicate a diet which has greater accordance to the DASH pattern </w:t>
      </w:r>
      <w:r w:rsidRPr="006C1A58">
        <w:rPr>
          <w:rFonts w:cs="Times New Roman"/>
          <w:szCs w:val="24"/>
        </w:rPr>
        <w:fldChar w:fldCharType="begin"/>
      </w:r>
      <w:r w:rsidR="00BA584B">
        <w:rPr>
          <w:rFonts w:cs="Times New Roman"/>
          <w:szCs w:val="24"/>
        </w:rPr>
        <w:instrText xml:space="preserve"> ADDIN ZOTERO_ITEM CSL_CITATION {"citationID":"ZdiozbKn","properties":{"formattedCitation":"(32)","plainCitation":"(32)","noteIndex":0},"citationItems":[{"id":101972,"uris":["http://zotero.org/groups/4783886/items/THE7Z3Y5"],"itemData":{"id":101972,"type":"article-journal","abstract":"BACKGROUND: The Dietary Approaches to Stop Hypertension (DASH) diet has been shown to lower blood pressure, but little is known about its long-term effect on  cardiovascular end points. Our objective was to assess the association between a  DASH-style diet adherence score and risk of coronary heart disease (CHD) and  stroke in women. METHODS: In this prospective cohort study, diet was assessed 7  times during 24 years of follow-up (1980-2004) with validated food frequency  questionnaires. A DASH score based on 8 food and nutrient components (fruits,  vegetables, whole grains, nuts and legumes, low-fat dairy, red and processed  meats, sweetened beverages, and sodium) was calculated. Lifestyle and medical  information was collected biennially with a questionnaire. The Cox proportional  hazard model was used to adjust for potential confounders. The study population  comprised 88,517 female nurses aged 34 to 59 years without a history of  cardiovascular disease or diabetes in 1980. The main outcome measures were the  numbers of confirmed incident cases of nonfatal myocardial infarction, CHD death,  and stroke. RESULTS: We documented 2129 cases of incident nonfatal myocardial  infarction, 976 CHD deaths, and 2317 [corrected] cases of stroke. After  adjustment for age, smoking, and other cardiovascular risk factors, the relative  risks of CHD across quintiles of the DASH score were 1.0, 0.99, 0.86, 0.87, and  0.76 (95% confidence interval, 0.67-0.85) (P&lt;.001 for trend). The magnitude of  risk difference was similar for nonfatal myocardial infarction and fatal CHD. The  DASH score was also significantly associated with lower risk of stroke  (multivariate relative risks across quintiles of the DASH score were 1.0, 0.92,  0.91, 0.89, and 0.82) (P=.002 for trend). Cross-sectional analysis in a subgroup  of women with blood samples showed that the DASH score was significantly  associated with lower plasma levels of C-reactive protein (P=.008 for trend) and  interleukin 6 (P=.04 for trend). CONCLUSION: Adherence to the DASH-style diet is  associated with a lower risk of CHD and stroke among middle-aged women during 24  years of follow-up.","container-title":"Archives of Internal Medicine","DOI":"10.1001/archinte.168.7.713","ISSN":"0003-9926","issue":"7","language":"eng","note":"publisher-place: United States\nPMID: 18413553","page":"713-720","title":"Adherence to a DASH-style diet and risk of coronary heart disease and stroke in women.","volume":"168","author":[{"family":"Fung","given":"Teresa T."},{"family":"Chiuve","given":"Stephanie E."},{"family":"McCullough","given":"Marjorie L."},{"family":"Rexrode","given":"Kathryn M."},{"family":"Logroscino","given":"Giancarlo"},{"family":"Hu","given":"Frank B."}],"issued":{"date-parts":[["2008",4,14]]}}}],"schema":"https://github.com/citation-style-language/schema/raw/master/csl-citation.json"} </w:instrText>
      </w:r>
      <w:r w:rsidRPr="006C1A58">
        <w:rPr>
          <w:rFonts w:cs="Times New Roman"/>
          <w:szCs w:val="24"/>
        </w:rPr>
        <w:fldChar w:fldCharType="separate"/>
      </w:r>
      <w:r w:rsidR="00927FFC" w:rsidRPr="00927FFC">
        <w:rPr>
          <w:rFonts w:cs="Times New Roman"/>
        </w:rPr>
        <w:t>(32)</w:t>
      </w:r>
      <w:r w:rsidRPr="006C1A58">
        <w:rPr>
          <w:rFonts w:cs="Times New Roman"/>
          <w:szCs w:val="24"/>
        </w:rPr>
        <w:fldChar w:fldCharType="end"/>
      </w:r>
      <w:r w:rsidRPr="006C1A58">
        <w:rPr>
          <w:rFonts w:cs="Times New Roman"/>
          <w:szCs w:val="24"/>
        </w:rPr>
        <w:t xml:space="preserve">. The study using this score </w:t>
      </w:r>
      <w:r w:rsidRPr="006C1A58">
        <w:rPr>
          <w:rFonts w:cs="Times New Roman"/>
          <w:szCs w:val="24"/>
        </w:rPr>
        <w:fldChar w:fldCharType="begin"/>
      </w:r>
      <w:r w:rsidR="00854EDB">
        <w:rPr>
          <w:rFonts w:cs="Times New Roman"/>
          <w:szCs w:val="24"/>
        </w:rPr>
        <w:instrText xml:space="preserve"> ADDIN ZOTERO_ITEM CSL_CITATION {"citationID":"Asm2EkhO","properties":{"formattedCitation":"(10)","plainCitation":"(10)","noteIndex":0},"citationItems":[{"id":30367,"uris":["http://zotero.org/groups/4783886/items/382QI3D2"],"itemData":{"id":30367,"type":"article-journal","abstract":"Guidelines for a healthy diet aim to decrease the risk of chronic diseases. It is unclear as to what extent a healthy diet is also an environmentally friendly diet. In the Dutch sub-cohort of the European Prospective Investigation into Cancer and Nutrition, the diet was assessed with a 178-item FFQ of 40 011 participants aged 20–70 years between 1993 and 1997. The WHO’s Healthy Diet Indicator (HDI), the Dietary Approaches to Stop Hypertension (DASH) score and the Dutch Healthy Diet index 2015 (DHD15-index) were investigated in relation to greenhouse gas (GHG) emissions, land use and all-cause mortality risk. GHG emissions were associated with HDI scores (−3·7 % per sd increase (95 % CI −3·4, −4·0) for men and −1·9 % (95 % CI −0·4, −3·4) for women), with DASH scores in women only (1·1 % per sd increase, 95 % CI 0·9, 1·3) and with DHD15-index scores (−2·5 % per sd increase (95 % CI −2·2, −2·8) for men and −2·0 % (95 % CI −1·9, −2·2) for women). For all indices, higher scores were associated with less land use (ranging from −1·3 to −3·1 %). Mortality risk decreased with increasing scores for all indices. Per sd increase of the indices, hazard ratios for mortality ranged from 0·88 (95 % CI 0·82, 0·95) to 0·96 (95 % CI 0·92, 0·99). Our results showed that adhering to the WHO and Dutch dietary guidelines will lower the risk of all-cause mortality and moderately lower the environmental impact. The DASH diet was associated with lower mortality and land use, but because of high dairy product consumption in the Netherlands it was also associated with higher GHG emissions.","container-title":"British Journal of Nutrition","DOI":"10.1017/S0007114517001878","ISSN":"0007-1145, 1475-2662","issue":"1","language":"en","page":"69-80","title":"Does a better adherence to dietary guidelines reduce mortality risk and environmental impact in the Dutch sub-cohort of the European Prospective Investigation into Cancer and Nutrition?","volume":"118","author":[{"family":"Biesbroek","given":"Sander"},{"family":"Verschuren","given":"W. M. Monique"},{"family":"Boer","given":"Jolanda M. A."},{"family":"Kamp","given":"Mirjam E.","dropping-particle":"van de"},{"family":"Schouw","given":"Yvonne T.","dropping-particle":"van der"},{"family":"Geelen","given":"Anouk"},{"family":"Looman","given":"Moniek"},{"family":"Temme","given":"Elisabeth H. M."}],"issued":{"date-parts":[["2017",7]]}}}],"schema":"https://github.com/citation-style-language/schema/raw/master/csl-citation.json"} </w:instrText>
      </w:r>
      <w:r w:rsidRPr="006C1A58">
        <w:rPr>
          <w:rFonts w:cs="Times New Roman"/>
          <w:szCs w:val="24"/>
        </w:rPr>
        <w:fldChar w:fldCharType="separate"/>
      </w:r>
      <w:r w:rsidR="00927FFC" w:rsidRPr="00927FFC">
        <w:rPr>
          <w:rFonts w:cs="Times New Roman"/>
        </w:rPr>
        <w:t>(10)</w:t>
      </w:r>
      <w:r w:rsidRPr="006C1A58">
        <w:rPr>
          <w:rFonts w:cs="Times New Roman"/>
          <w:szCs w:val="24"/>
        </w:rPr>
        <w:fldChar w:fldCharType="end"/>
      </w:r>
      <w:r w:rsidRPr="006C1A58">
        <w:rPr>
          <w:rFonts w:cs="Times New Roman"/>
          <w:szCs w:val="24"/>
        </w:rPr>
        <w:t xml:space="preserve"> only considered Na incorporated in food and not salt added during cooking or at the table for the sodium component. The other study used a modified DASH score </w:t>
      </w:r>
      <w:r w:rsidRPr="006C1A58">
        <w:rPr>
          <w:rFonts w:cs="Times New Roman"/>
          <w:szCs w:val="24"/>
        </w:rPr>
        <w:fldChar w:fldCharType="begin"/>
      </w:r>
      <w:r w:rsidR="00BA584B">
        <w:rPr>
          <w:rFonts w:cs="Times New Roman"/>
          <w:szCs w:val="24"/>
        </w:rPr>
        <w:instrText xml:space="preserve"> ADDIN ZOTERO_ITEM CSL_CITATION {"citationID":"E5ueqjOy","properties":{"formattedCitation":"(23)","plainCitation":"(23)","noteIndex":0},"citationItems":[{"id":30385,"uris":["http://zotero.org/groups/4783886/items/V5Y8YMF8"],"itemData":{"id":30385,"type":"article-journal","abstract":"While the admittedly limited number of epidemiological findings on the association between diet-related greenhouse gas emissions (GHGE) and diet quality are not always consistent, potential influence of bias in the estimation of diet-related GHGE caused by misreporting of energy intake (EI) has not been investigated. This cross-sectional study evaluated diet-related GHGE in the UK and their association with diet quality, taking account of EI under-reporting.","container-title":"Nutrition Journal","DOI":"10.1186/s12937-018-0338-x","ISSN":"1475-2891","issue":"1","journalAbbreviation":"Nutrition Journal","page":"27","source":"BioMed Central","title":"Greenhouse gas emissions of self-selected diets in the UK and their association with diet quality: is energy under-reporting a problem?","title-short":"Greenhouse gas emissions of self-selected diets in the UK and their association with diet quality","volume":"17","author":[{"family":"Murakami","given":"Kentaro"},{"family":"Livingstone","given":"M. Barbara E."}],"issued":{"date-parts":[["2018",2,21]]}}}],"schema":"https://github.com/citation-style-language/schema/raw/master/csl-citation.json"} </w:instrText>
      </w:r>
      <w:r w:rsidRPr="006C1A58">
        <w:rPr>
          <w:rFonts w:cs="Times New Roman"/>
          <w:szCs w:val="24"/>
        </w:rPr>
        <w:fldChar w:fldCharType="separate"/>
      </w:r>
      <w:r w:rsidR="00927FFC" w:rsidRPr="00927FFC">
        <w:rPr>
          <w:rFonts w:cs="Times New Roman"/>
        </w:rPr>
        <w:t>(23)</w:t>
      </w:r>
      <w:r w:rsidRPr="006C1A58">
        <w:rPr>
          <w:rFonts w:cs="Times New Roman"/>
          <w:szCs w:val="24"/>
        </w:rPr>
        <w:fldChar w:fldCharType="end"/>
      </w:r>
      <w:r w:rsidRPr="006C1A58">
        <w:rPr>
          <w:rFonts w:cs="Times New Roman"/>
          <w:szCs w:val="24"/>
        </w:rPr>
        <w:t xml:space="preserve">, which considered UK dietary habits and included all non-milk extrinsic sugars in the diet, whereas the original score was limited to SSB </w:t>
      </w:r>
      <w:r w:rsidRPr="006C1A58">
        <w:rPr>
          <w:rFonts w:cs="Times New Roman"/>
          <w:szCs w:val="24"/>
        </w:rPr>
        <w:fldChar w:fldCharType="begin"/>
      </w:r>
      <w:r w:rsidR="00BA584B">
        <w:rPr>
          <w:rFonts w:cs="Times New Roman"/>
          <w:szCs w:val="24"/>
        </w:rPr>
        <w:instrText xml:space="preserve"> ADDIN ZOTERO_ITEM CSL_CITATION {"citationID":"evvOavlo","properties":{"formattedCitation":"(33)","plainCitation":"(33)","noteIndex":0},"citationItems":[{"id":101971,"uris":["http://zotero.org/groups/4783886/items/QGPMZ78K"],"itemData":{"id":101971,"type":"article-journal","abstract":"INTRODUCTION: Eating meals away from home has been associated with the consumption of unhealthy foods and increased body weight. However, more rigorous  assessment of the contribution of different types of away-from-home food  establishments to overall diet quality and obesity is minimal. This study  examined usage of these food establishments, accordance to the Dietary Approaches  to Stop Hypertension (DASH) dietary pattern and obesity status in a nationally  representative sample of adults in the United Kingdom. METHODS: A cross-sectional  analysis of data from a national survey (N=2,083 aged ≥19 years, from 2008 to  2012) with dietary intake measured using a 4-day food diary, and height and  weight measured objectively. Exposures included usage of (i.e., by proportion of  energy) all away-from-home food establishments combined, and fast-food outlets,  restaurants, and cafés separately. Outcomes included accordance with the DASH  diet, and obesity status. Multivariable logistic regressions were conducted in  2016 to estimate associations between food establishments, diet quality, and  obesity. RESULTS: People consuming a higher proportion of energy from any  away-from-home food establishment had lower odds of DASH accordance (OR=0.45, 95%  CI=0.31, 0.67) and increased odds of obesity (OR=1.48, 95% CI=1.10, 1.99). After  adjustment, only use of fast-food outlets was significantly associated with lower  odds of DASH accordance (OR=0.48, 95% CI=0.33, 0.69) and higher odds of obesity  (OR=1.30, 95% CI=1.01, 1.69). CONCLUSIONS: Although a greater reliance on eating  away-from-home is associated with less-healthy diets and obesity, dietary public  health interventions that target these food establishments may be most effective  if they focus on modifying the use of fast-food outlets.","container-title":"American Journal of Preventive Medicine","DOI":"10.1016/j.amepre.2017.06.003","ISSN":"1873-2607 0749-3797","issue":"5","language":"eng","license":"Copyright © 2017 American Journal of Preventive Medicine. Published by Elsevier Inc. All rights reserved.","page":"e155-e163","title":"Utilization of Away-From-Home Food Establishments, Dietary Approaches to Stop Hypertension Dietary Pattern, and Obesity.","volume":"53","author":[{"family":"Penney","given":"Tarra L."},{"family":"Jones","given":"Nicholas R. V."},{"family":"Adams","given":"Jean"},{"family":"Maguire","given":"Eva R."},{"family":"Burgoine","given":"Thomas"},{"family":"Monsivais","given":"Pablo"}],"issued":{"date-parts":[["2017",11]]}}}],"schema":"https://github.com/citation-style-language/schema/raw/master/csl-citation.json"} </w:instrText>
      </w:r>
      <w:r w:rsidRPr="006C1A58">
        <w:rPr>
          <w:rFonts w:cs="Times New Roman"/>
          <w:szCs w:val="24"/>
        </w:rPr>
        <w:fldChar w:fldCharType="separate"/>
      </w:r>
      <w:r w:rsidR="00927FFC" w:rsidRPr="00927FFC">
        <w:rPr>
          <w:rFonts w:cs="Times New Roman"/>
        </w:rPr>
        <w:t>(33)</w:t>
      </w:r>
      <w:r w:rsidRPr="006C1A58">
        <w:rPr>
          <w:rFonts w:cs="Times New Roman"/>
          <w:szCs w:val="24"/>
        </w:rPr>
        <w:fldChar w:fldCharType="end"/>
      </w:r>
      <w:r w:rsidRPr="006C1A58">
        <w:rPr>
          <w:rFonts w:cs="Times New Roman"/>
          <w:szCs w:val="24"/>
        </w:rPr>
        <w:t xml:space="preserve">. The </w:t>
      </w:r>
      <w:r w:rsidR="006C1A58">
        <w:rPr>
          <w:rFonts w:cs="Times New Roman"/>
          <w:szCs w:val="24"/>
        </w:rPr>
        <w:t>score range remained unchanged.</w:t>
      </w:r>
    </w:p>
    <w:p w:rsidR="006C1A58" w:rsidRPr="006C1A58" w:rsidRDefault="006C1A58" w:rsidP="004A343D">
      <w:pPr>
        <w:spacing w:line="480" w:lineRule="auto"/>
        <w:jc w:val="both"/>
        <w:rPr>
          <w:rFonts w:cs="Times New Roman"/>
          <w:i/>
          <w:szCs w:val="24"/>
        </w:rPr>
      </w:pPr>
      <w:r w:rsidRPr="006C1A58">
        <w:rPr>
          <w:rFonts w:cs="Times New Roman"/>
          <w:i/>
          <w:szCs w:val="24"/>
        </w:rPr>
        <w:t xml:space="preserve">Comprehensive Diet Quality Index </w:t>
      </w:r>
    </w:p>
    <w:p w:rsidR="006C1A58" w:rsidRDefault="006C1A58" w:rsidP="004A343D">
      <w:pPr>
        <w:spacing w:line="480" w:lineRule="auto"/>
        <w:jc w:val="both"/>
        <w:rPr>
          <w:rFonts w:cs="Times New Roman"/>
          <w:szCs w:val="24"/>
        </w:rPr>
      </w:pPr>
      <w:r w:rsidRPr="006C1A58">
        <w:rPr>
          <w:rFonts w:cs="Times New Roman"/>
          <w:szCs w:val="24"/>
        </w:rPr>
        <w:t>The comprehensive Diet Quality Index (</w:t>
      </w:r>
      <w:proofErr w:type="spellStart"/>
      <w:r w:rsidRPr="006C1A58">
        <w:rPr>
          <w:rFonts w:cs="Times New Roman"/>
          <w:szCs w:val="24"/>
        </w:rPr>
        <w:t>cDQI</w:t>
      </w:r>
      <w:proofErr w:type="spellEnd"/>
      <w:r w:rsidRPr="006C1A58">
        <w:rPr>
          <w:rFonts w:cs="Times New Roman"/>
          <w:szCs w:val="24"/>
        </w:rPr>
        <w:t>) assesses the quality of both plant- and animal-sourced foods in the diet</w:t>
      </w:r>
      <w:r w:rsidR="003E6585">
        <w:rPr>
          <w:rFonts w:cs="Times New Roman"/>
          <w:szCs w:val="24"/>
        </w:rPr>
        <w:t>,</w:t>
      </w:r>
      <w:r w:rsidR="00DC4239">
        <w:rPr>
          <w:rFonts w:cs="Times New Roman"/>
          <w:szCs w:val="24"/>
        </w:rPr>
        <w:t xml:space="preserve"> and was reported by one study </w:t>
      </w:r>
      <w:r w:rsidR="00DC4239">
        <w:rPr>
          <w:rFonts w:cs="Times New Roman"/>
          <w:szCs w:val="24"/>
        </w:rPr>
        <w:fldChar w:fldCharType="begin"/>
      </w:r>
      <w:r w:rsidR="00BA584B">
        <w:rPr>
          <w:rFonts w:cs="Times New Roman"/>
          <w:szCs w:val="24"/>
        </w:rPr>
        <w:instrText xml:space="preserve"> ADDIN ZOTERO_ITEM CSL_CITATION {"citationID":"SkI5WgbO","properties":{"formattedCitation":"(34)","plainCitation":"(34)","noteIndex":0},"citationItems":[{"id":102020,"uris":["http://zotero.org/groups/4783886/items/TSKWL9N8"],"itemData":{"id":102020,"type":"article-journal","abstract":"BACKGROUND: Research has shown that vegetarian diets have a low environmental impact, but few studies have examined the environmental impacts and nutritional  adequacy of these diets together, even though vegetarian diets can lead to  nutritional issues. OBJECTIVES: Our objective was to optimize and compare 6 types  of diets with varying degrees of plant foods (lacto-, ovolacto-, and  pescovegetarian diets and diets with low, medium, and high meat content) under  nutritional constraints. METHODS: Consumption data in 30,000 participants were  derived from the French NutriNet-Santé cohort using an FFQ. Diets were optimized  by a nonlinear algorithm minimizing the diet deviation while meeting multiple  constraints at both the individual and population levels: nonincrease of the cost  and environmental impacts (as partial ReCiPe accounting for greenhouse gas  emissions, cumulative energy demand, and land occupation, distinguishing  production methods: organic and conventional), under epidemiologic, nutritional  (based on nutrient reference values), and acceptability (according to the diet  type) constraints. RESULTS: Optimized diets were successfully identified for each  diet type, except that it was impossible to meet the EPA (20:5n-3) + DHA  (22:6n-3) requirements in lacto- and ovolactovegetarians. In all cases, meat  consumption was redistributed or reduced and the consumption of legumes  (including soy-based products), whole grains, and vegetables were increased,  whereas some food groups, such as potatoes, fruit juices, and alcoholic  beverages, were entirely removed from the diets. The lower environmental impacts  (as well as individual indicators) observed for vegetarians could be attained  even when nutritional references were reached except for long-chain n-3 (omega-3)  fatty acids. CONCLUSIONS: A low-meat diet could be considered as a target for the  general population in the context of sustainable transitions, although all diets  tested can be overall nutritionally adequate (except for n-3 fatty acids) when  planned appropriately.This trial was registered at clinicaltrials.gov as  NCT03335644.","container-title":"The American journal of clinical nutrition","DOI":"10.1093/ajcn/nqac253","ISSN":"1938-3207 0002-9165","issue":"6","journalAbbreviation":"The American Journal of Clinical Nutrition","language":"eng","license":"© The Author(s) 2022. Published by Oxford University Press on behalf of the American Society for Nutrition.","page":"1621-1633","title":"Nutritionally adequate and environmentally respectful diets are possible for different diet groups: an optimized study from the NutriNet-Santé cohort.","volume":"116","author":[{"family":"Kesse-Guyot","given":"Emmanuelle"},{"family":"Allès","given":"Benjamin"},{"family":"Brunin","given":"Joséphine"},{"family":"Fouillet","given":"Hélène"},{"family":"Dussiot","given":"Alison"},{"family":"Mariotti","given":"François"},{"family":"Langevin","given":"Brigitte"},{"family":"Berthy","given":"Florine"},{"family":"Touvier","given":"Mathilde"},{"family":"Julia","given":"Chantal"},{"family":"Hercberg","given":"Serge"},{"family":"Lairon","given":"Denis"},{"family":"Barbier","given":"Carine"},{"family":"Couturier","given":"Christian"},{"family":"Pointereau","given":"Philippe"},{"family":"Baudry","given":"Julia"}],"issued":{"date-parts":[["2022",12,19]]}}}],"schema":"https://github.com/citation-style-language/schema/raw/master/csl-citation.json"} </w:instrText>
      </w:r>
      <w:r w:rsidR="00DC4239">
        <w:rPr>
          <w:rFonts w:cs="Times New Roman"/>
          <w:szCs w:val="24"/>
        </w:rPr>
        <w:fldChar w:fldCharType="separate"/>
      </w:r>
      <w:r w:rsidR="00927FFC" w:rsidRPr="00927FFC">
        <w:rPr>
          <w:rFonts w:cs="Times New Roman"/>
        </w:rPr>
        <w:t>(34)</w:t>
      </w:r>
      <w:r w:rsidR="00DC4239">
        <w:rPr>
          <w:rFonts w:cs="Times New Roman"/>
          <w:szCs w:val="24"/>
        </w:rPr>
        <w:fldChar w:fldCharType="end"/>
      </w:r>
      <w:r w:rsidRPr="006C1A58">
        <w:rPr>
          <w:rFonts w:cs="Times New Roman"/>
          <w:szCs w:val="24"/>
        </w:rPr>
        <w:t xml:space="preserve">. The </w:t>
      </w:r>
      <w:proofErr w:type="spellStart"/>
      <w:r w:rsidRPr="006C1A58">
        <w:rPr>
          <w:rFonts w:cs="Times New Roman"/>
          <w:szCs w:val="24"/>
        </w:rPr>
        <w:t>cDQI</w:t>
      </w:r>
      <w:proofErr w:type="spellEnd"/>
      <w:r w:rsidRPr="006C1A58">
        <w:rPr>
          <w:rFonts w:cs="Times New Roman"/>
          <w:szCs w:val="24"/>
        </w:rPr>
        <w:t xml:space="preserve"> consists of 17 components; 11 plant-based foods (six healthful and five unhealthful) and six animal-sourced foods (three under each). Points are awarded based on intake of healthful plant-based foods (whole grains, vegetables (excluding white potatoes), whole fruits, nuts, seeds and legumes, vegetable oils and coffee and tea), or animal foods (fish and seafood, dairy products and poultry). Further, low intake of unhealthful plant-based (refined grains, fruit juices, SSB</w:t>
      </w:r>
      <w:r w:rsidR="00446027">
        <w:rPr>
          <w:rFonts w:cs="Times New Roman"/>
          <w:szCs w:val="24"/>
        </w:rPr>
        <w:t>,</w:t>
      </w:r>
      <w:r w:rsidRPr="006C1A58">
        <w:rPr>
          <w:rFonts w:cs="Times New Roman"/>
          <w:szCs w:val="24"/>
        </w:rPr>
        <w:t xml:space="preserve"> and sweets and desserts) or animal foods (processed meats, unprocessed red meats</w:t>
      </w:r>
      <w:r w:rsidR="003E6585">
        <w:rPr>
          <w:rFonts w:cs="Times New Roman"/>
          <w:szCs w:val="24"/>
        </w:rPr>
        <w:t>,</w:t>
      </w:r>
      <w:r w:rsidRPr="006C1A58">
        <w:rPr>
          <w:rFonts w:cs="Times New Roman"/>
          <w:szCs w:val="24"/>
        </w:rPr>
        <w:t xml:space="preserve"> and eggs) are awarded points. It is composed of a plant-based DQI sub-score (</w:t>
      </w:r>
      <w:proofErr w:type="spellStart"/>
      <w:r w:rsidRPr="006C1A58">
        <w:rPr>
          <w:rFonts w:cs="Times New Roman"/>
          <w:szCs w:val="24"/>
        </w:rPr>
        <w:t>pDQI</w:t>
      </w:r>
      <w:proofErr w:type="spellEnd"/>
      <w:r w:rsidRPr="006C1A58">
        <w:rPr>
          <w:rFonts w:cs="Times New Roman"/>
          <w:szCs w:val="24"/>
        </w:rPr>
        <w:t>) (ranging from 0 to 55) and an animal-based DQI sub-score (</w:t>
      </w:r>
      <w:proofErr w:type="spellStart"/>
      <w:r w:rsidRPr="006C1A58">
        <w:rPr>
          <w:rFonts w:cs="Times New Roman"/>
          <w:szCs w:val="24"/>
        </w:rPr>
        <w:t>aDQI</w:t>
      </w:r>
      <w:proofErr w:type="spellEnd"/>
      <w:r w:rsidRPr="006C1A58">
        <w:rPr>
          <w:rFonts w:cs="Times New Roman"/>
          <w:szCs w:val="24"/>
        </w:rPr>
        <w:t xml:space="preserve">) (ranging from 0 to 30). The total </w:t>
      </w:r>
      <w:proofErr w:type="spellStart"/>
      <w:r w:rsidRPr="006C1A58">
        <w:rPr>
          <w:rFonts w:cs="Times New Roman"/>
          <w:szCs w:val="24"/>
        </w:rPr>
        <w:t>cDQI</w:t>
      </w:r>
      <w:proofErr w:type="spellEnd"/>
      <w:r w:rsidRPr="006C1A58">
        <w:rPr>
          <w:rFonts w:cs="Times New Roman"/>
          <w:szCs w:val="24"/>
        </w:rPr>
        <w:t xml:space="preserve"> total score, combining both </w:t>
      </w:r>
      <w:proofErr w:type="spellStart"/>
      <w:r w:rsidRPr="006C1A58">
        <w:rPr>
          <w:rFonts w:cs="Times New Roman"/>
          <w:szCs w:val="24"/>
        </w:rPr>
        <w:t>pDQI</w:t>
      </w:r>
      <w:proofErr w:type="spellEnd"/>
      <w:r w:rsidRPr="006C1A58">
        <w:rPr>
          <w:rFonts w:cs="Times New Roman"/>
          <w:szCs w:val="24"/>
        </w:rPr>
        <w:t xml:space="preserve"> and </w:t>
      </w:r>
      <w:proofErr w:type="spellStart"/>
      <w:r w:rsidRPr="006C1A58">
        <w:rPr>
          <w:rFonts w:cs="Times New Roman"/>
          <w:szCs w:val="24"/>
        </w:rPr>
        <w:t>aDQI</w:t>
      </w:r>
      <w:proofErr w:type="spellEnd"/>
      <w:r w:rsidRPr="006C1A58">
        <w:rPr>
          <w:rFonts w:cs="Times New Roman"/>
          <w:szCs w:val="24"/>
        </w:rPr>
        <w:t xml:space="preserve"> ranges from zero to 85. A higher </w:t>
      </w:r>
      <w:proofErr w:type="spellStart"/>
      <w:r w:rsidRPr="006C1A58">
        <w:rPr>
          <w:rFonts w:cs="Times New Roman"/>
          <w:szCs w:val="24"/>
        </w:rPr>
        <w:t>pDQI</w:t>
      </w:r>
      <w:proofErr w:type="spellEnd"/>
      <w:r w:rsidRPr="006C1A58">
        <w:rPr>
          <w:rFonts w:cs="Times New Roman"/>
          <w:szCs w:val="24"/>
        </w:rPr>
        <w:t xml:space="preserve">, </w:t>
      </w:r>
      <w:proofErr w:type="spellStart"/>
      <w:r w:rsidRPr="006C1A58">
        <w:rPr>
          <w:rFonts w:cs="Times New Roman"/>
          <w:szCs w:val="24"/>
        </w:rPr>
        <w:t>aDQI</w:t>
      </w:r>
      <w:proofErr w:type="spellEnd"/>
      <w:r w:rsidRPr="006C1A58">
        <w:rPr>
          <w:rFonts w:cs="Times New Roman"/>
          <w:szCs w:val="24"/>
        </w:rPr>
        <w:t xml:space="preserve"> and </w:t>
      </w:r>
      <w:proofErr w:type="spellStart"/>
      <w:r w:rsidRPr="006C1A58">
        <w:rPr>
          <w:rFonts w:cs="Times New Roman"/>
          <w:szCs w:val="24"/>
        </w:rPr>
        <w:t>cDQI</w:t>
      </w:r>
      <w:proofErr w:type="spellEnd"/>
      <w:r w:rsidRPr="006C1A58">
        <w:rPr>
          <w:rFonts w:cs="Times New Roman"/>
          <w:szCs w:val="24"/>
        </w:rPr>
        <w:t xml:space="preserve"> score indicates a higher quality of plant-based foods, animal foods an</w:t>
      </w:r>
      <w:r w:rsidR="00DC4239">
        <w:rPr>
          <w:rFonts w:cs="Times New Roman"/>
          <w:szCs w:val="24"/>
        </w:rPr>
        <w:t xml:space="preserve">d both foods, respectively </w:t>
      </w:r>
      <w:r w:rsidR="00854EDB">
        <w:rPr>
          <w:rFonts w:cs="Times New Roman"/>
          <w:szCs w:val="24"/>
        </w:rPr>
        <w:fldChar w:fldCharType="begin"/>
      </w:r>
      <w:r w:rsidR="003E6585">
        <w:rPr>
          <w:rFonts w:cs="Times New Roman"/>
          <w:szCs w:val="24"/>
        </w:rPr>
        <w:instrText xml:space="preserve"> ADDIN ZOTERO_ITEM CSL_CITATION {"citationID":"y8uMPNyF","properties":{"formattedCitation":"(35)","plainCitation":"(35)","noteIndex":0},"citationItems":[{"id":101973,"uris":["http://zotero.org/groups/4783886/items/8DJHUBYZ"],"itemData":{"id":101973,"type":"article-journal","abstract":"Not all plant-based and animal foods exert the same health effects due to their various nutrient compositions. We aimed to assess the quality of plant-based v.  animal foods in relation to mortality in a prospective cohort study. Using data  collected from a nationally representative sample of 36 825 adults in the  National Health and Nutrition Examination Survey 1999-2014, we developed a de  novo Comprehensive Diet Quality Index (cDQI) that assesses the quality of  seventeen foods based on the healthfulness and separately scored the quality of  eleven plant-based foods in a plant-based Diet Quality Index (pDQI) and six  animal foods in an animal-based Diet Quality Index (a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 cDQI had a lower risk of  all-cause mortality (HR 0·75, 95 % CI 0·65, 0·86; Ptrend &lt; 0·001), which largely  reflected the inverse relationship between quality of plant-based foods (pDQI)  and all-cause mortality (HR 0·66, 95 % CI 0·58, 0·74; Ptrend &lt; 0·001). No  independent association was found for the quality of animal foods (aDQI) and  mortality. Our results suggest that consuming healthy plant-based foods is  associated with lower all-cause mortality among US adults.","container-title":"The British Journal of Nutrition","DOI":"10.1017/S0007114520003670","ISSN":"1475-2662 0007-1145","issue":"12","language":"eng","page":"1405-1415","title":"Plant- and animal-based diet quality and mortality among US adults: a cohort study.","volume":"125","author":[{"family":"Keaver","given":"Laura"},{"family":"Ruan","given":"Mengyuan"},{"family":"Chen","given":"Fan"},{"family":"Du","given":"Mengxi"},{"family":"Ding","given":"Chenyueyi"},{"family":"Wang","given":"Jiaqi"},{"family":"Shan","given":"Zhilei"},{"family":"Liu","given":"Junxiu"},{"family":"Zhang","given":"Fang Fang"}],"issued":{"date-parts":[["2021",6,28]]}}}],"schema":"https://github.com/citation-style-language/schema/raw/master/csl-citation.json"} </w:instrText>
      </w:r>
      <w:r w:rsidR="00854EDB">
        <w:rPr>
          <w:rFonts w:cs="Times New Roman"/>
          <w:szCs w:val="24"/>
        </w:rPr>
        <w:fldChar w:fldCharType="separate"/>
      </w:r>
      <w:r w:rsidR="003E6585" w:rsidRPr="003E6585">
        <w:rPr>
          <w:rFonts w:cs="Times New Roman"/>
        </w:rPr>
        <w:t>(35)</w:t>
      </w:r>
      <w:r w:rsidR="00854EDB">
        <w:rPr>
          <w:rFonts w:cs="Times New Roman"/>
          <w:szCs w:val="24"/>
        </w:rPr>
        <w:fldChar w:fldCharType="end"/>
      </w:r>
      <w:r w:rsidR="00DC4239" w:rsidRPr="00854EDB">
        <w:rPr>
          <w:rFonts w:cs="Times New Roman"/>
          <w:szCs w:val="24"/>
        </w:rPr>
        <w:t>.</w:t>
      </w:r>
    </w:p>
    <w:p w:rsidR="00DC4239" w:rsidRPr="00DC4239" w:rsidRDefault="00DC4239" w:rsidP="004A343D">
      <w:pPr>
        <w:spacing w:line="480" w:lineRule="auto"/>
        <w:jc w:val="both"/>
        <w:rPr>
          <w:rFonts w:cs="Times New Roman"/>
          <w:i/>
          <w:szCs w:val="24"/>
        </w:rPr>
      </w:pPr>
      <w:r w:rsidRPr="00DC4239">
        <w:rPr>
          <w:rFonts w:cs="Times New Roman"/>
          <w:i/>
          <w:szCs w:val="24"/>
        </w:rPr>
        <w:t>Health Diet Indicator</w:t>
      </w:r>
    </w:p>
    <w:p w:rsidR="00DC4239" w:rsidRDefault="00DC4239" w:rsidP="004A343D">
      <w:pPr>
        <w:spacing w:line="480" w:lineRule="auto"/>
        <w:jc w:val="both"/>
        <w:rPr>
          <w:rFonts w:cs="Times New Roman"/>
          <w:szCs w:val="24"/>
        </w:rPr>
      </w:pPr>
      <w:r w:rsidRPr="00DC4239">
        <w:rPr>
          <w:rFonts w:cs="Times New Roman"/>
          <w:szCs w:val="24"/>
        </w:rPr>
        <w:lastRenderedPageBreak/>
        <w:t xml:space="preserve">To quantify adherence to the 2002 </w:t>
      </w:r>
      <w:proofErr w:type="gramStart"/>
      <w:r w:rsidRPr="00DC4239">
        <w:rPr>
          <w:rFonts w:cs="Times New Roman"/>
          <w:szCs w:val="24"/>
        </w:rPr>
        <w:t>WHO’s</w:t>
      </w:r>
      <w:proofErr w:type="gramEnd"/>
      <w:r w:rsidRPr="00DC4239">
        <w:rPr>
          <w:rFonts w:cs="Times New Roman"/>
          <w:szCs w:val="24"/>
        </w:rPr>
        <w:t xml:space="preserve"> guidelines for prevention of chronic diseases, the Health Diet Indicator tool was developed. It consists of seven components based on the guidelines (saturated fatty acids, polyunsaturated fatty acids, cholesterol, protein, dietary fibre, fruits and vegetables and free sugars). A point is awarded when intake is within recommended WHO range, or if not, assigned zero, with the sum of all components ranging from zero (minimal adherence)</w:t>
      </w:r>
      <w:r w:rsidR="00194C36">
        <w:rPr>
          <w:rFonts w:cs="Times New Roman"/>
          <w:szCs w:val="24"/>
        </w:rPr>
        <w:t xml:space="preserve"> to seven (maximal adherence) </w:t>
      </w:r>
      <w:r w:rsidR="00194C36">
        <w:rPr>
          <w:rFonts w:cs="Times New Roman"/>
          <w:szCs w:val="24"/>
        </w:rPr>
        <w:fldChar w:fldCharType="begin"/>
      </w:r>
      <w:r w:rsidR="00BA584B">
        <w:rPr>
          <w:rFonts w:cs="Times New Roman"/>
          <w:szCs w:val="24"/>
        </w:rPr>
        <w:instrText xml:space="preserve"> ADDIN ZOTERO_ITEM CSL_CITATION {"citationID":"BhZeOu5s","properties":{"formattedCitation":"(36)","plainCitation":"(36)","noteIndex":0},"citationItems":[{"id":101975,"uris":["http://zotero.org/groups/4783886/items/GCLSTJHR"],"itemData":{"id":101975,"type":"report","collection-title":"Vol. 916","event-place":"Geneva, Switzerland","publisher":"WHO","publisher-place":"Geneva, Switzerland","title":"Diet, nutrition, and the prevention of chronic diseases: report of a joint WHO/FAO expert consultation","URL":"https://apps.who.int/iris/handle/10665/42665","author":[{"literal":"World Health Organization"}],"issued":{"date-parts":[["2003"]]}}}],"schema":"https://github.com/citation-style-language/schema/raw/master/csl-citation.json"} </w:instrText>
      </w:r>
      <w:r w:rsidR="00194C36">
        <w:rPr>
          <w:rFonts w:cs="Times New Roman"/>
          <w:szCs w:val="24"/>
        </w:rPr>
        <w:fldChar w:fldCharType="separate"/>
      </w:r>
      <w:r w:rsidR="00927FFC" w:rsidRPr="00927FFC">
        <w:rPr>
          <w:rFonts w:cs="Times New Roman"/>
        </w:rPr>
        <w:t>(36)</w:t>
      </w:r>
      <w:r w:rsidR="00194C36">
        <w:rPr>
          <w:rFonts w:cs="Times New Roman"/>
          <w:szCs w:val="24"/>
        </w:rPr>
        <w:fldChar w:fldCharType="end"/>
      </w:r>
      <w:r w:rsidRPr="00DC4239">
        <w:rPr>
          <w:rFonts w:cs="Times New Roman"/>
          <w:szCs w:val="24"/>
        </w:rPr>
        <w:t>.</w:t>
      </w:r>
      <w:r>
        <w:rPr>
          <w:rFonts w:cs="Times New Roman"/>
          <w:szCs w:val="24"/>
        </w:rPr>
        <w:t xml:space="preserve"> </w:t>
      </w:r>
      <w:r w:rsidRPr="00194C36">
        <w:rPr>
          <w:rFonts w:cs="Times New Roman"/>
          <w:szCs w:val="24"/>
        </w:rPr>
        <w:t xml:space="preserve">Adherence to the guidelines was assessed </w:t>
      </w:r>
      <w:r w:rsidR="00194C36" w:rsidRPr="00194C36">
        <w:rPr>
          <w:rFonts w:cs="Times New Roman"/>
          <w:szCs w:val="24"/>
        </w:rPr>
        <w:t>in both the UK</w:t>
      </w:r>
      <w:r w:rsidRPr="00194C36">
        <w:rPr>
          <w:rFonts w:cs="Times New Roman"/>
          <w:szCs w:val="24"/>
        </w:rPr>
        <w:t xml:space="preserve"> </w:t>
      </w:r>
      <w:r w:rsidRPr="00194C36">
        <w:rPr>
          <w:rFonts w:cs="Times New Roman"/>
          <w:szCs w:val="24"/>
        </w:rPr>
        <w:fldChar w:fldCharType="begin"/>
      </w:r>
      <w:r w:rsidR="00BA584B">
        <w:rPr>
          <w:rFonts w:cs="Times New Roman"/>
          <w:szCs w:val="24"/>
        </w:rPr>
        <w:instrText xml:space="preserve"> ADDIN ZOTERO_ITEM CSL_CITATION {"citationID":"k924xY2Z","properties":{"formattedCitation":"(23)","plainCitation":"(23)","noteIndex":0},"citationItems":[{"id":30385,"uris":["http://zotero.org/groups/4783886/items/V5Y8YMF8"],"itemData":{"id":30385,"type":"article-journal","abstract":"While the admittedly limited number of epidemiological findings on the association between diet-related greenhouse gas emissions (GHGE) and diet quality are not always consistent, potential influence of bias in the estimation of diet-related GHGE caused by misreporting of energy intake (EI) has not been investigated. This cross-sectional study evaluated diet-related GHGE in the UK and their association with diet quality, taking account of EI under-reporting.","container-title":"Nutrition Journal","DOI":"10.1186/s12937-018-0338-x","ISSN":"1475-2891","issue":"1","journalAbbreviation":"Nutrition Journal","page":"27","source":"BioMed Central","title":"Greenhouse gas emissions of self-selected diets in the UK and their association with diet quality: is energy under-reporting a problem?","title-short":"Greenhouse gas emissions of self-selected diets in the UK and their association with diet quality","volume":"17","author":[{"family":"Murakami","given":"Kentaro"},{"family":"Livingstone","given":"M. Barbara E."}],"issued":{"date-parts":[["2018",2,21]]}}}],"schema":"https://github.com/citation-style-language/schema/raw/master/csl-citation.json"} </w:instrText>
      </w:r>
      <w:r w:rsidRPr="00194C36">
        <w:rPr>
          <w:rFonts w:cs="Times New Roman"/>
          <w:szCs w:val="24"/>
        </w:rPr>
        <w:fldChar w:fldCharType="separate"/>
      </w:r>
      <w:r w:rsidR="00927FFC" w:rsidRPr="00927FFC">
        <w:rPr>
          <w:rFonts w:cs="Times New Roman"/>
        </w:rPr>
        <w:t>(23)</w:t>
      </w:r>
      <w:r w:rsidRPr="00194C36">
        <w:rPr>
          <w:rFonts w:cs="Times New Roman"/>
          <w:szCs w:val="24"/>
        </w:rPr>
        <w:fldChar w:fldCharType="end"/>
      </w:r>
      <w:r w:rsidR="00194C36" w:rsidRPr="00194C36">
        <w:rPr>
          <w:rFonts w:cs="Times New Roman"/>
          <w:szCs w:val="24"/>
        </w:rPr>
        <w:t xml:space="preserve"> and The Netherlands </w:t>
      </w:r>
      <w:r w:rsidR="00194C36" w:rsidRPr="00194C36">
        <w:rPr>
          <w:rFonts w:cs="Times New Roman"/>
          <w:szCs w:val="24"/>
        </w:rPr>
        <w:fldChar w:fldCharType="begin"/>
      </w:r>
      <w:r w:rsidR="00194C36" w:rsidRPr="00194C36">
        <w:rPr>
          <w:rFonts w:cs="Times New Roman"/>
          <w:szCs w:val="24"/>
        </w:rPr>
        <w:instrText xml:space="preserve"> ADDIN ZOTERO_ITEM CSL_CITATION {"citationID":"18F8eXTD","properties":{"formattedCitation":"(10)","plainCitation":"(10)","noteIndex":0},"citationItems":[{"id":30367,"uris":["http://zotero.org/groups/4783886/items/382QI3D2"],"itemData":{"id":30367,"type":"article-journal","abstract":"Guidelines for a healthy diet aim to decrease the risk of chronic diseases. It is unclear as to what extent a healthy diet is also an environmentally friendly diet. In the Dutch sub-cohort of the European Prospective Investigation into Cancer and Nutrition, the diet was assessed with a 178-item FFQ of 40 011 participants aged 20–70 years between 1993 and 1997. The WHO’s Healthy Diet Indicator (HDI), the Dietary Approaches to Stop Hypertension (DASH) score and the Dutch Healthy Diet index 2015 (DHD15-index) were investigated in relation to greenhouse gas (GHG) emissions, land use and all-cause mortality risk. GHG emissions were associated with HDI scores (−3·7 % per sd increase (95 % CI −3·4, −4·0) for men and −1·9 % (95 % CI −0·4, −3·4) for women), with DASH scores in women only (1·1 % per sd increase, 95 % CI 0·9, 1·3) and with DHD15-index scores (−2·5 % per sd increase (95 % CI −2·2, −2·8) for men and −2·0 % (95 % CI −1·9, −2·2) for women). For all indices, higher scores were associated with less land use (ranging from −1·3 to −3·1 %). Mortality risk decreased with increasing scores for all indices. Per sd increase of the indices, hazard ratios for mortality ranged from 0·88 (95 % CI 0·82, 0·95) to 0·96 (95 % CI 0·92, 0·99). Our results showed that adhering to the WHO and Dutch dietary guidelines will lower the risk of all-cause mortality and moderately lower the environmental impact. The DASH diet was associated with lower mortality and land use, but because of high dairy product consumption in the Netherlands it was also associated with higher GHG emissions.","container-title":"British Journal of Nutrition","DOI":"10.1017/S0007114517001878","ISSN":"0007-1145, 1475-2662","issue":"1","language":"en","page":"69-80","title":"Does a better adherence to dietary guidelines reduce mortality risk and environmental impact in the Dutch sub-cohort of the European Prospective Investigation into Cancer and Nutrition?","volume":"118","author":[{"family":"Biesbroek","given":"Sander"},{"family":"Verschuren","given":"W. M. Monique"},{"family":"Boer","given":"Jolanda M. A."},{"family":"Kamp","given":"Mirjam E.","dropping-particle":"van de"},{"family":"Schouw","given":"Yvonne T.","dropping-particle":"van der"},{"family":"Geelen","given":"Anouk"},{"family":"Looman","given":"Moniek"},{"family":"Temme","given":"Elisabeth H. M."}],"issued":{"date-parts":[["2017",7]]}}}],"schema":"https://github.com/citation-style-language/schema/raw/master/csl-citation.json"} </w:instrText>
      </w:r>
      <w:r w:rsidR="00194C36" w:rsidRPr="00194C36">
        <w:rPr>
          <w:rFonts w:cs="Times New Roman"/>
          <w:szCs w:val="24"/>
        </w:rPr>
        <w:fldChar w:fldCharType="separate"/>
      </w:r>
      <w:r w:rsidR="00927FFC" w:rsidRPr="00927FFC">
        <w:rPr>
          <w:rFonts w:cs="Times New Roman"/>
        </w:rPr>
        <w:t>(10)</w:t>
      </w:r>
      <w:r w:rsidR="00194C36" w:rsidRPr="00194C36">
        <w:rPr>
          <w:rFonts w:cs="Times New Roman"/>
          <w:szCs w:val="24"/>
        </w:rPr>
        <w:fldChar w:fldCharType="end"/>
      </w:r>
      <w:r w:rsidR="00194C36" w:rsidRPr="00194C36">
        <w:rPr>
          <w:rFonts w:cs="Times New Roman"/>
          <w:szCs w:val="24"/>
        </w:rPr>
        <w:t>.</w:t>
      </w:r>
      <w:r>
        <w:rPr>
          <w:rFonts w:cs="Times New Roman"/>
          <w:szCs w:val="24"/>
        </w:rPr>
        <w:t xml:space="preserve"> </w:t>
      </w:r>
    </w:p>
    <w:p w:rsidR="00DC4239" w:rsidRPr="003555DB" w:rsidRDefault="00DC4239" w:rsidP="004A343D">
      <w:pPr>
        <w:spacing w:line="480" w:lineRule="auto"/>
        <w:jc w:val="both"/>
        <w:rPr>
          <w:rFonts w:cs="Times New Roman"/>
          <w:b/>
          <w:szCs w:val="24"/>
          <w:u w:val="single"/>
        </w:rPr>
      </w:pPr>
      <w:r w:rsidRPr="003555DB">
        <w:rPr>
          <w:rFonts w:cs="Times New Roman"/>
          <w:b/>
          <w:szCs w:val="24"/>
          <w:u w:val="single"/>
        </w:rPr>
        <w:t>Group D</w:t>
      </w:r>
    </w:p>
    <w:p w:rsidR="00DC4239" w:rsidRPr="00DC4239" w:rsidRDefault="00DC4239" w:rsidP="004A343D">
      <w:pPr>
        <w:spacing w:line="480" w:lineRule="auto"/>
        <w:jc w:val="both"/>
        <w:rPr>
          <w:rFonts w:cs="Times New Roman"/>
          <w:i/>
          <w:szCs w:val="24"/>
        </w:rPr>
      </w:pPr>
      <w:r w:rsidRPr="00DC4239">
        <w:rPr>
          <w:rFonts w:cs="Times New Roman"/>
          <w:i/>
          <w:szCs w:val="24"/>
        </w:rPr>
        <w:t>Eat Lancet Diet</w:t>
      </w:r>
    </w:p>
    <w:p w:rsidR="00B04A97" w:rsidRDefault="00DC4239" w:rsidP="004A343D">
      <w:pPr>
        <w:spacing w:line="480" w:lineRule="auto"/>
        <w:jc w:val="both"/>
      </w:pPr>
      <w:r w:rsidRPr="00DC4239">
        <w:rPr>
          <w:rFonts w:cs="Times New Roman"/>
          <w:szCs w:val="24"/>
        </w:rPr>
        <w:t>Three studies measured adherence to the Eat Lancet Diet (ELD)</w:t>
      </w:r>
      <w:r w:rsidR="00854EDB">
        <w:rPr>
          <w:rFonts w:cs="Times New Roman"/>
          <w:szCs w:val="24"/>
        </w:rPr>
        <w:t xml:space="preserve">, one used the original score </w:t>
      </w:r>
      <w:r w:rsidR="00854EDB">
        <w:rPr>
          <w:rFonts w:cs="Times New Roman"/>
          <w:szCs w:val="24"/>
        </w:rPr>
        <w:fldChar w:fldCharType="begin"/>
      </w:r>
      <w:r w:rsidR="001A2432">
        <w:rPr>
          <w:rFonts w:cs="Times New Roman"/>
          <w:szCs w:val="24"/>
        </w:rPr>
        <w:instrText xml:space="preserve"> ADDIN ZOTERO_ITEM CSL_CITATION {"citationID":"17RikThw","properties":{"formattedCitation":"(37)","plainCitation":"(37)","noteIndex":0},"citationItems":[{"id":101979,"uris":["http://zotero.org/groups/4783886/items/ZM2W2JLP"],"itemData":{"id":101979,"type":"article-journal","container-title":"The Lancet Planetary Health","ISSN":"2542-5196","issue":"11","journalAbbreviation":"The Lancet Planetary Health","page":"e786-e796","title":"Co-benefits from sustainable dietary shifts for population and environmental health: an assessment from a large European cohort study","volume":"5","author":[{"family":"Laine","given":"Jessica E"},{"family":"Huybrechts","given":"Inge"},{"family":"Gunter","given":"Marc J"},{"family":"Ferrari","given":"Pietro"},{"family":"Weiderpass","given":"Elisabete"},{"family":"Tsilidis","given":"Kostas"},{"family":"Aune","given":"Dagfinn"},{"family":"Schulze","given":"Matthias B"},{"family":"Bergmann","given":"Manuela"},{"family":"Temme","given":"Elisabeth HM"}],"issued":{"date-parts":[["2021"]]}}}],"schema":"https://github.com/citation-style-language/schema/raw/master/csl-citation.json"} </w:instrText>
      </w:r>
      <w:r w:rsidR="00854EDB">
        <w:rPr>
          <w:rFonts w:cs="Times New Roman"/>
          <w:szCs w:val="24"/>
        </w:rPr>
        <w:fldChar w:fldCharType="separate"/>
      </w:r>
      <w:r w:rsidR="001A2432" w:rsidRPr="001A2432">
        <w:rPr>
          <w:rFonts w:cs="Times New Roman"/>
        </w:rPr>
        <w:t>(37)</w:t>
      </w:r>
      <w:r w:rsidR="00854EDB">
        <w:rPr>
          <w:rFonts w:cs="Times New Roman"/>
          <w:szCs w:val="24"/>
        </w:rPr>
        <w:fldChar w:fldCharType="end"/>
      </w:r>
      <w:r w:rsidRPr="00DC4239">
        <w:rPr>
          <w:rFonts w:cs="Times New Roman"/>
          <w:szCs w:val="24"/>
        </w:rPr>
        <w:t>, which measure</w:t>
      </w:r>
      <w:r w:rsidR="009D1C6F">
        <w:rPr>
          <w:rFonts w:cs="Times New Roman"/>
          <w:szCs w:val="24"/>
        </w:rPr>
        <w:t>s</w:t>
      </w:r>
      <w:r w:rsidRPr="00DC4239">
        <w:rPr>
          <w:rFonts w:cs="Times New Roman"/>
          <w:szCs w:val="24"/>
        </w:rPr>
        <w:t xml:space="preserve"> how close a diet is to the </w:t>
      </w:r>
      <w:r w:rsidR="009D1C6F">
        <w:rPr>
          <w:rFonts w:cs="Times New Roman"/>
          <w:szCs w:val="24"/>
        </w:rPr>
        <w:t>ELD</w:t>
      </w:r>
      <w:r w:rsidRPr="00DC4239">
        <w:rPr>
          <w:rFonts w:cs="Times New Roman"/>
          <w:szCs w:val="24"/>
        </w:rPr>
        <w:t xml:space="preserve"> reference recommendations</w:t>
      </w:r>
      <w:r w:rsidR="00535E32">
        <w:rPr>
          <w:rFonts w:cs="Times New Roman"/>
          <w:szCs w:val="24"/>
        </w:rPr>
        <w:t xml:space="preserve"> </w:t>
      </w:r>
      <w:r w:rsidR="00535E32">
        <w:rPr>
          <w:rFonts w:cs="Times New Roman"/>
          <w:szCs w:val="24"/>
        </w:rPr>
        <w:fldChar w:fldCharType="begin"/>
      </w:r>
      <w:r w:rsidR="00BA584B">
        <w:rPr>
          <w:rFonts w:cs="Times New Roman"/>
          <w:szCs w:val="24"/>
        </w:rPr>
        <w:instrText xml:space="preserve"> ADDIN ZOTERO_ITEM CSL_CITATION {"citationID":"XhLoXR1y","properties":{"formattedCitation":"(38)","plainCitation":"(38)","noteIndex":0},"citationItems":[{"id":30239,"uris":["http://zotero.org/groups/4783886/items/5BDPCBYR"],"itemData":{"id":30239,"type":"article-journal","container-title":"The Lancet","DOI":"10.1016/S0140-6736(18)31788-4","ISSN":"0140-6736, 1474-547X","issue":"10170","journalAbbreviation":"The Lancet","language":"English","page":"447-492","source":"www.thelancet.com","title":"Food in the Anthropocene: the EAT–Lancet Commission on healthy diets from sustainable food systems","title-short":"Food in the Anthropocene","volume":"393","author":[{"family":"Willett","given":"Walter"},{"family":"Rockström","given":"Johan"},{"family":"Loken","given":"Brent"},{"family":"Springmann","given":"Marco"},{"family":"Lang","given":"Tim"},{"family":"Vermeulen","given":"Sonja"},{"family":"Garnett","given":"Tara"},{"family":"Tilman","given":"David"},{"family":"DeClerck","given":"Fabrice"},{"family":"Wood","given":"Amanda"},{"family":"Jonell","given":"Malin"},{"family":"Clark","given":"Michael"},{"family":"Gordon","given":"Line J."},{"family":"Fanzo","given":"Jessica"},{"family":"Hawkes","given":"Corinna"},{"family":"Zurayk","given":"Rami"},{"family":"Rivera","given":"Juan A."},{"family":"Vries","given":"Wim De"},{"family":"Sibanda","given":"Lindiwe Majele"},{"family":"Afshin","given":"Ashkan"},{"family":"Chaudhary","given":"Abhishek"},{"family":"Herrero","given":"Mario"},{"family":"Agustina","given":"Rina"},{"family":"Branca","given":"Francesco"},{"family":"Lartey","given":"Anna"},{"family":"Fan","given":"Shenggen"},{"family":"Crona","given":"Beatrice"},{"family":"Fox","given":"Elizabeth"},{"family":"Bignet","given":"Victoria"},{"family":"Troell","given":"Max"},{"family":"Lindahl","given":"Therese"},{"family":"Singh","given":"Sudhvir"},{"family":"Cornell","given":"Sarah E."},{"family":"Reddy","given":"K. Srinath"},{"family":"Narain","given":"Sunita"},{"family":"Nishtar","given":"Sania"},{"family":"Murray","given":"Christopher J. L."}],"issued":{"date-parts":[["2019",2,2]]}}}],"schema":"https://github.com/citation-style-language/schema/raw/master/csl-citation.json"} </w:instrText>
      </w:r>
      <w:r w:rsidR="00535E32">
        <w:rPr>
          <w:rFonts w:cs="Times New Roman"/>
          <w:szCs w:val="24"/>
        </w:rPr>
        <w:fldChar w:fldCharType="separate"/>
      </w:r>
      <w:r w:rsidR="00927FFC" w:rsidRPr="00927FFC">
        <w:rPr>
          <w:rFonts w:cs="Times New Roman"/>
        </w:rPr>
        <w:t>(38)</w:t>
      </w:r>
      <w:r w:rsidR="00535E32">
        <w:rPr>
          <w:rFonts w:cs="Times New Roman"/>
          <w:szCs w:val="24"/>
        </w:rPr>
        <w:fldChar w:fldCharType="end"/>
      </w:r>
      <w:r w:rsidRPr="00DC4239">
        <w:rPr>
          <w:rFonts w:cs="Times New Roman"/>
          <w:szCs w:val="24"/>
        </w:rPr>
        <w:t xml:space="preserve">. The score was constructed considering possible intake ranges </w:t>
      </w:r>
      <w:r w:rsidR="001A2432">
        <w:rPr>
          <w:rFonts w:cs="Times New Roman"/>
          <w:szCs w:val="24"/>
        </w:rPr>
        <w:t>based on</w:t>
      </w:r>
      <w:r w:rsidRPr="00DC4239">
        <w:rPr>
          <w:rFonts w:cs="Times New Roman"/>
          <w:szCs w:val="24"/>
        </w:rPr>
        <w:t xml:space="preserve"> recommendations. </w:t>
      </w:r>
      <w:r w:rsidR="001A2432">
        <w:rPr>
          <w:rFonts w:cs="Times New Roman"/>
          <w:szCs w:val="24"/>
        </w:rPr>
        <w:t>It</w:t>
      </w:r>
      <w:r w:rsidRPr="00DC4239">
        <w:rPr>
          <w:rFonts w:cs="Times New Roman"/>
          <w:szCs w:val="24"/>
        </w:rPr>
        <w:t xml:space="preserve"> consists of 14 components (whole grains, tubers and starchy vegetables, vegetables, fruits, dairy foods, beef, lamb, pork, chicken or other poultry, eggs, fish, legumes, soy foods, nuts, added fats, and added sugars). Individuals are assigned a point for meeting the cut-offs of each component, resulting in </w:t>
      </w:r>
      <w:r w:rsidR="001A2432">
        <w:rPr>
          <w:rFonts w:cs="Times New Roman"/>
          <w:szCs w:val="24"/>
        </w:rPr>
        <w:t xml:space="preserve">a </w:t>
      </w:r>
      <w:r w:rsidRPr="00DC4239">
        <w:rPr>
          <w:rFonts w:cs="Times New Roman"/>
          <w:szCs w:val="24"/>
        </w:rPr>
        <w:t xml:space="preserve">possible </w:t>
      </w:r>
      <w:r w:rsidR="001A2432">
        <w:rPr>
          <w:rFonts w:cs="Times New Roman"/>
          <w:szCs w:val="24"/>
        </w:rPr>
        <w:t xml:space="preserve">range of </w:t>
      </w:r>
      <w:r w:rsidRPr="00DC4239">
        <w:rPr>
          <w:rFonts w:cs="Times New Roman"/>
          <w:szCs w:val="24"/>
        </w:rPr>
        <w:t>zero to 14, with 14 r</w:t>
      </w:r>
      <w:r w:rsidR="00A8346C">
        <w:rPr>
          <w:rFonts w:cs="Times New Roman"/>
          <w:szCs w:val="24"/>
        </w:rPr>
        <w:t xml:space="preserve">epresenting perfect adherence </w:t>
      </w:r>
      <w:r w:rsidR="00A8346C">
        <w:rPr>
          <w:rFonts w:cs="Times New Roman"/>
          <w:szCs w:val="24"/>
        </w:rPr>
        <w:fldChar w:fldCharType="begin"/>
      </w:r>
      <w:r w:rsidR="001A2432">
        <w:rPr>
          <w:rFonts w:cs="Times New Roman"/>
          <w:szCs w:val="24"/>
        </w:rPr>
        <w:instrText xml:space="preserve"> ADDIN ZOTERO_ITEM CSL_CITATION {"citationID":"rtXiplKr","properties":{"formattedCitation":"(39)","plainCitation":"(39)","noteIndex":0},"citationItems":[{"id":101977,"uris":["http://zotero.org/groups/4783886/items/FP87PIJL"],"itemData":{"id":101977,"type":"article-journal","container-title":"Lancet","DOI":"10.1016/S0140-6736(19)31236-X","ISSN":"1474-547X 0140-6736","issue":"10194","journalAbbreviation":"Lancet","language":"eng","page":"213-214","title":"EAT-Lancet score and major health outcomes: the EPIC-Oxford study.","volume":"394","author":[{"family":"Knuppel","given":"Anika"},{"family":"Papier","given":"Keren"},{"family":"Key","given":"Timothy J."},{"family":"Travis","given":"Ruth C."}],"issued":{"date-parts":[["2019",7,20]]}}}],"schema":"https://github.com/citation-style-language/schema/raw/master/csl-citation.json"} </w:instrText>
      </w:r>
      <w:r w:rsidR="00A8346C">
        <w:rPr>
          <w:rFonts w:cs="Times New Roman"/>
          <w:szCs w:val="24"/>
        </w:rPr>
        <w:fldChar w:fldCharType="separate"/>
      </w:r>
      <w:r w:rsidR="001A2432" w:rsidRPr="001A2432">
        <w:rPr>
          <w:rFonts w:cs="Times New Roman"/>
        </w:rPr>
        <w:t>(39)</w:t>
      </w:r>
      <w:r w:rsidR="00A8346C">
        <w:rPr>
          <w:rFonts w:cs="Times New Roman"/>
          <w:szCs w:val="24"/>
        </w:rPr>
        <w:fldChar w:fldCharType="end"/>
      </w:r>
      <w:r w:rsidRPr="00DC4239">
        <w:rPr>
          <w:rFonts w:cs="Times New Roman"/>
          <w:szCs w:val="24"/>
        </w:rPr>
        <w:t>. Two studies used the E</w:t>
      </w:r>
      <w:r w:rsidR="00A8346C">
        <w:rPr>
          <w:rFonts w:cs="Times New Roman"/>
          <w:szCs w:val="24"/>
        </w:rPr>
        <w:t xml:space="preserve">AT-Lancet Diet Index (ELD-I) </w:t>
      </w:r>
      <w:r w:rsidR="00A8346C">
        <w:rPr>
          <w:rFonts w:cs="Times New Roman"/>
          <w:szCs w:val="24"/>
        </w:rPr>
        <w:fldChar w:fldCharType="begin"/>
      </w:r>
      <w:r w:rsidR="001A2432">
        <w:rPr>
          <w:rFonts w:cs="Times New Roman"/>
          <w:szCs w:val="24"/>
        </w:rPr>
        <w:instrText xml:space="preserve"> ADDIN ZOTERO_ITEM CSL_CITATION {"citationID":"9P2USTPW","properties":{"formattedCitation":"(21,40)","plainCitation":"(21,40)","noteIndex":0},"citationItems":[{"id":101908,"uris":["http://zotero.org/groups/4783886/items/XUM4AW2V"],"itemData":{"id":101908,"type":"article-journal","abstract":"Achieving sustainable healthy diets for all will require substantial changes in individuals' food choices. Motivation plays a central role in behaviour change, yet little is known about the relationship between food choice motives and sustainability of the overall diet. The present study explored the relationship between food choice motives and different facets of diet sustainability in order to emphasize individuals' motivational supports and barriers regarding diet sustainability. We analysed food choice motives and dietary data collected through online questionnaires in 938 French adults (79% female, mean age ​= ​39y (SD ​= ​12)). The importance of nine food choice motives was assessed and three overarching motivational dimensions were derived from a principal component analysis on food choice motives: ‘health and sustainability, ‘ease and accessibility’ and ‘pleasure’. Food intakes were recorded using a food frequency questionnaire and six indicators of diet sustainability were calculated: nutritional quality, environmental impact, adherence to the EAT-Lancet diet, organic food consumption, local food consumption and ready-to-eat meals consumption. ‘Health and sustainability’ motives were consistently positively associated with diet sustainability indicators. On the contrary, ‘ease and accessibility’ motives were consistently negatively associated with diet sustainability. Associations between ‘pleasure’ motives and diet sustainability were mixed. Based on these results, it seems equally important to promote individuals' awareness of health and environmental impacts of food as to increase the accessibility of convenient sustainable healthy food products to support individuals' food choices towards sustainable diets.","container-title":"Cleaner and Responsible Consumption","DOI":"10.1016/j.clrc.2022.100059","ISSN":"2666-7843","journalAbbreviation":"Cleaner and Responsible Consumption","language":"en","page":"100059","source":"ScienceDirect","title":"The motivational roots of sustainable diets: Analysis of food choice motives associated to health, environmental and socio-cultural aspects of diet sustainability in a sample of French adults","title-short":"The motivational roots of sustainable diets","volume":"5","author":[{"family":"Marty","given":"Lucile"},{"family":"Chambaron","given":"Stéphanie"},{"family":"Lauzon-Guillain","given":"Blandine","non-dropping-particle":"de"},{"family":"Nicklaus","given":"Sophie"}],"issued":{"date-parts":[["2022",6,1]]}}},{"id":101976,"uris":["http://zotero.org/groups/4783886/items/D7SKBRRY"],"itemData":{"id":101976,"type":"article-journal","abstract":"The EAT-Lancet Commission has recently proposed a “universal” healthy reference diet. However, no study has specifically investigated its possible environmental benefits at the individual level based on observed data. Our objective was therefore to characterize the environmental pressures and impacts related to the level of adherence to the EAT-Lancet diet among French adults. Dietary data from a 264-item FFQ in 29,210 NutriNet-Santé participants (75% women, mean age = 53.5y (SD = 14.0)), were used to estimate (i) the level of adherence to the EAT-Lancet diet through the EAT-Lancet diet index (ELD-I), (ii) the food production-related environmental impacts using 3 individual environmental indicators (greenhouse gas emissions, cumulative energy demand and land occupation) and (iii) the overall environmental impact using a validated aggregated partial score (pReCiPe). For clarity purpose, results are presented by quintile (Q) of ELD-I. High ELD-I (Q5), compared to low (Q1), was associated with lower greenhouse gas emissions (−56%), cumulative energy demand (−31%) and land occupation, (−54%). The pRECIPE was 62% lower in high ELD-I than in low ELD-I but the range of pReCiPe in Q1 was large. In this large scale-study of French adults, adherence to the EAT-Lancet recommendations led to lower environmental impacts. Nonetheless, some low-EAT diets (reflecting unhealthy diets), may exhibit low environmental impacts.","container-title":"Journal of Cleaner Production","DOI":"10.1016/j.jclepro.2021.126555","ISSN":"0959-6526","journalAbbreviation":"Journal of Cleaner Production","page":"126555","title":"Environmental and nutritional analysis of the EAT-Lancet diet at the individual level: insights from the NutriNet-Santé study","volume":"296","author":[{"family":"Kesse-Guyot","given":"Emmanuelle"},{"family":"Rebouillat","given":"Pauline"},{"family":"Brunin","given":"Joséphine"},{"family":"Langevin","given":"Brigitte"},{"family":"Allès","given":"Benjamin"},{"family":"Touvier","given":"Mathilde"},{"family":"Hercberg","given":"Serge"},{"family":"Fouillet","given":"Hélène"},{"family":"Huneau","given":"Jean-François"},{"family":"Mariotti","given":"François"},{"family":"Lairon","given":"Denis"},{"family":"Pointereau","given":"Philippe"},{"family":"Baudry","given":"Julia"}],"issued":{"date-parts":[["2021",5,10]]}}}],"schema":"https://github.com/citation-style-language/schema/raw/master/csl-citation.json"} </w:instrText>
      </w:r>
      <w:r w:rsidR="00A8346C">
        <w:rPr>
          <w:rFonts w:cs="Times New Roman"/>
          <w:szCs w:val="24"/>
        </w:rPr>
        <w:fldChar w:fldCharType="separate"/>
      </w:r>
      <w:r w:rsidR="001A2432" w:rsidRPr="001A2432">
        <w:rPr>
          <w:rFonts w:cs="Times New Roman"/>
        </w:rPr>
        <w:t>(21,40)</w:t>
      </w:r>
      <w:r w:rsidR="00A8346C">
        <w:rPr>
          <w:rFonts w:cs="Times New Roman"/>
          <w:szCs w:val="24"/>
        </w:rPr>
        <w:fldChar w:fldCharType="end"/>
      </w:r>
      <w:r w:rsidR="00A8346C">
        <w:rPr>
          <w:rFonts w:cs="Times New Roman"/>
          <w:szCs w:val="24"/>
        </w:rPr>
        <w:t xml:space="preserve">, </w:t>
      </w:r>
      <w:r w:rsidRPr="00DC4239">
        <w:rPr>
          <w:rFonts w:cs="Times New Roman"/>
          <w:szCs w:val="24"/>
        </w:rPr>
        <w:t xml:space="preserve">which adapted the original score using the </w:t>
      </w:r>
      <w:r w:rsidR="001A2432">
        <w:rPr>
          <w:rFonts w:cs="Times New Roman"/>
          <w:szCs w:val="24"/>
        </w:rPr>
        <w:t xml:space="preserve">same </w:t>
      </w:r>
      <w:r w:rsidRPr="00DC4239">
        <w:rPr>
          <w:rFonts w:cs="Times New Roman"/>
          <w:szCs w:val="24"/>
        </w:rPr>
        <w:t>cut-off</w:t>
      </w:r>
      <w:r w:rsidR="00AB200F">
        <w:rPr>
          <w:rFonts w:cs="Times New Roman"/>
          <w:szCs w:val="24"/>
        </w:rPr>
        <w:t>s</w:t>
      </w:r>
      <w:r w:rsidRPr="00DC4239">
        <w:rPr>
          <w:rFonts w:cs="Times New Roman"/>
          <w:szCs w:val="24"/>
        </w:rPr>
        <w:t xml:space="preserve"> for each of the 14 components of the ELD. The ELD-I is based on continuous scoring of each component to improve discriminant power and account for deviation from the cut-off value, as opposed to discrete or bina</w:t>
      </w:r>
      <w:r w:rsidR="00535E32">
        <w:rPr>
          <w:rFonts w:cs="Times New Roman"/>
          <w:szCs w:val="24"/>
        </w:rPr>
        <w:t xml:space="preserve">ry scoring for each component </w:t>
      </w:r>
      <w:r w:rsidR="00535E32">
        <w:rPr>
          <w:rFonts w:cs="Times New Roman"/>
          <w:szCs w:val="24"/>
        </w:rPr>
        <w:fldChar w:fldCharType="begin"/>
      </w:r>
      <w:r w:rsidR="00BA584B">
        <w:rPr>
          <w:rFonts w:cs="Times New Roman"/>
          <w:szCs w:val="24"/>
        </w:rPr>
        <w:instrText xml:space="preserve"> ADDIN ZOTERO_ITEM CSL_CITATION {"citationID":"7sLXeHLk","properties":{"formattedCitation":"(40)","plainCitation":"(40)","noteIndex":0},"citationItems":[{"id":101976,"uris":["http://zotero.org/groups/4783886/items/D7SKBRRY"],"itemData":{"id":101976,"type":"article-journal","abstract":"The EAT-Lancet Commission has recently proposed a “universal” healthy reference diet. However, no study has specifically investigated its possible environmental benefits at the individual level based on observed data. Our objective was therefore to characterize the environmental pressures and impacts related to the level of adherence to the EAT-Lancet diet among French adults. Dietary data from a 264-item FFQ in 29,210 NutriNet-Santé participants (75% women, mean age = 53.5y (SD = 14.0)), were used to estimate (i) the level of adherence to the EAT-Lancet diet through the EAT-Lancet diet index (ELD-I), (ii) the food production-related environmental impacts using 3 individual environmental indicators (greenhouse gas emissions, cumulative energy demand and land occupation) and (iii) the overall environmental impact using a validated aggregated partial score (pReCiPe). For clarity purpose, results are presented by quintile (Q) of ELD-I. High ELD-I (Q5), compared to low (Q1), was associated with lower greenhouse gas emissions (−56%), cumulative energy demand (−31%) and land occupation, (−54%). The pRECIPE was 62% lower in high ELD-I than in low ELD-I but the range of pReCiPe in Q1 was large. In this large scale-study of French adults, adherence to the EAT-Lancet recommendations led to lower environmental impacts. Nonetheless, some low-EAT diets (reflecting unhealthy diets), may exhibit low environmental impacts.","container-title":"Journal of Cleaner Production","DOI":"10.1016/j.jclepro.2021.126555","ISSN":"0959-6526","journalAbbreviation":"Journal of Cleaner Production","page":"126555","title":"Environmental and nutritional analysis of the EAT-Lancet diet at the individual level: insights from the NutriNet-Santé study","volume":"296","author":[{"family":"Kesse-Guyot","given":"Emmanuelle"},{"family":"Rebouillat","given":"Pauline"},{"family":"Brunin","given":"Joséphine"},{"family":"Langevin","given":"Brigitte"},{"family":"Allès","given":"Benjamin"},{"family":"Touvier","given":"Mathilde"},{"family":"Hercberg","given":"Serge"},{"family":"Fouillet","given":"Hélène"},{"family":"Huneau","given":"Jean-François"},{"family":"Mariotti","given":"François"},{"family":"Lairon","given":"Denis"},{"family":"Pointereau","given":"Philippe"},{"family":"Baudry","given":"Julia"}],"issued":{"date-parts":[["2021",5,10]]}}}],"schema":"https://github.com/citation-style-language/schema/raw/master/csl-citation.json"} </w:instrText>
      </w:r>
      <w:r w:rsidR="00535E32">
        <w:rPr>
          <w:rFonts w:cs="Times New Roman"/>
          <w:szCs w:val="24"/>
        </w:rPr>
        <w:fldChar w:fldCharType="separate"/>
      </w:r>
      <w:r w:rsidR="00927FFC" w:rsidRPr="00927FFC">
        <w:rPr>
          <w:rFonts w:cs="Times New Roman"/>
        </w:rPr>
        <w:t>(40)</w:t>
      </w:r>
      <w:r w:rsidR="00535E32">
        <w:rPr>
          <w:rFonts w:cs="Times New Roman"/>
          <w:szCs w:val="24"/>
        </w:rPr>
        <w:fldChar w:fldCharType="end"/>
      </w:r>
      <w:r w:rsidRPr="00DC4239">
        <w:rPr>
          <w:rFonts w:cs="Times New Roman"/>
          <w:szCs w:val="24"/>
        </w:rPr>
        <w:t xml:space="preserve">. The calculation is energy-adjusted (2500kcal) and allocates positive points if consumption to promote is above the reference, and if the consumption of </w:t>
      </w:r>
      <w:r w:rsidR="001A2432">
        <w:rPr>
          <w:rFonts w:cs="Times New Roman"/>
          <w:szCs w:val="24"/>
        </w:rPr>
        <w:t>the food group</w:t>
      </w:r>
      <w:r w:rsidRPr="00DC4239">
        <w:rPr>
          <w:rFonts w:cs="Times New Roman"/>
          <w:szCs w:val="24"/>
        </w:rPr>
        <w:t xml:space="preserve"> to limit is below the reference. Conversely, it allocates negative points if the consumption of food groups to promote is below the reference, and if the consumption to limit is above the reference. The computing of the ELD-I leads to a continuous variable (positive or negative). </w:t>
      </w:r>
      <w:r w:rsidRPr="00DD4171">
        <w:rPr>
          <w:rFonts w:cs="Times New Roman"/>
          <w:szCs w:val="24"/>
        </w:rPr>
        <w:t>The score of a diet that meets the reference is zero.</w:t>
      </w:r>
      <w:r w:rsidRPr="00DC4239">
        <w:rPr>
          <w:rFonts w:cs="Times New Roman"/>
          <w:szCs w:val="24"/>
        </w:rPr>
        <w:t xml:space="preserve"> </w:t>
      </w:r>
      <w:r w:rsidRPr="00535E32">
        <w:rPr>
          <w:rFonts w:cs="Times New Roman"/>
          <w:szCs w:val="24"/>
        </w:rPr>
        <w:t>One of the study used intakes of saturated and unsaturated fatty acids for the added fat component</w:t>
      </w:r>
      <w:r w:rsidR="001A2432">
        <w:rPr>
          <w:rFonts w:cs="Times New Roman"/>
          <w:szCs w:val="24"/>
        </w:rPr>
        <w:t>,</w:t>
      </w:r>
      <w:r w:rsidRPr="00535E32">
        <w:rPr>
          <w:rFonts w:cs="Times New Roman"/>
          <w:szCs w:val="24"/>
        </w:rPr>
        <w:t xml:space="preserve"> as opposed to intake of satura</w:t>
      </w:r>
      <w:r w:rsidR="002B42EA">
        <w:rPr>
          <w:rFonts w:cs="Times New Roman"/>
          <w:szCs w:val="24"/>
        </w:rPr>
        <w:t xml:space="preserve">ted and unsaturated oils </w:t>
      </w:r>
      <w:r w:rsidR="002B42EA">
        <w:rPr>
          <w:rFonts w:cs="Times New Roman"/>
          <w:szCs w:val="24"/>
        </w:rPr>
        <w:fldChar w:fldCharType="begin"/>
      </w:r>
      <w:r w:rsidR="00A728D5">
        <w:rPr>
          <w:rFonts w:cs="Times New Roman"/>
          <w:szCs w:val="24"/>
        </w:rPr>
        <w:instrText xml:space="preserve"> ADDIN ZOTERO_ITEM CSL_CITATION {"citationID":"m1wiWGbX","properties":{"formattedCitation":"(21)","plainCitation":"(21)","noteIndex":0},"citationItems":[{"id":101908,"uris":["http://zotero.org/groups/4783886/items/XUM4AW2V"],"itemData":{"id":101908,"type":"article-journal","abstract":"Achieving sustainable healthy diets for all will require substantial changes in individuals' food choices. Motivation plays a central role in behaviour change, yet little is known about the relationship between food choice motives and sustainability of the overall diet. The present study explored the relationship between food choice motives and different facets of diet sustainability in order to emphasize individuals' motivational supports and barriers regarding diet sustainability. We analysed food choice motives and dietary data collected through online questionnaires in 938 French adults (79% female, mean age ​= ​39y (SD ​= ​12)). The importance of nine food choice motives was assessed and three overarching motivational dimensions were derived from a principal component analysis on food choice motives: ‘health and sustainability, ‘ease and accessibility’ and ‘pleasure’. Food intakes were recorded using a food frequency questionnaire and six indicators of diet sustainability were calculated: nutritional quality, environmental impact, adherence to the EAT-Lancet diet, organic food consumption, local food consumption and ready-to-eat meals consumption. ‘Health and sustainability’ motives were consistently positively associated with diet sustainability indicators. On the contrary, ‘ease and accessibility’ motives were consistently negatively associated with diet sustainability. Associations between ‘pleasure’ motives and diet sustainability were mixed. Based on these results, it seems equally important to promote individuals' awareness of health and environmental impacts of food as to increase the accessibility of convenient sustainable healthy food products to support individuals' food choices towards sustainable diets.","container-title":"Cleaner and Responsible Consumption","DOI":"10.1016/j.clrc.2022.100059","ISSN":"2666-7843","journalAbbreviation":"Cleaner and Responsible Consumption","language":"en","page":"100059","source":"ScienceDirect","title":"The motivational roots of sustainable diets: Analysis of food choice motives associated to health, environmental and socio-cultural aspects of diet sustainability in a sample of French adults","title-short":"The motivational roots of sustainable diets","volume":"5","author":[{"family":"Marty","given":"Lucile"},{"family":"Chambaron","given":"Stéphanie"},{"family":"Lauzon-Guillain","given":"Blandine","non-dropping-particle":"de"},{"family":"Nicklaus","given":"Sophie"}],"issued":{"date-parts":[["2022",6,1]]}},"label":"page"}],"schema":"https://github.com/citation-style-language/schema/raw/master/csl-citation.json"} </w:instrText>
      </w:r>
      <w:r w:rsidR="002B42EA">
        <w:rPr>
          <w:rFonts w:cs="Times New Roman"/>
          <w:szCs w:val="24"/>
        </w:rPr>
        <w:fldChar w:fldCharType="separate"/>
      </w:r>
      <w:r w:rsidR="00A728D5" w:rsidRPr="00A728D5">
        <w:rPr>
          <w:rFonts w:cs="Times New Roman"/>
        </w:rPr>
        <w:t>(21)</w:t>
      </w:r>
      <w:r w:rsidR="002B42EA">
        <w:rPr>
          <w:rFonts w:cs="Times New Roman"/>
          <w:szCs w:val="24"/>
        </w:rPr>
        <w:fldChar w:fldCharType="end"/>
      </w:r>
      <w:r w:rsidR="002B42EA">
        <w:rPr>
          <w:rFonts w:cs="Times New Roman"/>
          <w:szCs w:val="24"/>
        </w:rPr>
        <w:t>.</w:t>
      </w:r>
    </w:p>
    <w:p w:rsidR="00B04A97" w:rsidRPr="00B04A97" w:rsidRDefault="00B04A97" w:rsidP="00B04A97">
      <w:pPr>
        <w:tabs>
          <w:tab w:val="left" w:pos="8064"/>
        </w:tabs>
        <w:sectPr w:rsidR="00B04A97" w:rsidRPr="00B04A97">
          <w:pgSz w:w="11906" w:h="16838"/>
          <w:pgMar w:top="1440" w:right="1440" w:bottom="1440" w:left="1440" w:header="708" w:footer="708" w:gutter="0"/>
          <w:cols w:space="708"/>
          <w:docGrid w:linePitch="360"/>
        </w:sectPr>
      </w:pPr>
    </w:p>
    <w:p w:rsidR="00820479" w:rsidRDefault="00535E32" w:rsidP="00B04A97">
      <w:pPr>
        <w:pStyle w:val="Heading1"/>
        <w:rPr>
          <w:b/>
        </w:rPr>
      </w:pPr>
      <w:bookmarkStart w:id="5" w:name="_Toc144136137"/>
      <w:r w:rsidRPr="00535E32">
        <w:rPr>
          <w:b/>
        </w:rPr>
        <w:lastRenderedPageBreak/>
        <w:t>Table S2</w:t>
      </w:r>
      <w:r w:rsidR="00B04A97">
        <w:rPr>
          <w:b/>
        </w:rPr>
        <w:t xml:space="preserve"> </w:t>
      </w:r>
      <w:r w:rsidR="00B04A97" w:rsidRPr="00B04A97">
        <w:rPr>
          <w:b/>
        </w:rPr>
        <w:t>AXIS</w:t>
      </w:r>
      <w:r w:rsidR="00B04A97">
        <w:rPr>
          <w:b/>
        </w:rPr>
        <w:t xml:space="preserve"> C</w:t>
      </w:r>
      <w:r w:rsidR="00B04A97" w:rsidRPr="00B04A97">
        <w:rPr>
          <w:b/>
        </w:rPr>
        <w:t>ritical Appraisal of</w:t>
      </w:r>
      <w:r w:rsidR="00B04A97">
        <w:rPr>
          <w:b/>
        </w:rPr>
        <w:t xml:space="preserve"> Cross-S</w:t>
      </w:r>
      <w:r w:rsidR="00B04A97" w:rsidRPr="00B04A97">
        <w:rPr>
          <w:b/>
        </w:rPr>
        <w:t>ectional</w:t>
      </w:r>
      <w:r w:rsidR="00B04A97">
        <w:rPr>
          <w:b/>
        </w:rPr>
        <w:t xml:space="preserve"> </w:t>
      </w:r>
      <w:r w:rsidR="00B04A97" w:rsidRPr="00B04A97">
        <w:rPr>
          <w:b/>
        </w:rPr>
        <w:t>Studies</w:t>
      </w:r>
      <w:bookmarkEnd w:id="5"/>
    </w:p>
    <w:p w:rsidR="00956583" w:rsidRPr="00956583" w:rsidRDefault="00956583" w:rsidP="00956583"/>
    <w:tbl>
      <w:tblPr>
        <w:tblW w:w="12475" w:type="dxa"/>
        <w:tblInd w:w="-5" w:type="dxa"/>
        <w:tblBorders>
          <w:top w:val="single" w:sz="4" w:space="0" w:color="000000"/>
          <w:left w:val="single" w:sz="4" w:space="0" w:color="000000"/>
          <w:right w:val="single" w:sz="4" w:space="0" w:color="000000"/>
          <w:insideH w:val="single" w:sz="4" w:space="0" w:color="000000"/>
          <w:insideV w:val="single" w:sz="4" w:space="0" w:color="000000"/>
        </w:tblBorders>
        <w:shd w:val="clear" w:color="auto" w:fill="CDD4E9"/>
        <w:tblLayout w:type="fixed"/>
        <w:tblLook w:val="04A0" w:firstRow="1" w:lastRow="0" w:firstColumn="1" w:lastColumn="0" w:noHBand="0" w:noVBand="1"/>
      </w:tblPr>
      <w:tblGrid>
        <w:gridCol w:w="2102"/>
        <w:gridCol w:w="1017"/>
        <w:gridCol w:w="1843"/>
        <w:gridCol w:w="1559"/>
        <w:gridCol w:w="1276"/>
        <w:gridCol w:w="1701"/>
        <w:gridCol w:w="1134"/>
        <w:gridCol w:w="1843"/>
      </w:tblGrid>
      <w:tr w:rsidR="00C05A20" w:rsidRPr="00D45003" w:rsidTr="00D45003">
        <w:trPr>
          <w:trHeight w:val="242"/>
        </w:trPr>
        <w:tc>
          <w:tcPr>
            <w:tcW w:w="2102" w:type="dxa"/>
            <w:shd w:val="clear" w:color="auto" w:fill="auto"/>
            <w:tcMar>
              <w:top w:w="80" w:type="dxa"/>
              <w:left w:w="80" w:type="dxa"/>
              <w:bottom w:w="80" w:type="dxa"/>
              <w:right w:w="80" w:type="dxa"/>
            </w:tcMar>
            <w:vAlign w:val="center"/>
          </w:tcPr>
          <w:p w:rsidR="0048676F" w:rsidRPr="00D45003" w:rsidRDefault="0048676F" w:rsidP="00D45003">
            <w:pPr>
              <w:pStyle w:val="Body"/>
              <w:spacing w:after="0" w:line="240" w:lineRule="auto"/>
              <w:contextualSpacing/>
              <w:jc w:val="center"/>
              <w:rPr>
                <w:rFonts w:ascii="Times New Roman" w:hAnsi="Times New Roman" w:cs="Times New Roman"/>
                <w:b/>
                <w:lang w:val="en-IE"/>
              </w:rPr>
            </w:pPr>
            <w:r w:rsidRPr="00D45003">
              <w:rPr>
                <w:rFonts w:ascii="Times New Roman" w:hAnsi="Times New Roman" w:cs="Times New Roman"/>
                <w:b/>
                <w:lang w:val="en-IE"/>
              </w:rPr>
              <w:t>Lead Author</w:t>
            </w:r>
          </w:p>
        </w:tc>
        <w:tc>
          <w:tcPr>
            <w:tcW w:w="1017" w:type="dxa"/>
            <w:shd w:val="clear" w:color="auto" w:fill="auto"/>
            <w:tcMar>
              <w:top w:w="80" w:type="dxa"/>
              <w:left w:w="80" w:type="dxa"/>
              <w:bottom w:w="80" w:type="dxa"/>
              <w:right w:w="80" w:type="dxa"/>
            </w:tcMar>
            <w:vAlign w:val="center"/>
          </w:tcPr>
          <w:p w:rsidR="0048676F" w:rsidRPr="00D45003" w:rsidRDefault="0048676F" w:rsidP="00D45003">
            <w:pPr>
              <w:pStyle w:val="Body"/>
              <w:spacing w:after="0" w:line="240" w:lineRule="auto"/>
              <w:contextualSpacing/>
              <w:jc w:val="center"/>
              <w:rPr>
                <w:rFonts w:ascii="Times New Roman" w:hAnsi="Times New Roman" w:cs="Times New Roman"/>
                <w:b/>
                <w:lang w:val="en-IE"/>
              </w:rPr>
            </w:pPr>
            <w:r w:rsidRPr="00D45003">
              <w:rPr>
                <w:rFonts w:ascii="Times New Roman" w:hAnsi="Times New Roman" w:cs="Times New Roman"/>
                <w:b/>
                <w:lang w:val="en-IE"/>
              </w:rPr>
              <w:t>Year</w:t>
            </w:r>
          </w:p>
        </w:tc>
        <w:tc>
          <w:tcPr>
            <w:tcW w:w="1843" w:type="dxa"/>
            <w:shd w:val="clear" w:color="auto" w:fill="auto"/>
            <w:tcMar>
              <w:top w:w="80" w:type="dxa"/>
              <w:left w:w="80" w:type="dxa"/>
              <w:bottom w:w="80" w:type="dxa"/>
              <w:right w:w="80" w:type="dxa"/>
            </w:tcMar>
            <w:vAlign w:val="center"/>
          </w:tcPr>
          <w:p w:rsidR="009D0C7C" w:rsidRPr="00D45003" w:rsidRDefault="0048676F"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Introduction</w:t>
            </w:r>
            <w:r w:rsidR="00D45003" w:rsidRPr="00D45003">
              <w:rPr>
                <w:rFonts w:ascii="Times New Roman" w:eastAsia="Arial" w:hAnsi="Times New Roman" w:cs="Times New Roman"/>
                <w:b/>
                <w:noProof/>
                <w:lang w:val="en-IE"/>
              </w:rPr>
              <w:t xml:space="preserve"> </w:t>
            </w:r>
            <w:r w:rsidR="009D0C7C" w:rsidRPr="00D45003">
              <w:rPr>
                <w:rFonts w:ascii="Times New Roman" w:eastAsia="Arial" w:hAnsi="Times New Roman" w:cs="Times New Roman"/>
                <w:b/>
                <w:noProof/>
                <w:lang w:val="en-IE"/>
              </w:rPr>
              <w:t>(1)</w:t>
            </w:r>
          </w:p>
        </w:tc>
        <w:tc>
          <w:tcPr>
            <w:tcW w:w="1559" w:type="dxa"/>
            <w:shd w:val="clear" w:color="auto" w:fill="auto"/>
            <w:tcMar>
              <w:top w:w="80" w:type="dxa"/>
              <w:left w:w="80" w:type="dxa"/>
              <w:bottom w:w="80" w:type="dxa"/>
              <w:right w:w="80" w:type="dxa"/>
            </w:tcMar>
            <w:vAlign w:val="center"/>
          </w:tcPr>
          <w:p w:rsidR="009D0C7C" w:rsidRPr="00D45003" w:rsidRDefault="0048676F"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Methods</w:t>
            </w:r>
            <w:r w:rsidR="00D45003" w:rsidRPr="00D45003">
              <w:rPr>
                <w:rFonts w:ascii="Times New Roman" w:eastAsia="Arial" w:hAnsi="Times New Roman" w:cs="Times New Roman"/>
                <w:b/>
                <w:noProof/>
                <w:lang w:val="en-IE"/>
              </w:rPr>
              <w:t xml:space="preserve"> </w:t>
            </w:r>
            <w:r w:rsidR="009D0C7C" w:rsidRPr="00D45003">
              <w:rPr>
                <w:rFonts w:ascii="Times New Roman" w:eastAsia="Arial" w:hAnsi="Times New Roman" w:cs="Times New Roman"/>
                <w:b/>
                <w:noProof/>
                <w:lang w:val="en-IE"/>
              </w:rPr>
              <w:t>(10)</w:t>
            </w:r>
          </w:p>
        </w:tc>
        <w:tc>
          <w:tcPr>
            <w:tcW w:w="1276" w:type="dxa"/>
            <w:shd w:val="clear" w:color="auto" w:fill="auto"/>
            <w:tcMar>
              <w:top w:w="80" w:type="dxa"/>
              <w:left w:w="80" w:type="dxa"/>
              <w:bottom w:w="80" w:type="dxa"/>
              <w:right w:w="80" w:type="dxa"/>
            </w:tcMar>
            <w:vAlign w:val="center"/>
          </w:tcPr>
          <w:p w:rsidR="009D0C7C" w:rsidRPr="00D45003" w:rsidRDefault="0048676F"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Results</w:t>
            </w:r>
            <w:r w:rsidR="00D45003" w:rsidRPr="00D45003">
              <w:rPr>
                <w:rFonts w:ascii="Times New Roman" w:eastAsia="Arial" w:hAnsi="Times New Roman" w:cs="Times New Roman"/>
                <w:b/>
                <w:noProof/>
                <w:lang w:val="en-IE"/>
              </w:rPr>
              <w:t xml:space="preserve"> </w:t>
            </w:r>
            <w:r w:rsidR="009D0C7C" w:rsidRPr="00D45003">
              <w:rPr>
                <w:rFonts w:ascii="Times New Roman" w:eastAsia="Arial" w:hAnsi="Times New Roman" w:cs="Times New Roman"/>
                <w:b/>
                <w:noProof/>
                <w:lang w:val="en-IE"/>
              </w:rPr>
              <w:t>(5)</w:t>
            </w:r>
          </w:p>
        </w:tc>
        <w:tc>
          <w:tcPr>
            <w:tcW w:w="1701" w:type="dxa"/>
            <w:shd w:val="clear" w:color="auto" w:fill="auto"/>
            <w:tcMar>
              <w:top w:w="80" w:type="dxa"/>
              <w:left w:w="80" w:type="dxa"/>
              <w:bottom w:w="80" w:type="dxa"/>
              <w:right w:w="80" w:type="dxa"/>
            </w:tcMar>
            <w:vAlign w:val="center"/>
          </w:tcPr>
          <w:p w:rsidR="009D0C7C" w:rsidRPr="00D45003" w:rsidRDefault="00C05A20"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Discussion</w:t>
            </w:r>
            <w:r w:rsidR="00D45003" w:rsidRPr="00D45003">
              <w:rPr>
                <w:rFonts w:ascii="Times New Roman" w:eastAsia="Arial" w:hAnsi="Times New Roman" w:cs="Times New Roman"/>
                <w:b/>
                <w:noProof/>
                <w:lang w:val="en-IE"/>
              </w:rPr>
              <w:t xml:space="preserve"> </w:t>
            </w:r>
            <w:r w:rsidR="009D0C7C" w:rsidRPr="00D45003">
              <w:rPr>
                <w:rFonts w:ascii="Times New Roman" w:eastAsia="Arial" w:hAnsi="Times New Roman" w:cs="Times New Roman"/>
                <w:b/>
                <w:noProof/>
                <w:lang w:val="en-IE"/>
              </w:rPr>
              <w:t>(2)</w:t>
            </w:r>
          </w:p>
        </w:tc>
        <w:tc>
          <w:tcPr>
            <w:tcW w:w="1134" w:type="dxa"/>
            <w:shd w:val="clear" w:color="auto" w:fill="auto"/>
            <w:tcMar>
              <w:top w:w="80" w:type="dxa"/>
              <w:left w:w="80" w:type="dxa"/>
              <w:bottom w:w="80" w:type="dxa"/>
              <w:right w:w="80" w:type="dxa"/>
            </w:tcMar>
            <w:vAlign w:val="center"/>
          </w:tcPr>
          <w:p w:rsidR="009D0C7C" w:rsidRPr="00D45003" w:rsidRDefault="0048676F"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Other</w:t>
            </w:r>
            <w:r w:rsidR="00D45003" w:rsidRPr="00D45003">
              <w:rPr>
                <w:rFonts w:ascii="Times New Roman" w:eastAsia="Arial" w:hAnsi="Times New Roman" w:cs="Times New Roman"/>
                <w:b/>
                <w:noProof/>
                <w:lang w:val="en-IE"/>
              </w:rPr>
              <w:t xml:space="preserve"> </w:t>
            </w:r>
            <w:r w:rsidR="009D0C7C" w:rsidRPr="00D45003">
              <w:rPr>
                <w:rFonts w:ascii="Times New Roman" w:eastAsia="Arial" w:hAnsi="Times New Roman" w:cs="Times New Roman"/>
                <w:b/>
                <w:noProof/>
                <w:lang w:val="en-IE"/>
              </w:rPr>
              <w:t>(2)</w:t>
            </w:r>
          </w:p>
        </w:tc>
        <w:tc>
          <w:tcPr>
            <w:tcW w:w="1843" w:type="dxa"/>
            <w:shd w:val="clear" w:color="auto" w:fill="auto"/>
            <w:tcMar>
              <w:top w:w="80" w:type="dxa"/>
              <w:left w:w="80" w:type="dxa"/>
              <w:bottom w:w="80" w:type="dxa"/>
              <w:right w:w="80" w:type="dxa"/>
            </w:tcMar>
            <w:vAlign w:val="center"/>
          </w:tcPr>
          <w:p w:rsidR="009D0C7C" w:rsidRPr="00D45003" w:rsidRDefault="0048676F" w:rsidP="00D45003">
            <w:pPr>
              <w:pStyle w:val="Body"/>
              <w:spacing w:after="0" w:line="240" w:lineRule="auto"/>
              <w:contextualSpacing/>
              <w:jc w:val="center"/>
              <w:rPr>
                <w:rFonts w:ascii="Times New Roman" w:eastAsia="Arial" w:hAnsi="Times New Roman" w:cs="Times New Roman"/>
                <w:b/>
                <w:noProof/>
                <w:lang w:val="en-IE"/>
              </w:rPr>
            </w:pPr>
            <w:r w:rsidRPr="00D45003">
              <w:rPr>
                <w:rFonts w:ascii="Times New Roman" w:eastAsia="Arial" w:hAnsi="Times New Roman" w:cs="Times New Roman"/>
                <w:b/>
                <w:noProof/>
                <w:lang w:val="en-IE"/>
              </w:rPr>
              <w:t>Overall</w:t>
            </w:r>
            <w:r w:rsidR="00D45003" w:rsidRPr="00D45003">
              <w:rPr>
                <w:rFonts w:ascii="Times New Roman" w:eastAsia="Arial" w:hAnsi="Times New Roman" w:cs="Times New Roman"/>
                <w:b/>
                <w:noProof/>
                <w:lang w:val="en-IE"/>
              </w:rPr>
              <w:t xml:space="preserve"> Quality</w:t>
            </w:r>
          </w:p>
        </w:tc>
      </w:tr>
      <w:tr w:rsidR="00C55FF6" w:rsidRPr="00D45003" w:rsidTr="00D45003">
        <w:trPr>
          <w:trHeight w:val="20"/>
        </w:trPr>
        <w:tc>
          <w:tcPr>
            <w:tcW w:w="2102"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Perraud</w:t>
            </w:r>
            <w:proofErr w:type="spellEnd"/>
          </w:p>
        </w:tc>
        <w:tc>
          <w:tcPr>
            <w:tcW w:w="1017"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3</w:t>
            </w:r>
          </w:p>
        </w:tc>
        <w:tc>
          <w:tcPr>
            <w:tcW w:w="1843" w:type="dxa"/>
            <w:shd w:val="clear" w:color="auto" w:fill="auto"/>
            <w:tcMar>
              <w:top w:w="80" w:type="dxa"/>
              <w:left w:w="80" w:type="dxa"/>
              <w:bottom w:w="80" w:type="dxa"/>
              <w:right w:w="80" w:type="dxa"/>
            </w:tcMar>
            <w:vAlign w:val="center"/>
          </w:tcPr>
          <w:p w:rsidR="0048676F"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8676F"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7</w:t>
            </w:r>
          </w:p>
        </w:tc>
        <w:tc>
          <w:tcPr>
            <w:tcW w:w="1276"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4</w:t>
            </w:r>
          </w:p>
        </w:tc>
        <w:tc>
          <w:tcPr>
            <w:tcW w:w="1701"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8676F" w:rsidRPr="00D45003" w:rsidRDefault="00F84023"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843" w:type="dxa"/>
            <w:shd w:val="clear" w:color="auto" w:fill="auto"/>
            <w:tcMar>
              <w:top w:w="80" w:type="dxa"/>
              <w:left w:w="80" w:type="dxa"/>
              <w:bottom w:w="80" w:type="dxa"/>
              <w:right w:w="80" w:type="dxa"/>
            </w:tcMar>
            <w:vAlign w:val="center"/>
          </w:tcPr>
          <w:p w:rsidR="0048676F" w:rsidRPr="00D45003" w:rsidRDefault="001802F8"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578AF14E" wp14:editId="0858348D">
                  <wp:extent cx="180000" cy="180000"/>
                  <wp:effectExtent l="0" t="0" r="0" b="0"/>
                  <wp:docPr id="19"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C05A20" w:rsidRPr="00D45003" w:rsidTr="00D45003">
        <w:trPr>
          <w:trHeight w:val="20"/>
        </w:trPr>
        <w:tc>
          <w:tcPr>
            <w:tcW w:w="2102"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Kesse-Guyot</w:t>
            </w:r>
            <w:proofErr w:type="spellEnd"/>
          </w:p>
        </w:tc>
        <w:tc>
          <w:tcPr>
            <w:tcW w:w="1017"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2</w:t>
            </w:r>
          </w:p>
        </w:tc>
        <w:tc>
          <w:tcPr>
            <w:tcW w:w="1843" w:type="dxa"/>
            <w:shd w:val="clear" w:color="auto" w:fill="auto"/>
            <w:tcMar>
              <w:top w:w="80" w:type="dxa"/>
              <w:left w:w="80" w:type="dxa"/>
              <w:bottom w:w="80" w:type="dxa"/>
              <w:right w:w="80" w:type="dxa"/>
            </w:tcMar>
            <w:vAlign w:val="center"/>
          </w:tcPr>
          <w:p w:rsidR="0048676F"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8676F"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7</w:t>
            </w:r>
          </w:p>
        </w:tc>
        <w:tc>
          <w:tcPr>
            <w:tcW w:w="1276"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4</w:t>
            </w:r>
          </w:p>
        </w:tc>
        <w:tc>
          <w:tcPr>
            <w:tcW w:w="1701"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8676F" w:rsidRPr="00D45003" w:rsidRDefault="002B3648"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48676F" w:rsidRPr="00D45003" w:rsidRDefault="001802F8" w:rsidP="00D45003">
            <w:pPr>
              <w:pStyle w:val="Body"/>
              <w:spacing w:after="0" w:line="240" w:lineRule="auto"/>
              <w:contextualSpacing/>
              <w:jc w:val="center"/>
              <w:rPr>
                <w:rFonts w:ascii="Times New Roman" w:hAnsi="Times New Roman" w:cs="Times New Roman"/>
                <w:lang w:val="en-IE"/>
              </w:rPr>
            </w:pPr>
            <w:r w:rsidRPr="00D45003">
              <w:rPr>
                <w:rFonts w:ascii="Times New Roman" w:eastAsia="Calibri" w:hAnsi="Times New Roman" w:cs="Times New Roman"/>
                <w:noProof/>
                <w:lang w:val="en-IE"/>
              </w:rPr>
              <w:drawing>
                <wp:inline distT="0" distB="0" distL="0" distR="0" wp14:anchorId="5A1A335A" wp14:editId="3A30E900">
                  <wp:extent cx="180975" cy="180975"/>
                  <wp:effectExtent l="0" t="0" r="0" b="0"/>
                  <wp:docPr id="14"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C05A20" w:rsidRPr="00D45003" w:rsidTr="00D45003">
        <w:trPr>
          <w:trHeight w:val="340"/>
        </w:trPr>
        <w:tc>
          <w:tcPr>
            <w:tcW w:w="2102"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Marty</w:t>
            </w:r>
          </w:p>
        </w:tc>
        <w:tc>
          <w:tcPr>
            <w:tcW w:w="1017" w:type="dxa"/>
            <w:shd w:val="clear" w:color="auto" w:fill="auto"/>
            <w:tcMar>
              <w:top w:w="80" w:type="dxa"/>
              <w:left w:w="80" w:type="dxa"/>
              <w:bottom w:w="80" w:type="dxa"/>
              <w:right w:w="80" w:type="dxa"/>
            </w:tcMar>
          </w:tcPr>
          <w:p w:rsidR="0048676F" w:rsidRPr="00D45003" w:rsidRDefault="0048676F"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2</w:t>
            </w:r>
          </w:p>
        </w:tc>
        <w:tc>
          <w:tcPr>
            <w:tcW w:w="1843" w:type="dxa"/>
            <w:shd w:val="clear" w:color="auto" w:fill="auto"/>
            <w:tcMar>
              <w:top w:w="80" w:type="dxa"/>
              <w:left w:w="80" w:type="dxa"/>
              <w:bottom w:w="80" w:type="dxa"/>
              <w:right w:w="80" w:type="dxa"/>
            </w:tcMar>
            <w:vAlign w:val="center"/>
          </w:tcPr>
          <w:p w:rsidR="0048676F"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8676F" w:rsidRPr="00D45003" w:rsidRDefault="002B3648"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5</w:t>
            </w:r>
          </w:p>
        </w:tc>
        <w:tc>
          <w:tcPr>
            <w:tcW w:w="1276"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4</w:t>
            </w:r>
          </w:p>
        </w:tc>
        <w:tc>
          <w:tcPr>
            <w:tcW w:w="1701" w:type="dxa"/>
            <w:shd w:val="clear" w:color="auto" w:fill="auto"/>
            <w:tcMar>
              <w:top w:w="80" w:type="dxa"/>
              <w:left w:w="80" w:type="dxa"/>
              <w:bottom w:w="80" w:type="dxa"/>
              <w:right w:w="80" w:type="dxa"/>
            </w:tcMar>
            <w:vAlign w:val="center"/>
          </w:tcPr>
          <w:p w:rsidR="0048676F"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8676F" w:rsidRPr="00D45003" w:rsidRDefault="002B3648"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48676F" w:rsidRPr="00D45003" w:rsidRDefault="00121A3A"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4DB4BEE5" wp14:editId="2A0C348E">
                  <wp:extent cx="180000" cy="180000"/>
                  <wp:effectExtent l="0" t="0" r="0" b="0"/>
                  <wp:docPr id="12"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5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Ridoutt</w:t>
            </w:r>
            <w:proofErr w:type="spellEnd"/>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2</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7</w:t>
            </w:r>
          </w:p>
        </w:tc>
        <w:tc>
          <w:tcPr>
            <w:tcW w:w="1276"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4</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E50B1" w:rsidRPr="00D45003" w:rsidRDefault="00F84023"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0</w:t>
            </w:r>
          </w:p>
        </w:tc>
        <w:tc>
          <w:tcPr>
            <w:tcW w:w="1843" w:type="dxa"/>
            <w:shd w:val="clear" w:color="auto" w:fill="auto"/>
            <w:tcMar>
              <w:top w:w="80" w:type="dxa"/>
              <w:left w:w="80" w:type="dxa"/>
              <w:bottom w:w="80" w:type="dxa"/>
              <w:right w:w="80" w:type="dxa"/>
            </w:tcMar>
            <w:vAlign w:val="center"/>
          </w:tcPr>
          <w:p w:rsidR="004E50B1" w:rsidRPr="00D45003" w:rsidRDefault="00324C90"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0F33F3B3" wp14:editId="5718DA17">
                  <wp:extent cx="180000" cy="180000"/>
                  <wp:effectExtent l="0" t="0" r="0" b="0"/>
                  <wp:docPr id="5"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4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Frehner</w:t>
            </w:r>
            <w:proofErr w:type="spellEnd"/>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2</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E50B1" w:rsidRPr="00D45003" w:rsidRDefault="00121A3A"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5</w:t>
            </w:r>
          </w:p>
        </w:tc>
        <w:tc>
          <w:tcPr>
            <w:tcW w:w="1276"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3</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E50B1" w:rsidRPr="00D45003" w:rsidRDefault="00F84023"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843" w:type="dxa"/>
            <w:shd w:val="clear" w:color="auto" w:fill="auto"/>
            <w:tcMar>
              <w:top w:w="80" w:type="dxa"/>
              <w:left w:w="80" w:type="dxa"/>
              <w:bottom w:w="80" w:type="dxa"/>
              <w:right w:w="80" w:type="dxa"/>
            </w:tcMar>
            <w:vAlign w:val="center"/>
          </w:tcPr>
          <w:p w:rsidR="004E50B1" w:rsidRPr="00D45003" w:rsidRDefault="00121A3A"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4DB4BEE5" wp14:editId="2A0C348E">
                  <wp:extent cx="180000" cy="180000"/>
                  <wp:effectExtent l="0" t="0" r="0" b="0"/>
                  <wp:docPr id="1073741896"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4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Heerschop</w:t>
            </w:r>
            <w:proofErr w:type="spellEnd"/>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7</w:t>
            </w:r>
          </w:p>
        </w:tc>
        <w:tc>
          <w:tcPr>
            <w:tcW w:w="1276"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4</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E50B1" w:rsidRPr="00D45003" w:rsidRDefault="00F84023"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843" w:type="dxa"/>
            <w:shd w:val="clear" w:color="auto" w:fill="auto"/>
            <w:tcMar>
              <w:top w:w="80" w:type="dxa"/>
              <w:left w:w="80" w:type="dxa"/>
              <w:bottom w:w="80" w:type="dxa"/>
              <w:right w:w="80" w:type="dxa"/>
            </w:tcMar>
            <w:vAlign w:val="center"/>
          </w:tcPr>
          <w:p w:rsidR="004E50B1" w:rsidRPr="00D45003" w:rsidRDefault="001802F8"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578AF14E" wp14:editId="0858348D">
                  <wp:extent cx="180000" cy="180000"/>
                  <wp:effectExtent l="0" t="0" r="0" b="0"/>
                  <wp:docPr id="16"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4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Kesse-Guyot</w:t>
            </w:r>
            <w:proofErr w:type="spellEnd"/>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559"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7</w:t>
            </w:r>
          </w:p>
        </w:tc>
        <w:tc>
          <w:tcPr>
            <w:tcW w:w="1276"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3</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134" w:type="dxa"/>
            <w:shd w:val="clear" w:color="auto" w:fill="auto"/>
            <w:tcMar>
              <w:top w:w="80" w:type="dxa"/>
              <w:left w:w="80" w:type="dxa"/>
              <w:bottom w:w="80" w:type="dxa"/>
              <w:right w:w="80" w:type="dxa"/>
            </w:tcMar>
            <w:vAlign w:val="center"/>
          </w:tcPr>
          <w:p w:rsidR="004E50B1" w:rsidRPr="00D45003" w:rsidRDefault="005373EC"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4E50B1" w:rsidRPr="00D45003" w:rsidRDefault="001802F8" w:rsidP="00D45003">
            <w:pPr>
              <w:pStyle w:val="Body"/>
              <w:spacing w:after="0" w:line="240" w:lineRule="auto"/>
              <w:contextualSpacing/>
              <w:jc w:val="center"/>
              <w:rPr>
                <w:rFonts w:ascii="Times New Roman" w:hAnsi="Times New Roman" w:cs="Times New Roman"/>
                <w:lang w:val="en-IE"/>
              </w:rPr>
            </w:pPr>
            <w:r w:rsidRPr="00D45003">
              <w:rPr>
                <w:rFonts w:ascii="Times New Roman" w:eastAsia="Arial" w:hAnsi="Times New Roman" w:cs="Times New Roman"/>
                <w:noProof/>
                <w:lang w:val="en-IE"/>
              </w:rPr>
              <w:drawing>
                <wp:inline distT="0" distB="0" distL="0" distR="0" wp14:anchorId="578AF14E" wp14:editId="0858348D">
                  <wp:extent cx="180000" cy="180000"/>
                  <wp:effectExtent l="0" t="0" r="0" b="0"/>
                  <wp:docPr id="21"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4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Laine</w:t>
            </w:r>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7</w:t>
            </w:r>
          </w:p>
        </w:tc>
        <w:tc>
          <w:tcPr>
            <w:tcW w:w="1276"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3</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4E50B1" w:rsidRPr="00D45003" w:rsidRDefault="005373E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843" w:type="dxa"/>
            <w:shd w:val="clear" w:color="auto" w:fill="auto"/>
            <w:tcMar>
              <w:top w:w="80" w:type="dxa"/>
              <w:left w:w="80" w:type="dxa"/>
              <w:bottom w:w="80" w:type="dxa"/>
              <w:right w:w="80" w:type="dxa"/>
            </w:tcMar>
            <w:vAlign w:val="center"/>
          </w:tcPr>
          <w:p w:rsidR="004E50B1" w:rsidRPr="00D45003" w:rsidRDefault="001802F8"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578AF14E" wp14:editId="0858348D">
                  <wp:extent cx="180000" cy="180000"/>
                  <wp:effectExtent l="0" t="0" r="0" b="0"/>
                  <wp:docPr id="26"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4E50B1" w:rsidRPr="00D45003" w:rsidTr="00D45003">
        <w:trPr>
          <w:trHeight w:val="340"/>
        </w:trPr>
        <w:tc>
          <w:tcPr>
            <w:tcW w:w="2102"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Ridoutt</w:t>
            </w:r>
            <w:proofErr w:type="spellEnd"/>
          </w:p>
        </w:tc>
        <w:tc>
          <w:tcPr>
            <w:tcW w:w="1017" w:type="dxa"/>
            <w:shd w:val="clear" w:color="auto" w:fill="auto"/>
            <w:tcMar>
              <w:top w:w="80" w:type="dxa"/>
              <w:left w:w="80" w:type="dxa"/>
              <w:bottom w:w="80" w:type="dxa"/>
              <w:right w:w="80" w:type="dxa"/>
            </w:tcMar>
          </w:tcPr>
          <w:p w:rsidR="004E50B1" w:rsidRPr="00D45003" w:rsidRDefault="004E50B1"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4E50B1" w:rsidRPr="00D45003" w:rsidRDefault="0016213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8</w:t>
            </w:r>
          </w:p>
        </w:tc>
        <w:tc>
          <w:tcPr>
            <w:tcW w:w="1276" w:type="dxa"/>
            <w:shd w:val="clear" w:color="auto" w:fill="auto"/>
            <w:tcMar>
              <w:top w:w="80" w:type="dxa"/>
              <w:left w:w="80" w:type="dxa"/>
              <w:bottom w:w="80" w:type="dxa"/>
              <w:right w:w="80" w:type="dxa"/>
            </w:tcMar>
            <w:vAlign w:val="center"/>
          </w:tcPr>
          <w:p w:rsidR="004E50B1"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4E50B1" w:rsidRPr="00D45003" w:rsidRDefault="009D0C7C"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843" w:type="dxa"/>
            <w:shd w:val="clear" w:color="auto" w:fill="auto"/>
            <w:tcMar>
              <w:top w:w="80" w:type="dxa"/>
              <w:left w:w="80" w:type="dxa"/>
              <w:bottom w:w="80" w:type="dxa"/>
              <w:right w:w="80" w:type="dxa"/>
            </w:tcMar>
            <w:vAlign w:val="center"/>
          </w:tcPr>
          <w:p w:rsidR="004E50B1"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5474F253" wp14:editId="25813B7C">
                  <wp:extent cx="180975" cy="180975"/>
                  <wp:effectExtent l="0" t="0" r="0" b="0"/>
                  <wp:docPr id="15"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rPr>
              <w:t>Telleria-Aramburu</w:t>
            </w:r>
            <w:proofErr w:type="spellEnd"/>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6</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5937BD"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A24370" w:rsidRPr="00D45003" w:rsidRDefault="001802F8"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578AF14E" wp14:editId="0858348D">
                  <wp:extent cx="180000" cy="180000"/>
                  <wp:effectExtent l="0" t="0" r="0" b="0"/>
                  <wp:docPr id="28"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72"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Hobbs</w:t>
            </w:r>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1</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8</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843" w:type="dxa"/>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4BB45F8D" wp14:editId="61C28AF3">
                  <wp:extent cx="180975" cy="180975"/>
                  <wp:effectExtent l="0" t="0" r="0" b="0"/>
                  <wp:docPr id="17"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Kesse-Guyot</w:t>
            </w:r>
            <w:proofErr w:type="spellEnd"/>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0</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7</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2B3648"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4BB45F8D" wp14:editId="61C28AF3">
                  <wp:extent cx="180975" cy="180975"/>
                  <wp:effectExtent l="0" t="0" r="0" b="0"/>
                  <wp:docPr id="18"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 xml:space="preserve">van </w:t>
            </w:r>
            <w:proofErr w:type="spellStart"/>
            <w:r w:rsidRPr="00D45003">
              <w:rPr>
                <w:rFonts w:ascii="Times New Roman" w:hAnsi="Times New Roman" w:cs="Times New Roman"/>
                <w:lang w:val="en-IE"/>
              </w:rPr>
              <w:t>Bussel</w:t>
            </w:r>
            <w:proofErr w:type="spellEnd"/>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0</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6</w:t>
            </w:r>
          </w:p>
        </w:tc>
        <w:tc>
          <w:tcPr>
            <w:tcW w:w="1276"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3</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EF3DC9"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740B48A0" wp14:editId="6FEE09AC">
                  <wp:extent cx="180000" cy="180000"/>
                  <wp:effectExtent l="0" t="0" r="0" b="0"/>
                  <wp:docPr id="38"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8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tcBorders>
              <w:bottom w:val="single" w:sz="4" w:space="0" w:color="000000"/>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Baudry</w:t>
            </w:r>
            <w:proofErr w:type="spellEnd"/>
          </w:p>
        </w:tc>
        <w:tc>
          <w:tcPr>
            <w:tcW w:w="1017" w:type="dxa"/>
            <w:tcBorders>
              <w:bottom w:val="single" w:sz="4" w:space="0" w:color="000000"/>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20</w:t>
            </w:r>
          </w:p>
        </w:tc>
        <w:tc>
          <w:tcPr>
            <w:tcW w:w="1843"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5</w:t>
            </w:r>
          </w:p>
        </w:tc>
        <w:tc>
          <w:tcPr>
            <w:tcW w:w="1276"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EF3DC9"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0FEC14DE" wp14:editId="6EE93D19">
                  <wp:extent cx="180000" cy="180000"/>
                  <wp:effectExtent l="0" t="0" r="0" b="0"/>
                  <wp:docPr id="20"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8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tcBorders>
              <w:bottom w:val="single" w:sz="4" w:space="0" w:color="auto"/>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Mertens</w:t>
            </w:r>
            <w:proofErr w:type="spellEnd"/>
          </w:p>
        </w:tc>
        <w:tc>
          <w:tcPr>
            <w:tcW w:w="1017" w:type="dxa"/>
            <w:tcBorders>
              <w:bottom w:val="single" w:sz="4" w:space="0" w:color="auto"/>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9</w:t>
            </w:r>
          </w:p>
        </w:tc>
        <w:tc>
          <w:tcPr>
            <w:tcW w:w="1843"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7</w:t>
            </w:r>
          </w:p>
        </w:tc>
        <w:tc>
          <w:tcPr>
            <w:tcW w:w="1276"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954C9B"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2</w:t>
            </w:r>
          </w:p>
        </w:tc>
        <w:tc>
          <w:tcPr>
            <w:tcW w:w="1843"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486C4D"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41FE7E00" wp14:editId="5B3498DF">
                  <wp:extent cx="180975" cy="180975"/>
                  <wp:effectExtent l="0" t="0" r="0" b="0"/>
                  <wp:docPr id="6"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bl>
    <w:p w:rsidR="00D45003" w:rsidRDefault="00D45003"/>
    <w:tbl>
      <w:tblPr>
        <w:tblW w:w="12475" w:type="dxa"/>
        <w:tblInd w:w="-5" w:type="dxa"/>
        <w:tblBorders>
          <w:top w:val="single" w:sz="4" w:space="0" w:color="000000"/>
          <w:left w:val="single" w:sz="4" w:space="0" w:color="000000"/>
          <w:right w:val="single" w:sz="4" w:space="0" w:color="000000"/>
          <w:insideH w:val="single" w:sz="4" w:space="0" w:color="000000"/>
          <w:insideV w:val="single" w:sz="4" w:space="0" w:color="000000"/>
        </w:tblBorders>
        <w:shd w:val="clear" w:color="auto" w:fill="CDD4E9"/>
        <w:tblLayout w:type="fixed"/>
        <w:tblLook w:val="04A0" w:firstRow="1" w:lastRow="0" w:firstColumn="1" w:lastColumn="0" w:noHBand="0" w:noVBand="1"/>
      </w:tblPr>
      <w:tblGrid>
        <w:gridCol w:w="2102"/>
        <w:gridCol w:w="1017"/>
        <w:gridCol w:w="1843"/>
        <w:gridCol w:w="1559"/>
        <w:gridCol w:w="1276"/>
        <w:gridCol w:w="1701"/>
        <w:gridCol w:w="1134"/>
        <w:gridCol w:w="1843"/>
      </w:tblGrid>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 xml:space="preserve">van </w:t>
            </w:r>
            <w:proofErr w:type="spellStart"/>
            <w:r w:rsidRPr="00D45003">
              <w:rPr>
                <w:rFonts w:ascii="Times New Roman" w:hAnsi="Times New Roman" w:cs="Times New Roman"/>
                <w:lang w:val="en-IE"/>
              </w:rPr>
              <w:t>Bussel</w:t>
            </w:r>
            <w:proofErr w:type="spellEnd"/>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9</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8</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hAnsi="Times New Roman" w:cs="Times New Roman"/>
                <w:lang w:val="en-IE"/>
              </w:rPr>
            </w:pPr>
            <w:r w:rsidRPr="00D45003">
              <w:rPr>
                <w:rFonts w:ascii="Times New Roman" w:hAnsi="Times New Roman" w:cs="Times New Roman"/>
                <w:lang w:val="en-IE"/>
              </w:rPr>
              <w:t>1</w:t>
            </w:r>
          </w:p>
        </w:tc>
        <w:tc>
          <w:tcPr>
            <w:tcW w:w="1843" w:type="dxa"/>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70F75ABB" wp14:editId="5C609E82">
                  <wp:extent cx="180975" cy="180975"/>
                  <wp:effectExtent l="0" t="0" r="0" b="0"/>
                  <wp:docPr id="22"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Vellinga</w:t>
            </w:r>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9</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8</w:t>
            </w:r>
          </w:p>
        </w:tc>
        <w:tc>
          <w:tcPr>
            <w:tcW w:w="1276" w:type="dxa"/>
            <w:shd w:val="clear" w:color="auto" w:fill="auto"/>
            <w:tcMar>
              <w:top w:w="80" w:type="dxa"/>
              <w:left w:w="80" w:type="dxa"/>
              <w:bottom w:w="80" w:type="dxa"/>
              <w:right w:w="80" w:type="dxa"/>
            </w:tcMar>
            <w:vAlign w:val="center"/>
          </w:tcPr>
          <w:p w:rsidR="00A24370" w:rsidRPr="00D45003" w:rsidRDefault="00F23BFB" w:rsidP="00D45003">
            <w:pPr>
              <w:pStyle w:val="Body"/>
              <w:spacing w:after="0" w:line="240" w:lineRule="auto"/>
              <w:contextualSpacing/>
              <w:jc w:val="center"/>
              <w:rPr>
                <w:rFonts w:ascii="Times New Roman" w:eastAsia="Arial" w:hAnsi="Times New Roman" w:cs="Times New Roman"/>
                <w:noProof/>
                <w:lang w:val="en-IE"/>
              </w:rPr>
            </w:pPr>
            <w:r>
              <w:rPr>
                <w:rFonts w:ascii="Times New Roman" w:eastAsia="Arial" w:hAnsi="Times New Roman" w:cs="Times New Roman"/>
                <w:noProof/>
                <w:lang w:val="en-IE"/>
              </w:rPr>
              <w:t>3</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F84023"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843" w:type="dxa"/>
            <w:shd w:val="clear" w:color="auto" w:fill="auto"/>
            <w:tcMar>
              <w:top w:w="80" w:type="dxa"/>
              <w:left w:w="80" w:type="dxa"/>
              <w:bottom w:w="80" w:type="dxa"/>
              <w:right w:w="80" w:type="dxa"/>
            </w:tcMar>
            <w:vAlign w:val="center"/>
          </w:tcPr>
          <w:p w:rsidR="00A24370" w:rsidRPr="00D45003" w:rsidRDefault="00F23BFB"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73D1C0F3" wp14:editId="50E43079">
                  <wp:extent cx="180000" cy="180000"/>
                  <wp:effectExtent l="0" t="0" r="0" b="0"/>
                  <wp:docPr id="29"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8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Biesbroek</w:t>
            </w:r>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8</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9</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F84023"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843" w:type="dxa"/>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70F75ABB" wp14:editId="5C609E82">
                  <wp:extent cx="180975" cy="180975"/>
                  <wp:effectExtent l="0" t="0" r="0" b="0"/>
                  <wp:docPr id="24"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Murakami</w:t>
            </w:r>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8</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9</w:t>
            </w:r>
          </w:p>
        </w:tc>
        <w:tc>
          <w:tcPr>
            <w:tcW w:w="1276" w:type="dxa"/>
            <w:shd w:val="clear" w:color="auto" w:fill="auto"/>
            <w:tcMar>
              <w:top w:w="80" w:type="dxa"/>
              <w:left w:w="80" w:type="dxa"/>
              <w:bottom w:w="80" w:type="dxa"/>
              <w:right w:w="80" w:type="dxa"/>
            </w:tcMar>
            <w:vAlign w:val="center"/>
          </w:tcPr>
          <w:p w:rsidR="00A24370" w:rsidRPr="00D45003" w:rsidRDefault="00F23BFB" w:rsidP="00D45003">
            <w:pPr>
              <w:pStyle w:val="Body"/>
              <w:spacing w:after="0" w:line="240" w:lineRule="auto"/>
              <w:contextualSpacing/>
              <w:jc w:val="center"/>
              <w:rPr>
                <w:rFonts w:ascii="Times New Roman" w:eastAsia="Arial" w:hAnsi="Times New Roman" w:cs="Times New Roman"/>
                <w:noProof/>
                <w:lang w:val="en-IE"/>
              </w:rPr>
            </w:pPr>
            <w:r>
              <w:rPr>
                <w:rFonts w:ascii="Times New Roman" w:eastAsia="Arial" w:hAnsi="Times New Roman" w:cs="Times New Roman"/>
                <w:noProof/>
                <w:lang w:val="en-IE"/>
              </w:rPr>
              <w:t>3</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2B3648"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843" w:type="dxa"/>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70F75ABB" wp14:editId="5C609E82">
                  <wp:extent cx="180975" cy="180975"/>
                  <wp:effectExtent l="0" t="0" r="0" b="0"/>
                  <wp:docPr id="25"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Seconda</w:t>
            </w:r>
            <w:proofErr w:type="spellEnd"/>
          </w:p>
        </w:tc>
        <w:tc>
          <w:tcPr>
            <w:tcW w:w="1017" w:type="dxa"/>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8</w:t>
            </w:r>
          </w:p>
        </w:tc>
        <w:tc>
          <w:tcPr>
            <w:tcW w:w="1843"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6</w:t>
            </w:r>
          </w:p>
        </w:tc>
        <w:tc>
          <w:tcPr>
            <w:tcW w:w="1276"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shd w:val="clear" w:color="auto" w:fill="auto"/>
            <w:tcMar>
              <w:top w:w="80" w:type="dxa"/>
              <w:left w:w="80" w:type="dxa"/>
              <w:bottom w:w="80" w:type="dxa"/>
              <w:right w:w="80" w:type="dxa"/>
            </w:tcMar>
            <w:vAlign w:val="center"/>
          </w:tcPr>
          <w:p w:rsidR="00A24370" w:rsidRPr="00D45003" w:rsidRDefault="002B3648"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843" w:type="dxa"/>
            <w:shd w:val="clear" w:color="auto" w:fill="auto"/>
            <w:tcMar>
              <w:top w:w="80" w:type="dxa"/>
              <w:left w:w="80" w:type="dxa"/>
              <w:bottom w:w="80" w:type="dxa"/>
              <w:right w:w="80" w:type="dxa"/>
            </w:tcMar>
            <w:vAlign w:val="center"/>
          </w:tcPr>
          <w:p w:rsidR="00A24370" w:rsidRPr="00D45003" w:rsidRDefault="005E3AF4"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58C1DBB3" wp14:editId="201651F9">
                  <wp:extent cx="180000" cy="180000"/>
                  <wp:effectExtent l="0" t="0" r="0" b="0"/>
                  <wp:docPr id="40"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8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tcBorders>
              <w:bottom w:val="single" w:sz="4" w:space="0" w:color="000000"/>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Biesbroek</w:t>
            </w:r>
          </w:p>
        </w:tc>
        <w:tc>
          <w:tcPr>
            <w:tcW w:w="1017" w:type="dxa"/>
            <w:tcBorders>
              <w:bottom w:val="single" w:sz="4" w:space="0" w:color="000000"/>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7</w:t>
            </w:r>
          </w:p>
        </w:tc>
        <w:tc>
          <w:tcPr>
            <w:tcW w:w="1843"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7</w:t>
            </w:r>
          </w:p>
        </w:tc>
        <w:tc>
          <w:tcPr>
            <w:tcW w:w="1276"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4</w:t>
            </w:r>
          </w:p>
        </w:tc>
        <w:tc>
          <w:tcPr>
            <w:tcW w:w="1701"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2B3648"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843" w:type="dxa"/>
            <w:tcBorders>
              <w:bottom w:val="single" w:sz="4" w:space="0" w:color="000000"/>
            </w:tcBorders>
            <w:shd w:val="clear" w:color="auto" w:fill="auto"/>
            <w:tcMar>
              <w:top w:w="80" w:type="dxa"/>
              <w:left w:w="80" w:type="dxa"/>
              <w:bottom w:w="80" w:type="dxa"/>
              <w:right w:w="80" w:type="dxa"/>
            </w:tcMar>
            <w:vAlign w:val="center"/>
          </w:tcPr>
          <w:p w:rsidR="00A24370" w:rsidRPr="00D45003" w:rsidRDefault="00121A3A"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Calibri" w:hAnsi="Times New Roman" w:cs="Times New Roman"/>
                <w:noProof/>
                <w:lang w:val="en-IE"/>
              </w:rPr>
              <w:drawing>
                <wp:inline distT="0" distB="0" distL="0" distR="0" wp14:anchorId="70F75ABB" wp14:editId="5C609E82">
                  <wp:extent cx="180975" cy="180975"/>
                  <wp:effectExtent l="0" t="0" r="0" b="0"/>
                  <wp:docPr id="27"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866"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p>
        </w:tc>
      </w:tr>
      <w:tr w:rsidR="00A24370" w:rsidRPr="00D45003" w:rsidTr="00D45003">
        <w:trPr>
          <w:trHeight w:val="340"/>
        </w:trPr>
        <w:tc>
          <w:tcPr>
            <w:tcW w:w="2102" w:type="dxa"/>
            <w:tcBorders>
              <w:bottom w:val="single" w:sz="4" w:space="0" w:color="auto"/>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proofErr w:type="spellStart"/>
            <w:r w:rsidRPr="00D45003">
              <w:rPr>
                <w:rFonts w:ascii="Times New Roman" w:hAnsi="Times New Roman" w:cs="Times New Roman"/>
                <w:lang w:val="en-IE"/>
              </w:rPr>
              <w:t>Rosi</w:t>
            </w:r>
            <w:proofErr w:type="spellEnd"/>
          </w:p>
        </w:tc>
        <w:tc>
          <w:tcPr>
            <w:tcW w:w="1017" w:type="dxa"/>
            <w:tcBorders>
              <w:bottom w:val="single" w:sz="4" w:space="0" w:color="auto"/>
            </w:tcBorders>
            <w:shd w:val="clear" w:color="auto" w:fill="auto"/>
            <w:tcMar>
              <w:top w:w="80" w:type="dxa"/>
              <w:left w:w="80" w:type="dxa"/>
              <w:bottom w:w="80" w:type="dxa"/>
              <w:right w:w="80" w:type="dxa"/>
            </w:tcMar>
          </w:tcPr>
          <w:p w:rsidR="00A24370" w:rsidRPr="00D45003" w:rsidRDefault="00A24370" w:rsidP="00D45003">
            <w:pPr>
              <w:pStyle w:val="Body"/>
              <w:spacing w:after="0" w:line="240" w:lineRule="auto"/>
              <w:contextualSpacing/>
              <w:rPr>
                <w:rFonts w:ascii="Times New Roman" w:hAnsi="Times New Roman" w:cs="Times New Roman"/>
                <w:lang w:val="en-IE"/>
              </w:rPr>
            </w:pPr>
            <w:r w:rsidRPr="00D45003">
              <w:rPr>
                <w:rFonts w:ascii="Times New Roman" w:hAnsi="Times New Roman" w:cs="Times New Roman"/>
                <w:lang w:val="en-IE"/>
              </w:rPr>
              <w:t>2017</w:t>
            </w:r>
          </w:p>
        </w:tc>
        <w:tc>
          <w:tcPr>
            <w:tcW w:w="1843"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1</w:t>
            </w:r>
          </w:p>
        </w:tc>
        <w:tc>
          <w:tcPr>
            <w:tcW w:w="1559"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7</w:t>
            </w:r>
          </w:p>
        </w:tc>
        <w:tc>
          <w:tcPr>
            <w:tcW w:w="1276"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F23BFB" w:rsidP="00D45003">
            <w:pPr>
              <w:pStyle w:val="Body"/>
              <w:spacing w:after="0" w:line="240" w:lineRule="auto"/>
              <w:contextualSpacing/>
              <w:jc w:val="center"/>
              <w:rPr>
                <w:rFonts w:ascii="Times New Roman" w:eastAsia="Arial" w:hAnsi="Times New Roman" w:cs="Times New Roman"/>
                <w:noProof/>
                <w:lang w:val="en-IE"/>
              </w:rPr>
            </w:pPr>
            <w:r>
              <w:rPr>
                <w:rFonts w:ascii="Times New Roman" w:eastAsia="Arial" w:hAnsi="Times New Roman" w:cs="Times New Roman"/>
                <w:noProof/>
                <w:lang w:val="en-IE"/>
              </w:rPr>
              <w:t>3</w:t>
            </w:r>
          </w:p>
        </w:tc>
        <w:tc>
          <w:tcPr>
            <w:tcW w:w="1701"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A24370"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134"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7A05CF"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t>2</w:t>
            </w:r>
          </w:p>
        </w:tc>
        <w:tc>
          <w:tcPr>
            <w:tcW w:w="1843" w:type="dxa"/>
            <w:tcBorders>
              <w:bottom w:val="single" w:sz="4" w:space="0" w:color="auto"/>
            </w:tcBorders>
            <w:shd w:val="clear" w:color="auto" w:fill="auto"/>
            <w:tcMar>
              <w:top w:w="80" w:type="dxa"/>
              <w:left w:w="80" w:type="dxa"/>
              <w:bottom w:w="80" w:type="dxa"/>
              <w:right w:w="80" w:type="dxa"/>
            </w:tcMar>
            <w:vAlign w:val="center"/>
          </w:tcPr>
          <w:p w:rsidR="00A24370" w:rsidRPr="00D45003" w:rsidRDefault="00F23BFB" w:rsidP="00D45003">
            <w:pPr>
              <w:pStyle w:val="Body"/>
              <w:spacing w:after="0" w:line="240" w:lineRule="auto"/>
              <w:contextualSpacing/>
              <w:jc w:val="center"/>
              <w:rPr>
                <w:rFonts w:ascii="Times New Roman" w:eastAsia="Arial" w:hAnsi="Times New Roman" w:cs="Times New Roman"/>
                <w:noProof/>
                <w:lang w:val="en-IE"/>
              </w:rPr>
            </w:pPr>
            <w:r w:rsidRPr="00D45003">
              <w:rPr>
                <w:rFonts w:ascii="Times New Roman" w:eastAsia="Arial" w:hAnsi="Times New Roman" w:cs="Times New Roman"/>
                <w:noProof/>
                <w:lang w:val="en-IE"/>
              </w:rPr>
              <w:drawing>
                <wp:inline distT="0" distB="0" distL="0" distR="0" wp14:anchorId="73D1C0F3" wp14:editId="50E43079">
                  <wp:extent cx="180000" cy="180000"/>
                  <wp:effectExtent l="0" t="0" r="0" b="0"/>
                  <wp:docPr id="30"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88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bl>
    <w:p w:rsidR="00D45003" w:rsidRDefault="00D45003" w:rsidP="00A2231A">
      <w:pPr>
        <w:spacing w:line="480" w:lineRule="auto"/>
        <w:rPr>
          <w:rFonts w:cs="Times New Roman"/>
          <w:sz w:val="24"/>
          <w:szCs w:val="24"/>
        </w:rPr>
      </w:pPr>
    </w:p>
    <w:p w:rsidR="00A2231A" w:rsidRDefault="00121A3A" w:rsidP="00A2231A">
      <w:pPr>
        <w:spacing w:line="480" w:lineRule="auto"/>
        <w:rPr>
          <w:rFonts w:cs="Times New Roman"/>
          <w:sz w:val="24"/>
          <w:szCs w:val="24"/>
        </w:rPr>
      </w:pPr>
      <w:r>
        <w:rPr>
          <w:rFonts w:cs="Times New Roman"/>
          <w:sz w:val="24"/>
          <w:szCs w:val="24"/>
        </w:rPr>
        <w:t>F</w:t>
      </w:r>
      <w:r w:rsidRPr="00121A3A">
        <w:rPr>
          <w:rFonts w:cs="Times New Roman"/>
          <w:sz w:val="24"/>
          <w:szCs w:val="24"/>
        </w:rPr>
        <w:t>or each question, 1 point is awarded for a ‘yes’ response, whereas 0 points are awarded otherwise (i.e., a ‘no’ or ‘</w:t>
      </w:r>
      <w:r>
        <w:rPr>
          <w:rFonts w:cs="Times New Roman"/>
          <w:sz w:val="24"/>
          <w:szCs w:val="24"/>
        </w:rPr>
        <w:t>don’t know</w:t>
      </w:r>
      <w:r w:rsidR="00F64C46">
        <w:rPr>
          <w:rFonts w:cs="Times New Roman"/>
          <w:sz w:val="24"/>
          <w:szCs w:val="24"/>
        </w:rPr>
        <w:t>’</w:t>
      </w:r>
      <w:r w:rsidRPr="00121A3A">
        <w:rPr>
          <w:rFonts w:cs="Times New Roman"/>
          <w:sz w:val="24"/>
          <w:szCs w:val="24"/>
        </w:rPr>
        <w:t xml:space="preserve"> response). </w:t>
      </w:r>
      <w:r w:rsidR="00F64C46" w:rsidRPr="00A24370">
        <w:rPr>
          <w:rFonts w:cs="Times New Roman"/>
          <w:sz w:val="24"/>
          <w:szCs w:val="24"/>
        </w:rPr>
        <w:t>Each study was giv</w:t>
      </w:r>
      <w:r w:rsidR="00486C4D">
        <w:rPr>
          <w:rFonts w:cs="Times New Roman"/>
          <w:sz w:val="24"/>
          <w:szCs w:val="24"/>
        </w:rPr>
        <w:t>en a score ranging from 0 to 20</w:t>
      </w:r>
      <w:r w:rsidR="00954C9B">
        <w:rPr>
          <w:rFonts w:cs="Times New Roman"/>
          <w:sz w:val="24"/>
          <w:szCs w:val="24"/>
        </w:rPr>
        <w:t xml:space="preserve">. </w:t>
      </w:r>
      <w:r w:rsidR="00486C4D" w:rsidRPr="00486C4D">
        <w:rPr>
          <w:rFonts w:cs="Times New Roman"/>
          <w:sz w:val="24"/>
          <w:szCs w:val="24"/>
        </w:rPr>
        <w:t xml:space="preserve">Two AXIS questions </w:t>
      </w:r>
      <w:r w:rsidR="00486C4D">
        <w:rPr>
          <w:rFonts w:cs="Times New Roman"/>
          <w:sz w:val="24"/>
          <w:szCs w:val="24"/>
        </w:rPr>
        <w:t xml:space="preserve">(Q19, Q20) </w:t>
      </w:r>
      <w:r w:rsidR="00486C4D" w:rsidRPr="00486C4D">
        <w:rPr>
          <w:rFonts w:cs="Times New Roman"/>
          <w:sz w:val="24"/>
          <w:szCs w:val="24"/>
        </w:rPr>
        <w:t>were formulated such that a positive answer “yes” would reflect negatively on methodological quality. Therefore, the scoring of these two questions was reversed in order to provide a uniform scoring method.</w:t>
      </w:r>
      <w:r w:rsidR="00486C4D">
        <w:rPr>
          <w:rFonts w:cs="Times New Roman"/>
          <w:sz w:val="24"/>
          <w:szCs w:val="24"/>
        </w:rPr>
        <w:t xml:space="preserve"> </w:t>
      </w:r>
      <w:r w:rsidR="00A808D8">
        <w:rPr>
          <w:rFonts w:cs="Times New Roman"/>
          <w:sz w:val="24"/>
          <w:szCs w:val="24"/>
        </w:rPr>
        <w:t xml:space="preserve">Based on the total scores, </w:t>
      </w:r>
      <w:r w:rsidR="00C675EC" w:rsidRPr="00C675EC">
        <w:rPr>
          <w:rFonts w:cs="Times New Roman"/>
          <w:sz w:val="24"/>
          <w:szCs w:val="24"/>
        </w:rPr>
        <w:t>an overall subjective rating of quality</w:t>
      </w:r>
      <w:r w:rsidR="00C675EC">
        <w:rPr>
          <w:rFonts w:cs="Times New Roman"/>
          <w:sz w:val="24"/>
          <w:szCs w:val="24"/>
        </w:rPr>
        <w:t xml:space="preserve"> was assigned</w:t>
      </w:r>
      <w:r w:rsidR="00956583">
        <w:rPr>
          <w:rFonts w:cs="Times New Roman"/>
          <w:sz w:val="24"/>
          <w:szCs w:val="24"/>
        </w:rPr>
        <w:t>;</w:t>
      </w:r>
      <w:r w:rsidRPr="00121A3A">
        <w:rPr>
          <w:rFonts w:cs="Times New Roman"/>
          <w:sz w:val="24"/>
          <w:szCs w:val="24"/>
        </w:rPr>
        <w:t xml:space="preserve"> </w:t>
      </w:r>
      <w:r w:rsidR="00147F53">
        <w:rPr>
          <w:rFonts w:cs="Times New Roman"/>
          <w:sz w:val="24"/>
          <w:szCs w:val="24"/>
        </w:rPr>
        <w:t xml:space="preserve">low </w:t>
      </w:r>
      <w:r w:rsidR="00A2231A">
        <w:rPr>
          <w:rFonts w:cs="Times New Roman"/>
          <w:sz w:val="24"/>
          <w:szCs w:val="24"/>
        </w:rPr>
        <w:t>quality</w:t>
      </w:r>
      <w:r w:rsidR="00A2231A" w:rsidRPr="00121A3A">
        <w:rPr>
          <w:rFonts w:cs="Times New Roman"/>
          <w:sz w:val="24"/>
          <w:szCs w:val="24"/>
        </w:rPr>
        <w:t xml:space="preserve"> </w:t>
      </w:r>
      <w:r w:rsidR="0055287A" w:rsidRPr="0055287A">
        <w:rPr>
          <w:rFonts w:cs="Times New Roman"/>
          <w:sz w:val="24"/>
          <w:szCs w:val="24"/>
        </w:rPr>
        <w:t xml:space="preserve">(&lt;10 points), </w:t>
      </w:r>
      <w:r w:rsidR="00147F53">
        <w:rPr>
          <w:rFonts w:cs="Times New Roman"/>
          <w:sz w:val="24"/>
          <w:szCs w:val="24"/>
        </w:rPr>
        <w:t>fair</w:t>
      </w:r>
      <w:r w:rsidR="0055287A">
        <w:rPr>
          <w:rFonts w:cs="Times New Roman"/>
          <w:sz w:val="24"/>
          <w:szCs w:val="24"/>
        </w:rPr>
        <w:t xml:space="preserve"> </w:t>
      </w:r>
      <w:r w:rsidR="0055287A" w:rsidRPr="0055287A">
        <w:rPr>
          <w:rFonts w:cs="Times New Roman"/>
          <w:sz w:val="24"/>
          <w:szCs w:val="24"/>
        </w:rPr>
        <w:t>quality (10-15 points)</w:t>
      </w:r>
      <w:r w:rsidR="0055287A">
        <w:rPr>
          <w:rFonts w:cs="Times New Roman"/>
          <w:sz w:val="24"/>
          <w:szCs w:val="24"/>
        </w:rPr>
        <w:t>,</w:t>
      </w:r>
      <w:r w:rsidR="0055287A" w:rsidRPr="0055287A">
        <w:rPr>
          <w:rFonts w:cs="Times New Roman"/>
          <w:sz w:val="24"/>
          <w:szCs w:val="24"/>
        </w:rPr>
        <w:t xml:space="preserve"> or </w:t>
      </w:r>
      <w:r w:rsidR="00147F53">
        <w:rPr>
          <w:rFonts w:cs="Times New Roman"/>
          <w:sz w:val="24"/>
          <w:szCs w:val="24"/>
        </w:rPr>
        <w:t>good</w:t>
      </w:r>
      <w:r w:rsidR="00F5052E">
        <w:rPr>
          <w:rFonts w:cs="Times New Roman"/>
          <w:sz w:val="24"/>
          <w:szCs w:val="24"/>
        </w:rPr>
        <w:t xml:space="preserve"> quality (</w:t>
      </w:r>
      <w:r w:rsidR="00F5052E" w:rsidRPr="00F5052E">
        <w:rPr>
          <w:rFonts w:cs="Times New Roman"/>
          <w:sz w:val="24"/>
          <w:szCs w:val="24"/>
        </w:rPr>
        <w:t>≥</w:t>
      </w:r>
      <w:r w:rsidR="0055287A" w:rsidRPr="0055287A">
        <w:rPr>
          <w:rFonts w:cs="Times New Roman"/>
          <w:sz w:val="24"/>
          <w:szCs w:val="24"/>
        </w:rPr>
        <w:t>1</w:t>
      </w:r>
      <w:r w:rsidR="0055287A">
        <w:rPr>
          <w:rFonts w:cs="Times New Roman"/>
          <w:sz w:val="24"/>
          <w:szCs w:val="24"/>
        </w:rPr>
        <w:t xml:space="preserve">6 </w:t>
      </w:r>
      <w:r w:rsidR="0055287A" w:rsidRPr="0055287A">
        <w:rPr>
          <w:rFonts w:cs="Times New Roman"/>
          <w:sz w:val="24"/>
          <w:szCs w:val="24"/>
        </w:rPr>
        <w:t>points)</w:t>
      </w:r>
      <w:r w:rsidR="00A808D8">
        <w:rPr>
          <w:rFonts w:cs="Times New Roman"/>
          <w:sz w:val="24"/>
          <w:szCs w:val="24"/>
        </w:rPr>
        <w:t>.</w:t>
      </w:r>
    </w:p>
    <w:p w:rsidR="00A2231A" w:rsidRDefault="001802F8" w:rsidP="00A2231A">
      <w:pPr>
        <w:spacing w:line="480" w:lineRule="auto"/>
        <w:rPr>
          <w:rFonts w:cs="Times New Roman"/>
          <w:sz w:val="24"/>
          <w:szCs w:val="24"/>
        </w:rPr>
      </w:pPr>
      <w:r>
        <w:rPr>
          <w:rFonts w:cs="Times New Roman"/>
          <w:sz w:val="24"/>
          <w:szCs w:val="24"/>
        </w:rPr>
        <w:t>Denotes</w:t>
      </w:r>
      <w:r w:rsidR="00A2231A" w:rsidRPr="00EC64F5">
        <w:rPr>
          <w:rFonts w:cs="Times New Roman"/>
          <w:sz w:val="24"/>
          <w:szCs w:val="24"/>
        </w:rPr>
        <w:t xml:space="preserve">: </w:t>
      </w:r>
      <w:r w:rsidR="00A2231A" w:rsidRPr="00EC64F5">
        <w:rPr>
          <w:rFonts w:eastAsia="Arial" w:cs="Times New Roman"/>
          <w:noProof/>
          <w:sz w:val="24"/>
          <w:szCs w:val="24"/>
          <w:lang w:eastAsia="en-IE"/>
        </w:rPr>
        <w:drawing>
          <wp:inline distT="0" distB="0" distL="0" distR="0" wp14:anchorId="2EF6E8E7" wp14:editId="5151BA36">
            <wp:extent cx="181156" cy="181156"/>
            <wp:effectExtent l="0" t="0" r="0" b="0"/>
            <wp:docPr id="36" name="officeArt object" descr="Badge Unfollow with solid fill"/>
            <wp:cNvGraphicFramePr/>
            <a:graphic xmlns:a="http://schemas.openxmlformats.org/drawingml/2006/main">
              <a:graphicData uri="http://schemas.openxmlformats.org/drawingml/2006/picture">
                <pic:pic xmlns:pic="http://schemas.openxmlformats.org/drawingml/2006/picture">
                  <pic:nvPicPr>
                    <pic:cNvPr id="1073741905" name="Badge Unfollow with solid fill" descr="Badge Unfollow with solid fill"/>
                    <pic:cNvPicPr>
                      <a:picLocks noChangeAspect="1"/>
                    </pic:cNvPicPr>
                  </pic:nvPicPr>
                  <pic:blipFill>
                    <a:blip r:embed="rId15"/>
                    <a:stretch>
                      <a:fillRect/>
                    </a:stretch>
                  </pic:blipFill>
                  <pic:spPr>
                    <a:xfrm>
                      <a:off x="0" y="0"/>
                      <a:ext cx="181156" cy="181156"/>
                    </a:xfrm>
                    <a:prstGeom prst="rect">
                      <a:avLst/>
                    </a:prstGeom>
                    <a:ln w="12700" cap="flat">
                      <a:noFill/>
                      <a:miter lim="400000"/>
                    </a:ln>
                    <a:effectLst/>
                  </pic:spPr>
                </pic:pic>
              </a:graphicData>
            </a:graphic>
          </wp:inline>
        </w:drawing>
      </w:r>
      <w:r w:rsidR="00A2231A" w:rsidRPr="00EC64F5">
        <w:rPr>
          <w:rFonts w:cs="Times New Roman"/>
          <w:sz w:val="24"/>
          <w:szCs w:val="24"/>
        </w:rPr>
        <w:t xml:space="preserve"> </w:t>
      </w:r>
      <w:r w:rsidR="00147F53">
        <w:rPr>
          <w:rFonts w:cs="Times New Roman"/>
          <w:sz w:val="24"/>
          <w:szCs w:val="24"/>
        </w:rPr>
        <w:t>Low</w:t>
      </w:r>
      <w:r w:rsidR="00A411FB">
        <w:rPr>
          <w:rFonts w:cs="Times New Roman"/>
          <w:sz w:val="24"/>
          <w:szCs w:val="24"/>
        </w:rPr>
        <w:t xml:space="preserve"> </w:t>
      </w:r>
      <w:r w:rsidR="00A2231A">
        <w:rPr>
          <w:rFonts w:cs="Times New Roman"/>
          <w:sz w:val="24"/>
          <w:szCs w:val="24"/>
        </w:rPr>
        <w:t>quality</w:t>
      </w:r>
      <w:r w:rsidR="00147F53">
        <w:rPr>
          <w:rFonts w:cs="Times New Roman"/>
          <w:sz w:val="24"/>
          <w:szCs w:val="24"/>
        </w:rPr>
        <w:t xml:space="preserve">, </w:t>
      </w:r>
      <w:r w:rsidR="00147F53" w:rsidRPr="00EC64F5">
        <w:rPr>
          <w:rFonts w:eastAsia="Arial" w:cs="Times New Roman"/>
          <w:noProof/>
          <w:sz w:val="24"/>
          <w:szCs w:val="24"/>
          <w:lang w:eastAsia="en-IE"/>
        </w:rPr>
        <w:drawing>
          <wp:inline distT="0" distB="0" distL="0" distR="0" wp14:anchorId="25636C02" wp14:editId="72334232">
            <wp:extent cx="180000" cy="180000"/>
            <wp:effectExtent l="0" t="0" r="0" b="0"/>
            <wp:docPr id="37"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90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r w:rsidR="00147F53">
        <w:rPr>
          <w:rFonts w:cs="Times New Roman"/>
          <w:sz w:val="24"/>
          <w:szCs w:val="24"/>
        </w:rPr>
        <w:t xml:space="preserve"> Fair quality, </w:t>
      </w:r>
      <w:r w:rsidR="00147F53" w:rsidRPr="00EC64F5">
        <w:rPr>
          <w:rFonts w:eastAsia="Arial" w:cs="Times New Roman"/>
          <w:noProof/>
          <w:sz w:val="24"/>
          <w:szCs w:val="24"/>
          <w:lang w:eastAsia="en-IE"/>
        </w:rPr>
        <w:drawing>
          <wp:inline distT="0" distB="0" distL="0" distR="0" wp14:anchorId="2EF0D894" wp14:editId="68B18273">
            <wp:extent cx="180975" cy="180975"/>
            <wp:effectExtent l="0" t="0" r="0" b="0"/>
            <wp:docPr id="41"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903"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r w:rsidR="00147F53">
        <w:rPr>
          <w:rFonts w:cs="Times New Roman"/>
          <w:sz w:val="24"/>
          <w:szCs w:val="24"/>
        </w:rPr>
        <w:t xml:space="preserve"> Good quality </w:t>
      </w:r>
    </w:p>
    <w:p w:rsidR="00EC64F5" w:rsidRDefault="00EC64F5" w:rsidP="00A2231A">
      <w:pPr>
        <w:spacing w:line="480" w:lineRule="auto"/>
        <w:rPr>
          <w:rFonts w:cs="Times New Roman"/>
          <w:sz w:val="24"/>
          <w:szCs w:val="24"/>
        </w:rPr>
      </w:pPr>
    </w:p>
    <w:p w:rsidR="00EC64F5" w:rsidRDefault="00EC64F5" w:rsidP="00EC64F5">
      <w:pPr>
        <w:spacing w:line="480" w:lineRule="auto"/>
        <w:rPr>
          <w:rFonts w:cs="Times New Roman"/>
          <w:sz w:val="24"/>
          <w:szCs w:val="24"/>
        </w:rPr>
      </w:pPr>
    </w:p>
    <w:p w:rsidR="00EC64F5" w:rsidRDefault="00EC64F5" w:rsidP="00EC64F5">
      <w:pPr>
        <w:pStyle w:val="Heading1"/>
        <w:rPr>
          <w:b/>
        </w:rPr>
      </w:pPr>
      <w:bookmarkStart w:id="6" w:name="_Toc144136138"/>
      <w:r w:rsidRPr="00535E32">
        <w:rPr>
          <w:b/>
        </w:rPr>
        <w:t>Table S</w:t>
      </w:r>
      <w:r>
        <w:rPr>
          <w:b/>
        </w:rPr>
        <w:t xml:space="preserve">3 NIH </w:t>
      </w:r>
      <w:r w:rsidRPr="00EC64F5">
        <w:rPr>
          <w:b/>
        </w:rPr>
        <w:t xml:space="preserve">Quality Assessment Tool for </w:t>
      </w:r>
      <w:r w:rsidR="00372873">
        <w:rPr>
          <w:b/>
        </w:rPr>
        <w:t>Observational Cohort and Cross-sectional Studies</w:t>
      </w:r>
      <w:bookmarkEnd w:id="6"/>
    </w:p>
    <w:p w:rsidR="00956583" w:rsidRPr="00956583" w:rsidRDefault="00956583" w:rsidP="00956583"/>
    <w:tbl>
      <w:tblPr>
        <w:tblW w:w="11199"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18"/>
        <w:gridCol w:w="850"/>
        <w:gridCol w:w="1701"/>
        <w:gridCol w:w="1418"/>
        <w:gridCol w:w="1417"/>
        <w:gridCol w:w="1418"/>
        <w:gridCol w:w="1134"/>
        <w:gridCol w:w="1843"/>
      </w:tblGrid>
      <w:tr w:rsidR="00A2231A" w:rsidRPr="00956583" w:rsidTr="00956583">
        <w:trPr>
          <w:trHeight w:val="317"/>
        </w:trPr>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b/>
                <w:lang w:val="en-IE"/>
              </w:rPr>
            </w:pPr>
            <w:r w:rsidRPr="00956583">
              <w:rPr>
                <w:rFonts w:ascii="Times New Roman" w:hAnsi="Times New Roman" w:cs="Times New Roman"/>
                <w:b/>
                <w:lang w:val="en-IE"/>
              </w:rPr>
              <w:t>Lead Autho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b/>
                <w:lang w:val="en-IE"/>
              </w:rPr>
            </w:pPr>
            <w:r w:rsidRPr="00956583">
              <w:rPr>
                <w:rFonts w:ascii="Times New Roman" w:hAnsi="Times New Roman" w:cs="Times New Roman"/>
                <w:b/>
                <w:lang w:val="en-IE"/>
              </w:rPr>
              <w:t>Year</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eastAsia="Arial" w:hAnsi="Times New Roman" w:cs="Times New Roman"/>
                <w:b/>
                <w:noProof/>
                <w:lang w:val="en-IE"/>
              </w:rPr>
            </w:pPr>
            <w:r w:rsidRPr="00956583">
              <w:rPr>
                <w:rFonts w:ascii="Times New Roman" w:eastAsia="Arial" w:hAnsi="Times New Roman" w:cs="Times New Roman"/>
                <w:b/>
                <w:noProof/>
                <w:lang w:val="en-IE"/>
              </w:rPr>
              <w:t>Introduction</w:t>
            </w:r>
            <w:r w:rsidR="00956583">
              <w:rPr>
                <w:rFonts w:ascii="Times New Roman" w:eastAsia="Arial" w:hAnsi="Times New Roman" w:cs="Times New Roman"/>
                <w:b/>
                <w:noProof/>
                <w:lang w:val="en-IE"/>
              </w:rPr>
              <w:t xml:space="preserve"> </w:t>
            </w:r>
            <w:r w:rsidRPr="00956583">
              <w:rPr>
                <w:rFonts w:ascii="Times New Roman" w:eastAsia="Arial" w:hAnsi="Times New Roman" w:cs="Times New Roman"/>
                <w:b/>
                <w:noProof/>
                <w:lang w:val="en-IE"/>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eastAsia="Arial" w:hAnsi="Times New Roman" w:cs="Times New Roman"/>
                <w:b/>
                <w:noProof/>
                <w:lang w:val="en-IE"/>
              </w:rPr>
            </w:pPr>
            <w:r w:rsidRPr="00956583">
              <w:rPr>
                <w:rFonts w:ascii="Times New Roman" w:eastAsia="Arial" w:hAnsi="Times New Roman" w:cs="Times New Roman"/>
                <w:b/>
                <w:noProof/>
                <w:lang w:val="en-IE"/>
              </w:rPr>
              <w:t>Methods</w:t>
            </w:r>
            <w:r w:rsidR="00956583">
              <w:rPr>
                <w:rFonts w:ascii="Times New Roman" w:eastAsia="Arial" w:hAnsi="Times New Roman" w:cs="Times New Roman"/>
                <w:b/>
                <w:noProof/>
                <w:lang w:val="en-IE"/>
              </w:rPr>
              <w:t xml:space="preserve"> </w:t>
            </w:r>
            <w:r w:rsidRPr="00956583">
              <w:rPr>
                <w:rFonts w:ascii="Times New Roman" w:eastAsia="Arial" w:hAnsi="Times New Roman" w:cs="Times New Roman"/>
                <w:b/>
                <w:noProof/>
                <w:lang w:val="en-IE"/>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956583" w:rsidP="00956583">
            <w:pPr>
              <w:pStyle w:val="Body"/>
              <w:spacing w:after="0" w:line="240" w:lineRule="auto"/>
              <w:contextualSpacing/>
              <w:jc w:val="center"/>
              <w:rPr>
                <w:rFonts w:ascii="Times New Roman" w:eastAsia="Arial" w:hAnsi="Times New Roman" w:cs="Times New Roman"/>
                <w:b/>
                <w:noProof/>
                <w:lang w:val="en-IE"/>
              </w:rPr>
            </w:pPr>
            <w:r>
              <w:rPr>
                <w:rFonts w:ascii="Times New Roman" w:eastAsia="Arial" w:hAnsi="Times New Roman" w:cs="Times New Roman"/>
                <w:b/>
                <w:noProof/>
                <w:lang w:val="en-IE"/>
              </w:rPr>
              <w:t xml:space="preserve">Exposure </w:t>
            </w:r>
            <w:r w:rsidR="00A2231A" w:rsidRPr="00956583">
              <w:rPr>
                <w:rFonts w:ascii="Times New Roman" w:eastAsia="Arial" w:hAnsi="Times New Roman" w:cs="Times New Roman"/>
                <w:b/>
                <w:noProof/>
                <w:lang w:val="en-IE"/>
              </w:rPr>
              <w:t>(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eastAsia="Arial" w:hAnsi="Times New Roman" w:cs="Times New Roman"/>
                <w:b/>
                <w:noProof/>
                <w:lang w:val="en-IE"/>
              </w:rPr>
            </w:pPr>
            <w:r w:rsidRPr="00956583">
              <w:rPr>
                <w:rFonts w:ascii="Times New Roman" w:eastAsia="Arial" w:hAnsi="Times New Roman" w:cs="Times New Roman"/>
                <w:b/>
                <w:noProof/>
                <w:lang w:val="en-IE"/>
              </w:rPr>
              <w:t>O</w:t>
            </w:r>
            <w:r w:rsidR="004B325A" w:rsidRPr="00956583">
              <w:rPr>
                <w:rFonts w:ascii="Times New Roman" w:eastAsia="Arial" w:hAnsi="Times New Roman" w:cs="Times New Roman"/>
                <w:b/>
                <w:noProof/>
                <w:lang w:val="en-IE"/>
              </w:rPr>
              <w:t>utcome</w:t>
            </w:r>
            <w:r w:rsidR="00956583">
              <w:rPr>
                <w:rFonts w:ascii="Times New Roman" w:eastAsia="Arial" w:hAnsi="Times New Roman" w:cs="Times New Roman"/>
                <w:b/>
                <w:noProof/>
                <w:lang w:val="en-IE"/>
              </w:rPr>
              <w:t xml:space="preserve"> </w:t>
            </w:r>
            <w:r w:rsidRPr="00956583">
              <w:rPr>
                <w:rFonts w:ascii="Times New Roman" w:eastAsia="Arial" w:hAnsi="Times New Roman" w:cs="Times New Roman"/>
                <w:b/>
                <w:noProof/>
                <w:lang w:val="en-IE"/>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eastAsia="Arial" w:hAnsi="Times New Roman" w:cs="Times New Roman"/>
                <w:b/>
                <w:noProof/>
                <w:lang w:val="en-IE"/>
              </w:rPr>
            </w:pPr>
            <w:r w:rsidRPr="00956583">
              <w:rPr>
                <w:rFonts w:ascii="Times New Roman" w:eastAsia="Arial" w:hAnsi="Times New Roman" w:cs="Times New Roman"/>
                <w:b/>
                <w:noProof/>
                <w:lang w:val="en-IE"/>
              </w:rPr>
              <w:t>Other</w:t>
            </w:r>
            <w:r w:rsidR="00956583">
              <w:rPr>
                <w:rFonts w:ascii="Times New Roman" w:eastAsia="Arial" w:hAnsi="Times New Roman" w:cs="Times New Roman"/>
                <w:b/>
                <w:noProof/>
                <w:lang w:val="en-IE"/>
              </w:rPr>
              <w:t xml:space="preserve"> </w:t>
            </w:r>
            <w:r w:rsidRPr="00956583">
              <w:rPr>
                <w:rFonts w:ascii="Times New Roman" w:eastAsia="Arial" w:hAnsi="Times New Roman" w:cs="Times New Roman"/>
                <w:b/>
                <w:noProof/>
                <w:lang w:val="en-IE"/>
              </w:rPr>
              <w:t>(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eastAsia="Arial" w:hAnsi="Times New Roman" w:cs="Times New Roman"/>
                <w:b/>
                <w:noProof/>
                <w:lang w:val="en-IE"/>
              </w:rPr>
            </w:pPr>
            <w:r w:rsidRPr="00956583">
              <w:rPr>
                <w:rFonts w:ascii="Times New Roman" w:eastAsia="Arial" w:hAnsi="Times New Roman" w:cs="Times New Roman"/>
                <w:b/>
                <w:noProof/>
                <w:lang w:val="en-IE"/>
              </w:rPr>
              <w:t>Overall</w:t>
            </w:r>
            <w:r w:rsidR="00956583">
              <w:rPr>
                <w:rFonts w:ascii="Times New Roman" w:eastAsia="Arial" w:hAnsi="Times New Roman" w:cs="Times New Roman"/>
                <w:b/>
                <w:noProof/>
                <w:lang w:val="en-IE"/>
              </w:rPr>
              <w:t xml:space="preserve"> Quality</w:t>
            </w:r>
          </w:p>
        </w:tc>
      </w:tr>
      <w:tr w:rsidR="00A2231A" w:rsidRPr="00956583" w:rsidTr="00956583">
        <w:trPr>
          <w:trHeight w:val="342"/>
        </w:trPr>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2231A" w:rsidRPr="00956583" w:rsidRDefault="00A2231A" w:rsidP="00956583">
            <w:pPr>
              <w:pStyle w:val="Body"/>
              <w:spacing w:after="0" w:line="240" w:lineRule="auto"/>
              <w:contextualSpacing/>
              <w:rPr>
                <w:rFonts w:ascii="Times New Roman" w:hAnsi="Times New Roman" w:cs="Times New Roman"/>
                <w:lang w:val="en-IE"/>
              </w:rPr>
            </w:pPr>
            <w:r w:rsidRPr="00956583">
              <w:rPr>
                <w:rFonts w:ascii="Times New Roman" w:hAnsi="Times New Roman" w:cs="Times New Roman"/>
                <w:lang w:val="en-IE"/>
              </w:rPr>
              <w:t>Marty</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2231A" w:rsidRPr="00956583" w:rsidRDefault="00A2231A" w:rsidP="00956583">
            <w:pPr>
              <w:pStyle w:val="Body"/>
              <w:spacing w:after="0" w:line="240" w:lineRule="auto"/>
              <w:contextualSpacing/>
              <w:rPr>
                <w:rFonts w:ascii="Times New Roman" w:hAnsi="Times New Roman" w:cs="Times New Roman"/>
                <w:lang w:val="en-IE"/>
              </w:rPr>
            </w:pPr>
            <w:r w:rsidRPr="00956583">
              <w:rPr>
                <w:rFonts w:ascii="Times New Roman" w:hAnsi="Times New Roman" w:cs="Times New Roman"/>
                <w:lang w:val="en-IE"/>
              </w:rPr>
              <w:t>202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9976E2"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9976E2"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9976E2" w:rsidP="00956583">
            <w:pPr>
              <w:pStyle w:val="Body"/>
              <w:spacing w:after="0" w:line="240" w:lineRule="auto"/>
              <w:contextualSpacing/>
              <w:jc w:val="center"/>
              <w:rPr>
                <w:rFonts w:ascii="Times New Roman" w:hAnsi="Times New Roman" w:cs="Times New Roman"/>
                <w:lang w:val="en-IE"/>
              </w:rPr>
            </w:pPr>
            <w:r w:rsidRPr="00956583">
              <w:rPr>
                <w:rFonts w:eastAsia="Arial" w:cs="Times New Roman"/>
                <w:noProof/>
                <w:lang w:val="en-IE"/>
              </w:rPr>
              <w:drawing>
                <wp:inline distT="0" distB="0" distL="0" distR="0" wp14:anchorId="717D79B1" wp14:editId="75B26E50">
                  <wp:extent cx="180000" cy="180000"/>
                  <wp:effectExtent l="0" t="0" r="0" b="0"/>
                  <wp:docPr id="48"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90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r w:rsidR="00A2231A" w:rsidRPr="00956583" w:rsidTr="00956583">
        <w:trPr>
          <w:trHeight w:val="350"/>
        </w:trPr>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2231A" w:rsidRPr="00956583" w:rsidRDefault="00A2231A" w:rsidP="00956583">
            <w:pPr>
              <w:pStyle w:val="Body"/>
              <w:spacing w:after="0" w:line="240" w:lineRule="auto"/>
              <w:contextualSpacing/>
              <w:rPr>
                <w:rFonts w:ascii="Times New Roman" w:hAnsi="Times New Roman" w:cs="Times New Roman"/>
                <w:lang w:val="en-IE"/>
              </w:rPr>
            </w:pPr>
            <w:proofErr w:type="spellStart"/>
            <w:r w:rsidRPr="00956583">
              <w:rPr>
                <w:rFonts w:ascii="Times New Roman" w:hAnsi="Times New Roman" w:cs="Times New Roman"/>
                <w:lang w:val="en-IE"/>
              </w:rPr>
              <w:t>Biesbroek</w:t>
            </w:r>
            <w:proofErr w:type="spellEnd"/>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2231A" w:rsidRPr="00956583" w:rsidRDefault="00A2231A" w:rsidP="00956583">
            <w:pPr>
              <w:pStyle w:val="Body"/>
              <w:spacing w:after="0" w:line="240" w:lineRule="auto"/>
              <w:contextualSpacing/>
              <w:rPr>
                <w:rFonts w:ascii="Times New Roman" w:hAnsi="Times New Roman" w:cs="Times New Roman"/>
                <w:lang w:val="en-IE"/>
              </w:rPr>
            </w:pPr>
            <w:r w:rsidRPr="00956583">
              <w:rPr>
                <w:rFonts w:ascii="Times New Roman" w:hAnsi="Times New Roman" w:cs="Times New Roman"/>
                <w:lang w:val="en-IE"/>
              </w:rPr>
              <w:t>201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F81510"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3</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9976E2"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A2231A" w:rsidP="00956583">
            <w:pPr>
              <w:pStyle w:val="Body"/>
              <w:spacing w:after="0" w:line="240" w:lineRule="auto"/>
              <w:contextualSpacing/>
              <w:jc w:val="center"/>
              <w:rPr>
                <w:rFonts w:ascii="Times New Roman" w:hAnsi="Times New Roman" w:cs="Times New Roman"/>
                <w:lang w:val="en-IE"/>
              </w:rPr>
            </w:pPr>
            <w:r w:rsidRPr="00956583">
              <w:rPr>
                <w:rFonts w:ascii="Times New Roman" w:hAnsi="Times New Roman" w:cs="Times New Roman"/>
                <w:lang w:val="en-IE"/>
              </w:rPr>
              <w:t>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A2231A" w:rsidRPr="00956583" w:rsidRDefault="00F81510" w:rsidP="00956583">
            <w:pPr>
              <w:pStyle w:val="Body"/>
              <w:spacing w:after="0" w:line="240" w:lineRule="auto"/>
              <w:contextualSpacing/>
              <w:jc w:val="center"/>
              <w:rPr>
                <w:rFonts w:ascii="Times New Roman" w:hAnsi="Times New Roman" w:cs="Times New Roman"/>
                <w:lang w:val="en-IE"/>
              </w:rPr>
            </w:pPr>
            <w:r w:rsidRPr="00956583">
              <w:rPr>
                <w:rFonts w:eastAsia="Arial" w:cs="Times New Roman"/>
                <w:noProof/>
                <w:lang w:val="en-IE"/>
              </w:rPr>
              <w:drawing>
                <wp:inline distT="0" distB="0" distL="0" distR="0" wp14:anchorId="12395E0D" wp14:editId="3DD9D9FC">
                  <wp:extent cx="180000" cy="180000"/>
                  <wp:effectExtent l="0" t="0" r="0" b="0"/>
                  <wp:docPr id="49"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90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p>
        </w:tc>
      </w:tr>
    </w:tbl>
    <w:p w:rsidR="00956583" w:rsidRDefault="00956583" w:rsidP="00A2231A">
      <w:pPr>
        <w:spacing w:line="480" w:lineRule="auto"/>
        <w:rPr>
          <w:rFonts w:cs="Times New Roman"/>
          <w:sz w:val="24"/>
          <w:szCs w:val="24"/>
        </w:rPr>
      </w:pPr>
    </w:p>
    <w:p w:rsidR="00A2231A" w:rsidRDefault="00A2231A" w:rsidP="00A2231A">
      <w:pPr>
        <w:spacing w:line="480" w:lineRule="auto"/>
        <w:rPr>
          <w:rFonts w:cs="Times New Roman"/>
          <w:sz w:val="24"/>
          <w:szCs w:val="24"/>
        </w:rPr>
      </w:pPr>
      <w:r>
        <w:rPr>
          <w:rFonts w:cs="Times New Roman"/>
          <w:sz w:val="24"/>
          <w:szCs w:val="24"/>
        </w:rPr>
        <w:t>F</w:t>
      </w:r>
      <w:r w:rsidRPr="00121A3A">
        <w:rPr>
          <w:rFonts w:cs="Times New Roman"/>
          <w:sz w:val="24"/>
          <w:szCs w:val="24"/>
        </w:rPr>
        <w:t>or each question, 1 point is awarded for a ‘yes’ response, whereas 0 points are awarded otherwise (i.e., a ‘no’ or ‘</w:t>
      </w:r>
      <w:r w:rsidRPr="00A2231A">
        <w:rPr>
          <w:rFonts w:cs="Times New Roman"/>
          <w:sz w:val="24"/>
          <w:szCs w:val="24"/>
        </w:rPr>
        <w:t>cannot determine</w:t>
      </w:r>
      <w:r>
        <w:rPr>
          <w:rFonts w:cs="Times New Roman"/>
          <w:sz w:val="24"/>
          <w:szCs w:val="24"/>
        </w:rPr>
        <w:t>’ or ‘</w:t>
      </w:r>
      <w:r w:rsidRPr="00A2231A">
        <w:rPr>
          <w:rFonts w:cs="Times New Roman"/>
          <w:sz w:val="24"/>
          <w:szCs w:val="24"/>
        </w:rPr>
        <w:t>not applicable</w:t>
      </w:r>
      <w:r>
        <w:rPr>
          <w:rFonts w:cs="Times New Roman"/>
          <w:sz w:val="24"/>
          <w:szCs w:val="24"/>
        </w:rPr>
        <w:t>’ or ‘</w:t>
      </w:r>
      <w:r w:rsidRPr="00A2231A">
        <w:rPr>
          <w:rFonts w:cs="Times New Roman"/>
          <w:sz w:val="24"/>
          <w:szCs w:val="24"/>
        </w:rPr>
        <w:t>not reported</w:t>
      </w:r>
      <w:r>
        <w:rPr>
          <w:rFonts w:cs="Times New Roman"/>
          <w:sz w:val="24"/>
          <w:szCs w:val="24"/>
        </w:rPr>
        <w:t>’</w:t>
      </w:r>
      <w:r w:rsidRPr="00121A3A">
        <w:rPr>
          <w:rFonts w:cs="Times New Roman"/>
          <w:sz w:val="24"/>
          <w:szCs w:val="24"/>
        </w:rPr>
        <w:t xml:space="preserve"> response). </w:t>
      </w:r>
      <w:r w:rsidRPr="00A24370">
        <w:rPr>
          <w:rFonts w:cs="Times New Roman"/>
          <w:sz w:val="24"/>
          <w:szCs w:val="24"/>
        </w:rPr>
        <w:t xml:space="preserve">Each study was given a score ranging from 0 to </w:t>
      </w:r>
      <w:r>
        <w:rPr>
          <w:rFonts w:cs="Times New Roman"/>
          <w:sz w:val="24"/>
          <w:szCs w:val="24"/>
        </w:rPr>
        <w:t>14</w:t>
      </w:r>
      <w:r w:rsidRPr="00A24370">
        <w:rPr>
          <w:rFonts w:cs="Times New Roman"/>
          <w:sz w:val="24"/>
          <w:szCs w:val="24"/>
        </w:rPr>
        <w:t xml:space="preserve">. </w:t>
      </w:r>
      <w:r w:rsidR="00C675EC">
        <w:rPr>
          <w:rFonts w:cs="Times New Roman"/>
          <w:sz w:val="24"/>
          <w:szCs w:val="24"/>
        </w:rPr>
        <w:t xml:space="preserve">Based on the total scores, </w:t>
      </w:r>
      <w:r w:rsidR="00C675EC" w:rsidRPr="00C675EC">
        <w:rPr>
          <w:rFonts w:cs="Times New Roman"/>
          <w:sz w:val="24"/>
          <w:szCs w:val="24"/>
        </w:rPr>
        <w:t>an overall subjective rating of quality</w:t>
      </w:r>
      <w:r w:rsidR="00C675EC">
        <w:rPr>
          <w:rFonts w:cs="Times New Roman"/>
          <w:sz w:val="24"/>
          <w:szCs w:val="24"/>
        </w:rPr>
        <w:t xml:space="preserve"> was assigned</w:t>
      </w:r>
      <w:r w:rsidR="00956583">
        <w:rPr>
          <w:rFonts w:cs="Times New Roman"/>
          <w:sz w:val="24"/>
          <w:szCs w:val="24"/>
        </w:rPr>
        <w:t>;</w:t>
      </w:r>
      <w:r w:rsidRPr="00121A3A">
        <w:rPr>
          <w:rFonts w:cs="Times New Roman"/>
          <w:sz w:val="24"/>
          <w:szCs w:val="24"/>
        </w:rPr>
        <w:t xml:space="preserve"> </w:t>
      </w:r>
      <w:r w:rsidR="00954C9B">
        <w:rPr>
          <w:rFonts w:cs="Times New Roman"/>
          <w:sz w:val="24"/>
          <w:szCs w:val="24"/>
        </w:rPr>
        <w:t>low</w:t>
      </w:r>
      <w:r w:rsidR="006E7947">
        <w:rPr>
          <w:rFonts w:cs="Times New Roman"/>
          <w:sz w:val="24"/>
          <w:szCs w:val="24"/>
        </w:rPr>
        <w:t xml:space="preserve"> quality</w:t>
      </w:r>
      <w:r w:rsidR="006E7947" w:rsidRPr="00121A3A">
        <w:rPr>
          <w:rFonts w:cs="Times New Roman"/>
          <w:sz w:val="24"/>
          <w:szCs w:val="24"/>
        </w:rPr>
        <w:t xml:space="preserve"> (&lt;</w:t>
      </w:r>
      <w:r w:rsidR="006E7947">
        <w:rPr>
          <w:rFonts w:cs="Times New Roman"/>
          <w:sz w:val="24"/>
          <w:szCs w:val="24"/>
        </w:rPr>
        <w:t>5</w:t>
      </w:r>
      <w:r w:rsidR="006E7947" w:rsidRPr="00121A3A">
        <w:rPr>
          <w:rFonts w:cs="Times New Roman"/>
          <w:sz w:val="24"/>
          <w:szCs w:val="24"/>
        </w:rPr>
        <w:t xml:space="preserve"> points</w:t>
      </w:r>
      <w:r w:rsidR="006E7947">
        <w:rPr>
          <w:rFonts w:cs="Times New Roman"/>
          <w:sz w:val="24"/>
          <w:szCs w:val="24"/>
        </w:rPr>
        <w:t xml:space="preserve">), </w:t>
      </w:r>
      <w:r w:rsidR="00147F53">
        <w:rPr>
          <w:rFonts w:cs="Times New Roman"/>
          <w:sz w:val="24"/>
          <w:szCs w:val="24"/>
        </w:rPr>
        <w:t>fair</w:t>
      </w:r>
      <w:r w:rsidR="00954C9B">
        <w:rPr>
          <w:rFonts w:cs="Times New Roman"/>
          <w:sz w:val="24"/>
          <w:szCs w:val="24"/>
        </w:rPr>
        <w:t xml:space="preserve"> </w:t>
      </w:r>
      <w:r w:rsidR="006E7947">
        <w:rPr>
          <w:rFonts w:cs="Times New Roman"/>
          <w:sz w:val="24"/>
          <w:szCs w:val="24"/>
        </w:rPr>
        <w:t>quality</w:t>
      </w:r>
      <w:r w:rsidR="006E7947" w:rsidRPr="00121A3A">
        <w:rPr>
          <w:rFonts w:cs="Times New Roman"/>
          <w:sz w:val="24"/>
          <w:szCs w:val="24"/>
        </w:rPr>
        <w:t xml:space="preserve"> (</w:t>
      </w:r>
      <w:r w:rsidR="006E7947">
        <w:rPr>
          <w:rFonts w:cs="Times New Roman"/>
          <w:sz w:val="24"/>
          <w:szCs w:val="24"/>
        </w:rPr>
        <w:t>5</w:t>
      </w:r>
      <w:r w:rsidR="006E7947" w:rsidRPr="00121A3A">
        <w:rPr>
          <w:rFonts w:cs="Times New Roman"/>
          <w:sz w:val="24"/>
          <w:szCs w:val="24"/>
        </w:rPr>
        <w:t>–</w:t>
      </w:r>
      <w:r w:rsidR="006E7947">
        <w:rPr>
          <w:rFonts w:cs="Times New Roman"/>
          <w:sz w:val="24"/>
          <w:szCs w:val="24"/>
        </w:rPr>
        <w:t xml:space="preserve">9 </w:t>
      </w:r>
      <w:r w:rsidR="006E7947" w:rsidRPr="00121A3A">
        <w:rPr>
          <w:rFonts w:cs="Times New Roman"/>
          <w:sz w:val="24"/>
          <w:szCs w:val="24"/>
        </w:rPr>
        <w:t xml:space="preserve">points) </w:t>
      </w:r>
      <w:r w:rsidR="006E7947">
        <w:rPr>
          <w:rFonts w:cs="Times New Roman"/>
          <w:sz w:val="24"/>
          <w:szCs w:val="24"/>
        </w:rPr>
        <w:t xml:space="preserve">or </w:t>
      </w:r>
      <w:r w:rsidR="00147F53">
        <w:rPr>
          <w:rFonts w:cs="Times New Roman"/>
          <w:sz w:val="24"/>
          <w:szCs w:val="24"/>
        </w:rPr>
        <w:t>good</w:t>
      </w:r>
      <w:r>
        <w:rPr>
          <w:rFonts w:cs="Times New Roman"/>
          <w:sz w:val="24"/>
          <w:szCs w:val="24"/>
        </w:rPr>
        <w:t xml:space="preserve"> quality</w:t>
      </w:r>
      <w:r w:rsidR="00F5052E">
        <w:rPr>
          <w:rFonts w:cs="Times New Roman"/>
          <w:sz w:val="24"/>
          <w:szCs w:val="24"/>
        </w:rPr>
        <w:t xml:space="preserve"> (</w:t>
      </w:r>
      <w:r w:rsidR="00F5052E" w:rsidRPr="00F5052E">
        <w:rPr>
          <w:rFonts w:cs="Times New Roman"/>
          <w:sz w:val="24"/>
          <w:szCs w:val="24"/>
        </w:rPr>
        <w:t>≥</w:t>
      </w:r>
      <w:r w:rsidR="00F5052E">
        <w:rPr>
          <w:rFonts w:cs="Times New Roman"/>
          <w:sz w:val="24"/>
          <w:szCs w:val="24"/>
        </w:rPr>
        <w:t>10</w:t>
      </w:r>
      <w:r w:rsidR="006E7947">
        <w:rPr>
          <w:rFonts w:cs="Times New Roman"/>
          <w:sz w:val="24"/>
          <w:szCs w:val="24"/>
        </w:rPr>
        <w:t xml:space="preserve"> points).</w:t>
      </w:r>
    </w:p>
    <w:p w:rsidR="00A2231A" w:rsidRDefault="00956583" w:rsidP="00A2231A">
      <w:pPr>
        <w:spacing w:line="480" w:lineRule="auto"/>
        <w:rPr>
          <w:rFonts w:cs="Times New Roman"/>
          <w:sz w:val="24"/>
          <w:szCs w:val="24"/>
        </w:rPr>
      </w:pPr>
      <w:r>
        <w:rPr>
          <w:rFonts w:cs="Times New Roman"/>
          <w:sz w:val="24"/>
          <w:szCs w:val="24"/>
        </w:rPr>
        <w:t>Denotes</w:t>
      </w:r>
      <w:r w:rsidR="00A2231A" w:rsidRPr="00EC64F5">
        <w:rPr>
          <w:rFonts w:cs="Times New Roman"/>
          <w:sz w:val="24"/>
          <w:szCs w:val="24"/>
        </w:rPr>
        <w:t xml:space="preserve">: </w:t>
      </w:r>
      <w:r w:rsidR="00A2231A" w:rsidRPr="00EC64F5">
        <w:rPr>
          <w:rFonts w:eastAsia="Arial" w:cs="Times New Roman"/>
          <w:noProof/>
          <w:sz w:val="24"/>
          <w:szCs w:val="24"/>
          <w:lang w:eastAsia="en-IE"/>
        </w:rPr>
        <w:drawing>
          <wp:inline distT="0" distB="0" distL="0" distR="0" wp14:anchorId="571CF661" wp14:editId="0D24DC48">
            <wp:extent cx="181156" cy="181156"/>
            <wp:effectExtent l="0" t="0" r="0" b="0"/>
            <wp:docPr id="33" name="officeArt object" descr="Badge Unfollow with solid fill"/>
            <wp:cNvGraphicFramePr/>
            <a:graphic xmlns:a="http://schemas.openxmlformats.org/drawingml/2006/main">
              <a:graphicData uri="http://schemas.openxmlformats.org/drawingml/2006/picture">
                <pic:pic xmlns:pic="http://schemas.openxmlformats.org/drawingml/2006/picture">
                  <pic:nvPicPr>
                    <pic:cNvPr id="1073741905" name="Badge Unfollow with solid fill" descr="Badge Unfollow with solid fill"/>
                    <pic:cNvPicPr>
                      <a:picLocks noChangeAspect="1"/>
                    </pic:cNvPicPr>
                  </pic:nvPicPr>
                  <pic:blipFill>
                    <a:blip r:embed="rId15"/>
                    <a:stretch>
                      <a:fillRect/>
                    </a:stretch>
                  </pic:blipFill>
                  <pic:spPr>
                    <a:xfrm>
                      <a:off x="0" y="0"/>
                      <a:ext cx="181156" cy="181156"/>
                    </a:xfrm>
                    <a:prstGeom prst="rect">
                      <a:avLst/>
                    </a:prstGeom>
                    <a:ln w="12700" cap="flat">
                      <a:noFill/>
                      <a:miter lim="400000"/>
                    </a:ln>
                    <a:effectLst/>
                  </pic:spPr>
                </pic:pic>
              </a:graphicData>
            </a:graphic>
          </wp:inline>
        </w:drawing>
      </w:r>
      <w:r w:rsidR="00A2231A" w:rsidRPr="00EC64F5">
        <w:rPr>
          <w:rFonts w:cs="Times New Roman"/>
          <w:sz w:val="24"/>
          <w:szCs w:val="24"/>
        </w:rPr>
        <w:t xml:space="preserve"> </w:t>
      </w:r>
      <w:r w:rsidR="00147F53">
        <w:rPr>
          <w:rFonts w:cs="Times New Roman"/>
          <w:sz w:val="24"/>
          <w:szCs w:val="24"/>
        </w:rPr>
        <w:t>Low</w:t>
      </w:r>
      <w:r w:rsidR="006D63DD">
        <w:rPr>
          <w:rFonts w:cs="Times New Roman"/>
          <w:sz w:val="24"/>
          <w:szCs w:val="24"/>
        </w:rPr>
        <w:t xml:space="preserve"> </w:t>
      </w:r>
      <w:r w:rsidR="00A2231A">
        <w:rPr>
          <w:rFonts w:cs="Times New Roman"/>
          <w:sz w:val="24"/>
          <w:szCs w:val="24"/>
        </w:rPr>
        <w:t>quality</w:t>
      </w:r>
      <w:r w:rsidR="00147F53">
        <w:rPr>
          <w:rFonts w:cs="Times New Roman"/>
          <w:sz w:val="24"/>
          <w:szCs w:val="24"/>
        </w:rPr>
        <w:t xml:space="preserve">, </w:t>
      </w:r>
      <w:r w:rsidR="00147F53" w:rsidRPr="00EC64F5">
        <w:rPr>
          <w:rFonts w:eastAsia="Arial" w:cs="Times New Roman"/>
          <w:noProof/>
          <w:sz w:val="24"/>
          <w:szCs w:val="24"/>
          <w:lang w:eastAsia="en-IE"/>
        </w:rPr>
        <w:drawing>
          <wp:inline distT="0" distB="0" distL="0" distR="0" wp14:anchorId="7B6AB967" wp14:editId="4857B122">
            <wp:extent cx="180000" cy="180000"/>
            <wp:effectExtent l="0" t="0" r="0" b="0"/>
            <wp:docPr id="32" name="officeArt object" descr="Badge Question Mark with solid fill"/>
            <wp:cNvGraphicFramePr/>
            <a:graphic xmlns:a="http://schemas.openxmlformats.org/drawingml/2006/main">
              <a:graphicData uri="http://schemas.openxmlformats.org/drawingml/2006/picture">
                <pic:pic xmlns:pic="http://schemas.openxmlformats.org/drawingml/2006/picture">
                  <pic:nvPicPr>
                    <pic:cNvPr id="1073741904" name="Badge Question Mark with solid fill" descr="Badge Question Mark with solid fill"/>
                    <pic:cNvPicPr>
                      <a:picLocks noChangeAspect="1"/>
                    </pic:cNvPicPr>
                  </pic:nvPicPr>
                  <pic:blipFill>
                    <a:blip r:embed="rId13"/>
                    <a:stretch>
                      <a:fillRect/>
                    </a:stretch>
                  </pic:blipFill>
                  <pic:spPr>
                    <a:xfrm>
                      <a:off x="0" y="0"/>
                      <a:ext cx="180000" cy="180000"/>
                    </a:xfrm>
                    <a:prstGeom prst="rect">
                      <a:avLst/>
                    </a:prstGeom>
                    <a:ln w="12700" cap="flat">
                      <a:noFill/>
                      <a:miter lim="400000"/>
                    </a:ln>
                    <a:effectLst/>
                  </pic:spPr>
                </pic:pic>
              </a:graphicData>
            </a:graphic>
          </wp:inline>
        </w:drawing>
      </w:r>
      <w:r w:rsidR="00147F53" w:rsidRPr="00EC64F5">
        <w:rPr>
          <w:rFonts w:cs="Times New Roman"/>
          <w:sz w:val="24"/>
          <w:szCs w:val="24"/>
        </w:rPr>
        <w:t xml:space="preserve"> </w:t>
      </w:r>
      <w:r w:rsidR="00147F53">
        <w:rPr>
          <w:rFonts w:cs="Times New Roman"/>
          <w:sz w:val="24"/>
          <w:szCs w:val="24"/>
        </w:rPr>
        <w:t>Fair quality</w:t>
      </w:r>
      <w:r w:rsidR="00E11802">
        <w:rPr>
          <w:rFonts w:cs="Times New Roman"/>
          <w:sz w:val="24"/>
          <w:szCs w:val="24"/>
        </w:rPr>
        <w:t xml:space="preserve">, </w:t>
      </w:r>
      <w:r w:rsidR="00E11802" w:rsidRPr="00EC64F5">
        <w:rPr>
          <w:rFonts w:eastAsia="Arial" w:cs="Times New Roman"/>
          <w:noProof/>
          <w:sz w:val="24"/>
          <w:szCs w:val="24"/>
          <w:lang w:eastAsia="en-IE"/>
        </w:rPr>
        <w:drawing>
          <wp:inline distT="0" distB="0" distL="0" distR="0" wp14:anchorId="08D10DEB" wp14:editId="570FB681">
            <wp:extent cx="180975" cy="180975"/>
            <wp:effectExtent l="0" t="0" r="0" b="0"/>
            <wp:docPr id="31" name="officeArt object" descr="Badge Follow with solid fill"/>
            <wp:cNvGraphicFramePr/>
            <a:graphic xmlns:a="http://schemas.openxmlformats.org/drawingml/2006/main">
              <a:graphicData uri="http://schemas.openxmlformats.org/drawingml/2006/picture">
                <pic:pic xmlns:pic="http://schemas.openxmlformats.org/drawingml/2006/picture">
                  <pic:nvPicPr>
                    <pic:cNvPr id="1073741903" name="Badge Follow with solid fill" descr="Badge Follow with solid fill"/>
                    <pic:cNvPicPr>
                      <a:picLocks noChangeAspect="1"/>
                    </pic:cNvPicPr>
                  </pic:nvPicPr>
                  <pic:blipFill>
                    <a:blip r:embed="rId14"/>
                    <a:stretch>
                      <a:fillRect/>
                    </a:stretch>
                  </pic:blipFill>
                  <pic:spPr>
                    <a:xfrm>
                      <a:off x="0" y="0"/>
                      <a:ext cx="180975" cy="180975"/>
                    </a:xfrm>
                    <a:prstGeom prst="rect">
                      <a:avLst/>
                    </a:prstGeom>
                    <a:ln w="12700" cap="flat">
                      <a:noFill/>
                      <a:miter lim="400000"/>
                    </a:ln>
                    <a:effectLst/>
                  </pic:spPr>
                </pic:pic>
              </a:graphicData>
            </a:graphic>
          </wp:inline>
        </w:drawing>
      </w:r>
      <w:r w:rsidR="00E11802" w:rsidRPr="00EC64F5">
        <w:rPr>
          <w:rFonts w:cs="Times New Roman"/>
          <w:sz w:val="24"/>
          <w:szCs w:val="24"/>
        </w:rPr>
        <w:t xml:space="preserve"> </w:t>
      </w:r>
      <w:r w:rsidR="00E11802">
        <w:rPr>
          <w:rFonts w:cs="Times New Roman"/>
          <w:sz w:val="24"/>
          <w:szCs w:val="24"/>
        </w:rPr>
        <w:t>Good quality</w:t>
      </w:r>
    </w:p>
    <w:p w:rsidR="00EC64F5" w:rsidRPr="00EC64F5" w:rsidRDefault="00EC64F5" w:rsidP="00EC64F5">
      <w:pPr>
        <w:spacing w:line="480" w:lineRule="auto"/>
        <w:rPr>
          <w:rFonts w:cs="Times New Roman"/>
          <w:sz w:val="24"/>
          <w:szCs w:val="24"/>
        </w:rPr>
      </w:pPr>
    </w:p>
    <w:p w:rsidR="00EC64F5" w:rsidRDefault="00EC64F5">
      <w:pPr>
        <w:rPr>
          <w:sz w:val="24"/>
          <w:szCs w:val="24"/>
        </w:rPr>
      </w:pPr>
      <w:r>
        <w:rPr>
          <w:sz w:val="24"/>
          <w:szCs w:val="24"/>
        </w:rPr>
        <w:br w:type="page"/>
      </w:r>
    </w:p>
    <w:p w:rsidR="00EC64F5" w:rsidRDefault="00EC64F5" w:rsidP="00B22299">
      <w:pPr>
        <w:spacing w:line="480" w:lineRule="auto"/>
        <w:rPr>
          <w:sz w:val="24"/>
          <w:szCs w:val="24"/>
        </w:rPr>
        <w:sectPr w:rsidR="00EC64F5" w:rsidSect="00B04A97">
          <w:pgSz w:w="16838" w:h="11906" w:orient="landscape"/>
          <w:pgMar w:top="1440" w:right="1440" w:bottom="1440" w:left="1440" w:header="708" w:footer="708" w:gutter="0"/>
          <w:cols w:space="708"/>
          <w:docGrid w:linePitch="360"/>
        </w:sectPr>
      </w:pPr>
    </w:p>
    <w:p w:rsidR="00EC64F5" w:rsidRDefault="00EC64F5" w:rsidP="00EC64F5">
      <w:pPr>
        <w:pStyle w:val="Heading1"/>
        <w:rPr>
          <w:b/>
        </w:rPr>
      </w:pPr>
      <w:bookmarkStart w:id="7" w:name="_Toc144136139"/>
      <w:r w:rsidRPr="00EC64F5">
        <w:rPr>
          <w:b/>
        </w:rPr>
        <w:lastRenderedPageBreak/>
        <w:t>References</w:t>
      </w:r>
      <w:bookmarkEnd w:id="7"/>
    </w:p>
    <w:p w:rsidR="00A728D5" w:rsidRPr="00A728D5" w:rsidRDefault="00C8504A" w:rsidP="00A728D5">
      <w:pPr>
        <w:pStyle w:val="Bibliography"/>
        <w:rPr>
          <w:rFonts w:cs="Times New Roman"/>
        </w:rPr>
      </w:pPr>
      <w:r>
        <w:fldChar w:fldCharType="begin"/>
      </w:r>
      <w:r w:rsidR="009D1C6F">
        <w:instrText xml:space="preserve"> ADDIN ZOTERO_BIBL {"uncited":[],"omitted":[],"custom":[]} CSL_BIBLIOGRAPHY </w:instrText>
      </w:r>
      <w:r>
        <w:fldChar w:fldCharType="separate"/>
      </w:r>
      <w:r w:rsidR="00A728D5" w:rsidRPr="00A728D5">
        <w:rPr>
          <w:rFonts w:cs="Times New Roman"/>
        </w:rPr>
        <w:t xml:space="preserve">1. </w:t>
      </w:r>
      <w:r w:rsidR="00A728D5" w:rsidRPr="00A728D5">
        <w:rPr>
          <w:rFonts w:cs="Times New Roman"/>
        </w:rPr>
        <w:tab/>
        <w:t xml:space="preserve">Golley RK, Hendrie GA. Dietary Guideline Index for Children and Adolescents: What is the impact of the new dietary guidelines? Nutr Diet 2014;71:210–2. </w:t>
      </w:r>
    </w:p>
    <w:p w:rsidR="00A728D5" w:rsidRPr="00A728D5" w:rsidRDefault="00A728D5" w:rsidP="00A728D5">
      <w:pPr>
        <w:pStyle w:val="Bibliography"/>
        <w:rPr>
          <w:rFonts w:cs="Times New Roman"/>
        </w:rPr>
      </w:pPr>
      <w:r w:rsidRPr="00A728D5">
        <w:rPr>
          <w:rFonts w:cs="Times New Roman"/>
        </w:rPr>
        <w:t xml:space="preserve">2. </w:t>
      </w:r>
      <w:r w:rsidRPr="00A728D5">
        <w:rPr>
          <w:rFonts w:cs="Times New Roman"/>
        </w:rPr>
        <w:tab/>
        <w:t xml:space="preserve">Ridoutt B, Baird D, Hendrie GA. Diets with Higher Vegetable Intake and Lower Environmental Impact: Evidence from a Large Australian Population Health Survey. Nutrients 2022;14:1517. </w:t>
      </w:r>
    </w:p>
    <w:p w:rsidR="00A728D5" w:rsidRPr="00A728D5" w:rsidRDefault="00A728D5" w:rsidP="00A728D5">
      <w:pPr>
        <w:pStyle w:val="Bibliography"/>
        <w:rPr>
          <w:rFonts w:cs="Times New Roman"/>
        </w:rPr>
      </w:pPr>
      <w:r w:rsidRPr="00A728D5">
        <w:rPr>
          <w:rFonts w:cs="Times New Roman"/>
        </w:rPr>
        <w:t xml:space="preserve">3. </w:t>
      </w:r>
      <w:r w:rsidRPr="00A728D5">
        <w:rPr>
          <w:rFonts w:cs="Times New Roman"/>
        </w:rPr>
        <w:tab/>
        <w:t xml:space="preserve">Ridoutt BG, Baird D, Hendrie GA. The role of dairy foods in lower greenhouse gas emission and higher diet quality dietary patterns. Eur J Nutr 2021;60:275–85. </w:t>
      </w:r>
    </w:p>
    <w:p w:rsidR="00A728D5" w:rsidRPr="00A728D5" w:rsidRDefault="00A728D5" w:rsidP="00A728D5">
      <w:pPr>
        <w:pStyle w:val="Bibliography"/>
        <w:rPr>
          <w:rFonts w:cs="Times New Roman"/>
        </w:rPr>
      </w:pPr>
      <w:r w:rsidRPr="00A728D5">
        <w:rPr>
          <w:rFonts w:cs="Times New Roman"/>
        </w:rPr>
        <w:t xml:space="preserve">4. </w:t>
      </w:r>
      <w:r w:rsidRPr="00A728D5">
        <w:rPr>
          <w:rFonts w:cs="Times New Roman"/>
        </w:rPr>
        <w:tab/>
        <w:t xml:space="preserve">Looman M, Feskens EJ, Rijk M de, Meijboom S, Biesbroek S, Temme EH, Vries J de, Geelen A. Development and evaluation of the Dutch Healthy Diet index 2015. Public Health Nutr Cambridge University Press; 2017;20:2289–99. </w:t>
      </w:r>
    </w:p>
    <w:p w:rsidR="00A728D5" w:rsidRPr="00A728D5" w:rsidRDefault="00A728D5" w:rsidP="00A728D5">
      <w:pPr>
        <w:pStyle w:val="Bibliography"/>
        <w:rPr>
          <w:rFonts w:cs="Times New Roman"/>
        </w:rPr>
      </w:pPr>
      <w:r w:rsidRPr="00A728D5">
        <w:rPr>
          <w:rFonts w:cs="Times New Roman"/>
        </w:rPr>
        <w:t xml:space="preserve">5. </w:t>
      </w:r>
      <w:r w:rsidRPr="00A728D5">
        <w:rPr>
          <w:rFonts w:cs="Times New Roman"/>
        </w:rPr>
        <w:tab/>
        <w:t xml:space="preserve">Heerschop SN, Biesbroek S, Temme EHM, Ocké MC. Can Healthy and Sustainable Dietary Patterns That Fit within Current Dutch Food Habits Be Identified? Nutrients 2021;13:1176. </w:t>
      </w:r>
    </w:p>
    <w:p w:rsidR="00A728D5" w:rsidRPr="00A728D5" w:rsidRDefault="00A728D5" w:rsidP="00A728D5">
      <w:pPr>
        <w:pStyle w:val="Bibliography"/>
        <w:rPr>
          <w:rFonts w:cs="Times New Roman"/>
        </w:rPr>
      </w:pPr>
      <w:r w:rsidRPr="00A728D5">
        <w:rPr>
          <w:rFonts w:cs="Times New Roman"/>
        </w:rPr>
        <w:t xml:space="preserve">6. </w:t>
      </w:r>
      <w:r w:rsidRPr="00A728D5">
        <w:rPr>
          <w:rFonts w:cs="Times New Roman"/>
        </w:rPr>
        <w:tab/>
        <w:t xml:space="preserve">van Bussel LM, van Rossum CT, Temme EH, Boon PE, Ocké MC. Educational differences in healthy, environmentally sustainable and safe food consumption among adults in the Netherlands. Public Health Nutr 2020;23:2057–67. </w:t>
      </w:r>
    </w:p>
    <w:p w:rsidR="00A728D5" w:rsidRPr="00A728D5" w:rsidRDefault="00A728D5" w:rsidP="00A728D5">
      <w:pPr>
        <w:pStyle w:val="Bibliography"/>
        <w:rPr>
          <w:rFonts w:cs="Times New Roman"/>
        </w:rPr>
      </w:pPr>
      <w:r w:rsidRPr="00A728D5">
        <w:rPr>
          <w:rFonts w:cs="Times New Roman"/>
        </w:rPr>
        <w:t xml:space="preserve">7. </w:t>
      </w:r>
      <w:r w:rsidRPr="00A728D5">
        <w:rPr>
          <w:rFonts w:cs="Times New Roman"/>
        </w:rPr>
        <w:tab/>
        <w:t xml:space="preserve">van Bussel LM, Kuijsten A, Mars M, Feskens EJM, van ’t Veer P. Taste profiles of diets high and low in environmental sustainability and health. Food Qual Prefer 2019;78:103730. </w:t>
      </w:r>
    </w:p>
    <w:p w:rsidR="00A728D5" w:rsidRPr="00A728D5" w:rsidRDefault="00A728D5" w:rsidP="00A728D5">
      <w:pPr>
        <w:pStyle w:val="Bibliography"/>
        <w:rPr>
          <w:rFonts w:cs="Times New Roman"/>
        </w:rPr>
      </w:pPr>
      <w:r w:rsidRPr="00A728D5">
        <w:rPr>
          <w:rFonts w:cs="Times New Roman"/>
        </w:rPr>
        <w:t xml:space="preserve">8. </w:t>
      </w:r>
      <w:r w:rsidRPr="00A728D5">
        <w:rPr>
          <w:rFonts w:cs="Times New Roman"/>
        </w:rPr>
        <w:tab/>
        <w:t xml:space="preserve">Vellinga RE, van de Kamp M, Toxopeus IB, van Rossum CTM, de Valk E, Biesbroek S, Hollander A, Temme EHM. Greenhouse Gas Emissions and Blue Water Use of Dutch Diets and Its Association with Health. Sustainability 2019;11:6027. </w:t>
      </w:r>
    </w:p>
    <w:p w:rsidR="00A728D5" w:rsidRPr="00A728D5" w:rsidRDefault="00A728D5" w:rsidP="00A728D5">
      <w:pPr>
        <w:pStyle w:val="Bibliography"/>
        <w:rPr>
          <w:rFonts w:cs="Times New Roman"/>
        </w:rPr>
      </w:pPr>
      <w:r w:rsidRPr="00A728D5">
        <w:rPr>
          <w:rFonts w:cs="Times New Roman"/>
        </w:rPr>
        <w:t xml:space="preserve">9. </w:t>
      </w:r>
      <w:r w:rsidRPr="00A728D5">
        <w:rPr>
          <w:rFonts w:cs="Times New Roman"/>
        </w:rPr>
        <w:tab/>
        <w:t xml:space="preserve">Biesbroek S, Monique Verschuren WM, van der Schouw YT, Sluijs I, Boer JMA, Temme EHM. Identification of data-driven Dutch dietary patterns that benefit the environment and are healthy. Clim Change 2018;147:571–83. </w:t>
      </w:r>
    </w:p>
    <w:p w:rsidR="00A728D5" w:rsidRPr="00A728D5" w:rsidRDefault="00A728D5" w:rsidP="00A728D5">
      <w:pPr>
        <w:pStyle w:val="Bibliography"/>
        <w:rPr>
          <w:rFonts w:cs="Times New Roman"/>
        </w:rPr>
      </w:pPr>
      <w:r w:rsidRPr="00A728D5">
        <w:rPr>
          <w:rFonts w:cs="Times New Roman"/>
        </w:rPr>
        <w:t xml:space="preserve">10. </w:t>
      </w:r>
      <w:r w:rsidRPr="00A728D5">
        <w:rPr>
          <w:rFonts w:cs="Times New Roman"/>
        </w:rPr>
        <w:tab/>
        <w:t xml:space="preserve">Biesbroek S, Verschuren WMM, Boer JMA, Kamp ME van de, Schouw YT van der, Geelen A, Looman M, Temme EHM. Does a better adherence to dietary guidelines reduce mortality risk and environmental impact in the Dutch sub-cohort of the European Prospective Investigation into Cancer and Nutrition? Br J Nutr 2017;118:69–80. </w:t>
      </w:r>
    </w:p>
    <w:p w:rsidR="00A728D5" w:rsidRPr="00A728D5" w:rsidRDefault="00A728D5" w:rsidP="00A728D5">
      <w:pPr>
        <w:pStyle w:val="Bibliography"/>
        <w:rPr>
          <w:rFonts w:cs="Times New Roman"/>
        </w:rPr>
      </w:pPr>
      <w:r w:rsidRPr="00A728D5">
        <w:rPr>
          <w:rFonts w:cs="Times New Roman"/>
        </w:rPr>
        <w:t xml:space="preserve">11. </w:t>
      </w:r>
      <w:r w:rsidRPr="00A728D5">
        <w:rPr>
          <w:rFonts w:cs="Times New Roman"/>
        </w:rPr>
        <w:tab/>
        <w:t xml:space="preserve">Biesbroek S, Verschuren WM, Boer JM, Schouw YT van der, Sluijs I, Temme EH. Are our diets getting healthier and more sustainable? Insights from the European Prospective Investigation into Cancer and Nutrition – Netherlands (EPIC-NL) cohort. Public Health Nutr 2019;22:2931–40. </w:t>
      </w:r>
    </w:p>
    <w:p w:rsidR="00A728D5" w:rsidRPr="00A728D5" w:rsidRDefault="00A728D5" w:rsidP="00A728D5">
      <w:pPr>
        <w:pStyle w:val="Bibliography"/>
        <w:rPr>
          <w:rFonts w:cs="Times New Roman"/>
        </w:rPr>
      </w:pPr>
      <w:r w:rsidRPr="00A728D5">
        <w:rPr>
          <w:rFonts w:cs="Times New Roman"/>
        </w:rPr>
        <w:t xml:space="preserve">12. </w:t>
      </w:r>
      <w:r w:rsidRPr="00A728D5">
        <w:rPr>
          <w:rFonts w:cs="Times New Roman"/>
        </w:rPr>
        <w:tab/>
        <w:t xml:space="preserve">Telleria-Aramburu N, Bermúdez-Marín N, Rocandio AM, Telletxea S, Basabe N, Rebato E, Arroyo-Izaga M. Nutritional quality and carbon footprint of university students’ diets: results from the EHU12/24 study. Public Health Nutr 2022;25:183–95. </w:t>
      </w:r>
    </w:p>
    <w:p w:rsidR="00A728D5" w:rsidRPr="00A728D5" w:rsidRDefault="00A728D5" w:rsidP="00A728D5">
      <w:pPr>
        <w:pStyle w:val="Bibliography"/>
        <w:rPr>
          <w:rFonts w:cs="Times New Roman"/>
        </w:rPr>
      </w:pPr>
      <w:r w:rsidRPr="00A728D5">
        <w:rPr>
          <w:rFonts w:cs="Times New Roman"/>
        </w:rPr>
        <w:t xml:space="preserve">13. </w:t>
      </w:r>
      <w:r w:rsidRPr="00A728D5">
        <w:rPr>
          <w:rFonts w:cs="Times New Roman"/>
        </w:rPr>
        <w:tab/>
        <w:t xml:space="preserve">Guenther PM, Casavale KO, Reedy J, Kirkpatrick SI, Hiza HAB, Kuczynski KJ, Kahle LL, Krebs-Smith SM. Update of the Healthy Eating Index: HEI-2010. J Acad Nutr Diet 2013;113:569–80. </w:t>
      </w:r>
    </w:p>
    <w:p w:rsidR="00A728D5" w:rsidRPr="00A728D5" w:rsidRDefault="00A728D5" w:rsidP="00A728D5">
      <w:pPr>
        <w:pStyle w:val="Bibliography"/>
        <w:rPr>
          <w:rFonts w:cs="Times New Roman"/>
        </w:rPr>
      </w:pPr>
      <w:r w:rsidRPr="00A728D5">
        <w:rPr>
          <w:rFonts w:cs="Times New Roman"/>
        </w:rPr>
        <w:t xml:space="preserve">14. </w:t>
      </w:r>
      <w:r w:rsidRPr="00A728D5">
        <w:rPr>
          <w:rFonts w:cs="Times New Roman"/>
        </w:rPr>
        <w:tab/>
        <w:t xml:space="preserve">Estaquio C, Kesse-Guyot E, Deschamps V, Bertrais S, Dauchet L, Galan P, Hercberg S, Castetbon K. Adherence to the French Programme National Nutrition Santé Guideline Score Is Associated with Better Nutrient Intake and Nutritional Status. J Am Diet Assoc 2009;109:1031–41. </w:t>
      </w:r>
    </w:p>
    <w:p w:rsidR="00A728D5" w:rsidRPr="00A728D5" w:rsidRDefault="00A728D5" w:rsidP="00A728D5">
      <w:pPr>
        <w:pStyle w:val="Bibliography"/>
        <w:rPr>
          <w:rFonts w:cs="Times New Roman"/>
        </w:rPr>
      </w:pPr>
      <w:r w:rsidRPr="00A728D5">
        <w:rPr>
          <w:rFonts w:cs="Times New Roman"/>
        </w:rPr>
        <w:lastRenderedPageBreak/>
        <w:t xml:space="preserve">15. </w:t>
      </w:r>
      <w:r w:rsidRPr="00A728D5">
        <w:rPr>
          <w:rFonts w:cs="Times New Roman"/>
        </w:rPr>
        <w:tab/>
        <w:t xml:space="preserve">Kesse-Guyot E, Chaltiel D, Wang J, Pointereau P, Langevin B, Allès B, Rebouillat P, Lairon D, Vidal R, Mariotti F, et al. Sustainability analysis of French dietary guidelines using multiple criteria. Nat Sustain 2020;3:377–85. </w:t>
      </w:r>
    </w:p>
    <w:p w:rsidR="00A728D5" w:rsidRPr="00A728D5" w:rsidRDefault="00A728D5" w:rsidP="00A728D5">
      <w:pPr>
        <w:pStyle w:val="Bibliography"/>
        <w:rPr>
          <w:rFonts w:cs="Times New Roman"/>
        </w:rPr>
      </w:pPr>
      <w:r w:rsidRPr="00A728D5">
        <w:rPr>
          <w:rFonts w:cs="Times New Roman"/>
        </w:rPr>
        <w:t xml:space="preserve">16. </w:t>
      </w:r>
      <w:r w:rsidRPr="00A728D5">
        <w:rPr>
          <w:rFonts w:cs="Times New Roman"/>
        </w:rPr>
        <w:tab/>
        <w:t xml:space="preserve">Baudry J, Pointereau P, Seconda L, Vidal R, Taupier-Letage B, Langevin B, Allès B, Galan P, Hercberg S, Amiot M-J, et al. Improvement of diet sustainability with increased level of organic food in the diet: findings from the BioNutriNet cohort. Am J Clin Nutr 2019;109:1173–88. </w:t>
      </w:r>
    </w:p>
    <w:p w:rsidR="00A728D5" w:rsidRPr="00A728D5" w:rsidRDefault="00A728D5" w:rsidP="00A728D5">
      <w:pPr>
        <w:pStyle w:val="Bibliography"/>
        <w:rPr>
          <w:rFonts w:cs="Times New Roman"/>
        </w:rPr>
      </w:pPr>
      <w:r w:rsidRPr="00A728D5">
        <w:rPr>
          <w:rFonts w:cs="Times New Roman"/>
        </w:rPr>
        <w:t xml:space="preserve">17. </w:t>
      </w:r>
      <w:r w:rsidRPr="00A728D5">
        <w:rPr>
          <w:rFonts w:cs="Times New Roman"/>
        </w:rPr>
        <w:tab/>
        <w:t xml:space="preserve">Seconda L, Baudry J, Allès B, Boizot-Szantai C, Soler L-G, Galan P, Hercberg S, Langevin B, Lairon D, Pointereau P, et al. Comparing nutritional, economic, and environmental performances of diets according to their levels of greenhouse gas emissions. Clim Change 2018;148:155–72. </w:t>
      </w:r>
    </w:p>
    <w:p w:rsidR="00A728D5" w:rsidRPr="00A728D5" w:rsidRDefault="00A728D5" w:rsidP="00A728D5">
      <w:pPr>
        <w:pStyle w:val="Bibliography"/>
        <w:rPr>
          <w:rFonts w:cs="Times New Roman"/>
        </w:rPr>
      </w:pPr>
      <w:r w:rsidRPr="00A728D5">
        <w:rPr>
          <w:rFonts w:cs="Times New Roman"/>
        </w:rPr>
        <w:t xml:space="preserve">18. </w:t>
      </w:r>
      <w:r w:rsidRPr="00A728D5">
        <w:rPr>
          <w:rFonts w:cs="Times New Roman"/>
        </w:rPr>
        <w:tab/>
        <w:t xml:space="preserve">Kesse-Guyot E, Allès B, Brunin J, Fouillet H, Dussiot A, Mariotti F, Langevin B, Berthy F, Touvier M, Julia C, et al. Nutritionally adequate and environmentally respectful diets are possible for different diet groups: an optimized study from the NutriNet-Santé cohort. Am J Clin Nutr 2022;nqac253. </w:t>
      </w:r>
    </w:p>
    <w:p w:rsidR="00A728D5" w:rsidRPr="00A728D5" w:rsidRDefault="00A728D5" w:rsidP="00A728D5">
      <w:pPr>
        <w:pStyle w:val="Bibliography"/>
        <w:rPr>
          <w:rFonts w:cs="Times New Roman"/>
        </w:rPr>
      </w:pPr>
      <w:r w:rsidRPr="00A728D5">
        <w:rPr>
          <w:rFonts w:cs="Times New Roman"/>
        </w:rPr>
        <w:t xml:space="preserve">19. </w:t>
      </w:r>
      <w:r w:rsidRPr="00A728D5">
        <w:rPr>
          <w:rFonts w:cs="Times New Roman"/>
        </w:rPr>
        <w:tab/>
        <w:t xml:space="preserve">Perraud E, Wang J, Salomé M, Mariotti F, Kesse-Guyot E. Dietary protein consumption profiles show contrasting impacts on environmental and health indicators. Sci Total Environ 2023;856:159052. </w:t>
      </w:r>
    </w:p>
    <w:p w:rsidR="00A728D5" w:rsidRPr="00A728D5" w:rsidRDefault="00A728D5" w:rsidP="00A728D5">
      <w:pPr>
        <w:pStyle w:val="Bibliography"/>
        <w:rPr>
          <w:rFonts w:cs="Times New Roman"/>
        </w:rPr>
      </w:pPr>
      <w:r w:rsidRPr="00A728D5">
        <w:rPr>
          <w:rFonts w:cs="Times New Roman"/>
        </w:rPr>
        <w:t xml:space="preserve">20. </w:t>
      </w:r>
      <w:r w:rsidRPr="00A728D5">
        <w:rPr>
          <w:rFonts w:cs="Times New Roman"/>
        </w:rPr>
        <w:tab/>
        <w:t xml:space="preserve">Marty L, de Lauzon-Guillain B, Nicklaus S. Short- and Mid-Term Impacts of COVID-19 Outbreak on the Nutritional Quality and Environmental Impact of Diet. Front Nutr 2022;9:838351. </w:t>
      </w:r>
    </w:p>
    <w:p w:rsidR="00A728D5" w:rsidRPr="00A728D5" w:rsidRDefault="00A728D5" w:rsidP="00A728D5">
      <w:pPr>
        <w:pStyle w:val="Bibliography"/>
        <w:rPr>
          <w:rFonts w:cs="Times New Roman"/>
        </w:rPr>
      </w:pPr>
      <w:r w:rsidRPr="00A728D5">
        <w:rPr>
          <w:rFonts w:cs="Times New Roman"/>
        </w:rPr>
        <w:t xml:space="preserve">21. </w:t>
      </w:r>
      <w:r w:rsidRPr="00A728D5">
        <w:rPr>
          <w:rFonts w:cs="Times New Roman"/>
        </w:rPr>
        <w:tab/>
        <w:t xml:space="preserve">Marty L, Chambaron S, de Lauzon-Guillain B, Nicklaus S. The motivational roots of sustainable diets: Analysis of food choice motives associated to health, environmental and socio-cultural aspects of diet sustainability in a sample of French adults. Clean Responsible Consum 2022;5:100059. </w:t>
      </w:r>
    </w:p>
    <w:p w:rsidR="00A728D5" w:rsidRPr="00A728D5" w:rsidRDefault="00A728D5" w:rsidP="00A728D5">
      <w:pPr>
        <w:pStyle w:val="Bibliography"/>
        <w:rPr>
          <w:rFonts w:cs="Times New Roman"/>
        </w:rPr>
      </w:pPr>
      <w:r w:rsidRPr="00A728D5">
        <w:rPr>
          <w:rFonts w:cs="Times New Roman"/>
        </w:rPr>
        <w:t xml:space="preserve">22. </w:t>
      </w:r>
      <w:r w:rsidRPr="00A728D5">
        <w:rPr>
          <w:rFonts w:cs="Times New Roman"/>
        </w:rPr>
        <w:tab/>
        <w:t xml:space="preserve">Chaltiel D, Adjibade M, Deschamps V, Touvier M, Hercberg S, Julia C, Kesse-Guyot E. Programme National Nutrition Santé – guidelines score 2 (PNNS-GS2): development and validation of a diet quality score reflecting the 2017 French dietary guidelines. Br J Nutr 2019;122:331–42. </w:t>
      </w:r>
    </w:p>
    <w:p w:rsidR="00A728D5" w:rsidRPr="00A728D5" w:rsidRDefault="00A728D5" w:rsidP="00A728D5">
      <w:pPr>
        <w:pStyle w:val="Bibliography"/>
        <w:rPr>
          <w:rFonts w:cs="Times New Roman"/>
        </w:rPr>
      </w:pPr>
      <w:r w:rsidRPr="00A728D5">
        <w:rPr>
          <w:rFonts w:cs="Times New Roman"/>
        </w:rPr>
        <w:t xml:space="preserve">23. </w:t>
      </w:r>
      <w:r w:rsidRPr="00A728D5">
        <w:rPr>
          <w:rFonts w:cs="Times New Roman"/>
        </w:rPr>
        <w:tab/>
        <w:t xml:space="preserve">Murakami K, Livingstone MBE. Greenhouse gas emissions of self-selected diets in the UK and their association with diet quality: is energy under-reporting a problem? Nutr J 2018;17:27. </w:t>
      </w:r>
    </w:p>
    <w:p w:rsidR="00A728D5" w:rsidRPr="00A728D5" w:rsidRDefault="00A728D5" w:rsidP="00A728D5">
      <w:pPr>
        <w:pStyle w:val="Bibliography"/>
        <w:rPr>
          <w:rFonts w:cs="Times New Roman"/>
        </w:rPr>
      </w:pPr>
      <w:r w:rsidRPr="00A728D5">
        <w:rPr>
          <w:rFonts w:cs="Times New Roman"/>
        </w:rPr>
        <w:t xml:space="preserve">24. </w:t>
      </w:r>
      <w:r w:rsidRPr="00A728D5">
        <w:rPr>
          <w:rFonts w:cs="Times New Roman"/>
        </w:rPr>
        <w:tab/>
        <w:t xml:space="preserve">Rosi A, Mena P, Pellegrini N, Turroni S, Neviani E, Ferrocino I, Di Cagno R, Ruini L, Ciati R, Angelino D, et al. Environmental impact of omnivorous, ovo-lacto-vegetarian, and vegan diet. Sci Rep 2017;7:6105. </w:t>
      </w:r>
    </w:p>
    <w:p w:rsidR="00A728D5" w:rsidRPr="00A728D5" w:rsidRDefault="00A728D5" w:rsidP="00A728D5">
      <w:pPr>
        <w:pStyle w:val="Bibliography"/>
        <w:rPr>
          <w:rFonts w:cs="Times New Roman"/>
        </w:rPr>
      </w:pPr>
      <w:r w:rsidRPr="00A728D5">
        <w:rPr>
          <w:rFonts w:cs="Times New Roman"/>
        </w:rPr>
        <w:t xml:space="preserve">25. </w:t>
      </w:r>
      <w:r w:rsidRPr="00A728D5">
        <w:rPr>
          <w:rFonts w:cs="Times New Roman"/>
        </w:rPr>
        <w:tab/>
        <w:t xml:space="preserve">Sofi F, Macchi C, Abbate R, Gensini GF, Casini A. Mediterranean diet and health status: an updated meta-analysis and a proposal for a literature-based adherence score. Public Health Nutr 2014;17:2769–82. </w:t>
      </w:r>
    </w:p>
    <w:p w:rsidR="00A728D5" w:rsidRPr="00A728D5" w:rsidRDefault="00A728D5" w:rsidP="00A728D5">
      <w:pPr>
        <w:pStyle w:val="Bibliography"/>
        <w:rPr>
          <w:rFonts w:cs="Times New Roman"/>
        </w:rPr>
      </w:pPr>
      <w:r w:rsidRPr="00A728D5">
        <w:rPr>
          <w:rFonts w:cs="Times New Roman"/>
        </w:rPr>
        <w:t xml:space="preserve">26. </w:t>
      </w:r>
      <w:r w:rsidRPr="00A728D5">
        <w:rPr>
          <w:rFonts w:cs="Times New Roman"/>
        </w:rPr>
        <w:tab/>
        <w:t xml:space="preserve">Panagiotakos DB, Pitsavos C, Stefanadis C. Dietary patterns: A Mediterranean diet score and its relation to clinical and biological markers of cardiovascular disease risk. Nutr Metab Cardiovasc Dis 2006;16:559–68. </w:t>
      </w:r>
    </w:p>
    <w:p w:rsidR="00A728D5" w:rsidRPr="00A728D5" w:rsidRDefault="00A728D5" w:rsidP="00A728D5">
      <w:pPr>
        <w:pStyle w:val="Bibliography"/>
        <w:rPr>
          <w:rFonts w:cs="Times New Roman"/>
        </w:rPr>
      </w:pPr>
      <w:r w:rsidRPr="00A728D5">
        <w:rPr>
          <w:rFonts w:cs="Times New Roman"/>
        </w:rPr>
        <w:t xml:space="preserve">27. </w:t>
      </w:r>
      <w:r w:rsidRPr="00A728D5">
        <w:rPr>
          <w:rFonts w:cs="Times New Roman"/>
        </w:rPr>
        <w:tab/>
        <w:t xml:space="preserve">Trichopoulou A, Orfanos P, Norat T, Bueno-de-Mesquita B, Ocké MC, Peeters PH, Schouw YT van der, Boeing H, Hoffmann K, Boffetta P, et al. Modified Mediterranean diet and survival: EPIC-elderly prospective cohort study. Br Med J 2005;330:991. </w:t>
      </w:r>
    </w:p>
    <w:p w:rsidR="00A728D5" w:rsidRPr="00A728D5" w:rsidRDefault="00A728D5" w:rsidP="00A728D5">
      <w:pPr>
        <w:pStyle w:val="Bibliography"/>
        <w:rPr>
          <w:rFonts w:cs="Times New Roman"/>
        </w:rPr>
      </w:pPr>
      <w:r w:rsidRPr="00A728D5">
        <w:rPr>
          <w:rFonts w:cs="Times New Roman"/>
        </w:rPr>
        <w:lastRenderedPageBreak/>
        <w:t xml:space="preserve">28. </w:t>
      </w:r>
      <w:r w:rsidRPr="00A728D5">
        <w:rPr>
          <w:rFonts w:cs="Times New Roman"/>
        </w:rPr>
        <w:tab/>
        <w:t xml:space="preserve">Agnoli C, Krogh V, Grioni S, Sieri S, Palli D, Masala G, Sacerdote C, Vineis P, Tumino R, Frasca G, et al. A Priori–Defined Dietary Patterns Are Associated with Reduced Risk of Stroke in a Large Italian Cohort. J Nutr 2011;141:1552–8. </w:t>
      </w:r>
    </w:p>
    <w:p w:rsidR="00A728D5" w:rsidRPr="00A728D5" w:rsidRDefault="00A728D5" w:rsidP="00A728D5">
      <w:pPr>
        <w:pStyle w:val="Bibliography"/>
        <w:rPr>
          <w:rFonts w:cs="Times New Roman"/>
        </w:rPr>
      </w:pPr>
      <w:r w:rsidRPr="00A728D5">
        <w:rPr>
          <w:rFonts w:cs="Times New Roman"/>
        </w:rPr>
        <w:t xml:space="preserve">29. </w:t>
      </w:r>
      <w:r w:rsidRPr="00A728D5">
        <w:rPr>
          <w:rFonts w:cs="Times New Roman"/>
        </w:rPr>
        <w:tab/>
        <w:t xml:space="preserve">Frehner A, Zanten HHEV, Schader C, Boer IJMD, Pestoni G, Rohrmann S, Muller A. How food choices link sociodemographic and lifestyle factors with sustainability impacts. J Clean Prod 2021;300:126896. </w:t>
      </w:r>
    </w:p>
    <w:p w:rsidR="00A728D5" w:rsidRPr="00A728D5" w:rsidRDefault="00A728D5" w:rsidP="00A728D5">
      <w:pPr>
        <w:pStyle w:val="Bibliography"/>
        <w:rPr>
          <w:rFonts w:cs="Times New Roman"/>
        </w:rPr>
      </w:pPr>
      <w:r w:rsidRPr="00A728D5">
        <w:rPr>
          <w:rFonts w:cs="Times New Roman"/>
        </w:rPr>
        <w:t xml:space="preserve">30. </w:t>
      </w:r>
      <w:r w:rsidRPr="00A728D5">
        <w:rPr>
          <w:rFonts w:cs="Times New Roman"/>
        </w:rPr>
        <w:tab/>
        <w:t xml:space="preserve">Hobbs DA, Durrant C, Elliott J, Givens DI, Lovegrove JA. Diets containing the highest levels of dairy products are associated with greater eutrophication potential but higher nutrient intakes and lower financial cost in the United Kingdom. Eur J Nutr 2020;59:895–908. </w:t>
      </w:r>
    </w:p>
    <w:p w:rsidR="00A728D5" w:rsidRPr="00A728D5" w:rsidRDefault="00A728D5" w:rsidP="00A728D5">
      <w:pPr>
        <w:pStyle w:val="Bibliography"/>
        <w:rPr>
          <w:rFonts w:cs="Times New Roman"/>
        </w:rPr>
      </w:pPr>
      <w:r w:rsidRPr="00A728D5">
        <w:rPr>
          <w:rFonts w:cs="Times New Roman"/>
        </w:rPr>
        <w:t xml:space="preserve">31. </w:t>
      </w:r>
      <w:r w:rsidRPr="00A728D5">
        <w:rPr>
          <w:rFonts w:cs="Times New Roman"/>
        </w:rPr>
        <w:tab/>
        <w:t xml:space="preserve">Chiuve SE, Fung TT, Rimm EB, Hu FB, McCullough ML, Wang M, Stampfer MJ, Willett WC. Alternative Dietary Indices Both Strongly Predict Risk of Chronic Disease. J Nutr 2012;142:1009–18. </w:t>
      </w:r>
    </w:p>
    <w:p w:rsidR="00A728D5" w:rsidRPr="00A728D5" w:rsidRDefault="00A728D5" w:rsidP="00A728D5">
      <w:pPr>
        <w:pStyle w:val="Bibliography"/>
        <w:rPr>
          <w:rFonts w:cs="Times New Roman"/>
        </w:rPr>
      </w:pPr>
      <w:r w:rsidRPr="00A728D5">
        <w:rPr>
          <w:rFonts w:cs="Times New Roman"/>
        </w:rPr>
        <w:t xml:space="preserve">32. </w:t>
      </w:r>
      <w:r w:rsidRPr="00A728D5">
        <w:rPr>
          <w:rFonts w:cs="Times New Roman"/>
        </w:rPr>
        <w:tab/>
        <w:t xml:space="preserve">Fung TT, Chiuve SE, McCullough ML, Rexrode KM, Logroscino G, Hu FB. Adherence to a DASH-style diet and risk of coronary heart disease and stroke in women. Arch Intern Med United States; 2008;168:713–20. </w:t>
      </w:r>
    </w:p>
    <w:p w:rsidR="00A728D5" w:rsidRPr="00A728D5" w:rsidRDefault="00A728D5" w:rsidP="00A728D5">
      <w:pPr>
        <w:pStyle w:val="Bibliography"/>
        <w:rPr>
          <w:rFonts w:cs="Times New Roman"/>
        </w:rPr>
      </w:pPr>
      <w:r w:rsidRPr="00A728D5">
        <w:rPr>
          <w:rFonts w:cs="Times New Roman"/>
        </w:rPr>
        <w:t xml:space="preserve">33. </w:t>
      </w:r>
      <w:r w:rsidRPr="00A728D5">
        <w:rPr>
          <w:rFonts w:cs="Times New Roman"/>
        </w:rPr>
        <w:tab/>
        <w:t xml:space="preserve">Penney TL, Jones NRV, Adams J, Maguire ER, Burgoine T, Monsivais P. Utilization of Away-From-Home Food Establishments, Dietary Approaches to Stop Hypertension Dietary Pattern, and Obesity. Am J Prev Med 2017;53:e155–63. </w:t>
      </w:r>
    </w:p>
    <w:p w:rsidR="00A728D5" w:rsidRPr="00A728D5" w:rsidRDefault="00A728D5" w:rsidP="00A728D5">
      <w:pPr>
        <w:pStyle w:val="Bibliography"/>
        <w:rPr>
          <w:rFonts w:cs="Times New Roman"/>
        </w:rPr>
      </w:pPr>
      <w:r w:rsidRPr="00A728D5">
        <w:rPr>
          <w:rFonts w:cs="Times New Roman"/>
        </w:rPr>
        <w:t xml:space="preserve">34. </w:t>
      </w:r>
      <w:r w:rsidRPr="00A728D5">
        <w:rPr>
          <w:rFonts w:cs="Times New Roman"/>
        </w:rPr>
        <w:tab/>
        <w:t xml:space="preserve">Kesse-Guyot E, Allès B, Brunin J, Fouillet H, Dussiot A, Mariotti F, Langevin B, Berthy F, Touvier M, Julia C, et al. Nutritionally adequate and environmentally respectful diets are possible for different diet groups: an optimized study from the NutriNet-Santé cohort. Am J Clin Nutr 2022;116:1621–33. </w:t>
      </w:r>
    </w:p>
    <w:p w:rsidR="00A728D5" w:rsidRPr="00A728D5" w:rsidRDefault="00A728D5" w:rsidP="00A728D5">
      <w:pPr>
        <w:pStyle w:val="Bibliography"/>
        <w:rPr>
          <w:rFonts w:cs="Times New Roman"/>
        </w:rPr>
      </w:pPr>
      <w:r w:rsidRPr="00A728D5">
        <w:rPr>
          <w:rFonts w:cs="Times New Roman"/>
        </w:rPr>
        <w:t xml:space="preserve">35. </w:t>
      </w:r>
      <w:r w:rsidRPr="00A728D5">
        <w:rPr>
          <w:rFonts w:cs="Times New Roman"/>
        </w:rPr>
        <w:tab/>
        <w:t xml:space="preserve">Keaver L, Ruan M, Chen F, Du M, Ding C, Wang J, Shan Z, Liu J, Zhang FF. Plant- and animal-based diet quality and mortality among US adults: a cohort study. Br J Nutr 2021;125:1405–15. </w:t>
      </w:r>
    </w:p>
    <w:p w:rsidR="00A728D5" w:rsidRPr="00A728D5" w:rsidRDefault="00A728D5" w:rsidP="00A728D5">
      <w:pPr>
        <w:pStyle w:val="Bibliography"/>
        <w:rPr>
          <w:rFonts w:cs="Times New Roman"/>
        </w:rPr>
      </w:pPr>
      <w:r w:rsidRPr="00A728D5">
        <w:rPr>
          <w:rFonts w:cs="Times New Roman"/>
        </w:rPr>
        <w:t xml:space="preserve">36. </w:t>
      </w:r>
      <w:r w:rsidRPr="00A728D5">
        <w:rPr>
          <w:rFonts w:cs="Times New Roman"/>
        </w:rPr>
        <w:tab/>
        <w:t>World Health Organization. Diet, nutrition, and the prevention of chronic diseases: report of a joint WHO/FAO expert consultation [Internet]. Geneva, Switzerland: WHO; 2003. Available from: https://apps.who.int/iris/handle/10665/42665</w:t>
      </w:r>
    </w:p>
    <w:p w:rsidR="00A728D5" w:rsidRPr="00A728D5" w:rsidRDefault="00A728D5" w:rsidP="00A728D5">
      <w:pPr>
        <w:pStyle w:val="Bibliography"/>
        <w:rPr>
          <w:rFonts w:cs="Times New Roman"/>
        </w:rPr>
      </w:pPr>
      <w:r w:rsidRPr="00A728D5">
        <w:rPr>
          <w:rFonts w:cs="Times New Roman"/>
        </w:rPr>
        <w:t xml:space="preserve">37. </w:t>
      </w:r>
      <w:r w:rsidRPr="00A728D5">
        <w:rPr>
          <w:rFonts w:cs="Times New Roman"/>
        </w:rPr>
        <w:tab/>
        <w:t xml:space="preserve">Laine JE, Huybrechts I, Gunter MJ, Ferrari P, Weiderpass E, Tsilidis K, Aune D, Schulze MB, Bergmann M, Temme EH. Co-benefits from sustainable dietary shifts for population and environmental health: an assessment from a large European cohort study. Lancet Planet Health 2021;5:e786–96. </w:t>
      </w:r>
    </w:p>
    <w:p w:rsidR="00A728D5" w:rsidRPr="00A728D5" w:rsidRDefault="00A728D5" w:rsidP="00A728D5">
      <w:pPr>
        <w:pStyle w:val="Bibliography"/>
        <w:rPr>
          <w:rFonts w:cs="Times New Roman"/>
        </w:rPr>
      </w:pPr>
      <w:r w:rsidRPr="00A728D5">
        <w:rPr>
          <w:rFonts w:cs="Times New Roman"/>
        </w:rPr>
        <w:t xml:space="preserve">38. </w:t>
      </w:r>
      <w:r w:rsidRPr="00A728D5">
        <w:rPr>
          <w:rFonts w:cs="Times New Roman"/>
        </w:rPr>
        <w:tab/>
        <w:t xml:space="preserve">Willett W, Rockström J, Loken B, Springmann M, Lang T, Vermeulen S, Garnett T, Tilman D, DeClerck F, Wood A, et al. Food in the Anthropocene: the EAT–Lancet Commission on healthy diets from sustainable food systems. The Lancet 2019;393:447–92. </w:t>
      </w:r>
    </w:p>
    <w:p w:rsidR="00A728D5" w:rsidRPr="00A728D5" w:rsidRDefault="00A728D5" w:rsidP="00A728D5">
      <w:pPr>
        <w:pStyle w:val="Bibliography"/>
        <w:rPr>
          <w:rFonts w:cs="Times New Roman"/>
        </w:rPr>
      </w:pPr>
      <w:r w:rsidRPr="00A728D5">
        <w:rPr>
          <w:rFonts w:cs="Times New Roman"/>
        </w:rPr>
        <w:t xml:space="preserve">39. </w:t>
      </w:r>
      <w:r w:rsidRPr="00A728D5">
        <w:rPr>
          <w:rFonts w:cs="Times New Roman"/>
        </w:rPr>
        <w:tab/>
        <w:t xml:space="preserve">Knuppel A, Papier K, Key TJ, Travis RC. EAT-Lancet score and major health outcomes: the EPIC-Oxford study. Lancet 2019;394:213–4. </w:t>
      </w:r>
    </w:p>
    <w:p w:rsidR="00A728D5" w:rsidRPr="00A728D5" w:rsidRDefault="00A728D5" w:rsidP="00A728D5">
      <w:pPr>
        <w:pStyle w:val="Bibliography"/>
        <w:rPr>
          <w:rFonts w:cs="Times New Roman"/>
        </w:rPr>
      </w:pPr>
      <w:r w:rsidRPr="00A728D5">
        <w:rPr>
          <w:rFonts w:cs="Times New Roman"/>
        </w:rPr>
        <w:t xml:space="preserve">40. </w:t>
      </w:r>
      <w:r w:rsidRPr="00A728D5">
        <w:rPr>
          <w:rFonts w:cs="Times New Roman"/>
        </w:rPr>
        <w:tab/>
        <w:t xml:space="preserve">Kesse-Guyot E, Rebouillat P, Brunin J, Langevin B, Allès B, Touvier M, Hercberg S, Fouillet H, Huneau J-F, Mariotti F, et al. Environmental and nutritional analysis of the EAT-Lancet diet at the individual level: insights from the NutriNet-Santé study. J Clean Prod 2021;296:126555. </w:t>
      </w:r>
    </w:p>
    <w:p w:rsidR="00D124A3" w:rsidRPr="00D124A3" w:rsidRDefault="00C8504A" w:rsidP="00D124A3">
      <w:r>
        <w:fldChar w:fldCharType="end"/>
      </w:r>
    </w:p>
    <w:sectPr w:rsidR="00D124A3" w:rsidRPr="00D124A3" w:rsidSect="00EC64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14C6" w:rsidRDefault="00F114C6" w:rsidP="00DC4239">
      <w:pPr>
        <w:spacing w:after="0" w:line="240" w:lineRule="auto"/>
      </w:pPr>
      <w:r>
        <w:separator/>
      </w:r>
    </w:p>
  </w:endnote>
  <w:endnote w:type="continuationSeparator" w:id="0">
    <w:p w:rsidR="00F114C6" w:rsidRDefault="00F114C6" w:rsidP="00DC4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3946304"/>
      <w:docPartObj>
        <w:docPartGallery w:val="Page Numbers (Bottom of Page)"/>
        <w:docPartUnique/>
      </w:docPartObj>
    </w:sdtPr>
    <w:sdtEndPr>
      <w:rPr>
        <w:noProof/>
      </w:rPr>
    </w:sdtEndPr>
    <w:sdtContent>
      <w:p w:rsidR="004D31D9" w:rsidRDefault="004D31D9">
        <w:pPr>
          <w:pStyle w:val="Footer"/>
          <w:jc w:val="center"/>
        </w:pPr>
        <w:r>
          <w:fldChar w:fldCharType="begin"/>
        </w:r>
        <w:r>
          <w:instrText xml:space="preserve"> PAGE   \* MERGEFORMAT </w:instrText>
        </w:r>
        <w:r>
          <w:fldChar w:fldCharType="separate"/>
        </w:r>
        <w:r w:rsidR="00122F65">
          <w:rPr>
            <w:noProof/>
          </w:rPr>
          <w:t>21</w:t>
        </w:r>
        <w:r>
          <w:rPr>
            <w:noProof/>
          </w:rPr>
          <w:fldChar w:fldCharType="end"/>
        </w:r>
      </w:p>
    </w:sdtContent>
  </w:sdt>
  <w:p w:rsidR="004D31D9" w:rsidRDefault="004D31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2407102"/>
      <w:docPartObj>
        <w:docPartGallery w:val="Page Numbers (Bottom of Page)"/>
        <w:docPartUnique/>
      </w:docPartObj>
    </w:sdtPr>
    <w:sdtEndPr>
      <w:rPr>
        <w:noProof/>
      </w:rPr>
    </w:sdtEndPr>
    <w:sdtContent>
      <w:p w:rsidR="004D31D9" w:rsidRDefault="004D31D9">
        <w:pPr>
          <w:pStyle w:val="Footer"/>
          <w:jc w:val="center"/>
        </w:pPr>
        <w:r>
          <w:fldChar w:fldCharType="begin"/>
        </w:r>
        <w:r>
          <w:instrText xml:space="preserve"> PAGE   \* MERGEFORMAT </w:instrText>
        </w:r>
        <w:r>
          <w:fldChar w:fldCharType="separate"/>
        </w:r>
        <w:r w:rsidR="00122F65">
          <w:rPr>
            <w:noProof/>
          </w:rPr>
          <w:t>1</w:t>
        </w:r>
        <w:r>
          <w:rPr>
            <w:noProof/>
          </w:rPr>
          <w:fldChar w:fldCharType="end"/>
        </w:r>
      </w:p>
    </w:sdtContent>
  </w:sdt>
  <w:p w:rsidR="004D31D9" w:rsidRDefault="004D31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14C6" w:rsidRDefault="00F114C6" w:rsidP="00DC4239">
      <w:pPr>
        <w:spacing w:after="0" w:line="240" w:lineRule="auto"/>
      </w:pPr>
      <w:r>
        <w:separator/>
      </w:r>
    </w:p>
  </w:footnote>
  <w:footnote w:type="continuationSeparator" w:id="0">
    <w:p w:rsidR="00F114C6" w:rsidRDefault="00F114C6" w:rsidP="00DC42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IE"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6EE"/>
    <w:rsid w:val="000437A7"/>
    <w:rsid w:val="00065F19"/>
    <w:rsid w:val="000910F0"/>
    <w:rsid w:val="000C6D44"/>
    <w:rsid w:val="000D31F0"/>
    <w:rsid w:val="00121A3A"/>
    <w:rsid w:val="00122F65"/>
    <w:rsid w:val="0014498F"/>
    <w:rsid w:val="00147F53"/>
    <w:rsid w:val="0016213C"/>
    <w:rsid w:val="001654A4"/>
    <w:rsid w:val="001802F8"/>
    <w:rsid w:val="00186834"/>
    <w:rsid w:val="00194C36"/>
    <w:rsid w:val="001A2432"/>
    <w:rsid w:val="001F6306"/>
    <w:rsid w:val="00252748"/>
    <w:rsid w:val="00254C81"/>
    <w:rsid w:val="002873F2"/>
    <w:rsid w:val="00297AB8"/>
    <w:rsid w:val="002B3648"/>
    <w:rsid w:val="002B42EA"/>
    <w:rsid w:val="002C2778"/>
    <w:rsid w:val="002C2BA1"/>
    <w:rsid w:val="00324C90"/>
    <w:rsid w:val="00330FB3"/>
    <w:rsid w:val="00332BD3"/>
    <w:rsid w:val="003555DB"/>
    <w:rsid w:val="0035724B"/>
    <w:rsid w:val="00372873"/>
    <w:rsid w:val="003747CB"/>
    <w:rsid w:val="003B006A"/>
    <w:rsid w:val="003D633A"/>
    <w:rsid w:val="003E6585"/>
    <w:rsid w:val="004125F8"/>
    <w:rsid w:val="00417780"/>
    <w:rsid w:val="0042065D"/>
    <w:rsid w:val="0042121E"/>
    <w:rsid w:val="0044283D"/>
    <w:rsid w:val="00446027"/>
    <w:rsid w:val="00481141"/>
    <w:rsid w:val="0048676F"/>
    <w:rsid w:val="00486C4D"/>
    <w:rsid w:val="004A343D"/>
    <w:rsid w:val="004A7008"/>
    <w:rsid w:val="004B02B3"/>
    <w:rsid w:val="004B325A"/>
    <w:rsid w:val="004C6E71"/>
    <w:rsid w:val="004D31D9"/>
    <w:rsid w:val="004E50B1"/>
    <w:rsid w:val="00521348"/>
    <w:rsid w:val="00535E32"/>
    <w:rsid w:val="005373EC"/>
    <w:rsid w:val="0055287A"/>
    <w:rsid w:val="0059151C"/>
    <w:rsid w:val="005937BD"/>
    <w:rsid w:val="005946EE"/>
    <w:rsid w:val="005A69D3"/>
    <w:rsid w:val="005C0026"/>
    <w:rsid w:val="005D326E"/>
    <w:rsid w:val="005E3AF4"/>
    <w:rsid w:val="00617FD9"/>
    <w:rsid w:val="00632253"/>
    <w:rsid w:val="00671DB2"/>
    <w:rsid w:val="006A42FD"/>
    <w:rsid w:val="006C1A58"/>
    <w:rsid w:val="006D63DD"/>
    <w:rsid w:val="006E7947"/>
    <w:rsid w:val="00742F25"/>
    <w:rsid w:val="0078281D"/>
    <w:rsid w:val="007946CD"/>
    <w:rsid w:val="007A05CF"/>
    <w:rsid w:val="007B4EB9"/>
    <w:rsid w:val="007E59B7"/>
    <w:rsid w:val="008052C8"/>
    <w:rsid w:val="00820479"/>
    <w:rsid w:val="00823375"/>
    <w:rsid w:val="00832DA7"/>
    <w:rsid w:val="00854EDB"/>
    <w:rsid w:val="00890BA1"/>
    <w:rsid w:val="00895A72"/>
    <w:rsid w:val="008B10FC"/>
    <w:rsid w:val="008B4D40"/>
    <w:rsid w:val="008F4FB5"/>
    <w:rsid w:val="00907590"/>
    <w:rsid w:val="00927FFC"/>
    <w:rsid w:val="009469B5"/>
    <w:rsid w:val="00950B5B"/>
    <w:rsid w:val="00950BF4"/>
    <w:rsid w:val="00954C9B"/>
    <w:rsid w:val="00956583"/>
    <w:rsid w:val="00963F3C"/>
    <w:rsid w:val="009976E2"/>
    <w:rsid w:val="009A3304"/>
    <w:rsid w:val="009D0C7C"/>
    <w:rsid w:val="009D1873"/>
    <w:rsid w:val="009D1C6F"/>
    <w:rsid w:val="009F5870"/>
    <w:rsid w:val="009F63F3"/>
    <w:rsid w:val="00A03DEA"/>
    <w:rsid w:val="00A2231A"/>
    <w:rsid w:val="00A24370"/>
    <w:rsid w:val="00A411FB"/>
    <w:rsid w:val="00A622C4"/>
    <w:rsid w:val="00A64ACE"/>
    <w:rsid w:val="00A728D5"/>
    <w:rsid w:val="00A808D8"/>
    <w:rsid w:val="00A8346C"/>
    <w:rsid w:val="00A83F9E"/>
    <w:rsid w:val="00A932CA"/>
    <w:rsid w:val="00AB200F"/>
    <w:rsid w:val="00AC0251"/>
    <w:rsid w:val="00AC718D"/>
    <w:rsid w:val="00B04A97"/>
    <w:rsid w:val="00B221DF"/>
    <w:rsid w:val="00B22299"/>
    <w:rsid w:val="00B45A8D"/>
    <w:rsid w:val="00B52759"/>
    <w:rsid w:val="00BA5690"/>
    <w:rsid w:val="00BA584B"/>
    <w:rsid w:val="00C05A20"/>
    <w:rsid w:val="00C55FF6"/>
    <w:rsid w:val="00C61011"/>
    <w:rsid w:val="00C675EC"/>
    <w:rsid w:val="00C8504A"/>
    <w:rsid w:val="00CF099F"/>
    <w:rsid w:val="00CF3650"/>
    <w:rsid w:val="00D124A3"/>
    <w:rsid w:val="00D42BF8"/>
    <w:rsid w:val="00D45003"/>
    <w:rsid w:val="00D4578C"/>
    <w:rsid w:val="00D70D16"/>
    <w:rsid w:val="00DA0D5F"/>
    <w:rsid w:val="00DB1E52"/>
    <w:rsid w:val="00DB1EAD"/>
    <w:rsid w:val="00DC0411"/>
    <w:rsid w:val="00DC4239"/>
    <w:rsid w:val="00DD4171"/>
    <w:rsid w:val="00E00130"/>
    <w:rsid w:val="00E11802"/>
    <w:rsid w:val="00E11FCA"/>
    <w:rsid w:val="00E15CB6"/>
    <w:rsid w:val="00E4209E"/>
    <w:rsid w:val="00E53062"/>
    <w:rsid w:val="00E801EC"/>
    <w:rsid w:val="00EC64F5"/>
    <w:rsid w:val="00ED42D3"/>
    <w:rsid w:val="00ED4B14"/>
    <w:rsid w:val="00EF3DC9"/>
    <w:rsid w:val="00F114C6"/>
    <w:rsid w:val="00F23BFB"/>
    <w:rsid w:val="00F5052E"/>
    <w:rsid w:val="00F51DA2"/>
    <w:rsid w:val="00F614A8"/>
    <w:rsid w:val="00F64C46"/>
    <w:rsid w:val="00F81510"/>
    <w:rsid w:val="00F84023"/>
    <w:rsid w:val="00FB2B56"/>
    <w:rsid w:val="00FC3B6D"/>
    <w:rsid w:val="00FD65F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8A7D36"/>
  <w15:chartTrackingRefBased/>
  <w15:docId w15:val="{B53E9381-1EF0-4F2F-A10F-DC5588BAA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011"/>
    <w:rPr>
      <w:rFonts w:ascii="Times New Roman" w:hAnsi="Times New Roman"/>
    </w:rPr>
  </w:style>
  <w:style w:type="paragraph" w:styleId="Heading1">
    <w:name w:val="heading 1"/>
    <w:basedOn w:val="Normal"/>
    <w:next w:val="Normal"/>
    <w:link w:val="Heading1Char"/>
    <w:uiPriority w:val="9"/>
    <w:qFormat/>
    <w:rsid w:val="004B02B3"/>
    <w:pPr>
      <w:keepNext/>
      <w:keepLines/>
      <w:spacing w:before="240" w:after="0"/>
      <w:outlineLvl w:val="0"/>
    </w:pPr>
    <w:rPr>
      <w:rFonts w:eastAsiaTheme="majorEastAsia" w:cstheme="majorBidi"/>
      <w:sz w:val="24"/>
      <w:szCs w:val="32"/>
    </w:rPr>
  </w:style>
  <w:style w:type="paragraph" w:styleId="Heading2">
    <w:name w:val="heading 2"/>
    <w:basedOn w:val="Normal"/>
    <w:next w:val="Normal"/>
    <w:link w:val="Heading2Char"/>
    <w:uiPriority w:val="9"/>
    <w:semiHidden/>
    <w:unhideWhenUsed/>
    <w:qFormat/>
    <w:rsid w:val="008204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204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946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6E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B02B3"/>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semiHidden/>
    <w:rsid w:val="008204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82047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C61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02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2B3"/>
    <w:rPr>
      <w:rFonts w:ascii="Segoe UI" w:hAnsi="Segoe UI" w:cs="Segoe UI"/>
      <w:sz w:val="18"/>
      <w:szCs w:val="18"/>
    </w:rPr>
  </w:style>
  <w:style w:type="paragraph" w:styleId="Header">
    <w:name w:val="header"/>
    <w:basedOn w:val="Normal"/>
    <w:link w:val="HeaderChar"/>
    <w:uiPriority w:val="99"/>
    <w:unhideWhenUsed/>
    <w:rsid w:val="00DC42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239"/>
    <w:rPr>
      <w:rFonts w:ascii="Times New Roman" w:hAnsi="Times New Roman"/>
    </w:rPr>
  </w:style>
  <w:style w:type="paragraph" w:styleId="Footer">
    <w:name w:val="footer"/>
    <w:basedOn w:val="Normal"/>
    <w:link w:val="FooterChar"/>
    <w:uiPriority w:val="99"/>
    <w:unhideWhenUsed/>
    <w:rsid w:val="00DC42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239"/>
    <w:rPr>
      <w:rFonts w:ascii="Times New Roman" w:hAnsi="Times New Roman"/>
    </w:rPr>
  </w:style>
  <w:style w:type="paragraph" w:customStyle="1" w:styleId="Default">
    <w:name w:val="Default"/>
    <w:rsid w:val="00A83F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83F9E"/>
    <w:rPr>
      <w:rFonts w:cs="Times New Roman"/>
      <w:color w:val="auto"/>
    </w:rPr>
  </w:style>
  <w:style w:type="character" w:styleId="Hyperlink">
    <w:name w:val="Hyperlink"/>
    <w:uiPriority w:val="99"/>
    <w:rsid w:val="00A83F9E"/>
    <w:rPr>
      <w:color w:val="0563C1"/>
      <w:u w:val="single"/>
    </w:rPr>
  </w:style>
  <w:style w:type="paragraph" w:customStyle="1" w:styleId="Body">
    <w:name w:val="Body"/>
    <w:rsid w:val="00B04A97"/>
    <w:pPr>
      <w:pBdr>
        <w:top w:val="nil"/>
        <w:left w:val="nil"/>
        <w:bottom w:val="nil"/>
        <w:right w:val="nil"/>
        <w:between w:val="nil"/>
        <w:bar w:val="nil"/>
      </w:pBdr>
    </w:pPr>
    <w:rPr>
      <w:rFonts w:ascii="Calibri" w:eastAsia="Arial Unicode MS" w:hAnsi="Calibri" w:cs="Arial Unicode MS"/>
      <w:color w:val="000000"/>
      <w:u w:color="000000"/>
      <w:bdr w:val="nil"/>
      <w:lang w:val="fr-FR" w:eastAsia="en-IE"/>
      <w14:textOutline w14:w="0" w14:cap="flat" w14:cmpd="sng" w14:algn="ctr">
        <w14:noFill/>
        <w14:prstDash w14:val="solid"/>
        <w14:bevel/>
      </w14:textOutline>
    </w:rPr>
  </w:style>
  <w:style w:type="paragraph" w:styleId="TOCHeading">
    <w:name w:val="TOC Heading"/>
    <w:basedOn w:val="Heading1"/>
    <w:next w:val="Normal"/>
    <w:uiPriority w:val="39"/>
    <w:unhideWhenUsed/>
    <w:qFormat/>
    <w:rsid w:val="008B10FC"/>
    <w:pPr>
      <w:outlineLvl w:val="9"/>
    </w:pPr>
    <w:rPr>
      <w:rFonts w:asciiTheme="majorHAnsi" w:hAnsiTheme="majorHAnsi"/>
      <w:color w:val="2E74B5" w:themeColor="accent1" w:themeShade="BF"/>
      <w:sz w:val="32"/>
      <w:lang w:val="en-US"/>
    </w:rPr>
  </w:style>
  <w:style w:type="paragraph" w:styleId="TOC1">
    <w:name w:val="toc 1"/>
    <w:basedOn w:val="Normal"/>
    <w:next w:val="Normal"/>
    <w:autoRedefine/>
    <w:uiPriority w:val="39"/>
    <w:unhideWhenUsed/>
    <w:rsid w:val="008B10FC"/>
    <w:pPr>
      <w:spacing w:after="100"/>
    </w:pPr>
  </w:style>
  <w:style w:type="paragraph" w:styleId="Bibliography">
    <w:name w:val="Bibliography"/>
    <w:basedOn w:val="Normal"/>
    <w:next w:val="Normal"/>
    <w:uiPriority w:val="37"/>
    <w:unhideWhenUsed/>
    <w:rsid w:val="00D124A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rd.york.ac.uk/PROSPERO"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590da63-1070-4175-b6a9-fe15127dd925" xsi:nil="true"/>
    <lcf76f155ced4ddcb4097134ff3c332f xmlns="23ce836c-10be-4d7e-9f22-26a1d4d0ee1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50FE4BF6C4E04AA9ECEE89DC1E19BA" ma:contentTypeVersion="15" ma:contentTypeDescription="Create a new document." ma:contentTypeScope="" ma:versionID="c5508faa6b5dc68d9c5d742655c8234e">
  <xsd:schema xmlns:xsd="http://www.w3.org/2001/XMLSchema" xmlns:xs="http://www.w3.org/2001/XMLSchema" xmlns:p="http://schemas.microsoft.com/office/2006/metadata/properties" xmlns:ns2="23ce836c-10be-4d7e-9f22-26a1d4d0ee1e" xmlns:ns3="7590da63-1070-4175-b6a9-fe15127dd925" targetNamespace="http://schemas.microsoft.com/office/2006/metadata/properties" ma:root="true" ma:fieldsID="e386bf86c0f06070365ad29cbfc0c1c5" ns2:_="" ns3:_="">
    <xsd:import namespace="23ce836c-10be-4d7e-9f22-26a1d4d0ee1e"/>
    <xsd:import namespace="7590da63-1070-4175-b6a9-fe15127dd9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ce836c-10be-4d7e-9f22-26a1d4d0ee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590da63-1070-4175-b6a9-fe15127dd9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ee99fca-7023-4b81-b06f-bd9e7ff71440}" ma:internalName="TaxCatchAll" ma:showField="CatchAllData" ma:web="7590da63-1070-4175-b6a9-fe15127dd9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B7493-C314-4F4F-B290-C65A57322870}">
  <ds:schemaRefs>
    <ds:schemaRef ds:uri="http://schemas.microsoft.com/sharepoint/v3/contenttype/forms"/>
  </ds:schemaRefs>
</ds:datastoreItem>
</file>

<file path=customXml/itemProps2.xml><?xml version="1.0" encoding="utf-8"?>
<ds:datastoreItem xmlns:ds="http://schemas.openxmlformats.org/officeDocument/2006/customXml" ds:itemID="{1BCDA764-891B-4BD4-AC4F-5C945B4DB1D9}">
  <ds:schemaRefs>
    <ds:schemaRef ds:uri="http://schemas.microsoft.com/office/2006/metadata/properties"/>
    <ds:schemaRef ds:uri="http://schemas.microsoft.com/office/infopath/2007/PartnerControls"/>
    <ds:schemaRef ds:uri="7590da63-1070-4175-b6a9-fe15127dd925"/>
    <ds:schemaRef ds:uri="23ce836c-10be-4d7e-9f22-26a1d4d0ee1e"/>
  </ds:schemaRefs>
</ds:datastoreItem>
</file>

<file path=customXml/itemProps3.xml><?xml version="1.0" encoding="utf-8"?>
<ds:datastoreItem xmlns:ds="http://schemas.openxmlformats.org/officeDocument/2006/customXml" ds:itemID="{6C990962-4691-4766-AF7A-53AAD5473C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ce836c-10be-4d7e-9f22-26a1d4d0ee1e"/>
    <ds:schemaRef ds:uri="7590da63-1070-4175-b6a9-fe15127dd9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B522A2-0EB7-41EC-9DAD-33A5790AD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2</Pages>
  <Words>30529</Words>
  <Characters>174021</Characters>
  <Application>Microsoft Office Word</Application>
  <DocSecurity>0</DocSecurity>
  <Lines>1450</Lines>
  <Paragraphs>408</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20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Leydon [External]</dc:creator>
  <cp:keywords/>
  <dc:description/>
  <cp:lastModifiedBy>Clarissa Leydon [External]</cp:lastModifiedBy>
  <cp:revision>37</cp:revision>
  <dcterms:created xsi:type="dcterms:W3CDTF">2023-08-28T16:03:00Z</dcterms:created>
  <dcterms:modified xsi:type="dcterms:W3CDTF">2023-08-28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LdxJOnX"/&gt;&lt;style id="http://www.zotero.org/styles/advances-in-nutrition" hasBibliography="1" bibliographyStyleHasBeenSet="1"/&gt;&lt;prefs&gt;&lt;pref name="fieldType" value="Field"/&gt;&lt;pref name="automaticJo</vt:lpwstr>
  </property>
  <property fmtid="{D5CDD505-2E9C-101B-9397-08002B2CF9AE}" pid="3" name="ContentTypeId">
    <vt:lpwstr>0x0101007D50FE4BF6C4E04AA9ECEE89DC1E19BA</vt:lpwstr>
  </property>
  <property fmtid="{D5CDD505-2E9C-101B-9397-08002B2CF9AE}" pid="4" name="ZOTERO_PREF_2">
    <vt:lpwstr>urnalAbbreviations" value="true"/&gt;&lt;/prefs&gt;&lt;/data&gt;</vt:lpwstr>
  </property>
</Properties>
</file>